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2C5" w:rsidRPr="00254B2B" w:rsidRDefault="00254B2B" w:rsidP="008742C5">
      <w:pPr>
        <w:rPr>
          <w:b/>
          <w:sz w:val="22"/>
          <w:szCs w:val="22"/>
        </w:rPr>
      </w:pPr>
      <w:r w:rsidRPr="00254B2B">
        <w:rPr>
          <w:b/>
          <w:sz w:val="22"/>
          <w:szCs w:val="22"/>
        </w:rPr>
        <w:t xml:space="preserve">Additional file </w:t>
      </w:r>
      <w:r w:rsidR="007107F6">
        <w:rPr>
          <w:b/>
          <w:sz w:val="22"/>
          <w:szCs w:val="22"/>
        </w:rPr>
        <w:t>3</w:t>
      </w:r>
      <w:bookmarkStart w:id="0" w:name="_GoBack"/>
      <w:bookmarkEnd w:id="0"/>
      <w:r w:rsidR="008742C5" w:rsidRPr="00254B2B">
        <w:rPr>
          <w:b/>
          <w:sz w:val="22"/>
          <w:szCs w:val="22"/>
        </w:rPr>
        <w:t>:</w:t>
      </w:r>
      <w:r w:rsidR="009D3952">
        <w:rPr>
          <w:b/>
          <w:sz w:val="22"/>
          <w:szCs w:val="22"/>
        </w:rPr>
        <w:t xml:space="preserve"> Table S2.</w:t>
      </w:r>
      <w:r w:rsidR="008742C5" w:rsidRPr="00254B2B">
        <w:rPr>
          <w:b/>
          <w:sz w:val="22"/>
          <w:szCs w:val="22"/>
        </w:rPr>
        <w:t xml:space="preserve"> </w:t>
      </w:r>
      <w:r w:rsidR="00BA45DB" w:rsidRPr="00254B2B">
        <w:rPr>
          <w:b/>
          <w:sz w:val="22"/>
          <w:szCs w:val="22"/>
        </w:rPr>
        <w:t xml:space="preserve">Two-way interaction effects on </w:t>
      </w:r>
      <w:r w:rsidR="008742C5" w:rsidRPr="00254B2B">
        <w:rPr>
          <w:b/>
          <w:sz w:val="22"/>
          <w:szCs w:val="22"/>
        </w:rPr>
        <w:t>children’s behavior</w:t>
      </w:r>
      <w:r w:rsidR="00BA45DB" w:rsidRPr="00254B2B">
        <w:rPr>
          <w:b/>
          <w:sz w:val="22"/>
          <w:szCs w:val="22"/>
        </w:rPr>
        <w:t>, and two-way and three-way interaction effects on parenting practices and parental self-efficacy.</w:t>
      </w:r>
    </w:p>
    <w:tbl>
      <w:tblPr>
        <w:tblStyle w:val="TableGrid"/>
        <w:tblpPr w:leftFromText="141" w:rightFromText="141" w:vertAnchor="text" w:horzAnchor="margin" w:tblpY="25"/>
        <w:tblW w:w="14142" w:type="dxa"/>
        <w:tblLayout w:type="fixed"/>
        <w:tblLook w:val="04A0" w:firstRow="1" w:lastRow="0" w:firstColumn="1" w:lastColumn="0" w:noHBand="0" w:noVBand="1"/>
      </w:tblPr>
      <w:tblGrid>
        <w:gridCol w:w="3639"/>
        <w:gridCol w:w="566"/>
        <w:gridCol w:w="567"/>
        <w:gridCol w:w="1416"/>
        <w:gridCol w:w="1557"/>
        <w:gridCol w:w="709"/>
        <w:gridCol w:w="868"/>
        <w:gridCol w:w="709"/>
        <w:gridCol w:w="142"/>
        <w:gridCol w:w="708"/>
        <w:gridCol w:w="142"/>
        <w:gridCol w:w="567"/>
        <w:gridCol w:w="142"/>
        <w:gridCol w:w="709"/>
        <w:gridCol w:w="141"/>
        <w:gridCol w:w="567"/>
        <w:gridCol w:w="142"/>
        <w:gridCol w:w="851"/>
      </w:tblGrid>
      <w:tr w:rsidR="00362DC6" w:rsidRPr="00254B2B" w:rsidTr="00E428BB">
        <w:tc>
          <w:tcPr>
            <w:tcW w:w="14142" w:type="dxa"/>
            <w:gridSpan w:val="18"/>
            <w:shd w:val="clear" w:color="auto" w:fill="EEECE1" w:themeFill="background2"/>
          </w:tcPr>
          <w:p w:rsidR="00362DC6" w:rsidRPr="00254B2B" w:rsidRDefault="00362DC6" w:rsidP="00E747FB">
            <w:pPr>
              <w:spacing w:line="240" w:lineRule="auto"/>
              <w:rPr>
                <w:b/>
              </w:rPr>
            </w:pPr>
            <w:r w:rsidRPr="00254B2B">
              <w:rPr>
                <w:b/>
              </w:rPr>
              <w:t>Children’s behavior from T0 – T1</w:t>
            </w:r>
          </w:p>
        </w:tc>
      </w:tr>
      <w:tr w:rsidR="009C35DE" w:rsidRPr="00254B2B" w:rsidTr="00E428BB">
        <w:tc>
          <w:tcPr>
            <w:tcW w:w="3639" w:type="dxa"/>
            <w:vMerge w:val="restart"/>
          </w:tcPr>
          <w:p w:rsidR="009C35DE" w:rsidRPr="00254B2B" w:rsidRDefault="009C35DE" w:rsidP="00E747FB">
            <w:pPr>
              <w:spacing w:line="240" w:lineRule="auto"/>
              <w:jc w:val="left"/>
              <w:rPr>
                <w:b/>
              </w:rPr>
            </w:pPr>
            <w:r w:rsidRPr="00254B2B">
              <w:rPr>
                <w:b/>
              </w:rPr>
              <w:t>Multivariate</w:t>
            </w:r>
          </w:p>
        </w:tc>
        <w:tc>
          <w:tcPr>
            <w:tcW w:w="566" w:type="dxa"/>
            <w:vMerge w:val="restart"/>
          </w:tcPr>
          <w:p w:rsidR="009C35DE" w:rsidRPr="00254B2B" w:rsidRDefault="009C35DE" w:rsidP="00E747FB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567" w:type="dxa"/>
            <w:vMerge w:val="restart"/>
          </w:tcPr>
          <w:p w:rsidR="009C35DE" w:rsidRPr="00254B2B" w:rsidRDefault="009C35DE" w:rsidP="00E747FB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416" w:type="dxa"/>
            <w:vMerge w:val="restart"/>
          </w:tcPr>
          <w:p w:rsidR="009C35DE" w:rsidRPr="00254B2B" w:rsidRDefault="009C35DE" w:rsidP="00E747FB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57" w:type="dxa"/>
            <w:vMerge w:val="restart"/>
          </w:tcPr>
          <w:p w:rsidR="009C35DE" w:rsidRPr="00254B2B" w:rsidRDefault="009C35DE" w:rsidP="00E747FB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77" w:type="dxa"/>
            <w:gridSpan w:val="2"/>
            <w:tcBorders>
              <w:bottom w:val="single" w:sz="8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ime x Group</w:t>
            </w:r>
          </w:p>
        </w:tc>
        <w:tc>
          <w:tcPr>
            <w:tcW w:w="4820" w:type="dxa"/>
            <w:gridSpan w:val="11"/>
            <w:vMerge w:val="restart"/>
          </w:tcPr>
          <w:p w:rsidR="009C35DE" w:rsidRPr="00254B2B" w:rsidRDefault="009C35DE" w:rsidP="00E747FB">
            <w:pPr>
              <w:spacing w:line="240" w:lineRule="auto"/>
              <w:jc w:val="center"/>
              <w:rPr>
                <w:b/>
              </w:rPr>
            </w:pPr>
          </w:p>
        </w:tc>
      </w:tr>
      <w:tr w:rsidR="009C35DE" w:rsidRPr="00254B2B" w:rsidTr="00E428BB">
        <w:tc>
          <w:tcPr>
            <w:tcW w:w="3639" w:type="dxa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7" w:type="dxa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1416" w:type="dxa"/>
            <w:vMerge/>
          </w:tcPr>
          <w:p w:rsidR="009C35DE" w:rsidRPr="00254B2B" w:rsidRDefault="009C35DE" w:rsidP="00E747FB">
            <w:pPr>
              <w:spacing w:line="240" w:lineRule="auto"/>
              <w:jc w:val="center"/>
            </w:pPr>
          </w:p>
        </w:tc>
        <w:tc>
          <w:tcPr>
            <w:tcW w:w="1557" w:type="dxa"/>
            <w:vMerge/>
          </w:tcPr>
          <w:p w:rsidR="009C35DE" w:rsidRPr="00254B2B" w:rsidRDefault="009C35DE" w:rsidP="00E747FB">
            <w:pPr>
              <w:spacing w:line="240" w:lineRule="auto"/>
              <w:jc w:val="center"/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</w:pPr>
            <w:r w:rsidRPr="00254B2B">
              <w:t>F</w:t>
            </w:r>
          </w:p>
        </w:tc>
        <w:tc>
          <w:tcPr>
            <w:tcW w:w="8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</w:pPr>
            <w:r w:rsidRPr="00254B2B">
              <w:t>P</w:t>
            </w: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center"/>
            </w:pPr>
          </w:p>
        </w:tc>
      </w:tr>
      <w:tr w:rsidR="009C35DE" w:rsidRPr="00254B2B" w:rsidTr="00E428BB">
        <w:tc>
          <w:tcPr>
            <w:tcW w:w="3639" w:type="dxa"/>
            <w:vMerge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vMerge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1416" w:type="dxa"/>
            <w:vMerge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1557" w:type="dxa"/>
            <w:vMerge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15</w:t>
            </w:r>
          </w:p>
        </w:tc>
        <w:tc>
          <w:tcPr>
            <w:tcW w:w="868" w:type="dxa"/>
            <w:tcBorders>
              <w:top w:val="single" w:sz="8" w:space="0" w:color="auto"/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99</w:t>
            </w:r>
            <w:r w:rsidR="00865AEA">
              <w:t>3</w:t>
            </w:r>
          </w:p>
        </w:tc>
        <w:tc>
          <w:tcPr>
            <w:tcW w:w="4820" w:type="dxa"/>
            <w:gridSpan w:val="11"/>
            <w:vMerge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 w:val="restart"/>
            <w:tcBorders>
              <w:top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  <w:rPr>
                <w:b/>
              </w:rPr>
            </w:pPr>
            <w:r w:rsidRPr="00254B2B">
              <w:rPr>
                <w:b/>
              </w:rPr>
              <w:t>Univariate</w:t>
            </w:r>
          </w:p>
        </w:tc>
        <w:tc>
          <w:tcPr>
            <w:tcW w:w="566" w:type="dxa"/>
            <w:vMerge w:val="restart"/>
            <w:tcBorders>
              <w:top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  <w:rPr>
                <w:b/>
              </w:rPr>
            </w:pPr>
            <w:r w:rsidRPr="00254B2B">
              <w:rPr>
                <w:b/>
              </w:rPr>
              <w:t>n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8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0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8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1</w:t>
            </w:r>
          </w:p>
        </w:tc>
        <w:tc>
          <w:tcPr>
            <w:tcW w:w="157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ime x Group</w:t>
            </w:r>
          </w:p>
        </w:tc>
        <w:tc>
          <w:tcPr>
            <w:tcW w:w="4820" w:type="dxa"/>
            <w:gridSpan w:val="11"/>
            <w:vMerge w:val="restart"/>
            <w:tcBorders>
              <w:top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  <w:rPr>
                <w:b/>
              </w:rPr>
            </w:pPr>
          </w:p>
        </w:tc>
      </w:tr>
      <w:tr w:rsidR="009C35DE" w:rsidRPr="00254B2B" w:rsidTr="00E428BB">
        <w:tc>
          <w:tcPr>
            <w:tcW w:w="3639" w:type="dxa"/>
            <w:vMerge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vMerge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1416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</w:pPr>
            <w:r w:rsidRPr="00254B2B">
              <w:t>Mean (SD)</w:t>
            </w:r>
          </w:p>
        </w:tc>
        <w:tc>
          <w:tcPr>
            <w:tcW w:w="155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</w:pPr>
            <w:r w:rsidRPr="00254B2B">
              <w:t>Mean (SD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</w:pPr>
            <w:r w:rsidRPr="00254B2B">
              <w:t>F</w:t>
            </w:r>
          </w:p>
        </w:tc>
        <w:tc>
          <w:tcPr>
            <w:tcW w:w="86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</w:pPr>
            <w:r w:rsidRPr="00254B2B">
              <w:t>P</w:t>
            </w:r>
          </w:p>
        </w:tc>
        <w:tc>
          <w:tcPr>
            <w:tcW w:w="4820" w:type="dxa"/>
            <w:gridSpan w:val="11"/>
            <w:vMerge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</w:pPr>
          </w:p>
        </w:tc>
      </w:tr>
      <w:tr w:rsidR="009C35DE" w:rsidRPr="00254B2B" w:rsidTr="00E428BB">
        <w:tc>
          <w:tcPr>
            <w:tcW w:w="3639" w:type="dxa"/>
            <w:vMerge w:val="restart"/>
            <w:tcBorders>
              <w:top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PA (min/day)</w:t>
            </w:r>
          </w:p>
        </w:tc>
        <w:tc>
          <w:tcPr>
            <w:tcW w:w="566" w:type="dxa"/>
            <w:tcBorders>
              <w:top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45</w:t>
            </w:r>
          </w:p>
        </w:tc>
        <w:tc>
          <w:tcPr>
            <w:tcW w:w="1416" w:type="dxa"/>
            <w:tcBorders>
              <w:top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49.43 (3.50)</w:t>
            </w:r>
          </w:p>
        </w:tc>
        <w:tc>
          <w:tcPr>
            <w:tcW w:w="1557" w:type="dxa"/>
            <w:tcBorders>
              <w:top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56.26 (4.40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52</w:t>
            </w:r>
          </w:p>
        </w:tc>
        <w:tc>
          <w:tcPr>
            <w:tcW w:w="868" w:type="dxa"/>
            <w:tcBorders>
              <w:top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47</w:t>
            </w:r>
            <w:r w:rsidR="00865AEA">
              <w:t>4</w:t>
            </w:r>
          </w:p>
        </w:tc>
        <w:tc>
          <w:tcPr>
            <w:tcW w:w="4820" w:type="dxa"/>
            <w:gridSpan w:val="11"/>
            <w:vMerge w:val="restart"/>
            <w:tcBorders>
              <w:top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49.07 (3.90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50.49 (3.7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Screen-time</w:t>
            </w:r>
          </w:p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(min/day)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45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05.83 (7.97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15.75 (11.7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09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:rsidR="009C35DE" w:rsidRPr="00254B2B" w:rsidRDefault="00865AEA" w:rsidP="00E747FB">
            <w:pPr>
              <w:spacing w:line="240" w:lineRule="auto"/>
              <w:jc w:val="left"/>
            </w:pPr>
            <w:r>
              <w:t>0.759</w:t>
            </w: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/>
          </w:tcPr>
          <w:p w:rsidR="009C35DE" w:rsidRPr="00254B2B" w:rsidRDefault="009C35DE" w:rsidP="00E747F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highlight w:val="yellow"/>
                <w:lang w:val="en-US"/>
              </w:rPr>
            </w:pPr>
          </w:p>
        </w:tc>
        <w:tc>
          <w:tcPr>
            <w:tcW w:w="566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14.62 (9.33)</w:t>
            </w:r>
          </w:p>
        </w:tc>
        <w:tc>
          <w:tcPr>
            <w:tcW w:w="1557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18.72 (9.53)</w:t>
            </w:r>
          </w:p>
        </w:tc>
        <w:tc>
          <w:tcPr>
            <w:tcW w:w="709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 w:val="restart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Fruit (portions/week)</w:t>
            </w:r>
          </w:p>
        </w:tc>
        <w:tc>
          <w:tcPr>
            <w:tcW w:w="566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45</w:t>
            </w:r>
          </w:p>
        </w:tc>
        <w:tc>
          <w:tcPr>
            <w:tcW w:w="1416" w:type="dxa"/>
          </w:tcPr>
          <w:p w:rsidR="009C35DE" w:rsidRPr="00254B2B" w:rsidRDefault="009C35DE" w:rsidP="00E747FB">
            <w:pPr>
              <w:spacing w:line="240" w:lineRule="auto"/>
            </w:pPr>
            <w:r w:rsidRPr="00254B2B">
              <w:t>6.31 (0.89)</w:t>
            </w:r>
          </w:p>
        </w:tc>
        <w:tc>
          <w:tcPr>
            <w:tcW w:w="1557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6.58 (0.76)</w:t>
            </w:r>
          </w:p>
        </w:tc>
        <w:tc>
          <w:tcPr>
            <w:tcW w:w="709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68" w:type="dxa"/>
          </w:tcPr>
          <w:p w:rsidR="009C35DE" w:rsidRPr="00254B2B" w:rsidRDefault="009C35DE" w:rsidP="00865AEA">
            <w:pPr>
              <w:spacing w:line="240" w:lineRule="auto"/>
              <w:jc w:val="left"/>
            </w:pPr>
            <w:r w:rsidRPr="00254B2B">
              <w:t>0.8</w:t>
            </w:r>
            <w:r w:rsidR="00865AEA">
              <w:t>85</w:t>
            </w: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</w:tcPr>
          <w:p w:rsidR="009C35DE" w:rsidRPr="00254B2B" w:rsidRDefault="009C35DE" w:rsidP="00E747FB">
            <w:pPr>
              <w:spacing w:line="240" w:lineRule="auto"/>
              <w:jc w:val="left"/>
              <w:rPr>
                <w:lang w:val="de-DE"/>
              </w:rPr>
            </w:pPr>
            <w:r w:rsidRPr="00254B2B">
              <w:t>6.</w:t>
            </w:r>
            <w:r w:rsidRPr="00254B2B">
              <w:rPr>
                <w:lang w:val="de-DE"/>
              </w:rPr>
              <w:t>14 (0.72)</w:t>
            </w:r>
          </w:p>
        </w:tc>
        <w:tc>
          <w:tcPr>
            <w:tcW w:w="1557" w:type="dxa"/>
          </w:tcPr>
          <w:p w:rsidR="009C35DE" w:rsidRPr="00254B2B" w:rsidRDefault="009C35DE" w:rsidP="00E747FB">
            <w:pPr>
              <w:spacing w:line="240" w:lineRule="auto"/>
              <w:jc w:val="left"/>
              <w:rPr>
                <w:lang w:val="de-DE"/>
              </w:rPr>
            </w:pPr>
            <w:r w:rsidRPr="00254B2B">
              <w:rPr>
                <w:lang w:val="de-DE"/>
              </w:rPr>
              <w:t>6.60 (0.89)</w:t>
            </w:r>
          </w:p>
        </w:tc>
        <w:tc>
          <w:tcPr>
            <w:tcW w:w="709" w:type="dxa"/>
          </w:tcPr>
          <w:p w:rsidR="009C35DE" w:rsidRPr="00254B2B" w:rsidRDefault="009C35DE" w:rsidP="00E747FB">
            <w:pPr>
              <w:spacing w:line="240" w:lineRule="auto"/>
              <w:jc w:val="left"/>
              <w:rPr>
                <w:lang w:val="de-DE"/>
              </w:rPr>
            </w:pPr>
          </w:p>
        </w:tc>
        <w:tc>
          <w:tcPr>
            <w:tcW w:w="868" w:type="dxa"/>
          </w:tcPr>
          <w:p w:rsidR="009C35DE" w:rsidRPr="00254B2B" w:rsidRDefault="009C35DE" w:rsidP="00E747FB">
            <w:pPr>
              <w:spacing w:line="240" w:lineRule="auto"/>
              <w:jc w:val="left"/>
              <w:rPr>
                <w:lang w:val="de-DE"/>
              </w:rPr>
            </w:pP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  <w:rPr>
                <w:lang w:val="de-DE"/>
              </w:rPr>
            </w:pPr>
          </w:p>
        </w:tc>
      </w:tr>
      <w:tr w:rsidR="009C35DE" w:rsidRPr="00254B2B" w:rsidTr="00E428BB">
        <w:tc>
          <w:tcPr>
            <w:tcW w:w="3639" w:type="dxa"/>
            <w:vMerge w:val="restart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Vegetables (portions/week)</w:t>
            </w:r>
          </w:p>
        </w:tc>
        <w:tc>
          <w:tcPr>
            <w:tcW w:w="566" w:type="dxa"/>
          </w:tcPr>
          <w:p w:rsidR="009C35DE" w:rsidRPr="00254B2B" w:rsidRDefault="009C35DE" w:rsidP="00E747FB">
            <w:pPr>
              <w:spacing w:line="240" w:lineRule="auto"/>
              <w:jc w:val="left"/>
              <w:rPr>
                <w:lang w:val="de-DE"/>
              </w:rPr>
            </w:pPr>
            <w:r w:rsidRPr="00254B2B">
              <w:rPr>
                <w:lang w:val="de-DE"/>
              </w:rPr>
              <w:t>IG</w:t>
            </w:r>
          </w:p>
        </w:tc>
        <w:tc>
          <w:tcPr>
            <w:tcW w:w="567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45</w:t>
            </w:r>
          </w:p>
        </w:tc>
        <w:tc>
          <w:tcPr>
            <w:tcW w:w="1416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6.82 (0.39)</w:t>
            </w:r>
          </w:p>
        </w:tc>
        <w:tc>
          <w:tcPr>
            <w:tcW w:w="1557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7.27 (0.18)</w:t>
            </w:r>
          </w:p>
        </w:tc>
        <w:tc>
          <w:tcPr>
            <w:tcW w:w="709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21</w:t>
            </w:r>
          </w:p>
        </w:tc>
        <w:tc>
          <w:tcPr>
            <w:tcW w:w="868" w:type="dxa"/>
          </w:tcPr>
          <w:p w:rsidR="009C35DE" w:rsidRPr="00254B2B" w:rsidRDefault="009C35DE" w:rsidP="00865AEA">
            <w:pPr>
              <w:spacing w:line="240" w:lineRule="auto"/>
              <w:jc w:val="left"/>
            </w:pPr>
            <w:r w:rsidRPr="00254B2B">
              <w:t>0.6</w:t>
            </w:r>
            <w:r w:rsidR="00865AEA">
              <w:t>48</w:t>
            </w: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6.63 (0.27)</w:t>
            </w:r>
          </w:p>
        </w:tc>
        <w:tc>
          <w:tcPr>
            <w:tcW w:w="1557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7.46 (0.45)</w:t>
            </w:r>
          </w:p>
        </w:tc>
        <w:tc>
          <w:tcPr>
            <w:tcW w:w="709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 w:val="restart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Water (portions/week)</w:t>
            </w:r>
          </w:p>
        </w:tc>
        <w:tc>
          <w:tcPr>
            <w:tcW w:w="566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45</w:t>
            </w:r>
          </w:p>
        </w:tc>
        <w:tc>
          <w:tcPr>
            <w:tcW w:w="1416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1.73 (0.25)</w:t>
            </w:r>
          </w:p>
        </w:tc>
        <w:tc>
          <w:tcPr>
            <w:tcW w:w="1557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1.65 (0.42)</w:t>
            </w:r>
          </w:p>
        </w:tc>
        <w:tc>
          <w:tcPr>
            <w:tcW w:w="709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07</w:t>
            </w:r>
          </w:p>
        </w:tc>
        <w:tc>
          <w:tcPr>
            <w:tcW w:w="868" w:type="dxa"/>
          </w:tcPr>
          <w:p w:rsidR="009C35DE" w:rsidRPr="00254B2B" w:rsidRDefault="009C35DE" w:rsidP="00865AEA">
            <w:pPr>
              <w:spacing w:line="240" w:lineRule="auto"/>
              <w:jc w:val="left"/>
            </w:pPr>
            <w:r w:rsidRPr="00254B2B">
              <w:t>0.</w:t>
            </w:r>
            <w:r w:rsidR="00865AEA">
              <w:t>799</w:t>
            </w: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1.75 (0.33)</w:t>
            </w:r>
          </w:p>
        </w:tc>
        <w:tc>
          <w:tcPr>
            <w:tcW w:w="1557" w:type="dxa"/>
          </w:tcPr>
          <w:p w:rsidR="009C35DE" w:rsidRPr="00254B2B" w:rsidRDefault="009C35DE" w:rsidP="00E747FB">
            <w:pPr>
              <w:spacing w:line="240" w:lineRule="auto"/>
              <w:jc w:val="left"/>
              <w:rPr>
                <w:lang w:val="de-DE"/>
              </w:rPr>
            </w:pPr>
            <w:r w:rsidRPr="00254B2B">
              <w:t>11.93 (</w:t>
            </w:r>
            <w:r w:rsidRPr="00254B2B">
              <w:rPr>
                <w:lang w:val="de-DE"/>
              </w:rPr>
              <w:t>0.25)</w:t>
            </w:r>
          </w:p>
        </w:tc>
        <w:tc>
          <w:tcPr>
            <w:tcW w:w="709" w:type="dxa"/>
          </w:tcPr>
          <w:p w:rsidR="009C35DE" w:rsidRPr="00254B2B" w:rsidRDefault="009C35DE" w:rsidP="00E747FB">
            <w:pPr>
              <w:spacing w:line="240" w:lineRule="auto"/>
              <w:jc w:val="left"/>
              <w:rPr>
                <w:lang w:val="de-DE"/>
              </w:rPr>
            </w:pPr>
          </w:p>
        </w:tc>
        <w:tc>
          <w:tcPr>
            <w:tcW w:w="868" w:type="dxa"/>
          </w:tcPr>
          <w:p w:rsidR="009C35DE" w:rsidRPr="00254B2B" w:rsidRDefault="009C35DE" w:rsidP="00E747FB">
            <w:pPr>
              <w:spacing w:line="240" w:lineRule="auto"/>
              <w:jc w:val="left"/>
              <w:rPr>
                <w:lang w:val="de-DE"/>
              </w:rPr>
            </w:pP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  <w:rPr>
                <w:lang w:val="de-DE"/>
              </w:rPr>
            </w:pPr>
          </w:p>
        </w:tc>
      </w:tr>
      <w:tr w:rsidR="009C35DE" w:rsidRPr="00254B2B" w:rsidTr="00E428BB">
        <w:tc>
          <w:tcPr>
            <w:tcW w:w="3639" w:type="dxa"/>
            <w:vMerge w:val="restart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Soft drinks (portions/week)</w:t>
            </w:r>
          </w:p>
        </w:tc>
        <w:tc>
          <w:tcPr>
            <w:tcW w:w="566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45</w:t>
            </w:r>
          </w:p>
        </w:tc>
        <w:tc>
          <w:tcPr>
            <w:tcW w:w="1416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84 (0.45)</w:t>
            </w:r>
          </w:p>
        </w:tc>
        <w:tc>
          <w:tcPr>
            <w:tcW w:w="1557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83 (0.52)</w:t>
            </w:r>
          </w:p>
        </w:tc>
        <w:tc>
          <w:tcPr>
            <w:tcW w:w="709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21</w:t>
            </w:r>
          </w:p>
        </w:tc>
        <w:tc>
          <w:tcPr>
            <w:tcW w:w="868" w:type="dxa"/>
          </w:tcPr>
          <w:p w:rsidR="009C35DE" w:rsidRPr="00254B2B" w:rsidRDefault="009C35DE" w:rsidP="00865AEA">
            <w:pPr>
              <w:spacing w:line="240" w:lineRule="auto"/>
              <w:jc w:val="left"/>
            </w:pPr>
            <w:r w:rsidRPr="00254B2B">
              <w:t>0.6</w:t>
            </w:r>
            <w:r w:rsidR="00865AEA">
              <w:t>48</w:t>
            </w: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.05 (0.50)</w:t>
            </w:r>
          </w:p>
        </w:tc>
        <w:tc>
          <w:tcPr>
            <w:tcW w:w="1557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88 (0.29)</w:t>
            </w:r>
          </w:p>
        </w:tc>
        <w:tc>
          <w:tcPr>
            <w:tcW w:w="709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 w:val="restart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Snacks (portions/week)</w:t>
            </w:r>
          </w:p>
        </w:tc>
        <w:tc>
          <w:tcPr>
            <w:tcW w:w="566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45</w:t>
            </w:r>
          </w:p>
        </w:tc>
        <w:tc>
          <w:tcPr>
            <w:tcW w:w="1416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.75 (0.13)</w:t>
            </w:r>
          </w:p>
        </w:tc>
        <w:tc>
          <w:tcPr>
            <w:tcW w:w="1557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.59 (0.14)</w:t>
            </w:r>
          </w:p>
        </w:tc>
        <w:tc>
          <w:tcPr>
            <w:tcW w:w="709" w:type="dxa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27</w:t>
            </w:r>
          </w:p>
        </w:tc>
        <w:tc>
          <w:tcPr>
            <w:tcW w:w="868" w:type="dxa"/>
          </w:tcPr>
          <w:p w:rsidR="009C35DE" w:rsidRPr="00254B2B" w:rsidRDefault="009C35DE" w:rsidP="00AE44B3">
            <w:pPr>
              <w:spacing w:line="240" w:lineRule="auto"/>
              <w:jc w:val="left"/>
            </w:pPr>
            <w:r w:rsidRPr="00254B2B">
              <w:t>0.6</w:t>
            </w:r>
            <w:r w:rsidR="00AE44B3">
              <w:t>07</w:t>
            </w: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.71 (0.12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.68 (0.1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4820" w:type="dxa"/>
            <w:gridSpan w:val="11"/>
            <w:vMerge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</w:tr>
      <w:tr w:rsidR="00C555DF" w:rsidRPr="00254B2B" w:rsidTr="00E428BB">
        <w:tc>
          <w:tcPr>
            <w:tcW w:w="14142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C555DF" w:rsidRPr="00254B2B" w:rsidRDefault="00C555DF" w:rsidP="00E747FB">
            <w:pPr>
              <w:spacing w:line="240" w:lineRule="auto"/>
              <w:jc w:val="left"/>
              <w:rPr>
                <w:b/>
              </w:rPr>
            </w:pPr>
            <w:r w:rsidRPr="00254B2B">
              <w:rPr>
                <w:b/>
              </w:rPr>
              <w:t>Children’s behavior from T0 – T2</w:t>
            </w:r>
          </w:p>
        </w:tc>
      </w:tr>
      <w:tr w:rsidR="009C35DE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  <w:rPr>
                <w:b/>
              </w:rPr>
            </w:pPr>
            <w:r w:rsidRPr="00254B2B">
              <w:rPr>
                <w:b/>
              </w:rPr>
              <w:t>Multivariate</w:t>
            </w:r>
          </w:p>
        </w:tc>
        <w:tc>
          <w:tcPr>
            <w:tcW w:w="566" w:type="dxa"/>
            <w:vMerge w:val="restart"/>
            <w:tcBorders>
              <w:top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416" w:type="dxa"/>
            <w:vMerge w:val="restart"/>
            <w:tcBorders>
              <w:top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77" w:type="dxa"/>
            <w:gridSpan w:val="2"/>
            <w:tcBorders>
              <w:top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ime x Group</w:t>
            </w:r>
          </w:p>
        </w:tc>
        <w:tc>
          <w:tcPr>
            <w:tcW w:w="4820" w:type="dxa"/>
            <w:gridSpan w:val="11"/>
            <w:vMerge w:val="restart"/>
            <w:tcBorders>
              <w:top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  <w:rPr>
                <w:b/>
              </w:rPr>
            </w:pPr>
          </w:p>
        </w:tc>
      </w:tr>
      <w:tr w:rsidR="009C35DE" w:rsidRPr="00254B2B" w:rsidTr="00E428BB">
        <w:tc>
          <w:tcPr>
            <w:tcW w:w="3639" w:type="dxa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7" w:type="dxa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1416" w:type="dxa"/>
            <w:vMerge/>
          </w:tcPr>
          <w:p w:rsidR="009C35DE" w:rsidRPr="00254B2B" w:rsidRDefault="009C35DE" w:rsidP="00E747FB">
            <w:pPr>
              <w:spacing w:line="240" w:lineRule="auto"/>
              <w:jc w:val="center"/>
            </w:pPr>
          </w:p>
        </w:tc>
        <w:tc>
          <w:tcPr>
            <w:tcW w:w="1557" w:type="dxa"/>
            <w:vMerge/>
          </w:tcPr>
          <w:p w:rsidR="009C35DE" w:rsidRPr="00254B2B" w:rsidRDefault="009C35DE" w:rsidP="00E747FB">
            <w:pPr>
              <w:spacing w:line="240" w:lineRule="auto"/>
              <w:jc w:val="center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</w:pPr>
            <w:r w:rsidRPr="00254B2B">
              <w:t>F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</w:pPr>
            <w:r w:rsidRPr="00254B2B">
              <w:t>P</w:t>
            </w: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center"/>
            </w:pPr>
          </w:p>
        </w:tc>
      </w:tr>
      <w:tr w:rsidR="009C35DE" w:rsidRPr="00254B2B" w:rsidTr="00E428BB">
        <w:tc>
          <w:tcPr>
            <w:tcW w:w="3639" w:type="dxa"/>
            <w:vMerge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vMerge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1416" w:type="dxa"/>
            <w:vMerge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1557" w:type="dxa"/>
            <w:vMerge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79</w:t>
            </w:r>
          </w:p>
        </w:tc>
        <w:tc>
          <w:tcPr>
            <w:tcW w:w="868" w:type="dxa"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59</w:t>
            </w:r>
            <w:r w:rsidR="00AE44B3">
              <w:t>4</w:t>
            </w:r>
          </w:p>
        </w:tc>
        <w:tc>
          <w:tcPr>
            <w:tcW w:w="4820" w:type="dxa"/>
            <w:gridSpan w:val="11"/>
            <w:vMerge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 w:val="restart"/>
          </w:tcPr>
          <w:p w:rsidR="009C35DE" w:rsidRPr="00254B2B" w:rsidRDefault="009C35DE" w:rsidP="00E747FB">
            <w:pPr>
              <w:spacing w:line="240" w:lineRule="auto"/>
              <w:jc w:val="left"/>
              <w:rPr>
                <w:b/>
              </w:rPr>
            </w:pPr>
            <w:r w:rsidRPr="00254B2B">
              <w:rPr>
                <w:b/>
              </w:rPr>
              <w:t>Univariate</w:t>
            </w:r>
          </w:p>
        </w:tc>
        <w:tc>
          <w:tcPr>
            <w:tcW w:w="566" w:type="dxa"/>
            <w:vMerge w:val="restart"/>
          </w:tcPr>
          <w:p w:rsidR="009C35DE" w:rsidRPr="00254B2B" w:rsidRDefault="009C35DE" w:rsidP="00E747FB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567" w:type="dxa"/>
            <w:vMerge w:val="restart"/>
          </w:tcPr>
          <w:p w:rsidR="009C35DE" w:rsidRPr="00254B2B" w:rsidRDefault="009C35DE" w:rsidP="00E747FB">
            <w:pPr>
              <w:spacing w:line="240" w:lineRule="auto"/>
              <w:jc w:val="left"/>
              <w:rPr>
                <w:b/>
              </w:rPr>
            </w:pPr>
            <w:r w:rsidRPr="00254B2B">
              <w:rPr>
                <w:b/>
              </w:rPr>
              <w:t>n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0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2</w:t>
            </w:r>
          </w:p>
        </w:tc>
        <w:tc>
          <w:tcPr>
            <w:tcW w:w="1577" w:type="dxa"/>
            <w:gridSpan w:val="2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</w:pPr>
            <w:r w:rsidRPr="00254B2B">
              <w:rPr>
                <w:b/>
              </w:rPr>
              <w:t>Time x Group</w:t>
            </w:r>
          </w:p>
        </w:tc>
        <w:tc>
          <w:tcPr>
            <w:tcW w:w="4820" w:type="dxa"/>
            <w:gridSpan w:val="11"/>
            <w:vMerge w:val="restart"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vMerge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1416" w:type="dxa"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</w:pPr>
            <w:r w:rsidRPr="00254B2B">
              <w:t>Mean (SD)</w:t>
            </w:r>
          </w:p>
        </w:tc>
        <w:tc>
          <w:tcPr>
            <w:tcW w:w="1557" w:type="dxa"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</w:pPr>
            <w:r w:rsidRPr="00254B2B">
              <w:t>Mean (SD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</w:pPr>
            <w:r w:rsidRPr="00254B2B">
              <w:t>F</w:t>
            </w:r>
          </w:p>
        </w:tc>
        <w:tc>
          <w:tcPr>
            <w:tcW w:w="868" w:type="dxa"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</w:pPr>
            <w:r w:rsidRPr="00254B2B">
              <w:t>P</w:t>
            </w:r>
          </w:p>
        </w:tc>
        <w:tc>
          <w:tcPr>
            <w:tcW w:w="4820" w:type="dxa"/>
            <w:gridSpan w:val="11"/>
            <w:vMerge/>
            <w:tcBorders>
              <w:bottom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center"/>
            </w:pPr>
          </w:p>
        </w:tc>
      </w:tr>
      <w:tr w:rsidR="009C35DE" w:rsidRPr="00254B2B" w:rsidTr="00E428BB">
        <w:tc>
          <w:tcPr>
            <w:tcW w:w="3639" w:type="dxa"/>
            <w:vMerge w:val="restart"/>
            <w:tcBorders>
              <w:top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PA (min/day)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49.47 (3.60)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56.07 (2.31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01</w:t>
            </w:r>
          </w:p>
        </w:tc>
        <w:tc>
          <w:tcPr>
            <w:tcW w:w="8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91</w:t>
            </w:r>
            <w:r w:rsidR="00AE44B3">
              <w:t>0</w:t>
            </w:r>
          </w:p>
        </w:tc>
        <w:tc>
          <w:tcPr>
            <w:tcW w:w="4820" w:type="dxa"/>
            <w:gridSpan w:val="11"/>
            <w:vMerge w:val="restart"/>
            <w:tcBorders>
              <w:top w:val="single" w:sz="12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pStyle w:val="ListParagraph"/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51.73 (4.34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57.84 (3.7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 w:val="restart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Screen-time</w:t>
            </w:r>
          </w:p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(min/day)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05.28 (9.49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04.27 (10.7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.1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29</w:t>
            </w:r>
            <w:r w:rsidR="00AE44B3">
              <w:t>1</w:t>
            </w: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pStyle w:val="ListParagraph"/>
              <w:spacing w:line="240" w:lineRule="auto"/>
              <w:jc w:val="left"/>
              <w:rPr>
                <w:rFonts w:ascii="Times New Roman" w:hAnsi="Times New Roman"/>
                <w:highlight w:val="yellow"/>
                <w:lang w:val="en-US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 xml:space="preserve">129.06 </w:t>
            </w:r>
            <w:r w:rsidRPr="00254B2B">
              <w:lastRenderedPageBreak/>
              <w:t>(10.35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lastRenderedPageBreak/>
              <w:t>118.18 (11.9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 w:val="restart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lastRenderedPageBreak/>
              <w:t>Fruit (portions/week)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</w:pPr>
            <w:r w:rsidRPr="00254B2B">
              <w:t>5.97 (0.91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6.58 (0.8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2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64</w:t>
            </w:r>
            <w:r w:rsidR="00AE44B3">
              <w:t>2</w:t>
            </w: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6.37 (0.82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7.27 (0.6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 w:val="restart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Vegetables (portions/week)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6.46 (0.34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7.32 (0.3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2.17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14</w:t>
            </w:r>
            <w:r w:rsidR="00AE44B3">
              <w:t>4</w:t>
            </w: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7.20 (0.35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7.39 (0.2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 w:val="restart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Water (portions/week)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1.30 (0.28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1.95 (0.2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.34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25</w:t>
            </w:r>
            <w:r w:rsidR="00AE44B3">
              <w:t>0</w:t>
            </w: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1.79 (0.41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1.70 (0.3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 w:val="restart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Soft drinks (portions/week)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91 (0.60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.02 (0.7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2.0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AE44B3">
            <w:pPr>
              <w:spacing w:line="240" w:lineRule="auto"/>
              <w:jc w:val="left"/>
            </w:pPr>
            <w:r w:rsidRPr="00254B2B">
              <w:t>0.1</w:t>
            </w:r>
            <w:r w:rsidR="00AE44B3">
              <w:t>58</w:t>
            </w: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89 (0.46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81 (0.4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 w:val="restart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Snacks (portions/week)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.71 (0.10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.69 (0.1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</w:tcPr>
          <w:p w:rsidR="009C35DE" w:rsidRPr="00254B2B" w:rsidRDefault="009C35DE" w:rsidP="00AE44B3">
            <w:pPr>
              <w:spacing w:line="240" w:lineRule="auto"/>
              <w:jc w:val="left"/>
            </w:pPr>
            <w:r w:rsidRPr="00254B2B">
              <w:t>0.</w:t>
            </w:r>
            <w:r w:rsidR="00AE44B3">
              <w:t>899</w:t>
            </w:r>
          </w:p>
        </w:tc>
        <w:tc>
          <w:tcPr>
            <w:tcW w:w="4820" w:type="dxa"/>
            <w:gridSpan w:val="11"/>
            <w:vMerge/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</w:tr>
      <w:tr w:rsidR="009C35DE" w:rsidRPr="00254B2B" w:rsidTr="00E428BB">
        <w:tc>
          <w:tcPr>
            <w:tcW w:w="3639" w:type="dxa"/>
            <w:vMerge/>
            <w:tcBorders>
              <w:bottom w:val="single" w:sz="8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bottom w:val="single" w:sz="8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  <w:tcBorders>
              <w:bottom w:val="single" w:sz="8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.60 (0.11)</w:t>
            </w:r>
          </w:p>
        </w:tc>
        <w:tc>
          <w:tcPr>
            <w:tcW w:w="1557" w:type="dxa"/>
            <w:tcBorders>
              <w:bottom w:val="single" w:sz="8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</w:pPr>
            <w:r w:rsidRPr="00254B2B">
              <w:t>1.56 (0.12)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bottom w:val="single" w:sz="8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4820" w:type="dxa"/>
            <w:gridSpan w:val="11"/>
            <w:vMerge/>
            <w:tcBorders>
              <w:bottom w:val="single" w:sz="8" w:space="0" w:color="auto"/>
            </w:tcBorders>
          </w:tcPr>
          <w:p w:rsidR="009C35DE" w:rsidRPr="00254B2B" w:rsidRDefault="009C35D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</w:tr>
      <w:tr w:rsidR="00362DC6" w:rsidRPr="00254B2B" w:rsidTr="00E428BB">
        <w:tc>
          <w:tcPr>
            <w:tcW w:w="14142" w:type="dxa"/>
            <w:gridSpan w:val="18"/>
            <w:tcBorders>
              <w:top w:val="single" w:sz="8" w:space="0" w:color="auto"/>
            </w:tcBorders>
            <w:shd w:val="clear" w:color="auto" w:fill="EEECE1" w:themeFill="background2"/>
          </w:tcPr>
          <w:p w:rsidR="00362DC6" w:rsidRPr="00254B2B" w:rsidRDefault="00362DC6" w:rsidP="00E747FB">
            <w:pPr>
              <w:spacing w:line="240" w:lineRule="auto"/>
              <w:jc w:val="left"/>
              <w:rPr>
                <w:b/>
              </w:rPr>
            </w:pPr>
            <w:r w:rsidRPr="00254B2B">
              <w:rPr>
                <w:b/>
              </w:rPr>
              <w:t>Parenting practices from T0 – T1</w:t>
            </w:r>
          </w:p>
        </w:tc>
      </w:tr>
      <w:tr w:rsidR="00F85986" w:rsidRPr="00254B2B" w:rsidTr="00E428BB">
        <w:tc>
          <w:tcPr>
            <w:tcW w:w="3639" w:type="dxa"/>
            <w:vMerge w:val="restart"/>
            <w:tcBorders>
              <w:top w:val="single" w:sz="8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left"/>
              <w:rPr>
                <w:b/>
              </w:rPr>
            </w:pPr>
            <w:r w:rsidRPr="00254B2B">
              <w:rPr>
                <w:b/>
              </w:rPr>
              <w:t>Univariate</w:t>
            </w:r>
          </w:p>
        </w:tc>
        <w:tc>
          <w:tcPr>
            <w:tcW w:w="566" w:type="dxa"/>
            <w:vMerge w:val="restart"/>
            <w:tcBorders>
              <w:top w:val="single" w:sz="8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567" w:type="dxa"/>
            <w:vMerge w:val="restart"/>
            <w:tcBorders>
              <w:top w:val="single" w:sz="8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left"/>
              <w:rPr>
                <w:b/>
              </w:rPr>
            </w:pPr>
            <w:r w:rsidRPr="00254B2B">
              <w:rPr>
                <w:b/>
              </w:rPr>
              <w:t>n</w:t>
            </w:r>
          </w:p>
        </w:tc>
        <w:tc>
          <w:tcPr>
            <w:tcW w:w="1416" w:type="dxa"/>
            <w:tcBorders>
              <w:top w:val="single" w:sz="8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0</w:t>
            </w:r>
          </w:p>
        </w:tc>
        <w:tc>
          <w:tcPr>
            <w:tcW w:w="1557" w:type="dxa"/>
            <w:tcBorders>
              <w:top w:val="single" w:sz="8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1</w:t>
            </w:r>
          </w:p>
        </w:tc>
        <w:tc>
          <w:tcPr>
            <w:tcW w:w="1577" w:type="dxa"/>
            <w:gridSpan w:val="2"/>
            <w:tcBorders>
              <w:top w:val="single" w:sz="8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ime x Group</w:t>
            </w:r>
          </w:p>
        </w:tc>
        <w:tc>
          <w:tcPr>
            <w:tcW w:w="1559" w:type="dxa"/>
            <w:gridSpan w:val="3"/>
            <w:tcBorders>
              <w:top w:val="single" w:sz="8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ime x Group x</w:t>
            </w:r>
            <w:r w:rsidRPr="00254B2B">
              <w:t xml:space="preserve"> </w:t>
            </w:r>
            <w:r w:rsidRPr="00254B2B">
              <w:rPr>
                <w:b/>
              </w:rPr>
              <w:t>Age</w:t>
            </w:r>
          </w:p>
        </w:tc>
        <w:tc>
          <w:tcPr>
            <w:tcW w:w="1560" w:type="dxa"/>
            <w:gridSpan w:val="4"/>
            <w:tcBorders>
              <w:top w:val="single" w:sz="8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ime x Group x Gender</w:t>
            </w:r>
          </w:p>
        </w:tc>
        <w:tc>
          <w:tcPr>
            <w:tcW w:w="1701" w:type="dxa"/>
            <w:gridSpan w:val="4"/>
            <w:tcBorders>
              <w:top w:val="single" w:sz="8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ime x Group x Parental SES</w:t>
            </w:r>
          </w:p>
        </w:tc>
      </w:tr>
      <w:tr w:rsidR="00F85986" w:rsidRPr="00254B2B" w:rsidTr="00E428BB">
        <w:tc>
          <w:tcPr>
            <w:tcW w:w="3639" w:type="dxa"/>
            <w:vMerge/>
            <w:tcBorders>
              <w:bottom w:val="single" w:sz="12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vMerge/>
            <w:tcBorders>
              <w:bottom w:val="single" w:sz="12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1416" w:type="dxa"/>
            <w:tcBorders>
              <w:bottom w:val="single" w:sz="12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center"/>
            </w:pPr>
            <w:r w:rsidRPr="00254B2B">
              <w:t>Mean (SD)</w:t>
            </w:r>
          </w:p>
        </w:tc>
        <w:tc>
          <w:tcPr>
            <w:tcW w:w="1557" w:type="dxa"/>
            <w:tcBorders>
              <w:bottom w:val="single" w:sz="12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center"/>
            </w:pPr>
            <w:r w:rsidRPr="00254B2B">
              <w:t>Mean (SD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center"/>
            </w:pPr>
            <w:r w:rsidRPr="00254B2B">
              <w:t>F</w:t>
            </w:r>
          </w:p>
        </w:tc>
        <w:tc>
          <w:tcPr>
            <w:tcW w:w="868" w:type="dxa"/>
            <w:tcBorders>
              <w:bottom w:val="single" w:sz="12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center"/>
            </w:pPr>
            <w:r w:rsidRPr="00254B2B">
              <w:t>P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center"/>
            </w:pPr>
            <w:r w:rsidRPr="00254B2B">
              <w:t>F</w:t>
            </w: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center"/>
            </w:pPr>
            <w:r w:rsidRPr="00254B2B">
              <w:t>P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center"/>
            </w:pPr>
            <w:r w:rsidRPr="00254B2B">
              <w:t>F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center"/>
            </w:pPr>
            <w:r w:rsidRPr="00254B2B">
              <w:t>P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center"/>
            </w:pPr>
            <w:r w:rsidRPr="00254B2B">
              <w:t>F</w:t>
            </w:r>
          </w:p>
        </w:tc>
        <w:tc>
          <w:tcPr>
            <w:tcW w:w="993" w:type="dxa"/>
            <w:gridSpan w:val="2"/>
            <w:tcBorders>
              <w:bottom w:val="single" w:sz="12" w:space="0" w:color="auto"/>
            </w:tcBorders>
          </w:tcPr>
          <w:p w:rsidR="00F85986" w:rsidRPr="00254B2B" w:rsidRDefault="00F85986" w:rsidP="00E747FB">
            <w:pPr>
              <w:spacing w:line="240" w:lineRule="auto"/>
              <w:jc w:val="center"/>
            </w:pPr>
            <w:r w:rsidRPr="00254B2B">
              <w:t>P</w:t>
            </w:r>
          </w:p>
        </w:tc>
      </w:tr>
      <w:tr w:rsidR="00F85986" w:rsidRPr="00254B2B" w:rsidTr="00E428BB">
        <w:tc>
          <w:tcPr>
            <w:tcW w:w="3639" w:type="dxa"/>
            <w:vMerge w:val="restart"/>
          </w:tcPr>
          <w:p w:rsidR="00F85986" w:rsidRPr="00254B2B" w:rsidRDefault="00F85986" w:rsidP="00E747FB">
            <w:pPr>
              <w:spacing w:line="240" w:lineRule="auto"/>
              <w:jc w:val="left"/>
            </w:pPr>
            <w:r w:rsidRPr="00254B2B">
              <w:t>Availability</w:t>
            </w:r>
            <w:r w:rsidR="002008DA" w:rsidRPr="00254B2B">
              <w:t xml:space="preserve"> </w:t>
            </w:r>
            <w:r w:rsidRPr="00254B2B">
              <w:t>of sports material</w:t>
            </w:r>
          </w:p>
        </w:tc>
        <w:tc>
          <w:tcPr>
            <w:tcW w:w="566" w:type="dxa"/>
          </w:tcPr>
          <w:p w:rsidR="00F85986" w:rsidRPr="00254B2B" w:rsidRDefault="00F85986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F85986" w:rsidRPr="00254B2B" w:rsidRDefault="00A6540E" w:rsidP="00E747FB">
            <w:pPr>
              <w:spacing w:line="240" w:lineRule="auto"/>
              <w:jc w:val="left"/>
            </w:pPr>
            <w:r w:rsidRPr="00254B2B">
              <w:t>55</w:t>
            </w:r>
          </w:p>
        </w:tc>
        <w:tc>
          <w:tcPr>
            <w:tcW w:w="1416" w:type="dxa"/>
          </w:tcPr>
          <w:p w:rsidR="00F85986" w:rsidRPr="00254B2B" w:rsidRDefault="00A6540E" w:rsidP="00E747FB">
            <w:pPr>
              <w:spacing w:line="240" w:lineRule="auto"/>
              <w:jc w:val="left"/>
            </w:pPr>
            <w:r w:rsidRPr="00254B2B">
              <w:t>5.51 (1.50)</w:t>
            </w:r>
          </w:p>
        </w:tc>
        <w:tc>
          <w:tcPr>
            <w:tcW w:w="1557" w:type="dxa"/>
          </w:tcPr>
          <w:p w:rsidR="00F85986" w:rsidRPr="00254B2B" w:rsidRDefault="00A6540E" w:rsidP="00E747FB">
            <w:pPr>
              <w:spacing w:line="240" w:lineRule="auto"/>
              <w:jc w:val="left"/>
            </w:pPr>
            <w:r w:rsidRPr="00254B2B">
              <w:t>5.00 (2.38)</w:t>
            </w:r>
          </w:p>
        </w:tc>
        <w:tc>
          <w:tcPr>
            <w:tcW w:w="709" w:type="dxa"/>
          </w:tcPr>
          <w:p w:rsidR="00F85986" w:rsidRPr="00254B2B" w:rsidRDefault="00A6540E" w:rsidP="00E747FB">
            <w:pPr>
              <w:spacing w:line="240" w:lineRule="auto"/>
              <w:jc w:val="left"/>
            </w:pPr>
            <w:r w:rsidRPr="00254B2B">
              <w:t>0.04</w:t>
            </w:r>
          </w:p>
        </w:tc>
        <w:tc>
          <w:tcPr>
            <w:tcW w:w="868" w:type="dxa"/>
          </w:tcPr>
          <w:p w:rsidR="00F85986" w:rsidRPr="00254B2B" w:rsidRDefault="005A1976" w:rsidP="00E747FB">
            <w:pPr>
              <w:spacing w:line="240" w:lineRule="auto"/>
              <w:jc w:val="left"/>
            </w:pPr>
            <w:r>
              <w:t>0.845</w:t>
            </w:r>
          </w:p>
        </w:tc>
        <w:tc>
          <w:tcPr>
            <w:tcW w:w="709" w:type="dxa"/>
          </w:tcPr>
          <w:p w:rsidR="00F85986" w:rsidRPr="00254B2B" w:rsidRDefault="007255AE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</w:tcPr>
          <w:p w:rsidR="00F85986" w:rsidRPr="00254B2B" w:rsidRDefault="007255AE" w:rsidP="00E747FB">
            <w:pPr>
              <w:spacing w:line="240" w:lineRule="auto"/>
              <w:jc w:val="left"/>
            </w:pPr>
            <w:r w:rsidRPr="00254B2B">
              <w:t>0.98</w:t>
            </w:r>
            <w:r w:rsidR="00CF63D2">
              <w:t>7</w:t>
            </w:r>
          </w:p>
        </w:tc>
        <w:tc>
          <w:tcPr>
            <w:tcW w:w="709" w:type="dxa"/>
            <w:gridSpan w:val="2"/>
          </w:tcPr>
          <w:p w:rsidR="00F85986" w:rsidRPr="00254B2B" w:rsidRDefault="004A33CD" w:rsidP="00E747FB">
            <w:pPr>
              <w:spacing w:line="240" w:lineRule="auto"/>
              <w:jc w:val="left"/>
            </w:pPr>
            <w:r w:rsidRPr="00254B2B">
              <w:t>0.58</w:t>
            </w:r>
          </w:p>
        </w:tc>
        <w:tc>
          <w:tcPr>
            <w:tcW w:w="851" w:type="dxa"/>
            <w:gridSpan w:val="2"/>
          </w:tcPr>
          <w:p w:rsidR="00F85986" w:rsidRPr="00254B2B" w:rsidRDefault="004A33CD" w:rsidP="001126CB">
            <w:pPr>
              <w:spacing w:line="240" w:lineRule="auto"/>
              <w:jc w:val="left"/>
            </w:pPr>
            <w:r w:rsidRPr="00254B2B">
              <w:t>0.4</w:t>
            </w:r>
            <w:r w:rsidR="001126CB">
              <w:t>49</w:t>
            </w:r>
          </w:p>
        </w:tc>
        <w:tc>
          <w:tcPr>
            <w:tcW w:w="708" w:type="dxa"/>
            <w:gridSpan w:val="2"/>
          </w:tcPr>
          <w:p w:rsidR="00F85986" w:rsidRPr="00254B2B" w:rsidRDefault="00193085" w:rsidP="00E747FB">
            <w:pPr>
              <w:spacing w:line="240" w:lineRule="auto"/>
              <w:jc w:val="left"/>
            </w:pPr>
            <w:r w:rsidRPr="00254B2B">
              <w:t>0.39</w:t>
            </w:r>
          </w:p>
        </w:tc>
        <w:tc>
          <w:tcPr>
            <w:tcW w:w="993" w:type="dxa"/>
            <w:gridSpan w:val="2"/>
          </w:tcPr>
          <w:p w:rsidR="00F85986" w:rsidRPr="00254B2B" w:rsidRDefault="00193085" w:rsidP="004A00D2">
            <w:pPr>
              <w:spacing w:line="240" w:lineRule="auto"/>
              <w:jc w:val="left"/>
            </w:pPr>
            <w:r w:rsidRPr="00254B2B">
              <w:t>0.5</w:t>
            </w:r>
            <w:r w:rsidR="004A00D2">
              <w:t>36</w:t>
            </w:r>
          </w:p>
        </w:tc>
      </w:tr>
      <w:tr w:rsidR="00F85986" w:rsidRPr="00254B2B" w:rsidTr="00E428BB">
        <w:tc>
          <w:tcPr>
            <w:tcW w:w="3639" w:type="dxa"/>
            <w:vMerge/>
          </w:tcPr>
          <w:p w:rsidR="00F85986" w:rsidRPr="00254B2B" w:rsidRDefault="00F85986" w:rsidP="00E747FB">
            <w:pPr>
              <w:spacing w:line="240" w:lineRule="auto"/>
            </w:pPr>
          </w:p>
        </w:tc>
        <w:tc>
          <w:tcPr>
            <w:tcW w:w="566" w:type="dxa"/>
          </w:tcPr>
          <w:p w:rsidR="00F85986" w:rsidRPr="00254B2B" w:rsidRDefault="00F85986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F85986" w:rsidRPr="00254B2B" w:rsidRDefault="00A6540E" w:rsidP="00E747FB">
            <w:pPr>
              <w:spacing w:line="240" w:lineRule="auto"/>
              <w:jc w:val="left"/>
            </w:pPr>
            <w:r w:rsidRPr="00254B2B">
              <w:t>80</w:t>
            </w:r>
          </w:p>
        </w:tc>
        <w:tc>
          <w:tcPr>
            <w:tcW w:w="1416" w:type="dxa"/>
          </w:tcPr>
          <w:p w:rsidR="00F85986" w:rsidRPr="00254B2B" w:rsidRDefault="00A6540E" w:rsidP="00E747FB">
            <w:pPr>
              <w:spacing w:line="240" w:lineRule="auto"/>
              <w:jc w:val="left"/>
            </w:pPr>
            <w:r w:rsidRPr="00254B2B">
              <w:t>5.85 (1.30)</w:t>
            </w:r>
          </w:p>
        </w:tc>
        <w:tc>
          <w:tcPr>
            <w:tcW w:w="1557" w:type="dxa"/>
          </w:tcPr>
          <w:p w:rsidR="00F85986" w:rsidRPr="00254B2B" w:rsidRDefault="00A6540E" w:rsidP="00E747FB">
            <w:pPr>
              <w:spacing w:line="240" w:lineRule="auto"/>
              <w:jc w:val="left"/>
            </w:pPr>
            <w:r w:rsidRPr="00254B2B">
              <w:t>5.41 (2.15)</w:t>
            </w:r>
          </w:p>
        </w:tc>
        <w:tc>
          <w:tcPr>
            <w:tcW w:w="709" w:type="dxa"/>
          </w:tcPr>
          <w:p w:rsidR="00F85986" w:rsidRPr="00254B2B" w:rsidRDefault="00F85986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F85986" w:rsidRPr="00254B2B" w:rsidRDefault="00F85986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F85986" w:rsidRPr="00254B2B" w:rsidRDefault="00F85986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</w:tr>
      <w:tr w:rsidR="00F85986" w:rsidRPr="00254B2B" w:rsidTr="00E428BB">
        <w:tc>
          <w:tcPr>
            <w:tcW w:w="3639" w:type="dxa"/>
            <w:vMerge w:val="restart"/>
          </w:tcPr>
          <w:p w:rsidR="00F85986" w:rsidRPr="00254B2B" w:rsidRDefault="00F85986" w:rsidP="00E747FB">
            <w:pPr>
              <w:spacing w:line="240" w:lineRule="auto"/>
              <w:jc w:val="left"/>
            </w:pPr>
            <w:r w:rsidRPr="00254B2B">
              <w:t>Modeling of PA</w:t>
            </w:r>
          </w:p>
        </w:tc>
        <w:tc>
          <w:tcPr>
            <w:tcW w:w="566" w:type="dxa"/>
          </w:tcPr>
          <w:p w:rsidR="00F85986" w:rsidRPr="00254B2B" w:rsidRDefault="00F85986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F85986" w:rsidRPr="00254B2B" w:rsidRDefault="00D648C9" w:rsidP="00E747FB">
            <w:pPr>
              <w:spacing w:line="240" w:lineRule="auto"/>
              <w:jc w:val="left"/>
            </w:pPr>
            <w:r w:rsidRPr="00254B2B">
              <w:t>45</w:t>
            </w:r>
          </w:p>
        </w:tc>
        <w:tc>
          <w:tcPr>
            <w:tcW w:w="1416" w:type="dxa"/>
          </w:tcPr>
          <w:p w:rsidR="00F85986" w:rsidRPr="00254B2B" w:rsidRDefault="00D648C9" w:rsidP="00E747FB">
            <w:pPr>
              <w:spacing w:line="240" w:lineRule="auto"/>
              <w:jc w:val="left"/>
            </w:pPr>
            <w:r w:rsidRPr="00254B2B">
              <w:t>3.40 (1.12)</w:t>
            </w:r>
          </w:p>
        </w:tc>
        <w:tc>
          <w:tcPr>
            <w:tcW w:w="1557" w:type="dxa"/>
          </w:tcPr>
          <w:p w:rsidR="00F85986" w:rsidRPr="00254B2B" w:rsidRDefault="00D648C9" w:rsidP="00E747FB">
            <w:pPr>
              <w:spacing w:line="240" w:lineRule="auto"/>
              <w:jc w:val="left"/>
            </w:pPr>
            <w:r w:rsidRPr="00254B2B">
              <w:t>3.36 (1.09)</w:t>
            </w:r>
          </w:p>
        </w:tc>
        <w:tc>
          <w:tcPr>
            <w:tcW w:w="709" w:type="dxa"/>
          </w:tcPr>
          <w:p w:rsidR="00F85986" w:rsidRPr="00254B2B" w:rsidRDefault="00D648C9" w:rsidP="00E747FB">
            <w:pPr>
              <w:spacing w:line="240" w:lineRule="auto"/>
              <w:jc w:val="left"/>
            </w:pPr>
            <w:r w:rsidRPr="00254B2B">
              <w:t>0.08</w:t>
            </w:r>
          </w:p>
        </w:tc>
        <w:tc>
          <w:tcPr>
            <w:tcW w:w="868" w:type="dxa"/>
          </w:tcPr>
          <w:p w:rsidR="00F85986" w:rsidRPr="00254B2B" w:rsidRDefault="00D648C9" w:rsidP="00E747FB">
            <w:pPr>
              <w:spacing w:line="240" w:lineRule="auto"/>
              <w:jc w:val="left"/>
            </w:pPr>
            <w:r w:rsidRPr="00254B2B">
              <w:t>0.78</w:t>
            </w:r>
            <w:r w:rsidR="00AB6713">
              <w:t>1</w:t>
            </w:r>
          </w:p>
        </w:tc>
        <w:tc>
          <w:tcPr>
            <w:tcW w:w="709" w:type="dxa"/>
          </w:tcPr>
          <w:p w:rsidR="00F85986" w:rsidRPr="00254B2B" w:rsidRDefault="00E15005" w:rsidP="00E747FB">
            <w:pPr>
              <w:spacing w:line="240" w:lineRule="auto"/>
              <w:jc w:val="left"/>
            </w:pPr>
            <w:r w:rsidRPr="00254B2B">
              <w:t>0.82</w:t>
            </w:r>
          </w:p>
        </w:tc>
        <w:tc>
          <w:tcPr>
            <w:tcW w:w="850" w:type="dxa"/>
            <w:gridSpan w:val="2"/>
          </w:tcPr>
          <w:p w:rsidR="00F85986" w:rsidRPr="00254B2B" w:rsidRDefault="00E15005" w:rsidP="00CF63D2">
            <w:pPr>
              <w:spacing w:line="240" w:lineRule="auto"/>
              <w:jc w:val="left"/>
            </w:pPr>
            <w:r w:rsidRPr="00254B2B">
              <w:t>0.3</w:t>
            </w:r>
            <w:r w:rsidR="00CF63D2">
              <w:t>68</w:t>
            </w:r>
          </w:p>
        </w:tc>
        <w:tc>
          <w:tcPr>
            <w:tcW w:w="709" w:type="dxa"/>
            <w:gridSpan w:val="2"/>
          </w:tcPr>
          <w:p w:rsidR="00F85986" w:rsidRPr="00254B2B" w:rsidRDefault="00CE12C8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51" w:type="dxa"/>
            <w:gridSpan w:val="2"/>
          </w:tcPr>
          <w:p w:rsidR="00F85986" w:rsidRPr="00254B2B" w:rsidRDefault="00CE12C8" w:rsidP="00E747FB">
            <w:pPr>
              <w:spacing w:line="240" w:lineRule="auto"/>
              <w:jc w:val="left"/>
            </w:pPr>
            <w:r w:rsidRPr="00254B2B">
              <w:t>0.90</w:t>
            </w:r>
            <w:r w:rsidR="001126CB">
              <w:t>3</w:t>
            </w:r>
          </w:p>
        </w:tc>
        <w:tc>
          <w:tcPr>
            <w:tcW w:w="708" w:type="dxa"/>
            <w:gridSpan w:val="2"/>
          </w:tcPr>
          <w:p w:rsidR="00F85986" w:rsidRPr="00254B2B" w:rsidRDefault="00B25A73" w:rsidP="00E747FB">
            <w:pPr>
              <w:spacing w:line="240" w:lineRule="auto"/>
              <w:jc w:val="left"/>
            </w:pPr>
            <w:r w:rsidRPr="00254B2B">
              <w:t>0.89</w:t>
            </w:r>
          </w:p>
        </w:tc>
        <w:tc>
          <w:tcPr>
            <w:tcW w:w="993" w:type="dxa"/>
            <w:gridSpan w:val="2"/>
          </w:tcPr>
          <w:p w:rsidR="00F85986" w:rsidRPr="00254B2B" w:rsidRDefault="00B25A73" w:rsidP="004A00D2">
            <w:pPr>
              <w:spacing w:line="240" w:lineRule="auto"/>
              <w:jc w:val="left"/>
            </w:pPr>
            <w:r w:rsidRPr="00254B2B">
              <w:t>0.3</w:t>
            </w:r>
            <w:r w:rsidR="004A00D2">
              <w:t>48</w:t>
            </w:r>
          </w:p>
        </w:tc>
      </w:tr>
      <w:tr w:rsidR="00F85986" w:rsidRPr="00254B2B" w:rsidTr="00E428BB">
        <w:tc>
          <w:tcPr>
            <w:tcW w:w="3639" w:type="dxa"/>
            <w:vMerge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F85986" w:rsidRPr="00254B2B" w:rsidRDefault="00F85986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F85986" w:rsidRPr="00254B2B" w:rsidRDefault="00D648C9" w:rsidP="00E747FB">
            <w:pPr>
              <w:spacing w:line="240" w:lineRule="auto"/>
              <w:jc w:val="left"/>
            </w:pPr>
            <w:r w:rsidRPr="00254B2B">
              <w:t>69</w:t>
            </w:r>
          </w:p>
        </w:tc>
        <w:tc>
          <w:tcPr>
            <w:tcW w:w="1416" w:type="dxa"/>
          </w:tcPr>
          <w:p w:rsidR="00F85986" w:rsidRPr="00254B2B" w:rsidRDefault="00D648C9" w:rsidP="00E747FB">
            <w:pPr>
              <w:spacing w:line="240" w:lineRule="auto"/>
              <w:jc w:val="left"/>
            </w:pPr>
            <w:r w:rsidRPr="00254B2B">
              <w:t>3.23 (1.14)</w:t>
            </w:r>
          </w:p>
        </w:tc>
        <w:tc>
          <w:tcPr>
            <w:tcW w:w="1557" w:type="dxa"/>
          </w:tcPr>
          <w:p w:rsidR="00F85986" w:rsidRPr="00254B2B" w:rsidRDefault="00D648C9" w:rsidP="00E747FB">
            <w:pPr>
              <w:spacing w:line="240" w:lineRule="auto"/>
              <w:jc w:val="left"/>
            </w:pPr>
            <w:r w:rsidRPr="00254B2B">
              <w:t>3.23 (1.18)</w:t>
            </w:r>
          </w:p>
        </w:tc>
        <w:tc>
          <w:tcPr>
            <w:tcW w:w="709" w:type="dxa"/>
          </w:tcPr>
          <w:p w:rsidR="00F85986" w:rsidRPr="00254B2B" w:rsidRDefault="00F85986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F85986" w:rsidRPr="00254B2B" w:rsidRDefault="00F85986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F85986" w:rsidRPr="00254B2B" w:rsidRDefault="00F85986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8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</w:tr>
      <w:tr w:rsidR="00F85986" w:rsidRPr="00254B2B" w:rsidTr="00E428BB">
        <w:tc>
          <w:tcPr>
            <w:tcW w:w="3639" w:type="dxa"/>
            <w:vMerge w:val="restart"/>
          </w:tcPr>
          <w:p w:rsidR="00F85986" w:rsidRPr="00254B2B" w:rsidRDefault="00F85986" w:rsidP="00B25A73">
            <w:pPr>
              <w:spacing w:line="240" w:lineRule="auto"/>
              <w:jc w:val="left"/>
            </w:pPr>
            <w:r w:rsidRPr="00254B2B">
              <w:t>Motivating concerning PA</w:t>
            </w:r>
          </w:p>
        </w:tc>
        <w:tc>
          <w:tcPr>
            <w:tcW w:w="566" w:type="dxa"/>
          </w:tcPr>
          <w:p w:rsidR="00F85986" w:rsidRPr="00254B2B" w:rsidRDefault="00F85986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F85986" w:rsidRPr="00254B2B" w:rsidRDefault="00A64427" w:rsidP="00E747FB">
            <w:pPr>
              <w:spacing w:line="240" w:lineRule="auto"/>
              <w:jc w:val="left"/>
            </w:pPr>
            <w:r w:rsidRPr="00254B2B">
              <w:t>43</w:t>
            </w:r>
          </w:p>
        </w:tc>
        <w:tc>
          <w:tcPr>
            <w:tcW w:w="1416" w:type="dxa"/>
          </w:tcPr>
          <w:p w:rsidR="00F85986" w:rsidRPr="00254B2B" w:rsidRDefault="00A64427" w:rsidP="00E747FB">
            <w:pPr>
              <w:spacing w:line="240" w:lineRule="auto"/>
              <w:jc w:val="left"/>
            </w:pPr>
            <w:r w:rsidRPr="00254B2B">
              <w:t>3.91 (1.15)</w:t>
            </w:r>
          </w:p>
        </w:tc>
        <w:tc>
          <w:tcPr>
            <w:tcW w:w="1557" w:type="dxa"/>
          </w:tcPr>
          <w:p w:rsidR="00F85986" w:rsidRPr="00254B2B" w:rsidRDefault="00A64427" w:rsidP="00E747FB">
            <w:pPr>
              <w:spacing w:line="240" w:lineRule="auto"/>
              <w:jc w:val="left"/>
            </w:pPr>
            <w:r w:rsidRPr="00254B2B">
              <w:t>4.02 (0.83)</w:t>
            </w:r>
          </w:p>
        </w:tc>
        <w:tc>
          <w:tcPr>
            <w:tcW w:w="709" w:type="dxa"/>
          </w:tcPr>
          <w:p w:rsidR="00F85986" w:rsidRPr="00254B2B" w:rsidRDefault="00A64427" w:rsidP="00E747FB">
            <w:pPr>
              <w:spacing w:line="240" w:lineRule="auto"/>
              <w:jc w:val="left"/>
            </w:pPr>
            <w:r w:rsidRPr="00254B2B">
              <w:t>0.09</w:t>
            </w:r>
          </w:p>
        </w:tc>
        <w:tc>
          <w:tcPr>
            <w:tcW w:w="868" w:type="dxa"/>
          </w:tcPr>
          <w:p w:rsidR="00F85986" w:rsidRPr="00254B2B" w:rsidRDefault="00A64427" w:rsidP="00E747FB">
            <w:pPr>
              <w:spacing w:line="240" w:lineRule="auto"/>
              <w:jc w:val="left"/>
            </w:pPr>
            <w:r w:rsidRPr="00254B2B">
              <w:t>0.76</w:t>
            </w:r>
            <w:r w:rsidR="005A1976">
              <w:t>3</w:t>
            </w:r>
          </w:p>
        </w:tc>
        <w:tc>
          <w:tcPr>
            <w:tcW w:w="709" w:type="dxa"/>
          </w:tcPr>
          <w:p w:rsidR="00F85986" w:rsidRPr="00254B2B" w:rsidRDefault="00E15005" w:rsidP="00E747FB">
            <w:pPr>
              <w:spacing w:line="240" w:lineRule="auto"/>
              <w:jc w:val="left"/>
            </w:pPr>
            <w:r w:rsidRPr="00254B2B">
              <w:t>0.51</w:t>
            </w:r>
          </w:p>
        </w:tc>
        <w:tc>
          <w:tcPr>
            <w:tcW w:w="850" w:type="dxa"/>
            <w:gridSpan w:val="2"/>
          </w:tcPr>
          <w:p w:rsidR="00F85986" w:rsidRPr="00254B2B" w:rsidRDefault="00E15005" w:rsidP="00CF63D2">
            <w:pPr>
              <w:spacing w:line="240" w:lineRule="auto"/>
              <w:jc w:val="left"/>
            </w:pPr>
            <w:r w:rsidRPr="00254B2B">
              <w:t>0.4</w:t>
            </w:r>
            <w:r w:rsidR="00CF63D2">
              <w:t>77</w:t>
            </w:r>
          </w:p>
        </w:tc>
        <w:tc>
          <w:tcPr>
            <w:tcW w:w="709" w:type="dxa"/>
            <w:gridSpan w:val="2"/>
          </w:tcPr>
          <w:p w:rsidR="00F85986" w:rsidRPr="00254B2B" w:rsidRDefault="004A33CD" w:rsidP="00E747FB">
            <w:pPr>
              <w:spacing w:line="240" w:lineRule="auto"/>
              <w:jc w:val="left"/>
            </w:pPr>
            <w:r w:rsidRPr="00254B2B">
              <w:t>3.03</w:t>
            </w:r>
          </w:p>
        </w:tc>
        <w:tc>
          <w:tcPr>
            <w:tcW w:w="851" w:type="dxa"/>
            <w:gridSpan w:val="2"/>
          </w:tcPr>
          <w:p w:rsidR="00F85986" w:rsidRPr="001126CB" w:rsidRDefault="0034619F" w:rsidP="001126CB">
            <w:pPr>
              <w:spacing w:line="240" w:lineRule="auto"/>
            </w:pPr>
            <w:r w:rsidRPr="001126CB">
              <w:t>0.0</w:t>
            </w:r>
            <w:r w:rsidR="001126CB" w:rsidRPr="001126CB">
              <w:t>85</w:t>
            </w:r>
          </w:p>
        </w:tc>
        <w:tc>
          <w:tcPr>
            <w:tcW w:w="708" w:type="dxa"/>
            <w:gridSpan w:val="2"/>
          </w:tcPr>
          <w:p w:rsidR="00F85986" w:rsidRPr="00254B2B" w:rsidRDefault="00B25A73" w:rsidP="00E747FB">
            <w:pPr>
              <w:spacing w:line="240" w:lineRule="auto"/>
              <w:jc w:val="left"/>
            </w:pPr>
            <w:r w:rsidRPr="00254B2B">
              <w:t>0.08</w:t>
            </w:r>
          </w:p>
        </w:tc>
        <w:tc>
          <w:tcPr>
            <w:tcW w:w="993" w:type="dxa"/>
            <w:gridSpan w:val="2"/>
          </w:tcPr>
          <w:p w:rsidR="00F85986" w:rsidRPr="00254B2B" w:rsidRDefault="00B25A73" w:rsidP="00E747FB">
            <w:pPr>
              <w:spacing w:line="240" w:lineRule="auto"/>
              <w:jc w:val="left"/>
            </w:pPr>
            <w:r w:rsidRPr="00254B2B">
              <w:t>0.78</w:t>
            </w:r>
            <w:r w:rsidR="004A00D2">
              <w:t>1</w:t>
            </w:r>
          </w:p>
        </w:tc>
      </w:tr>
      <w:tr w:rsidR="00F85986" w:rsidRPr="00254B2B" w:rsidTr="00E428BB">
        <w:tc>
          <w:tcPr>
            <w:tcW w:w="3639" w:type="dxa"/>
            <w:vMerge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F85986" w:rsidRPr="00254B2B" w:rsidRDefault="00F85986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F85986" w:rsidRPr="00254B2B" w:rsidRDefault="00A64427" w:rsidP="00E747FB">
            <w:pPr>
              <w:spacing w:line="240" w:lineRule="auto"/>
              <w:jc w:val="left"/>
            </w:pPr>
            <w:r w:rsidRPr="00254B2B">
              <w:t>69</w:t>
            </w:r>
          </w:p>
        </w:tc>
        <w:tc>
          <w:tcPr>
            <w:tcW w:w="1416" w:type="dxa"/>
          </w:tcPr>
          <w:p w:rsidR="00F85986" w:rsidRPr="00254B2B" w:rsidRDefault="00A64427" w:rsidP="00E747FB">
            <w:pPr>
              <w:spacing w:line="240" w:lineRule="auto"/>
              <w:jc w:val="left"/>
            </w:pPr>
            <w:r w:rsidRPr="00254B2B">
              <w:t>3.67 (0.85)</w:t>
            </w:r>
          </w:p>
        </w:tc>
        <w:tc>
          <w:tcPr>
            <w:tcW w:w="1557" w:type="dxa"/>
          </w:tcPr>
          <w:p w:rsidR="00F85986" w:rsidRPr="00254B2B" w:rsidRDefault="00A64427" w:rsidP="00E747FB">
            <w:pPr>
              <w:spacing w:line="240" w:lineRule="auto"/>
              <w:jc w:val="left"/>
            </w:pPr>
            <w:r w:rsidRPr="00254B2B">
              <w:t>3.72 (0.98)</w:t>
            </w:r>
          </w:p>
        </w:tc>
        <w:tc>
          <w:tcPr>
            <w:tcW w:w="709" w:type="dxa"/>
          </w:tcPr>
          <w:p w:rsidR="00F85986" w:rsidRPr="00254B2B" w:rsidRDefault="00F85986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F85986" w:rsidRPr="00254B2B" w:rsidRDefault="00F85986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F85986" w:rsidRPr="00254B2B" w:rsidRDefault="00F85986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8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</w:tr>
      <w:tr w:rsidR="00F85986" w:rsidRPr="00254B2B" w:rsidTr="00E428BB">
        <w:tc>
          <w:tcPr>
            <w:tcW w:w="3639" w:type="dxa"/>
            <w:vMerge w:val="restart"/>
          </w:tcPr>
          <w:p w:rsidR="00F85986" w:rsidRPr="00254B2B" w:rsidRDefault="00B25A73" w:rsidP="00E747FB">
            <w:pPr>
              <w:spacing w:line="240" w:lineRule="auto"/>
              <w:jc w:val="left"/>
            </w:pPr>
            <w:r w:rsidRPr="00254B2B">
              <w:t xml:space="preserve">Reinforcing </w:t>
            </w:r>
            <w:r w:rsidR="00F85986" w:rsidRPr="00254B2B">
              <w:t>concerning PA</w:t>
            </w:r>
          </w:p>
        </w:tc>
        <w:tc>
          <w:tcPr>
            <w:tcW w:w="566" w:type="dxa"/>
          </w:tcPr>
          <w:p w:rsidR="00F85986" w:rsidRPr="00254B2B" w:rsidRDefault="00F85986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F85986" w:rsidRPr="00254B2B" w:rsidRDefault="00A64427" w:rsidP="00E747FB">
            <w:pPr>
              <w:spacing w:line="240" w:lineRule="auto"/>
              <w:jc w:val="left"/>
            </w:pPr>
            <w:r w:rsidRPr="00254B2B">
              <w:t>44</w:t>
            </w:r>
          </w:p>
        </w:tc>
        <w:tc>
          <w:tcPr>
            <w:tcW w:w="1416" w:type="dxa"/>
          </w:tcPr>
          <w:p w:rsidR="00F85986" w:rsidRPr="00254B2B" w:rsidRDefault="00A64427" w:rsidP="00E747FB">
            <w:pPr>
              <w:spacing w:line="240" w:lineRule="auto"/>
              <w:jc w:val="left"/>
            </w:pPr>
            <w:r w:rsidRPr="00254B2B">
              <w:t>3.70 (1.19)</w:t>
            </w:r>
          </w:p>
        </w:tc>
        <w:tc>
          <w:tcPr>
            <w:tcW w:w="1557" w:type="dxa"/>
          </w:tcPr>
          <w:p w:rsidR="00F85986" w:rsidRPr="00254B2B" w:rsidRDefault="00A64427" w:rsidP="00E747FB">
            <w:pPr>
              <w:spacing w:line="240" w:lineRule="auto"/>
              <w:jc w:val="left"/>
            </w:pPr>
            <w:r w:rsidRPr="00254B2B">
              <w:t>3.86 (0.98)</w:t>
            </w:r>
          </w:p>
        </w:tc>
        <w:tc>
          <w:tcPr>
            <w:tcW w:w="709" w:type="dxa"/>
          </w:tcPr>
          <w:p w:rsidR="00F85986" w:rsidRPr="00254B2B" w:rsidRDefault="00A64427" w:rsidP="00E747FB">
            <w:pPr>
              <w:spacing w:line="240" w:lineRule="auto"/>
              <w:jc w:val="left"/>
            </w:pPr>
            <w:r w:rsidRPr="00254B2B">
              <w:t xml:space="preserve">0.82 </w:t>
            </w:r>
          </w:p>
        </w:tc>
        <w:tc>
          <w:tcPr>
            <w:tcW w:w="868" w:type="dxa"/>
          </w:tcPr>
          <w:p w:rsidR="00F85986" w:rsidRPr="00254B2B" w:rsidRDefault="00A64427" w:rsidP="005A1976">
            <w:pPr>
              <w:spacing w:line="240" w:lineRule="auto"/>
              <w:jc w:val="left"/>
            </w:pPr>
            <w:r w:rsidRPr="00254B2B">
              <w:t>0.3</w:t>
            </w:r>
            <w:r w:rsidR="005A1976">
              <w:t>68</w:t>
            </w:r>
          </w:p>
        </w:tc>
        <w:tc>
          <w:tcPr>
            <w:tcW w:w="709" w:type="dxa"/>
          </w:tcPr>
          <w:p w:rsidR="00F85986" w:rsidRPr="00254B2B" w:rsidRDefault="00E15005" w:rsidP="00E747FB">
            <w:pPr>
              <w:spacing w:line="240" w:lineRule="auto"/>
              <w:jc w:val="left"/>
            </w:pPr>
            <w:r w:rsidRPr="00254B2B">
              <w:t>0.55</w:t>
            </w:r>
          </w:p>
        </w:tc>
        <w:tc>
          <w:tcPr>
            <w:tcW w:w="850" w:type="dxa"/>
            <w:gridSpan w:val="2"/>
          </w:tcPr>
          <w:p w:rsidR="00F85986" w:rsidRPr="00254B2B" w:rsidRDefault="00E15005" w:rsidP="00E747FB">
            <w:pPr>
              <w:spacing w:line="240" w:lineRule="auto"/>
              <w:jc w:val="left"/>
            </w:pPr>
            <w:r w:rsidRPr="00254B2B">
              <w:t>0.46</w:t>
            </w:r>
            <w:r w:rsidR="00CF63D2">
              <w:t>0</w:t>
            </w:r>
          </w:p>
        </w:tc>
        <w:tc>
          <w:tcPr>
            <w:tcW w:w="709" w:type="dxa"/>
            <w:gridSpan w:val="2"/>
          </w:tcPr>
          <w:p w:rsidR="00F85986" w:rsidRPr="00254B2B" w:rsidRDefault="004A33CD" w:rsidP="00E747FB">
            <w:pPr>
              <w:spacing w:line="240" w:lineRule="auto"/>
              <w:jc w:val="left"/>
            </w:pPr>
            <w:r w:rsidRPr="00254B2B">
              <w:t>0.24</w:t>
            </w:r>
          </w:p>
        </w:tc>
        <w:tc>
          <w:tcPr>
            <w:tcW w:w="851" w:type="dxa"/>
            <w:gridSpan w:val="2"/>
          </w:tcPr>
          <w:p w:rsidR="00F85986" w:rsidRPr="00254B2B" w:rsidRDefault="001126CB" w:rsidP="00E747FB">
            <w:pPr>
              <w:spacing w:line="240" w:lineRule="auto"/>
              <w:jc w:val="left"/>
            </w:pPr>
            <w:r>
              <w:t>0.627</w:t>
            </w:r>
          </w:p>
        </w:tc>
        <w:tc>
          <w:tcPr>
            <w:tcW w:w="708" w:type="dxa"/>
            <w:gridSpan w:val="2"/>
          </w:tcPr>
          <w:p w:rsidR="00F85986" w:rsidRPr="00254B2B" w:rsidRDefault="00193085" w:rsidP="00E747FB">
            <w:pPr>
              <w:spacing w:line="240" w:lineRule="auto"/>
              <w:jc w:val="left"/>
            </w:pPr>
            <w:r w:rsidRPr="00254B2B">
              <w:t>0.41</w:t>
            </w:r>
          </w:p>
        </w:tc>
        <w:tc>
          <w:tcPr>
            <w:tcW w:w="993" w:type="dxa"/>
            <w:gridSpan w:val="2"/>
          </w:tcPr>
          <w:p w:rsidR="00F85986" w:rsidRPr="00254B2B" w:rsidRDefault="00193085" w:rsidP="00E747FB">
            <w:pPr>
              <w:spacing w:line="240" w:lineRule="auto"/>
              <w:jc w:val="left"/>
            </w:pPr>
            <w:r w:rsidRPr="00254B2B">
              <w:t>0.52</w:t>
            </w:r>
            <w:r w:rsidR="004A00D2">
              <w:t>2</w:t>
            </w:r>
          </w:p>
        </w:tc>
      </w:tr>
      <w:tr w:rsidR="00F85986" w:rsidRPr="00254B2B" w:rsidTr="00E428BB">
        <w:tc>
          <w:tcPr>
            <w:tcW w:w="3639" w:type="dxa"/>
            <w:vMerge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F85986" w:rsidRPr="00254B2B" w:rsidRDefault="00F85986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F85986" w:rsidRPr="00254B2B" w:rsidRDefault="00A64427" w:rsidP="00E747FB">
            <w:pPr>
              <w:spacing w:line="240" w:lineRule="auto"/>
              <w:jc w:val="left"/>
            </w:pPr>
            <w:r w:rsidRPr="00254B2B">
              <w:t>70</w:t>
            </w:r>
          </w:p>
        </w:tc>
        <w:tc>
          <w:tcPr>
            <w:tcW w:w="1416" w:type="dxa"/>
          </w:tcPr>
          <w:p w:rsidR="00F85986" w:rsidRPr="00254B2B" w:rsidRDefault="00A64427" w:rsidP="00E747FB">
            <w:pPr>
              <w:spacing w:line="240" w:lineRule="auto"/>
              <w:jc w:val="left"/>
            </w:pPr>
            <w:r w:rsidRPr="00254B2B">
              <w:t>3.50 (0.99)</w:t>
            </w:r>
          </w:p>
        </w:tc>
        <w:tc>
          <w:tcPr>
            <w:tcW w:w="1557" w:type="dxa"/>
          </w:tcPr>
          <w:p w:rsidR="00F85986" w:rsidRPr="00254B2B" w:rsidRDefault="00A64427" w:rsidP="00E747FB">
            <w:pPr>
              <w:spacing w:line="240" w:lineRule="auto"/>
              <w:jc w:val="left"/>
            </w:pPr>
            <w:r w:rsidRPr="00254B2B">
              <w:t>3.50 (0.83)</w:t>
            </w:r>
          </w:p>
        </w:tc>
        <w:tc>
          <w:tcPr>
            <w:tcW w:w="709" w:type="dxa"/>
          </w:tcPr>
          <w:p w:rsidR="00F85986" w:rsidRPr="00254B2B" w:rsidRDefault="00F85986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F85986" w:rsidRPr="00254B2B" w:rsidRDefault="00F85986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</w:tr>
      <w:tr w:rsidR="00F85986" w:rsidRPr="00254B2B" w:rsidTr="00E428BB">
        <w:tc>
          <w:tcPr>
            <w:tcW w:w="3639" w:type="dxa"/>
            <w:vMerge w:val="restart"/>
          </w:tcPr>
          <w:p w:rsidR="00F85986" w:rsidRPr="00254B2B" w:rsidRDefault="00F85986" w:rsidP="00B25A73">
            <w:pPr>
              <w:spacing w:line="240" w:lineRule="auto"/>
              <w:jc w:val="left"/>
            </w:pPr>
            <w:r w:rsidRPr="00254B2B">
              <w:t>Giving choice concerning PA</w:t>
            </w:r>
          </w:p>
        </w:tc>
        <w:tc>
          <w:tcPr>
            <w:tcW w:w="566" w:type="dxa"/>
          </w:tcPr>
          <w:p w:rsidR="00F85986" w:rsidRPr="00254B2B" w:rsidRDefault="00F85986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F85986" w:rsidRPr="00254B2B" w:rsidRDefault="00360979" w:rsidP="00E747FB">
            <w:pPr>
              <w:spacing w:line="240" w:lineRule="auto"/>
              <w:jc w:val="left"/>
            </w:pPr>
            <w:r w:rsidRPr="00254B2B">
              <w:t>44</w:t>
            </w:r>
          </w:p>
        </w:tc>
        <w:tc>
          <w:tcPr>
            <w:tcW w:w="1416" w:type="dxa"/>
          </w:tcPr>
          <w:p w:rsidR="00F85986" w:rsidRPr="00254B2B" w:rsidRDefault="00360979" w:rsidP="00E747FB">
            <w:pPr>
              <w:spacing w:line="240" w:lineRule="auto"/>
              <w:jc w:val="left"/>
            </w:pPr>
            <w:r w:rsidRPr="00254B2B">
              <w:t>4.09 (0.68)</w:t>
            </w:r>
          </w:p>
        </w:tc>
        <w:tc>
          <w:tcPr>
            <w:tcW w:w="1557" w:type="dxa"/>
          </w:tcPr>
          <w:p w:rsidR="00F85986" w:rsidRPr="00254B2B" w:rsidRDefault="00360979" w:rsidP="00E747FB">
            <w:pPr>
              <w:spacing w:line="240" w:lineRule="auto"/>
              <w:jc w:val="left"/>
            </w:pPr>
            <w:r w:rsidRPr="00254B2B">
              <w:t>4.11 (0.62)</w:t>
            </w:r>
          </w:p>
        </w:tc>
        <w:tc>
          <w:tcPr>
            <w:tcW w:w="709" w:type="dxa"/>
          </w:tcPr>
          <w:p w:rsidR="00F85986" w:rsidRPr="00254B2B" w:rsidRDefault="00360979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68" w:type="dxa"/>
          </w:tcPr>
          <w:p w:rsidR="00F85986" w:rsidRPr="00254B2B" w:rsidRDefault="005A1976" w:rsidP="00E747FB">
            <w:pPr>
              <w:spacing w:line="240" w:lineRule="auto"/>
              <w:jc w:val="left"/>
            </w:pPr>
            <w:r>
              <w:t>0.965</w:t>
            </w:r>
          </w:p>
        </w:tc>
        <w:tc>
          <w:tcPr>
            <w:tcW w:w="709" w:type="dxa"/>
          </w:tcPr>
          <w:p w:rsidR="00F85986" w:rsidRPr="00254B2B" w:rsidRDefault="00E15005" w:rsidP="00E747FB">
            <w:pPr>
              <w:spacing w:line="240" w:lineRule="auto"/>
              <w:jc w:val="left"/>
            </w:pPr>
            <w:r w:rsidRPr="00254B2B">
              <w:t>1.18</w:t>
            </w:r>
          </w:p>
        </w:tc>
        <w:tc>
          <w:tcPr>
            <w:tcW w:w="850" w:type="dxa"/>
            <w:gridSpan w:val="2"/>
          </w:tcPr>
          <w:p w:rsidR="00F85986" w:rsidRPr="00254B2B" w:rsidRDefault="00E15005" w:rsidP="00CF63D2">
            <w:pPr>
              <w:spacing w:line="240" w:lineRule="auto"/>
              <w:jc w:val="left"/>
            </w:pPr>
            <w:r w:rsidRPr="00254B2B">
              <w:t>0.</w:t>
            </w:r>
            <w:r w:rsidR="00CF63D2">
              <w:t>279</w:t>
            </w:r>
          </w:p>
        </w:tc>
        <w:tc>
          <w:tcPr>
            <w:tcW w:w="709" w:type="dxa"/>
            <w:gridSpan w:val="2"/>
          </w:tcPr>
          <w:p w:rsidR="00F85986" w:rsidRPr="00254B2B" w:rsidRDefault="004A33CD" w:rsidP="00E747FB">
            <w:pPr>
              <w:spacing w:line="240" w:lineRule="auto"/>
              <w:jc w:val="left"/>
            </w:pPr>
            <w:r w:rsidRPr="00254B2B">
              <w:t>0.56</w:t>
            </w:r>
          </w:p>
        </w:tc>
        <w:tc>
          <w:tcPr>
            <w:tcW w:w="851" w:type="dxa"/>
            <w:gridSpan w:val="2"/>
          </w:tcPr>
          <w:p w:rsidR="00F85986" w:rsidRPr="00254B2B" w:rsidRDefault="004A33CD" w:rsidP="001126CB">
            <w:pPr>
              <w:spacing w:line="240" w:lineRule="auto"/>
              <w:jc w:val="left"/>
            </w:pPr>
            <w:r w:rsidRPr="00254B2B">
              <w:t>0.</w:t>
            </w:r>
            <w:r w:rsidR="001126CB">
              <w:t>455</w:t>
            </w:r>
          </w:p>
        </w:tc>
        <w:tc>
          <w:tcPr>
            <w:tcW w:w="708" w:type="dxa"/>
            <w:gridSpan w:val="2"/>
          </w:tcPr>
          <w:p w:rsidR="00F85986" w:rsidRPr="00254B2B" w:rsidRDefault="00193085" w:rsidP="00E747FB">
            <w:pPr>
              <w:spacing w:line="240" w:lineRule="auto"/>
              <w:jc w:val="left"/>
            </w:pPr>
            <w:r w:rsidRPr="00254B2B">
              <w:t>0.77</w:t>
            </w:r>
          </w:p>
        </w:tc>
        <w:tc>
          <w:tcPr>
            <w:tcW w:w="993" w:type="dxa"/>
            <w:gridSpan w:val="2"/>
          </w:tcPr>
          <w:p w:rsidR="00F85986" w:rsidRPr="00254B2B" w:rsidRDefault="00193085" w:rsidP="00E747FB">
            <w:pPr>
              <w:spacing w:line="240" w:lineRule="auto"/>
              <w:jc w:val="left"/>
            </w:pPr>
            <w:r w:rsidRPr="00254B2B">
              <w:t>0.38</w:t>
            </w:r>
            <w:r w:rsidR="004A00D2">
              <w:t>3</w:t>
            </w:r>
          </w:p>
        </w:tc>
      </w:tr>
      <w:tr w:rsidR="00F85986" w:rsidRPr="00254B2B" w:rsidTr="00E428BB">
        <w:tc>
          <w:tcPr>
            <w:tcW w:w="3639" w:type="dxa"/>
            <w:vMerge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F85986" w:rsidRPr="00254B2B" w:rsidRDefault="00F85986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F85986" w:rsidRPr="00254B2B" w:rsidRDefault="00360979" w:rsidP="00E747FB">
            <w:pPr>
              <w:spacing w:line="240" w:lineRule="auto"/>
              <w:jc w:val="left"/>
            </w:pPr>
            <w:r w:rsidRPr="00254B2B">
              <w:t>69</w:t>
            </w:r>
          </w:p>
        </w:tc>
        <w:tc>
          <w:tcPr>
            <w:tcW w:w="1416" w:type="dxa"/>
          </w:tcPr>
          <w:p w:rsidR="00F85986" w:rsidRPr="00254B2B" w:rsidRDefault="00360979" w:rsidP="00E747FB">
            <w:pPr>
              <w:spacing w:line="240" w:lineRule="auto"/>
              <w:jc w:val="left"/>
            </w:pPr>
            <w:r w:rsidRPr="00254B2B">
              <w:t>4.17 (0.80)</w:t>
            </w:r>
          </w:p>
        </w:tc>
        <w:tc>
          <w:tcPr>
            <w:tcW w:w="1557" w:type="dxa"/>
          </w:tcPr>
          <w:p w:rsidR="00F85986" w:rsidRPr="00254B2B" w:rsidRDefault="00360979" w:rsidP="00E747FB">
            <w:pPr>
              <w:spacing w:line="240" w:lineRule="auto"/>
              <w:jc w:val="left"/>
            </w:pPr>
            <w:r w:rsidRPr="00254B2B">
              <w:t>4.20 (0.68)</w:t>
            </w:r>
          </w:p>
        </w:tc>
        <w:tc>
          <w:tcPr>
            <w:tcW w:w="709" w:type="dxa"/>
          </w:tcPr>
          <w:p w:rsidR="00F85986" w:rsidRPr="00254B2B" w:rsidRDefault="00F85986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F85986" w:rsidRPr="00254B2B" w:rsidRDefault="00F85986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F85986" w:rsidRPr="00254B2B" w:rsidRDefault="00F85986" w:rsidP="00E747FB">
            <w:pPr>
              <w:spacing w:line="240" w:lineRule="auto"/>
              <w:jc w:val="left"/>
            </w:pPr>
          </w:p>
        </w:tc>
      </w:tr>
      <w:tr w:rsidR="00A6540E" w:rsidRPr="00254B2B" w:rsidTr="00E428BB">
        <w:tc>
          <w:tcPr>
            <w:tcW w:w="3639" w:type="dxa"/>
            <w:vMerge w:val="restart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Involving in PA</w:t>
            </w:r>
          </w:p>
        </w:tc>
        <w:tc>
          <w:tcPr>
            <w:tcW w:w="566" w:type="dxa"/>
          </w:tcPr>
          <w:p w:rsidR="00A6540E" w:rsidRPr="00254B2B" w:rsidRDefault="00A6540E" w:rsidP="00E747FB">
            <w:pPr>
              <w:spacing w:line="240" w:lineRule="auto"/>
            </w:pPr>
            <w:r w:rsidRPr="00254B2B">
              <w:t>IG</w:t>
            </w:r>
          </w:p>
        </w:tc>
        <w:tc>
          <w:tcPr>
            <w:tcW w:w="567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44</w:t>
            </w:r>
          </w:p>
        </w:tc>
        <w:tc>
          <w:tcPr>
            <w:tcW w:w="1416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3.05 (0.99)</w:t>
            </w:r>
          </w:p>
        </w:tc>
        <w:tc>
          <w:tcPr>
            <w:tcW w:w="1557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3.20 (0.77)</w:t>
            </w:r>
          </w:p>
        </w:tc>
        <w:tc>
          <w:tcPr>
            <w:tcW w:w="709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0.01</w:t>
            </w:r>
          </w:p>
        </w:tc>
        <w:tc>
          <w:tcPr>
            <w:tcW w:w="868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0.93</w:t>
            </w:r>
            <w:r w:rsidR="005A1976">
              <w:t>4</w:t>
            </w:r>
          </w:p>
        </w:tc>
        <w:tc>
          <w:tcPr>
            <w:tcW w:w="709" w:type="dxa"/>
          </w:tcPr>
          <w:p w:rsidR="00A6540E" w:rsidRPr="00254B2B" w:rsidRDefault="00E15005" w:rsidP="00E747FB">
            <w:pPr>
              <w:spacing w:line="240" w:lineRule="auto"/>
              <w:jc w:val="left"/>
            </w:pPr>
            <w:r w:rsidRPr="00254B2B">
              <w:t>0.08</w:t>
            </w:r>
          </w:p>
        </w:tc>
        <w:tc>
          <w:tcPr>
            <w:tcW w:w="850" w:type="dxa"/>
            <w:gridSpan w:val="2"/>
          </w:tcPr>
          <w:p w:rsidR="00A6540E" w:rsidRPr="00254B2B" w:rsidRDefault="00E15005" w:rsidP="00E747FB">
            <w:pPr>
              <w:spacing w:line="240" w:lineRule="auto"/>
              <w:jc w:val="left"/>
            </w:pPr>
            <w:r w:rsidRPr="00254B2B">
              <w:t>0.78</w:t>
            </w:r>
            <w:r w:rsidR="00CF63D2">
              <w:t>4</w:t>
            </w:r>
          </w:p>
        </w:tc>
        <w:tc>
          <w:tcPr>
            <w:tcW w:w="709" w:type="dxa"/>
            <w:gridSpan w:val="2"/>
          </w:tcPr>
          <w:p w:rsidR="00A6540E" w:rsidRPr="00254B2B" w:rsidRDefault="004A33CD" w:rsidP="00E747FB">
            <w:pPr>
              <w:spacing w:line="240" w:lineRule="auto"/>
              <w:jc w:val="left"/>
            </w:pPr>
            <w:r w:rsidRPr="00254B2B">
              <w:t>0.39</w:t>
            </w:r>
          </w:p>
        </w:tc>
        <w:tc>
          <w:tcPr>
            <w:tcW w:w="851" w:type="dxa"/>
            <w:gridSpan w:val="2"/>
          </w:tcPr>
          <w:p w:rsidR="00A6540E" w:rsidRPr="00254B2B" w:rsidRDefault="004A33CD" w:rsidP="001126CB">
            <w:pPr>
              <w:spacing w:line="240" w:lineRule="auto"/>
              <w:jc w:val="left"/>
            </w:pPr>
            <w:r w:rsidRPr="00254B2B">
              <w:t>0.5</w:t>
            </w:r>
            <w:r w:rsidR="001126CB">
              <w:t>35</w:t>
            </w:r>
          </w:p>
        </w:tc>
        <w:tc>
          <w:tcPr>
            <w:tcW w:w="708" w:type="dxa"/>
            <w:gridSpan w:val="2"/>
          </w:tcPr>
          <w:p w:rsidR="00A6540E" w:rsidRPr="00254B2B" w:rsidRDefault="00193085" w:rsidP="00E747FB">
            <w:pPr>
              <w:spacing w:line="240" w:lineRule="auto"/>
              <w:jc w:val="left"/>
            </w:pPr>
            <w:r w:rsidRPr="00254B2B">
              <w:t>0.90</w:t>
            </w:r>
          </w:p>
        </w:tc>
        <w:tc>
          <w:tcPr>
            <w:tcW w:w="993" w:type="dxa"/>
            <w:gridSpan w:val="2"/>
          </w:tcPr>
          <w:p w:rsidR="00A6540E" w:rsidRPr="00254B2B" w:rsidRDefault="00193085" w:rsidP="00E747FB">
            <w:pPr>
              <w:spacing w:line="240" w:lineRule="auto"/>
              <w:jc w:val="left"/>
            </w:pPr>
            <w:r w:rsidRPr="00254B2B">
              <w:t>0.3</w:t>
            </w:r>
            <w:r w:rsidR="004A00D2">
              <w:t>4</w:t>
            </w:r>
            <w:r w:rsidRPr="00254B2B">
              <w:t>5</w:t>
            </w:r>
          </w:p>
        </w:tc>
      </w:tr>
      <w:tr w:rsidR="00A6540E" w:rsidRPr="00254B2B" w:rsidTr="00E428BB">
        <w:tc>
          <w:tcPr>
            <w:tcW w:w="3639" w:type="dxa"/>
            <w:vMerge/>
          </w:tcPr>
          <w:p w:rsidR="00A6540E" w:rsidRPr="00254B2B" w:rsidRDefault="00A6540E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A6540E" w:rsidRPr="00254B2B" w:rsidRDefault="00A6540E" w:rsidP="00E747FB">
            <w:pPr>
              <w:spacing w:line="240" w:lineRule="auto"/>
            </w:pPr>
            <w:r w:rsidRPr="00254B2B">
              <w:t>CG</w:t>
            </w:r>
          </w:p>
        </w:tc>
        <w:tc>
          <w:tcPr>
            <w:tcW w:w="567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70</w:t>
            </w:r>
          </w:p>
        </w:tc>
        <w:tc>
          <w:tcPr>
            <w:tcW w:w="1416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2.43 (0.83)</w:t>
            </w:r>
          </w:p>
        </w:tc>
        <w:tc>
          <w:tcPr>
            <w:tcW w:w="1557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2.60 (0.84)</w:t>
            </w:r>
          </w:p>
        </w:tc>
        <w:tc>
          <w:tcPr>
            <w:tcW w:w="709" w:type="dxa"/>
          </w:tcPr>
          <w:p w:rsidR="00A6540E" w:rsidRPr="00254B2B" w:rsidRDefault="00A6540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A6540E" w:rsidRPr="00254B2B" w:rsidRDefault="00A6540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A6540E" w:rsidRPr="00254B2B" w:rsidRDefault="00A6540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</w:tcPr>
          <w:p w:rsidR="00A6540E" w:rsidRPr="00254B2B" w:rsidRDefault="00A6540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</w:tcPr>
          <w:p w:rsidR="00A6540E" w:rsidRPr="00254B2B" w:rsidRDefault="00A6540E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A6540E" w:rsidRPr="00254B2B" w:rsidRDefault="00A6540E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A6540E" w:rsidRPr="00254B2B" w:rsidRDefault="00A6540E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A6540E" w:rsidRPr="00254B2B" w:rsidRDefault="00A6540E" w:rsidP="00E747FB">
            <w:pPr>
              <w:spacing w:line="240" w:lineRule="auto"/>
              <w:jc w:val="left"/>
            </w:pPr>
          </w:p>
        </w:tc>
      </w:tr>
      <w:tr w:rsidR="00A6540E" w:rsidRPr="00254B2B" w:rsidTr="00E428BB">
        <w:tc>
          <w:tcPr>
            <w:tcW w:w="3639" w:type="dxa"/>
            <w:vMerge w:val="restart"/>
          </w:tcPr>
          <w:p w:rsidR="00A6540E" w:rsidRPr="00254B2B" w:rsidRDefault="00A6540E" w:rsidP="00B25A73">
            <w:pPr>
              <w:spacing w:line="240" w:lineRule="auto"/>
              <w:jc w:val="left"/>
            </w:pPr>
            <w:r w:rsidRPr="00254B2B">
              <w:t>Involving in household chores</w:t>
            </w:r>
          </w:p>
        </w:tc>
        <w:tc>
          <w:tcPr>
            <w:tcW w:w="566" w:type="dxa"/>
          </w:tcPr>
          <w:p w:rsidR="00A6540E" w:rsidRPr="00254B2B" w:rsidRDefault="00A6540E" w:rsidP="00E747FB">
            <w:pPr>
              <w:spacing w:line="240" w:lineRule="auto"/>
            </w:pPr>
            <w:r w:rsidRPr="00254B2B">
              <w:t>IG</w:t>
            </w:r>
          </w:p>
        </w:tc>
        <w:tc>
          <w:tcPr>
            <w:tcW w:w="567" w:type="dxa"/>
          </w:tcPr>
          <w:p w:rsidR="00A6540E" w:rsidRPr="00254B2B" w:rsidRDefault="00A6540E" w:rsidP="00E747FB">
            <w:pPr>
              <w:spacing w:line="240" w:lineRule="auto"/>
            </w:pPr>
            <w:r w:rsidRPr="00254B2B">
              <w:t>44</w:t>
            </w:r>
          </w:p>
        </w:tc>
        <w:tc>
          <w:tcPr>
            <w:tcW w:w="1416" w:type="dxa"/>
          </w:tcPr>
          <w:p w:rsidR="00A6540E" w:rsidRPr="00254B2B" w:rsidRDefault="00A6540E" w:rsidP="00E747FB">
            <w:pPr>
              <w:spacing w:line="240" w:lineRule="auto"/>
            </w:pPr>
            <w:r w:rsidRPr="00254B2B">
              <w:t>3.20 (0.77)</w:t>
            </w:r>
          </w:p>
        </w:tc>
        <w:tc>
          <w:tcPr>
            <w:tcW w:w="1557" w:type="dxa"/>
          </w:tcPr>
          <w:p w:rsidR="00A6540E" w:rsidRPr="00254B2B" w:rsidRDefault="00A6540E" w:rsidP="00E747FB">
            <w:pPr>
              <w:spacing w:line="240" w:lineRule="auto"/>
            </w:pPr>
            <w:r w:rsidRPr="00254B2B">
              <w:t>3.30 (0.77)</w:t>
            </w:r>
          </w:p>
        </w:tc>
        <w:tc>
          <w:tcPr>
            <w:tcW w:w="709" w:type="dxa"/>
          </w:tcPr>
          <w:p w:rsidR="00A6540E" w:rsidRPr="00254B2B" w:rsidRDefault="00A6540E" w:rsidP="00E747FB">
            <w:pPr>
              <w:spacing w:line="240" w:lineRule="auto"/>
            </w:pPr>
            <w:r w:rsidRPr="00254B2B">
              <w:t>4.78</w:t>
            </w:r>
          </w:p>
        </w:tc>
        <w:tc>
          <w:tcPr>
            <w:tcW w:w="868" w:type="dxa"/>
          </w:tcPr>
          <w:p w:rsidR="00A6540E" w:rsidRPr="0058368C" w:rsidRDefault="00A6540E" w:rsidP="00E747FB">
            <w:pPr>
              <w:spacing w:line="240" w:lineRule="auto"/>
              <w:rPr>
                <w:b/>
                <w:i/>
                <w:color w:val="FFC000"/>
              </w:rPr>
            </w:pPr>
            <w:r w:rsidRPr="0058368C">
              <w:rPr>
                <w:b/>
                <w:i/>
              </w:rPr>
              <w:t>0.03</w:t>
            </w:r>
            <w:r w:rsidR="005A1976" w:rsidRPr="0058368C">
              <w:rPr>
                <w:b/>
                <w:i/>
              </w:rPr>
              <w:t>1</w:t>
            </w:r>
          </w:p>
        </w:tc>
        <w:tc>
          <w:tcPr>
            <w:tcW w:w="709" w:type="dxa"/>
          </w:tcPr>
          <w:p w:rsidR="00A6540E" w:rsidRPr="00254B2B" w:rsidRDefault="007255AE" w:rsidP="00E747FB">
            <w:pPr>
              <w:spacing w:line="240" w:lineRule="auto"/>
            </w:pPr>
            <w:r w:rsidRPr="00254B2B">
              <w:t>3.09</w:t>
            </w:r>
          </w:p>
        </w:tc>
        <w:tc>
          <w:tcPr>
            <w:tcW w:w="850" w:type="dxa"/>
            <w:gridSpan w:val="2"/>
          </w:tcPr>
          <w:p w:rsidR="00A6540E" w:rsidRPr="008B4173" w:rsidRDefault="00E37C47" w:rsidP="00E747FB">
            <w:pPr>
              <w:spacing w:line="240" w:lineRule="auto"/>
            </w:pPr>
            <w:r w:rsidRPr="008B4173">
              <w:t>0.08</w:t>
            </w:r>
            <w:r w:rsidR="00CF63D2" w:rsidRPr="008B4173">
              <w:t>2</w:t>
            </w:r>
          </w:p>
        </w:tc>
        <w:tc>
          <w:tcPr>
            <w:tcW w:w="709" w:type="dxa"/>
            <w:gridSpan w:val="2"/>
          </w:tcPr>
          <w:p w:rsidR="00A6540E" w:rsidRPr="00254B2B" w:rsidRDefault="004A33CD" w:rsidP="00E747FB">
            <w:pPr>
              <w:spacing w:line="240" w:lineRule="auto"/>
            </w:pPr>
            <w:r w:rsidRPr="00254B2B">
              <w:t>0.34</w:t>
            </w:r>
          </w:p>
        </w:tc>
        <w:tc>
          <w:tcPr>
            <w:tcW w:w="851" w:type="dxa"/>
            <w:gridSpan w:val="2"/>
          </w:tcPr>
          <w:p w:rsidR="00A6540E" w:rsidRPr="00254B2B" w:rsidRDefault="004A33CD" w:rsidP="001126CB">
            <w:pPr>
              <w:spacing w:line="240" w:lineRule="auto"/>
            </w:pPr>
            <w:r w:rsidRPr="00254B2B">
              <w:t>0.5</w:t>
            </w:r>
            <w:r w:rsidR="001126CB">
              <w:t>59</w:t>
            </w:r>
          </w:p>
        </w:tc>
        <w:tc>
          <w:tcPr>
            <w:tcW w:w="708" w:type="dxa"/>
            <w:gridSpan w:val="2"/>
          </w:tcPr>
          <w:p w:rsidR="00A6540E" w:rsidRPr="00254B2B" w:rsidRDefault="00193085" w:rsidP="00E747FB">
            <w:pPr>
              <w:spacing w:line="240" w:lineRule="auto"/>
            </w:pPr>
            <w:r w:rsidRPr="00254B2B">
              <w:t>0.20</w:t>
            </w:r>
          </w:p>
        </w:tc>
        <w:tc>
          <w:tcPr>
            <w:tcW w:w="993" w:type="dxa"/>
            <w:gridSpan w:val="2"/>
          </w:tcPr>
          <w:p w:rsidR="00A6540E" w:rsidRPr="00254B2B" w:rsidRDefault="00193085" w:rsidP="00E747FB">
            <w:pPr>
              <w:spacing w:line="240" w:lineRule="auto"/>
              <w:jc w:val="left"/>
            </w:pPr>
            <w:r w:rsidRPr="00254B2B">
              <w:t>0.65</w:t>
            </w:r>
            <w:r w:rsidR="004A00D2">
              <w:t>3</w:t>
            </w:r>
          </w:p>
        </w:tc>
      </w:tr>
      <w:tr w:rsidR="00A6540E" w:rsidRPr="00254B2B" w:rsidTr="00E428BB">
        <w:tc>
          <w:tcPr>
            <w:tcW w:w="3639" w:type="dxa"/>
            <w:vMerge/>
          </w:tcPr>
          <w:p w:rsidR="00A6540E" w:rsidRPr="00254B2B" w:rsidRDefault="00A6540E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A6540E" w:rsidRPr="00254B2B" w:rsidRDefault="00A6540E" w:rsidP="00E747FB">
            <w:pPr>
              <w:spacing w:line="240" w:lineRule="auto"/>
            </w:pPr>
            <w:r w:rsidRPr="00254B2B">
              <w:t>CG</w:t>
            </w:r>
          </w:p>
        </w:tc>
        <w:tc>
          <w:tcPr>
            <w:tcW w:w="567" w:type="dxa"/>
          </w:tcPr>
          <w:p w:rsidR="00A6540E" w:rsidRPr="00254B2B" w:rsidRDefault="00A6540E" w:rsidP="00E747FB">
            <w:pPr>
              <w:spacing w:line="240" w:lineRule="auto"/>
            </w:pPr>
            <w:r w:rsidRPr="00254B2B">
              <w:t>70</w:t>
            </w:r>
          </w:p>
        </w:tc>
        <w:tc>
          <w:tcPr>
            <w:tcW w:w="1416" w:type="dxa"/>
          </w:tcPr>
          <w:p w:rsidR="00A6540E" w:rsidRPr="00254B2B" w:rsidRDefault="00A6540E" w:rsidP="00E747FB">
            <w:pPr>
              <w:spacing w:line="240" w:lineRule="auto"/>
            </w:pPr>
            <w:r w:rsidRPr="00254B2B">
              <w:t>3.04 (0.84)</w:t>
            </w:r>
          </w:p>
        </w:tc>
        <w:tc>
          <w:tcPr>
            <w:tcW w:w="1557" w:type="dxa"/>
          </w:tcPr>
          <w:p w:rsidR="00A6540E" w:rsidRPr="00254B2B" w:rsidRDefault="00A6540E" w:rsidP="00E747FB">
            <w:pPr>
              <w:spacing w:line="240" w:lineRule="auto"/>
            </w:pPr>
            <w:r w:rsidRPr="00254B2B">
              <w:t>2.87 (0.90)</w:t>
            </w:r>
          </w:p>
        </w:tc>
        <w:tc>
          <w:tcPr>
            <w:tcW w:w="709" w:type="dxa"/>
          </w:tcPr>
          <w:p w:rsidR="00A6540E" w:rsidRPr="00254B2B" w:rsidRDefault="00A6540E" w:rsidP="00E747FB">
            <w:pPr>
              <w:spacing w:line="240" w:lineRule="auto"/>
            </w:pPr>
          </w:p>
        </w:tc>
        <w:tc>
          <w:tcPr>
            <w:tcW w:w="868" w:type="dxa"/>
          </w:tcPr>
          <w:p w:rsidR="00A6540E" w:rsidRPr="00254B2B" w:rsidRDefault="00A6540E" w:rsidP="00E747FB">
            <w:pPr>
              <w:spacing w:line="240" w:lineRule="auto"/>
            </w:pPr>
          </w:p>
        </w:tc>
        <w:tc>
          <w:tcPr>
            <w:tcW w:w="709" w:type="dxa"/>
          </w:tcPr>
          <w:p w:rsidR="00A6540E" w:rsidRPr="00254B2B" w:rsidRDefault="00A6540E" w:rsidP="00E747FB">
            <w:pPr>
              <w:spacing w:line="240" w:lineRule="auto"/>
            </w:pPr>
          </w:p>
        </w:tc>
        <w:tc>
          <w:tcPr>
            <w:tcW w:w="850" w:type="dxa"/>
            <w:gridSpan w:val="2"/>
          </w:tcPr>
          <w:p w:rsidR="00A6540E" w:rsidRPr="00254B2B" w:rsidRDefault="00A6540E" w:rsidP="00E747FB">
            <w:pPr>
              <w:spacing w:line="240" w:lineRule="auto"/>
            </w:pPr>
          </w:p>
        </w:tc>
        <w:tc>
          <w:tcPr>
            <w:tcW w:w="709" w:type="dxa"/>
            <w:gridSpan w:val="2"/>
          </w:tcPr>
          <w:p w:rsidR="00A6540E" w:rsidRPr="00254B2B" w:rsidRDefault="00A6540E" w:rsidP="00E747FB">
            <w:pPr>
              <w:spacing w:line="240" w:lineRule="auto"/>
            </w:pPr>
          </w:p>
        </w:tc>
        <w:tc>
          <w:tcPr>
            <w:tcW w:w="851" w:type="dxa"/>
            <w:gridSpan w:val="2"/>
          </w:tcPr>
          <w:p w:rsidR="00A6540E" w:rsidRPr="00254B2B" w:rsidRDefault="00A6540E" w:rsidP="00E747FB">
            <w:pPr>
              <w:spacing w:line="240" w:lineRule="auto"/>
            </w:pPr>
          </w:p>
        </w:tc>
        <w:tc>
          <w:tcPr>
            <w:tcW w:w="708" w:type="dxa"/>
            <w:gridSpan w:val="2"/>
          </w:tcPr>
          <w:p w:rsidR="00A6540E" w:rsidRPr="00254B2B" w:rsidRDefault="00A6540E" w:rsidP="00E747FB">
            <w:pPr>
              <w:spacing w:line="240" w:lineRule="auto"/>
            </w:pPr>
          </w:p>
        </w:tc>
        <w:tc>
          <w:tcPr>
            <w:tcW w:w="993" w:type="dxa"/>
            <w:gridSpan w:val="2"/>
          </w:tcPr>
          <w:p w:rsidR="00A6540E" w:rsidRPr="00254B2B" w:rsidRDefault="00A6540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</w:tr>
      <w:tr w:rsidR="00A6540E" w:rsidRPr="00254B2B" w:rsidTr="00E428BB">
        <w:tc>
          <w:tcPr>
            <w:tcW w:w="3639" w:type="dxa"/>
            <w:vMerge w:val="restart"/>
          </w:tcPr>
          <w:p w:rsidR="00A6540E" w:rsidRPr="00254B2B" w:rsidRDefault="00F54936" w:rsidP="00E747FB">
            <w:pPr>
              <w:spacing w:line="240" w:lineRule="auto"/>
              <w:jc w:val="left"/>
            </w:pPr>
            <w:r w:rsidRPr="00254B2B">
              <w:t xml:space="preserve">Permission </w:t>
            </w:r>
            <w:r w:rsidR="00A6540E" w:rsidRPr="00254B2B">
              <w:t>concerning TV</w:t>
            </w:r>
          </w:p>
        </w:tc>
        <w:tc>
          <w:tcPr>
            <w:tcW w:w="566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44</w:t>
            </w:r>
          </w:p>
        </w:tc>
        <w:tc>
          <w:tcPr>
            <w:tcW w:w="1416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0.89 (0.32)</w:t>
            </w:r>
          </w:p>
        </w:tc>
        <w:tc>
          <w:tcPr>
            <w:tcW w:w="1557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0.89 (0.32)</w:t>
            </w:r>
          </w:p>
        </w:tc>
        <w:tc>
          <w:tcPr>
            <w:tcW w:w="709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1.07</w:t>
            </w:r>
          </w:p>
        </w:tc>
        <w:tc>
          <w:tcPr>
            <w:tcW w:w="868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0.30</w:t>
            </w:r>
            <w:r w:rsidR="00AE44B3">
              <w:t>3</w:t>
            </w:r>
          </w:p>
        </w:tc>
        <w:tc>
          <w:tcPr>
            <w:tcW w:w="709" w:type="dxa"/>
            <w:shd w:val="clear" w:color="auto" w:fill="auto"/>
          </w:tcPr>
          <w:p w:rsidR="00A6540E" w:rsidRPr="00254B2B" w:rsidRDefault="00BD5342" w:rsidP="00E747FB">
            <w:pPr>
              <w:spacing w:line="240" w:lineRule="auto"/>
              <w:jc w:val="left"/>
            </w:pPr>
            <w:r w:rsidRPr="00254B2B">
              <w:t>1.4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A6540E" w:rsidRPr="00254B2B" w:rsidRDefault="00BD5342" w:rsidP="00CF63D2">
            <w:pPr>
              <w:spacing w:line="240" w:lineRule="auto"/>
              <w:jc w:val="left"/>
            </w:pPr>
            <w:r w:rsidRPr="00254B2B">
              <w:t>0.2</w:t>
            </w:r>
            <w:r w:rsidR="00CF63D2">
              <w:t>36</w:t>
            </w:r>
          </w:p>
        </w:tc>
        <w:tc>
          <w:tcPr>
            <w:tcW w:w="709" w:type="dxa"/>
            <w:gridSpan w:val="2"/>
          </w:tcPr>
          <w:p w:rsidR="00A6540E" w:rsidRPr="00254B2B" w:rsidRDefault="00CA6295" w:rsidP="00E747FB">
            <w:pPr>
              <w:spacing w:line="240" w:lineRule="auto"/>
              <w:jc w:val="left"/>
            </w:pPr>
            <w:r w:rsidRPr="00254B2B">
              <w:t>0.17</w:t>
            </w:r>
          </w:p>
        </w:tc>
        <w:tc>
          <w:tcPr>
            <w:tcW w:w="851" w:type="dxa"/>
            <w:gridSpan w:val="2"/>
          </w:tcPr>
          <w:p w:rsidR="00A6540E" w:rsidRPr="00254B2B" w:rsidRDefault="00CA6295" w:rsidP="00E747FB">
            <w:pPr>
              <w:spacing w:line="240" w:lineRule="auto"/>
              <w:jc w:val="left"/>
            </w:pPr>
            <w:r w:rsidRPr="00254B2B">
              <w:t>0.6</w:t>
            </w:r>
            <w:r w:rsidR="00DB0F1A">
              <w:t>7</w:t>
            </w:r>
            <w:r w:rsidRPr="00254B2B">
              <w:t>8</w:t>
            </w:r>
          </w:p>
        </w:tc>
        <w:tc>
          <w:tcPr>
            <w:tcW w:w="708" w:type="dxa"/>
            <w:gridSpan w:val="2"/>
          </w:tcPr>
          <w:p w:rsidR="00A6540E" w:rsidRPr="00254B2B" w:rsidRDefault="00E45150" w:rsidP="00E747FB">
            <w:pPr>
              <w:spacing w:line="240" w:lineRule="auto"/>
              <w:jc w:val="left"/>
            </w:pPr>
            <w:r w:rsidRPr="00254B2B">
              <w:t>0.05</w:t>
            </w:r>
          </w:p>
        </w:tc>
        <w:tc>
          <w:tcPr>
            <w:tcW w:w="993" w:type="dxa"/>
            <w:gridSpan w:val="2"/>
          </w:tcPr>
          <w:p w:rsidR="00A6540E" w:rsidRPr="00254B2B" w:rsidRDefault="00E45150" w:rsidP="00E747FB">
            <w:pPr>
              <w:spacing w:line="240" w:lineRule="auto"/>
              <w:jc w:val="left"/>
            </w:pPr>
            <w:r w:rsidRPr="00254B2B">
              <w:t>0.82</w:t>
            </w:r>
            <w:r w:rsidR="004A00D2">
              <w:t>1</w:t>
            </w:r>
          </w:p>
        </w:tc>
      </w:tr>
      <w:tr w:rsidR="00A6540E" w:rsidRPr="00254B2B" w:rsidTr="00E428BB">
        <w:tc>
          <w:tcPr>
            <w:tcW w:w="3639" w:type="dxa"/>
            <w:vMerge/>
          </w:tcPr>
          <w:p w:rsidR="00A6540E" w:rsidRPr="00254B2B" w:rsidRDefault="00A6540E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0.80 (0.40)</w:t>
            </w:r>
          </w:p>
        </w:tc>
        <w:tc>
          <w:tcPr>
            <w:tcW w:w="1557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0.86 (0.35)</w:t>
            </w:r>
          </w:p>
        </w:tc>
        <w:tc>
          <w:tcPr>
            <w:tcW w:w="709" w:type="dxa"/>
          </w:tcPr>
          <w:p w:rsidR="00A6540E" w:rsidRPr="00254B2B" w:rsidRDefault="00A6540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A6540E" w:rsidRPr="00254B2B" w:rsidRDefault="00A6540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shd w:val="clear" w:color="auto" w:fill="auto"/>
          </w:tcPr>
          <w:p w:rsidR="00A6540E" w:rsidRPr="00254B2B" w:rsidRDefault="00A6540E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A6540E" w:rsidRPr="00254B2B" w:rsidRDefault="00A6540E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A6540E" w:rsidRPr="00254B2B" w:rsidRDefault="00A6540E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A6540E" w:rsidRPr="00254B2B" w:rsidRDefault="00A6540E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A6540E" w:rsidRPr="00254B2B" w:rsidRDefault="00A6540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993" w:type="dxa"/>
            <w:gridSpan w:val="2"/>
          </w:tcPr>
          <w:p w:rsidR="00A6540E" w:rsidRPr="00254B2B" w:rsidRDefault="00A6540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</w:tr>
      <w:tr w:rsidR="00A6540E" w:rsidRPr="00254B2B" w:rsidTr="00E428BB">
        <w:tc>
          <w:tcPr>
            <w:tcW w:w="3639" w:type="dxa"/>
            <w:vMerge w:val="restart"/>
          </w:tcPr>
          <w:p w:rsidR="00A6540E" w:rsidRPr="00254B2B" w:rsidRDefault="00F54936" w:rsidP="00E747FB">
            <w:pPr>
              <w:spacing w:line="240" w:lineRule="auto"/>
              <w:jc w:val="left"/>
            </w:pPr>
            <w:r w:rsidRPr="00254B2B">
              <w:t xml:space="preserve">Permission </w:t>
            </w:r>
            <w:r w:rsidR="00A6540E" w:rsidRPr="00254B2B">
              <w:t>concerning gaming</w:t>
            </w:r>
          </w:p>
        </w:tc>
        <w:tc>
          <w:tcPr>
            <w:tcW w:w="566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36</w:t>
            </w:r>
          </w:p>
        </w:tc>
        <w:tc>
          <w:tcPr>
            <w:tcW w:w="1416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0.92 (0.28)</w:t>
            </w:r>
          </w:p>
        </w:tc>
        <w:tc>
          <w:tcPr>
            <w:tcW w:w="1557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0.89 (0.32)</w:t>
            </w:r>
          </w:p>
        </w:tc>
        <w:tc>
          <w:tcPr>
            <w:tcW w:w="709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1.00</w:t>
            </w:r>
          </w:p>
        </w:tc>
        <w:tc>
          <w:tcPr>
            <w:tcW w:w="868" w:type="dxa"/>
          </w:tcPr>
          <w:p w:rsidR="00A6540E" w:rsidRPr="00254B2B" w:rsidRDefault="00A6540E" w:rsidP="00AB6713">
            <w:pPr>
              <w:spacing w:line="240" w:lineRule="auto"/>
              <w:jc w:val="left"/>
            </w:pPr>
            <w:r w:rsidRPr="00254B2B">
              <w:t>0.9</w:t>
            </w:r>
            <w:r w:rsidR="00AB6713">
              <w:t>25</w:t>
            </w:r>
          </w:p>
        </w:tc>
        <w:tc>
          <w:tcPr>
            <w:tcW w:w="709" w:type="dxa"/>
            <w:shd w:val="clear" w:color="auto" w:fill="auto"/>
          </w:tcPr>
          <w:p w:rsidR="00A6540E" w:rsidRPr="00254B2B" w:rsidRDefault="00BD5342" w:rsidP="00E747FB">
            <w:pPr>
              <w:spacing w:line="240" w:lineRule="auto"/>
              <w:jc w:val="left"/>
            </w:pPr>
            <w:r w:rsidRPr="00254B2B">
              <w:t>0.5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A6540E" w:rsidRPr="00254B2B" w:rsidRDefault="00BD5342" w:rsidP="00E747FB">
            <w:pPr>
              <w:spacing w:line="240" w:lineRule="auto"/>
              <w:jc w:val="left"/>
            </w:pPr>
            <w:r w:rsidRPr="00254B2B">
              <w:t>0.45</w:t>
            </w:r>
            <w:r w:rsidR="00CF63D2">
              <w:t>2</w:t>
            </w:r>
          </w:p>
        </w:tc>
        <w:tc>
          <w:tcPr>
            <w:tcW w:w="709" w:type="dxa"/>
            <w:gridSpan w:val="2"/>
          </w:tcPr>
          <w:p w:rsidR="00A6540E" w:rsidRPr="00254B2B" w:rsidRDefault="00CA6295" w:rsidP="00E747FB">
            <w:pPr>
              <w:spacing w:line="240" w:lineRule="auto"/>
              <w:jc w:val="left"/>
            </w:pPr>
            <w:r w:rsidRPr="00254B2B">
              <w:t>1.94</w:t>
            </w:r>
          </w:p>
        </w:tc>
        <w:tc>
          <w:tcPr>
            <w:tcW w:w="851" w:type="dxa"/>
            <w:gridSpan w:val="2"/>
          </w:tcPr>
          <w:p w:rsidR="00A6540E" w:rsidRPr="00254B2B" w:rsidRDefault="00CA6295" w:rsidP="00DB0F1A">
            <w:pPr>
              <w:spacing w:line="240" w:lineRule="auto"/>
              <w:jc w:val="left"/>
            </w:pPr>
            <w:r w:rsidRPr="00254B2B">
              <w:t>0.</w:t>
            </w:r>
            <w:r w:rsidR="00DB0F1A">
              <w:t>167</w:t>
            </w:r>
          </w:p>
        </w:tc>
        <w:tc>
          <w:tcPr>
            <w:tcW w:w="708" w:type="dxa"/>
            <w:gridSpan w:val="2"/>
          </w:tcPr>
          <w:p w:rsidR="00A6540E" w:rsidRPr="00254B2B" w:rsidRDefault="00D5656B" w:rsidP="00E747FB">
            <w:pPr>
              <w:spacing w:line="240" w:lineRule="auto"/>
              <w:jc w:val="left"/>
            </w:pPr>
            <w:r w:rsidRPr="00254B2B">
              <w:t>0.58</w:t>
            </w:r>
          </w:p>
        </w:tc>
        <w:tc>
          <w:tcPr>
            <w:tcW w:w="993" w:type="dxa"/>
            <w:gridSpan w:val="2"/>
          </w:tcPr>
          <w:p w:rsidR="00A6540E" w:rsidRPr="00254B2B" w:rsidRDefault="00D5656B" w:rsidP="004A00D2">
            <w:pPr>
              <w:spacing w:line="240" w:lineRule="auto"/>
              <w:jc w:val="left"/>
            </w:pPr>
            <w:r w:rsidRPr="00254B2B">
              <w:t>0.4</w:t>
            </w:r>
            <w:r w:rsidR="004A00D2">
              <w:t>47</w:t>
            </w:r>
          </w:p>
        </w:tc>
      </w:tr>
      <w:tr w:rsidR="00A6540E" w:rsidRPr="00254B2B" w:rsidTr="00E428BB">
        <w:tc>
          <w:tcPr>
            <w:tcW w:w="3639" w:type="dxa"/>
            <w:vMerge/>
          </w:tcPr>
          <w:p w:rsidR="00A6540E" w:rsidRPr="00254B2B" w:rsidRDefault="00A6540E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62</w:t>
            </w:r>
          </w:p>
        </w:tc>
        <w:tc>
          <w:tcPr>
            <w:tcW w:w="1416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0.94 (0.25)</w:t>
            </w:r>
          </w:p>
        </w:tc>
        <w:tc>
          <w:tcPr>
            <w:tcW w:w="1557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0.90 (0.30)</w:t>
            </w:r>
          </w:p>
        </w:tc>
        <w:tc>
          <w:tcPr>
            <w:tcW w:w="709" w:type="dxa"/>
          </w:tcPr>
          <w:p w:rsidR="00A6540E" w:rsidRPr="00254B2B" w:rsidRDefault="00A6540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A6540E" w:rsidRPr="00254B2B" w:rsidRDefault="00A6540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shd w:val="clear" w:color="auto" w:fill="auto"/>
          </w:tcPr>
          <w:p w:rsidR="00A6540E" w:rsidRPr="00254B2B" w:rsidRDefault="00A6540E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A6540E" w:rsidRPr="00254B2B" w:rsidRDefault="00A6540E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A6540E" w:rsidRPr="00254B2B" w:rsidRDefault="00A6540E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A6540E" w:rsidRPr="00254B2B" w:rsidRDefault="00A6540E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A6540E" w:rsidRPr="00254B2B" w:rsidRDefault="00A6540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993" w:type="dxa"/>
            <w:gridSpan w:val="2"/>
          </w:tcPr>
          <w:p w:rsidR="00A6540E" w:rsidRPr="00254B2B" w:rsidRDefault="00A6540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</w:tr>
      <w:tr w:rsidR="00A6540E" w:rsidRPr="00254B2B" w:rsidTr="00E428BB">
        <w:tc>
          <w:tcPr>
            <w:tcW w:w="3639" w:type="dxa"/>
            <w:vMerge w:val="restart"/>
          </w:tcPr>
          <w:p w:rsidR="00A6540E" w:rsidRPr="00254B2B" w:rsidRDefault="00F54936" w:rsidP="00E747FB">
            <w:pPr>
              <w:spacing w:line="240" w:lineRule="auto"/>
              <w:jc w:val="left"/>
            </w:pPr>
            <w:r w:rsidRPr="00254B2B">
              <w:t xml:space="preserve">Rules </w:t>
            </w:r>
            <w:r w:rsidR="00A6540E" w:rsidRPr="00254B2B">
              <w:t>concerning TV</w:t>
            </w:r>
          </w:p>
        </w:tc>
        <w:tc>
          <w:tcPr>
            <w:tcW w:w="566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41</w:t>
            </w:r>
          </w:p>
        </w:tc>
        <w:tc>
          <w:tcPr>
            <w:tcW w:w="1416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0.78 (0.42)</w:t>
            </w:r>
          </w:p>
        </w:tc>
        <w:tc>
          <w:tcPr>
            <w:tcW w:w="1557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0.85 (0.36)</w:t>
            </w:r>
          </w:p>
        </w:tc>
        <w:tc>
          <w:tcPr>
            <w:tcW w:w="709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68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0.97</w:t>
            </w:r>
            <w:r w:rsidR="00AB6713">
              <w:t>1</w:t>
            </w:r>
          </w:p>
        </w:tc>
        <w:tc>
          <w:tcPr>
            <w:tcW w:w="709" w:type="dxa"/>
            <w:shd w:val="clear" w:color="auto" w:fill="auto"/>
          </w:tcPr>
          <w:p w:rsidR="00A6540E" w:rsidRPr="00254B2B" w:rsidRDefault="00BD5342" w:rsidP="00E747FB">
            <w:pPr>
              <w:spacing w:line="240" w:lineRule="auto"/>
              <w:jc w:val="left"/>
            </w:pPr>
            <w:r w:rsidRPr="00254B2B">
              <w:t>2.0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A6540E" w:rsidRPr="00254B2B" w:rsidRDefault="00BD5342" w:rsidP="00CF63D2">
            <w:pPr>
              <w:spacing w:line="240" w:lineRule="auto"/>
              <w:jc w:val="left"/>
            </w:pPr>
            <w:r w:rsidRPr="00254B2B">
              <w:t>0.1</w:t>
            </w:r>
            <w:r w:rsidR="00CF63D2">
              <w:t>59</w:t>
            </w:r>
          </w:p>
        </w:tc>
        <w:tc>
          <w:tcPr>
            <w:tcW w:w="709" w:type="dxa"/>
            <w:gridSpan w:val="2"/>
          </w:tcPr>
          <w:p w:rsidR="00A6540E" w:rsidRPr="00254B2B" w:rsidRDefault="00CA6295" w:rsidP="00E747FB">
            <w:pPr>
              <w:spacing w:line="240" w:lineRule="auto"/>
              <w:jc w:val="left"/>
            </w:pPr>
            <w:r w:rsidRPr="00254B2B">
              <w:t>0.49</w:t>
            </w:r>
          </w:p>
        </w:tc>
        <w:tc>
          <w:tcPr>
            <w:tcW w:w="851" w:type="dxa"/>
            <w:gridSpan w:val="2"/>
          </w:tcPr>
          <w:p w:rsidR="00A6540E" w:rsidRPr="00254B2B" w:rsidRDefault="00CA6295" w:rsidP="00DB0F1A">
            <w:pPr>
              <w:spacing w:line="240" w:lineRule="auto"/>
              <w:jc w:val="left"/>
            </w:pPr>
            <w:r w:rsidRPr="00254B2B">
              <w:t>0.4</w:t>
            </w:r>
            <w:r w:rsidR="00DB0F1A">
              <w:t>86</w:t>
            </w:r>
          </w:p>
        </w:tc>
        <w:tc>
          <w:tcPr>
            <w:tcW w:w="708" w:type="dxa"/>
            <w:gridSpan w:val="2"/>
          </w:tcPr>
          <w:p w:rsidR="00A6540E" w:rsidRPr="00254B2B" w:rsidRDefault="00D5656B" w:rsidP="00E747FB">
            <w:pPr>
              <w:spacing w:line="240" w:lineRule="auto"/>
              <w:jc w:val="left"/>
            </w:pPr>
            <w:r w:rsidRPr="00254B2B">
              <w:t>6.48</w:t>
            </w:r>
          </w:p>
        </w:tc>
        <w:tc>
          <w:tcPr>
            <w:tcW w:w="993" w:type="dxa"/>
            <w:gridSpan w:val="2"/>
          </w:tcPr>
          <w:p w:rsidR="00A6540E" w:rsidRPr="004A00D2" w:rsidRDefault="007E1C71" w:rsidP="009F77E9">
            <w:pPr>
              <w:spacing w:line="240" w:lineRule="auto"/>
              <w:rPr>
                <w:b/>
                <w:i/>
                <w:color w:val="FFC000"/>
              </w:rPr>
            </w:pPr>
            <w:r w:rsidRPr="004A00D2">
              <w:rPr>
                <w:b/>
                <w:i/>
              </w:rPr>
              <w:t>0.01</w:t>
            </w:r>
            <w:r w:rsidR="00E64FA1" w:rsidRPr="004A00D2">
              <w:rPr>
                <w:b/>
                <w:i/>
              </w:rPr>
              <w:t>2</w:t>
            </w:r>
          </w:p>
        </w:tc>
      </w:tr>
      <w:tr w:rsidR="00A6540E" w:rsidRPr="00254B2B" w:rsidTr="00E428BB">
        <w:tc>
          <w:tcPr>
            <w:tcW w:w="3639" w:type="dxa"/>
            <w:vMerge/>
          </w:tcPr>
          <w:p w:rsidR="00A6540E" w:rsidRPr="00254B2B" w:rsidRDefault="00A6540E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0.80 (0.40)</w:t>
            </w:r>
          </w:p>
        </w:tc>
        <w:tc>
          <w:tcPr>
            <w:tcW w:w="1557" w:type="dxa"/>
          </w:tcPr>
          <w:p w:rsidR="00A6540E" w:rsidRPr="00254B2B" w:rsidRDefault="00A6540E" w:rsidP="00E747FB">
            <w:pPr>
              <w:spacing w:line="240" w:lineRule="auto"/>
              <w:jc w:val="left"/>
            </w:pPr>
            <w:r w:rsidRPr="00254B2B">
              <w:t>0.88 (0.33)</w:t>
            </w:r>
          </w:p>
        </w:tc>
        <w:tc>
          <w:tcPr>
            <w:tcW w:w="709" w:type="dxa"/>
          </w:tcPr>
          <w:p w:rsidR="00A6540E" w:rsidRPr="00254B2B" w:rsidRDefault="00A6540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A6540E" w:rsidRPr="00254B2B" w:rsidRDefault="00A6540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A6540E" w:rsidRPr="00254B2B" w:rsidRDefault="00A6540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</w:tcPr>
          <w:p w:rsidR="00A6540E" w:rsidRPr="00254B2B" w:rsidRDefault="00A6540E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</w:tcPr>
          <w:p w:rsidR="00A6540E" w:rsidRPr="00254B2B" w:rsidRDefault="00A6540E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A6540E" w:rsidRPr="00254B2B" w:rsidRDefault="00A6540E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A6540E" w:rsidRPr="00254B2B" w:rsidRDefault="00A6540E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A6540E" w:rsidRPr="00252059" w:rsidRDefault="00A6540E" w:rsidP="00E747FB">
            <w:pPr>
              <w:spacing w:line="240" w:lineRule="auto"/>
              <w:jc w:val="left"/>
              <w:rPr>
                <w:color w:val="FFC000"/>
                <w:highlight w:val="green"/>
              </w:rPr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F54936" w:rsidP="00E747FB">
            <w:pPr>
              <w:spacing w:line="240" w:lineRule="auto"/>
              <w:jc w:val="left"/>
            </w:pPr>
            <w:r w:rsidRPr="00254B2B">
              <w:t xml:space="preserve">Rules </w:t>
            </w:r>
            <w:r w:rsidR="00E37C47" w:rsidRPr="00254B2B">
              <w:t>concerning gaming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7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8 (0.42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6 (0.35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16</w:t>
            </w:r>
          </w:p>
        </w:tc>
        <w:tc>
          <w:tcPr>
            <w:tcW w:w="868" w:type="dxa"/>
          </w:tcPr>
          <w:p w:rsidR="00E37C47" w:rsidRPr="00254B2B" w:rsidRDefault="00E37C47" w:rsidP="00AB6713">
            <w:pPr>
              <w:spacing w:line="240" w:lineRule="auto"/>
              <w:jc w:val="left"/>
            </w:pPr>
            <w:r w:rsidRPr="00254B2B">
              <w:t>0.2</w:t>
            </w:r>
            <w:r w:rsidR="00AB6713">
              <w:t>85</w:t>
            </w:r>
          </w:p>
        </w:tc>
        <w:tc>
          <w:tcPr>
            <w:tcW w:w="709" w:type="dxa"/>
          </w:tcPr>
          <w:p w:rsidR="00E37C47" w:rsidRPr="00254B2B" w:rsidRDefault="00BD5342" w:rsidP="00E747FB">
            <w:pPr>
              <w:spacing w:line="240" w:lineRule="auto"/>
              <w:jc w:val="left"/>
            </w:pPr>
            <w:r w:rsidRPr="00254B2B">
              <w:t>2.88</w:t>
            </w:r>
          </w:p>
        </w:tc>
        <w:tc>
          <w:tcPr>
            <w:tcW w:w="850" w:type="dxa"/>
            <w:gridSpan w:val="2"/>
          </w:tcPr>
          <w:p w:rsidR="00E37C47" w:rsidRPr="008B4173" w:rsidRDefault="00E37C47" w:rsidP="009F77E9">
            <w:pPr>
              <w:spacing w:line="240" w:lineRule="auto"/>
              <w:rPr>
                <w:color w:val="FF0000"/>
              </w:rPr>
            </w:pPr>
            <w:r w:rsidRPr="008B4173">
              <w:t>0.09</w:t>
            </w:r>
            <w:r w:rsidR="00CF63D2" w:rsidRPr="008B4173">
              <w:t>3</w:t>
            </w:r>
          </w:p>
        </w:tc>
        <w:tc>
          <w:tcPr>
            <w:tcW w:w="709" w:type="dxa"/>
            <w:gridSpan w:val="2"/>
            <w:vAlign w:val="center"/>
          </w:tcPr>
          <w:p w:rsidR="00E37C47" w:rsidRPr="00DC0CC7" w:rsidRDefault="00CA6295" w:rsidP="00E747FB">
            <w:pPr>
              <w:spacing w:line="240" w:lineRule="auto"/>
              <w:rPr>
                <w:color w:val="FF0000"/>
              </w:rPr>
            </w:pPr>
            <w:r w:rsidRPr="00DC0CC7">
              <w:t>0.00</w:t>
            </w:r>
          </w:p>
        </w:tc>
        <w:tc>
          <w:tcPr>
            <w:tcW w:w="851" w:type="dxa"/>
            <w:gridSpan w:val="2"/>
          </w:tcPr>
          <w:p w:rsidR="00E37C47" w:rsidRPr="00254B2B" w:rsidRDefault="00CA6295" w:rsidP="00DB0F1A">
            <w:pPr>
              <w:spacing w:line="240" w:lineRule="auto"/>
            </w:pPr>
            <w:r w:rsidRPr="00254B2B">
              <w:t>0.9</w:t>
            </w:r>
            <w:r w:rsidR="00DB0F1A">
              <w:t>68</w:t>
            </w:r>
          </w:p>
        </w:tc>
        <w:tc>
          <w:tcPr>
            <w:tcW w:w="708" w:type="dxa"/>
            <w:gridSpan w:val="2"/>
          </w:tcPr>
          <w:p w:rsidR="00E37C47" w:rsidRPr="00254B2B" w:rsidRDefault="00D5656B" w:rsidP="00E747FB">
            <w:pPr>
              <w:spacing w:line="240" w:lineRule="auto"/>
              <w:jc w:val="left"/>
            </w:pPr>
            <w:r w:rsidRPr="00254B2B">
              <w:t>4.62</w:t>
            </w:r>
          </w:p>
        </w:tc>
        <w:tc>
          <w:tcPr>
            <w:tcW w:w="993" w:type="dxa"/>
            <w:gridSpan w:val="2"/>
          </w:tcPr>
          <w:p w:rsidR="00E37C47" w:rsidRPr="004A00D2" w:rsidRDefault="007E1C71" w:rsidP="009F77E9">
            <w:pPr>
              <w:spacing w:line="240" w:lineRule="auto"/>
              <w:rPr>
                <w:b/>
                <w:i/>
                <w:color w:val="FFC000"/>
              </w:rPr>
            </w:pPr>
            <w:r w:rsidRPr="004A00D2">
              <w:rPr>
                <w:b/>
                <w:i/>
              </w:rPr>
              <w:t>0.03</w:t>
            </w:r>
            <w:r w:rsidR="004A00D2" w:rsidRPr="004A00D2">
              <w:rPr>
                <w:b/>
                <w:i/>
              </w:rPr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1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5 (0.43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2 (0.28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F54936" w:rsidP="00E747FB">
            <w:pPr>
              <w:spacing w:line="240" w:lineRule="auto"/>
              <w:jc w:val="left"/>
            </w:pPr>
            <w:r w:rsidRPr="00254B2B">
              <w:t xml:space="preserve">Being consistent </w:t>
            </w:r>
            <w:r w:rsidR="00E37C47" w:rsidRPr="00254B2B">
              <w:t>concerning TV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0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7 (0.58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7 (0.52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9</w:t>
            </w: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</w:t>
            </w:r>
            <w:r w:rsidR="00AB6713">
              <w:t>6</w:t>
            </w:r>
            <w:r w:rsidRPr="00254B2B">
              <w:t>7</w:t>
            </w:r>
          </w:p>
        </w:tc>
        <w:tc>
          <w:tcPr>
            <w:tcW w:w="709" w:type="dxa"/>
          </w:tcPr>
          <w:p w:rsidR="00E37C47" w:rsidRPr="00254B2B" w:rsidRDefault="00BD5342" w:rsidP="00E747FB">
            <w:pPr>
              <w:spacing w:line="240" w:lineRule="auto"/>
              <w:jc w:val="left"/>
            </w:pPr>
            <w:r w:rsidRPr="00254B2B">
              <w:t>2.39</w:t>
            </w:r>
          </w:p>
        </w:tc>
        <w:tc>
          <w:tcPr>
            <w:tcW w:w="850" w:type="dxa"/>
            <w:gridSpan w:val="2"/>
          </w:tcPr>
          <w:p w:rsidR="00E37C47" w:rsidRPr="00254B2B" w:rsidRDefault="00BD5342" w:rsidP="00CF63D2">
            <w:pPr>
              <w:spacing w:line="240" w:lineRule="auto"/>
              <w:jc w:val="left"/>
            </w:pPr>
            <w:r w:rsidRPr="00254B2B">
              <w:t>0.1</w:t>
            </w:r>
            <w:r w:rsidR="00CF63D2">
              <w:t>26</w:t>
            </w: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CA6295" w:rsidP="00E747FB">
            <w:pPr>
              <w:spacing w:line="240" w:lineRule="auto"/>
            </w:pPr>
            <w:r w:rsidRPr="00254B2B">
              <w:t>0.17</w:t>
            </w:r>
          </w:p>
        </w:tc>
        <w:tc>
          <w:tcPr>
            <w:tcW w:w="851" w:type="dxa"/>
            <w:gridSpan w:val="2"/>
          </w:tcPr>
          <w:p w:rsidR="00E37C47" w:rsidRPr="00254B2B" w:rsidRDefault="00CA6295" w:rsidP="001126CB">
            <w:pPr>
              <w:spacing w:line="240" w:lineRule="auto"/>
            </w:pPr>
            <w:r w:rsidRPr="00254B2B">
              <w:t>0.6</w:t>
            </w:r>
            <w:r w:rsidR="001126CB">
              <w:t>79</w:t>
            </w:r>
          </w:p>
        </w:tc>
        <w:tc>
          <w:tcPr>
            <w:tcW w:w="708" w:type="dxa"/>
            <w:gridSpan w:val="2"/>
          </w:tcPr>
          <w:p w:rsidR="00E37C47" w:rsidRPr="00254B2B" w:rsidRDefault="00D5656B" w:rsidP="00E747FB">
            <w:pPr>
              <w:spacing w:line="240" w:lineRule="auto"/>
              <w:jc w:val="left"/>
            </w:pPr>
            <w:r w:rsidRPr="00254B2B">
              <w:t>0.18</w:t>
            </w:r>
          </w:p>
        </w:tc>
        <w:tc>
          <w:tcPr>
            <w:tcW w:w="993" w:type="dxa"/>
            <w:gridSpan w:val="2"/>
          </w:tcPr>
          <w:p w:rsidR="00E37C47" w:rsidRPr="00254B2B" w:rsidRDefault="00D5656B" w:rsidP="00E747FB">
            <w:pPr>
              <w:spacing w:line="240" w:lineRule="auto"/>
              <w:jc w:val="left"/>
            </w:pPr>
            <w:r w:rsidRPr="00254B2B">
              <w:t>0.67</w:t>
            </w:r>
            <w:r w:rsidR="004A00D2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0 (0.50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4 (0.54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F54936" w:rsidP="00E747FB">
            <w:pPr>
              <w:spacing w:line="240" w:lineRule="auto"/>
              <w:jc w:val="left"/>
            </w:pPr>
            <w:r w:rsidRPr="00254B2B">
              <w:t xml:space="preserve">Being consistent </w:t>
            </w:r>
            <w:r w:rsidR="00E37C47" w:rsidRPr="00254B2B">
              <w:t>concerning games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8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4 (0.79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1 (0.57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6</w:t>
            </w: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61</w:t>
            </w:r>
            <w:r w:rsidR="00AB6713">
              <w:t>0</w:t>
            </w:r>
          </w:p>
        </w:tc>
        <w:tc>
          <w:tcPr>
            <w:tcW w:w="709" w:type="dxa"/>
          </w:tcPr>
          <w:p w:rsidR="00E37C47" w:rsidRPr="00254B2B" w:rsidRDefault="00BD5342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850" w:type="dxa"/>
            <w:gridSpan w:val="2"/>
          </w:tcPr>
          <w:p w:rsidR="00E37C47" w:rsidRPr="00254B2B" w:rsidRDefault="00BD5342" w:rsidP="00E747FB">
            <w:pPr>
              <w:spacing w:line="240" w:lineRule="auto"/>
              <w:jc w:val="left"/>
            </w:pPr>
            <w:r w:rsidRPr="00254B2B">
              <w:t>0.8</w:t>
            </w:r>
            <w:r w:rsidR="00CF63D2">
              <w:t>5</w:t>
            </w:r>
            <w:r w:rsidRPr="00254B2B">
              <w:t>6</w:t>
            </w: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CA6295" w:rsidP="00E747FB">
            <w:pPr>
              <w:spacing w:line="240" w:lineRule="auto"/>
            </w:pPr>
            <w:r w:rsidRPr="00254B2B">
              <w:t>1.07</w:t>
            </w:r>
          </w:p>
        </w:tc>
        <w:tc>
          <w:tcPr>
            <w:tcW w:w="851" w:type="dxa"/>
            <w:gridSpan w:val="2"/>
          </w:tcPr>
          <w:p w:rsidR="00E37C47" w:rsidRPr="00254B2B" w:rsidRDefault="00CA6295" w:rsidP="001126CB">
            <w:pPr>
              <w:spacing w:line="240" w:lineRule="auto"/>
            </w:pPr>
            <w:r w:rsidRPr="00254B2B">
              <w:t>0.</w:t>
            </w:r>
            <w:r w:rsidR="001126CB">
              <w:t>305</w:t>
            </w:r>
          </w:p>
        </w:tc>
        <w:tc>
          <w:tcPr>
            <w:tcW w:w="708" w:type="dxa"/>
            <w:gridSpan w:val="2"/>
          </w:tcPr>
          <w:p w:rsidR="00E37C47" w:rsidRPr="00254B2B" w:rsidRDefault="00D5656B" w:rsidP="00E747FB">
            <w:pPr>
              <w:spacing w:line="240" w:lineRule="auto"/>
              <w:jc w:val="left"/>
            </w:pPr>
            <w:r w:rsidRPr="00254B2B">
              <w:t>2.96</w:t>
            </w:r>
          </w:p>
        </w:tc>
        <w:tc>
          <w:tcPr>
            <w:tcW w:w="993" w:type="dxa"/>
            <w:gridSpan w:val="2"/>
          </w:tcPr>
          <w:p w:rsidR="00E37C47" w:rsidRPr="004A00D2" w:rsidRDefault="007E1C71" w:rsidP="009F77E9">
            <w:pPr>
              <w:spacing w:line="240" w:lineRule="auto"/>
            </w:pPr>
            <w:r w:rsidRPr="004A00D2">
              <w:t>0.09</w:t>
            </w:r>
            <w:r w:rsidR="004A00D2" w:rsidRPr="004A00D2">
              <w:t>0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5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8 (0.88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6 (0.80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F54936">
            <w:pPr>
              <w:spacing w:line="240" w:lineRule="auto"/>
              <w:jc w:val="left"/>
            </w:pPr>
            <w:r w:rsidRPr="00254B2B">
              <w:t>Giving an explanation concerning TV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0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0 (0.89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7 (0.75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68" w:type="dxa"/>
          </w:tcPr>
          <w:p w:rsidR="00E37C47" w:rsidRPr="00254B2B" w:rsidRDefault="00AB6713" w:rsidP="00E747FB">
            <w:pPr>
              <w:spacing w:line="240" w:lineRule="auto"/>
              <w:jc w:val="left"/>
            </w:pPr>
            <w:r>
              <w:t>0.969</w:t>
            </w:r>
          </w:p>
        </w:tc>
        <w:tc>
          <w:tcPr>
            <w:tcW w:w="709" w:type="dxa"/>
          </w:tcPr>
          <w:p w:rsidR="00E37C47" w:rsidRPr="00254B2B" w:rsidRDefault="00EB09AC" w:rsidP="00E747FB">
            <w:pPr>
              <w:spacing w:line="240" w:lineRule="auto"/>
              <w:jc w:val="left"/>
              <w:rPr>
                <w:highlight w:val="yellow"/>
              </w:rPr>
            </w:pPr>
            <w:r w:rsidRPr="00254B2B">
              <w:t>3.05</w:t>
            </w:r>
          </w:p>
        </w:tc>
        <w:tc>
          <w:tcPr>
            <w:tcW w:w="850" w:type="dxa"/>
            <w:gridSpan w:val="2"/>
          </w:tcPr>
          <w:p w:rsidR="00E37C47" w:rsidRPr="008B4173" w:rsidRDefault="00E37C47" w:rsidP="00CF63D2">
            <w:pPr>
              <w:spacing w:line="240" w:lineRule="auto"/>
            </w:pPr>
            <w:r w:rsidRPr="008B4173">
              <w:t>0.0</w:t>
            </w:r>
            <w:r w:rsidR="00CF63D2" w:rsidRPr="008B4173">
              <w:t>85</w:t>
            </w: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CA6295" w:rsidP="00E747FB">
            <w:pPr>
              <w:spacing w:line="240" w:lineRule="auto"/>
            </w:pPr>
            <w:r w:rsidRPr="00254B2B">
              <w:t>0.88</w:t>
            </w:r>
          </w:p>
        </w:tc>
        <w:tc>
          <w:tcPr>
            <w:tcW w:w="851" w:type="dxa"/>
            <w:gridSpan w:val="2"/>
          </w:tcPr>
          <w:p w:rsidR="00E37C47" w:rsidRPr="00254B2B" w:rsidRDefault="00CA6295" w:rsidP="00E747FB">
            <w:pPr>
              <w:spacing w:line="240" w:lineRule="auto"/>
            </w:pPr>
            <w:r w:rsidRPr="00254B2B">
              <w:t>0.35</w:t>
            </w:r>
            <w:r w:rsidR="001126CB">
              <w:t>0</w:t>
            </w:r>
          </w:p>
        </w:tc>
        <w:tc>
          <w:tcPr>
            <w:tcW w:w="708" w:type="dxa"/>
            <w:gridSpan w:val="2"/>
          </w:tcPr>
          <w:p w:rsidR="00E37C47" w:rsidRPr="00254B2B" w:rsidRDefault="00D5656B" w:rsidP="00E747FB">
            <w:pPr>
              <w:spacing w:line="240" w:lineRule="auto"/>
              <w:jc w:val="left"/>
            </w:pPr>
            <w:r w:rsidRPr="00254B2B">
              <w:t>0.36</w:t>
            </w:r>
          </w:p>
        </w:tc>
        <w:tc>
          <w:tcPr>
            <w:tcW w:w="993" w:type="dxa"/>
            <w:gridSpan w:val="2"/>
          </w:tcPr>
          <w:p w:rsidR="00E37C47" w:rsidRPr="00254B2B" w:rsidRDefault="00D5656B" w:rsidP="00E747FB">
            <w:pPr>
              <w:spacing w:line="240" w:lineRule="auto"/>
              <w:jc w:val="left"/>
            </w:pPr>
            <w:r w:rsidRPr="00254B2B">
              <w:t>0.55</w:t>
            </w:r>
            <w:r w:rsidR="004A00D2">
              <w:t>2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6 (0.89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2 (0.71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F54936" w:rsidP="00E747FB">
            <w:pPr>
              <w:spacing w:line="240" w:lineRule="auto"/>
              <w:jc w:val="left"/>
            </w:pPr>
            <w:r w:rsidRPr="00254B2B">
              <w:t>Giving an explanation</w:t>
            </w:r>
            <w:r w:rsidR="00E37C47" w:rsidRPr="00254B2B">
              <w:t xml:space="preserve"> concerning gaming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8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9 (0.81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8 (0.82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9</w:t>
            </w: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59</w:t>
            </w:r>
            <w:r w:rsidR="00AB6713">
              <w:t>3</w:t>
            </w:r>
          </w:p>
        </w:tc>
        <w:tc>
          <w:tcPr>
            <w:tcW w:w="709" w:type="dxa"/>
          </w:tcPr>
          <w:p w:rsidR="00E37C47" w:rsidRPr="00254B2B" w:rsidRDefault="00EB09AC" w:rsidP="00E747FB">
            <w:pPr>
              <w:spacing w:line="240" w:lineRule="auto"/>
              <w:jc w:val="left"/>
            </w:pPr>
            <w:r w:rsidRPr="00254B2B">
              <w:t>0.59</w:t>
            </w:r>
          </w:p>
        </w:tc>
        <w:tc>
          <w:tcPr>
            <w:tcW w:w="850" w:type="dxa"/>
            <w:gridSpan w:val="2"/>
          </w:tcPr>
          <w:p w:rsidR="00E37C47" w:rsidRPr="00254B2B" w:rsidRDefault="00EB09AC" w:rsidP="00E747FB">
            <w:pPr>
              <w:spacing w:line="240" w:lineRule="auto"/>
              <w:jc w:val="left"/>
            </w:pPr>
            <w:r w:rsidRPr="00254B2B">
              <w:t>0.4</w:t>
            </w:r>
            <w:r w:rsidR="00CF63D2">
              <w:t>4</w:t>
            </w:r>
            <w:r w:rsidRPr="00254B2B">
              <w:t>5</w:t>
            </w: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386D44" w:rsidP="00E747FB">
            <w:pPr>
              <w:spacing w:line="240" w:lineRule="auto"/>
            </w:pPr>
            <w:r w:rsidRPr="00254B2B">
              <w:t>2.83</w:t>
            </w:r>
          </w:p>
        </w:tc>
        <w:tc>
          <w:tcPr>
            <w:tcW w:w="851" w:type="dxa"/>
            <w:gridSpan w:val="2"/>
          </w:tcPr>
          <w:p w:rsidR="00E37C47" w:rsidRPr="00254B2B" w:rsidRDefault="0034619F" w:rsidP="001126CB">
            <w:pPr>
              <w:spacing w:line="240" w:lineRule="auto"/>
            </w:pPr>
            <w:r w:rsidRPr="00254B2B">
              <w:t>0.</w:t>
            </w:r>
            <w:r w:rsidR="001126CB">
              <w:t>097</w:t>
            </w:r>
          </w:p>
        </w:tc>
        <w:tc>
          <w:tcPr>
            <w:tcW w:w="708" w:type="dxa"/>
            <w:gridSpan w:val="2"/>
          </w:tcPr>
          <w:p w:rsidR="00E37C47" w:rsidRPr="00254B2B" w:rsidRDefault="00D5656B" w:rsidP="00E747FB">
            <w:pPr>
              <w:spacing w:line="240" w:lineRule="auto"/>
              <w:jc w:val="left"/>
            </w:pPr>
            <w:r w:rsidRPr="00254B2B">
              <w:t>0.99</w:t>
            </w:r>
          </w:p>
        </w:tc>
        <w:tc>
          <w:tcPr>
            <w:tcW w:w="993" w:type="dxa"/>
            <w:gridSpan w:val="2"/>
          </w:tcPr>
          <w:p w:rsidR="00E37C47" w:rsidRPr="00254B2B" w:rsidRDefault="00D5656B" w:rsidP="00E747FB">
            <w:pPr>
              <w:spacing w:line="240" w:lineRule="auto"/>
              <w:jc w:val="left"/>
            </w:pPr>
            <w:r w:rsidRPr="00254B2B">
              <w:t>0.32</w:t>
            </w:r>
            <w:r w:rsidR="004A00D2"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5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7 (0.86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7 (0.69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Monitoring gaming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6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50 (1.30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86 (1.02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77</w:t>
            </w:r>
          </w:p>
        </w:tc>
        <w:tc>
          <w:tcPr>
            <w:tcW w:w="868" w:type="dxa"/>
          </w:tcPr>
          <w:p w:rsidR="00E37C47" w:rsidRPr="0058368C" w:rsidRDefault="00E37C47" w:rsidP="005A1976">
            <w:pPr>
              <w:spacing w:line="240" w:lineRule="auto"/>
              <w:rPr>
                <w:color w:val="FF0000"/>
              </w:rPr>
            </w:pPr>
            <w:r w:rsidRPr="0058368C">
              <w:t>0.0</w:t>
            </w:r>
            <w:r w:rsidR="005A1976" w:rsidRPr="0058368C">
              <w:t>55</w:t>
            </w:r>
          </w:p>
        </w:tc>
        <w:tc>
          <w:tcPr>
            <w:tcW w:w="709" w:type="dxa"/>
          </w:tcPr>
          <w:p w:rsidR="00E37C47" w:rsidRPr="00254B2B" w:rsidRDefault="00EB09AC" w:rsidP="00E747FB">
            <w:pPr>
              <w:spacing w:line="240" w:lineRule="auto"/>
              <w:jc w:val="left"/>
            </w:pPr>
            <w:r w:rsidRPr="00254B2B">
              <w:t>2.19</w:t>
            </w:r>
          </w:p>
        </w:tc>
        <w:tc>
          <w:tcPr>
            <w:tcW w:w="850" w:type="dxa"/>
            <w:gridSpan w:val="2"/>
          </w:tcPr>
          <w:p w:rsidR="00E37C47" w:rsidRPr="00254B2B" w:rsidRDefault="00EB09AC" w:rsidP="00E747FB">
            <w:pPr>
              <w:spacing w:line="240" w:lineRule="auto"/>
              <w:jc w:val="left"/>
            </w:pPr>
            <w:r w:rsidRPr="00254B2B">
              <w:t>0.14</w:t>
            </w:r>
            <w:r w:rsidR="00CF63D2">
              <w:t>2</w:t>
            </w: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386D44" w:rsidP="00E747FB">
            <w:pPr>
              <w:spacing w:line="240" w:lineRule="auto"/>
            </w:pPr>
            <w:r w:rsidRPr="00254B2B">
              <w:t>0.11</w:t>
            </w:r>
          </w:p>
        </w:tc>
        <w:tc>
          <w:tcPr>
            <w:tcW w:w="851" w:type="dxa"/>
            <w:gridSpan w:val="2"/>
          </w:tcPr>
          <w:p w:rsidR="00E37C47" w:rsidRPr="00254B2B" w:rsidRDefault="00386D44" w:rsidP="00E747FB">
            <w:pPr>
              <w:spacing w:line="240" w:lineRule="auto"/>
            </w:pPr>
            <w:r w:rsidRPr="00254B2B">
              <w:t>0.7</w:t>
            </w:r>
            <w:r w:rsidR="001126CB">
              <w:t>4</w:t>
            </w:r>
            <w:r w:rsidRPr="00254B2B">
              <w:t>5</w:t>
            </w:r>
          </w:p>
        </w:tc>
        <w:tc>
          <w:tcPr>
            <w:tcW w:w="708" w:type="dxa"/>
            <w:gridSpan w:val="2"/>
          </w:tcPr>
          <w:p w:rsidR="00E37C47" w:rsidRPr="00254B2B" w:rsidRDefault="00D5656B" w:rsidP="00E747FB">
            <w:pPr>
              <w:spacing w:line="240" w:lineRule="auto"/>
              <w:jc w:val="left"/>
            </w:pPr>
            <w:r w:rsidRPr="00254B2B">
              <w:t>3.42</w:t>
            </w:r>
          </w:p>
        </w:tc>
        <w:tc>
          <w:tcPr>
            <w:tcW w:w="993" w:type="dxa"/>
            <w:gridSpan w:val="2"/>
          </w:tcPr>
          <w:p w:rsidR="00E37C47" w:rsidRPr="004A00D2" w:rsidRDefault="007E1C71" w:rsidP="004A00D2">
            <w:pPr>
              <w:spacing w:line="240" w:lineRule="auto"/>
              <w:rPr>
                <w:color w:val="FF0000"/>
              </w:rPr>
            </w:pPr>
            <w:r w:rsidRPr="004A00D2">
              <w:t>0.0</w:t>
            </w:r>
            <w:r w:rsidR="004A00D2" w:rsidRPr="004A00D2">
              <w:t>68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64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70 (1.06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67 (0.82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</w:tcPr>
          <w:p w:rsidR="00E37C47" w:rsidRPr="008B4173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Modeling concerning TV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5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0 (0.95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1 (0.97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79</w:t>
            </w: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8</w:t>
            </w:r>
            <w:r w:rsidR="00AB6713">
              <w:t>3</w:t>
            </w:r>
          </w:p>
        </w:tc>
        <w:tc>
          <w:tcPr>
            <w:tcW w:w="709" w:type="dxa"/>
          </w:tcPr>
          <w:p w:rsidR="00E37C47" w:rsidRPr="00254B2B" w:rsidRDefault="00EB09AC" w:rsidP="00E747FB">
            <w:pPr>
              <w:spacing w:line="240" w:lineRule="auto"/>
              <w:jc w:val="left"/>
              <w:rPr>
                <w:highlight w:val="yellow"/>
              </w:rPr>
            </w:pPr>
            <w:r w:rsidRPr="00254B2B">
              <w:t>3.24</w:t>
            </w:r>
          </w:p>
        </w:tc>
        <w:tc>
          <w:tcPr>
            <w:tcW w:w="850" w:type="dxa"/>
            <w:gridSpan w:val="2"/>
          </w:tcPr>
          <w:p w:rsidR="00E37C47" w:rsidRPr="008B4173" w:rsidRDefault="00E37C47" w:rsidP="00CF63D2">
            <w:pPr>
              <w:spacing w:line="240" w:lineRule="auto"/>
            </w:pPr>
            <w:r w:rsidRPr="008B4173">
              <w:t>0.0</w:t>
            </w:r>
            <w:r w:rsidR="00CF63D2" w:rsidRPr="008B4173">
              <w:t>75</w:t>
            </w: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386D44" w:rsidP="00E747FB">
            <w:pPr>
              <w:spacing w:line="240" w:lineRule="auto"/>
            </w:pPr>
            <w:r w:rsidRPr="00254B2B">
              <w:t>1.18</w:t>
            </w:r>
          </w:p>
        </w:tc>
        <w:tc>
          <w:tcPr>
            <w:tcW w:w="851" w:type="dxa"/>
            <w:gridSpan w:val="2"/>
          </w:tcPr>
          <w:p w:rsidR="00E37C47" w:rsidRPr="00254B2B" w:rsidRDefault="00386D44" w:rsidP="00E747FB">
            <w:pPr>
              <w:spacing w:line="240" w:lineRule="auto"/>
            </w:pPr>
            <w:r w:rsidRPr="00254B2B">
              <w:t>0.28</w:t>
            </w:r>
            <w:r w:rsidR="001126CB">
              <w:t>0</w:t>
            </w:r>
          </w:p>
        </w:tc>
        <w:tc>
          <w:tcPr>
            <w:tcW w:w="708" w:type="dxa"/>
            <w:gridSpan w:val="2"/>
          </w:tcPr>
          <w:p w:rsidR="00E37C47" w:rsidRPr="00254B2B" w:rsidRDefault="00D5656B" w:rsidP="00E747FB">
            <w:pPr>
              <w:spacing w:line="240" w:lineRule="auto"/>
              <w:jc w:val="left"/>
            </w:pPr>
            <w:r w:rsidRPr="00254B2B">
              <w:t>5.50</w:t>
            </w:r>
          </w:p>
        </w:tc>
        <w:tc>
          <w:tcPr>
            <w:tcW w:w="993" w:type="dxa"/>
            <w:gridSpan w:val="2"/>
          </w:tcPr>
          <w:p w:rsidR="00E37C47" w:rsidRPr="004A00D2" w:rsidRDefault="007E1C71" w:rsidP="009F77E9">
            <w:pPr>
              <w:spacing w:line="240" w:lineRule="auto"/>
              <w:rPr>
                <w:b/>
                <w:i/>
                <w:color w:val="FFC000"/>
              </w:rPr>
            </w:pPr>
            <w:r w:rsidRPr="004A00D2">
              <w:rPr>
                <w:b/>
                <w:i/>
              </w:rPr>
              <w:t>0.02</w:t>
            </w:r>
            <w:r w:rsidR="004A00D2" w:rsidRPr="004A00D2">
              <w:rPr>
                <w:b/>
                <w:i/>
              </w:rPr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9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43 (1.16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59 (1.05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2059" w:rsidRDefault="00E37C47" w:rsidP="00E747FB">
            <w:pPr>
              <w:spacing w:line="240" w:lineRule="auto"/>
              <w:jc w:val="left"/>
              <w:rPr>
                <w:color w:val="FFC000"/>
                <w:highlight w:val="yellow"/>
              </w:rPr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Modeling concerning gaming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5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9 (0.93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60 (0.96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42</w:t>
            </w: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2</w:t>
            </w:r>
            <w:r w:rsidR="00AB6713">
              <w:t>3</w:t>
            </w:r>
          </w:p>
        </w:tc>
        <w:tc>
          <w:tcPr>
            <w:tcW w:w="709" w:type="dxa"/>
          </w:tcPr>
          <w:p w:rsidR="00E37C47" w:rsidRPr="00254B2B" w:rsidRDefault="00E15005" w:rsidP="00E747FB">
            <w:pPr>
              <w:spacing w:line="240" w:lineRule="auto"/>
              <w:jc w:val="left"/>
              <w:rPr>
                <w:highlight w:val="yellow"/>
              </w:rPr>
            </w:pPr>
            <w:r w:rsidRPr="00254B2B">
              <w:t>0.01</w:t>
            </w:r>
          </w:p>
        </w:tc>
        <w:tc>
          <w:tcPr>
            <w:tcW w:w="850" w:type="dxa"/>
            <w:gridSpan w:val="2"/>
          </w:tcPr>
          <w:p w:rsidR="00E37C47" w:rsidRPr="00254B2B" w:rsidRDefault="00E37C47" w:rsidP="00CF63D2">
            <w:pPr>
              <w:spacing w:line="240" w:lineRule="auto"/>
              <w:jc w:val="left"/>
              <w:rPr>
                <w:highlight w:val="yellow"/>
              </w:rPr>
            </w:pPr>
            <w:r w:rsidRPr="00254B2B">
              <w:t>0.</w:t>
            </w:r>
            <w:r w:rsidR="00E15005" w:rsidRPr="00254B2B">
              <w:t>9</w:t>
            </w:r>
            <w:r w:rsidR="00CF63D2">
              <w:t>05</w:t>
            </w: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386D44" w:rsidP="00E747FB">
            <w:pPr>
              <w:spacing w:line="240" w:lineRule="auto"/>
            </w:pPr>
            <w:r w:rsidRPr="00254B2B">
              <w:t>0.70</w:t>
            </w:r>
          </w:p>
        </w:tc>
        <w:tc>
          <w:tcPr>
            <w:tcW w:w="851" w:type="dxa"/>
            <w:gridSpan w:val="2"/>
          </w:tcPr>
          <w:p w:rsidR="00E37C47" w:rsidRPr="00254B2B" w:rsidRDefault="00386D44" w:rsidP="00E747FB">
            <w:pPr>
              <w:spacing w:line="240" w:lineRule="auto"/>
            </w:pPr>
            <w:r w:rsidRPr="00254B2B">
              <w:t>0.40</w:t>
            </w:r>
            <w:r w:rsidR="001126CB">
              <w:t>3</w:t>
            </w:r>
          </w:p>
        </w:tc>
        <w:tc>
          <w:tcPr>
            <w:tcW w:w="708" w:type="dxa"/>
            <w:gridSpan w:val="2"/>
          </w:tcPr>
          <w:p w:rsidR="00E37C47" w:rsidRPr="00254B2B" w:rsidRDefault="00D5656B" w:rsidP="00E747FB">
            <w:pPr>
              <w:spacing w:line="240" w:lineRule="auto"/>
              <w:jc w:val="left"/>
            </w:pPr>
            <w:r w:rsidRPr="00254B2B">
              <w:t>7.80</w:t>
            </w:r>
          </w:p>
        </w:tc>
        <w:tc>
          <w:tcPr>
            <w:tcW w:w="993" w:type="dxa"/>
            <w:gridSpan w:val="2"/>
          </w:tcPr>
          <w:p w:rsidR="00E37C47" w:rsidRPr="00252059" w:rsidRDefault="007E1C71" w:rsidP="00E64FA1">
            <w:pPr>
              <w:spacing w:line="240" w:lineRule="auto"/>
              <w:rPr>
                <w:b/>
                <w:color w:val="FFC000"/>
              </w:rPr>
            </w:pPr>
            <w:r w:rsidRPr="004A00D2">
              <w:rPr>
                <w:b/>
              </w:rPr>
              <w:t>0.0</w:t>
            </w:r>
            <w:r w:rsidR="00E64FA1" w:rsidRPr="004A00D2">
              <w:rPr>
                <w:b/>
              </w:rPr>
              <w:t>06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9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35 (0.98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35 (0.94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Motivating concerning TV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3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65 (0.87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56 (0.91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61</w:t>
            </w:r>
          </w:p>
        </w:tc>
        <w:tc>
          <w:tcPr>
            <w:tcW w:w="868" w:type="dxa"/>
          </w:tcPr>
          <w:p w:rsidR="00E37C47" w:rsidRPr="0058368C" w:rsidRDefault="00E37C47" w:rsidP="00AB6713">
            <w:pPr>
              <w:spacing w:line="240" w:lineRule="auto"/>
              <w:rPr>
                <w:color w:val="FF0000"/>
              </w:rPr>
            </w:pPr>
            <w:r w:rsidRPr="0058368C">
              <w:t>0.0</w:t>
            </w:r>
            <w:r w:rsidR="00AB6713" w:rsidRPr="0058368C">
              <w:t>60</w:t>
            </w:r>
          </w:p>
        </w:tc>
        <w:tc>
          <w:tcPr>
            <w:tcW w:w="709" w:type="dxa"/>
          </w:tcPr>
          <w:p w:rsidR="00E37C47" w:rsidRPr="00254B2B" w:rsidRDefault="00E15005" w:rsidP="00E747FB">
            <w:pPr>
              <w:spacing w:line="240" w:lineRule="auto"/>
              <w:jc w:val="left"/>
            </w:pPr>
            <w:r w:rsidRPr="00254B2B">
              <w:t>1.63</w:t>
            </w:r>
          </w:p>
        </w:tc>
        <w:tc>
          <w:tcPr>
            <w:tcW w:w="850" w:type="dxa"/>
            <w:gridSpan w:val="2"/>
          </w:tcPr>
          <w:p w:rsidR="00E37C47" w:rsidRPr="00254B2B" w:rsidRDefault="00E15005" w:rsidP="00CF63D2">
            <w:pPr>
              <w:spacing w:line="240" w:lineRule="auto"/>
              <w:jc w:val="left"/>
            </w:pPr>
            <w:r w:rsidRPr="00254B2B">
              <w:t>0.2</w:t>
            </w:r>
            <w:r w:rsidR="00CF63D2">
              <w:t>05</w:t>
            </w: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4A33CD" w:rsidP="00E747FB">
            <w:pPr>
              <w:spacing w:line="240" w:lineRule="auto"/>
            </w:pPr>
            <w:r w:rsidRPr="00254B2B">
              <w:t>0.07</w:t>
            </w:r>
          </w:p>
        </w:tc>
        <w:tc>
          <w:tcPr>
            <w:tcW w:w="851" w:type="dxa"/>
            <w:gridSpan w:val="2"/>
          </w:tcPr>
          <w:p w:rsidR="00E37C47" w:rsidRPr="00254B2B" w:rsidRDefault="004A33CD" w:rsidP="00E747FB">
            <w:pPr>
              <w:spacing w:line="240" w:lineRule="auto"/>
            </w:pPr>
            <w:r w:rsidRPr="00254B2B">
              <w:t>0.79</w:t>
            </w:r>
            <w:r w:rsidR="001126CB">
              <w:t>3</w:t>
            </w:r>
          </w:p>
        </w:tc>
        <w:tc>
          <w:tcPr>
            <w:tcW w:w="708" w:type="dxa"/>
            <w:gridSpan w:val="2"/>
          </w:tcPr>
          <w:p w:rsidR="00E37C47" w:rsidRPr="00254B2B" w:rsidRDefault="00B25A73" w:rsidP="00E747FB">
            <w:pPr>
              <w:spacing w:line="240" w:lineRule="auto"/>
              <w:jc w:val="left"/>
            </w:pPr>
            <w:r w:rsidRPr="00254B2B">
              <w:t>0.06</w:t>
            </w:r>
          </w:p>
        </w:tc>
        <w:tc>
          <w:tcPr>
            <w:tcW w:w="993" w:type="dxa"/>
            <w:gridSpan w:val="2"/>
          </w:tcPr>
          <w:p w:rsidR="00E37C47" w:rsidRPr="00254B2B" w:rsidRDefault="00B25A73" w:rsidP="004A00D2">
            <w:pPr>
              <w:spacing w:line="240" w:lineRule="auto"/>
              <w:jc w:val="left"/>
            </w:pPr>
            <w:r w:rsidRPr="00254B2B">
              <w:t>0.8</w:t>
            </w:r>
            <w:r w:rsidR="004A00D2">
              <w:t>15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9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20 (1.04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46 (0.92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Motivating concerning games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7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59 (1.04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51 (1.04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2.58</w:t>
            </w: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0.11</w:t>
            </w:r>
            <w:r w:rsidR="00AB6713">
              <w:t>2</w:t>
            </w:r>
          </w:p>
        </w:tc>
        <w:tc>
          <w:tcPr>
            <w:tcW w:w="709" w:type="dxa"/>
          </w:tcPr>
          <w:p w:rsidR="00E37C47" w:rsidRPr="00254B2B" w:rsidRDefault="00E15005" w:rsidP="00E747FB">
            <w:pPr>
              <w:spacing w:line="240" w:lineRule="auto"/>
              <w:jc w:val="left"/>
            </w:pPr>
            <w:r w:rsidRPr="00254B2B">
              <w:t>2.78</w:t>
            </w:r>
          </w:p>
        </w:tc>
        <w:tc>
          <w:tcPr>
            <w:tcW w:w="850" w:type="dxa"/>
            <w:gridSpan w:val="2"/>
          </w:tcPr>
          <w:p w:rsidR="00E37C47" w:rsidRPr="00254B2B" w:rsidRDefault="00E15005" w:rsidP="00CF63D2">
            <w:pPr>
              <w:spacing w:line="240" w:lineRule="auto"/>
              <w:jc w:val="left"/>
            </w:pPr>
            <w:r w:rsidRPr="00254B2B">
              <w:t>0.</w:t>
            </w:r>
            <w:r w:rsidR="00CF63D2">
              <w:t>099</w:t>
            </w: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4A33CD" w:rsidP="00E747FB">
            <w:pPr>
              <w:spacing w:line="240" w:lineRule="auto"/>
            </w:pPr>
            <w:r w:rsidRPr="00254B2B">
              <w:t>0.12</w:t>
            </w:r>
          </w:p>
        </w:tc>
        <w:tc>
          <w:tcPr>
            <w:tcW w:w="851" w:type="dxa"/>
            <w:gridSpan w:val="2"/>
          </w:tcPr>
          <w:p w:rsidR="00E37C47" w:rsidRPr="00254B2B" w:rsidRDefault="001126CB" w:rsidP="00E747FB">
            <w:pPr>
              <w:spacing w:line="240" w:lineRule="auto"/>
            </w:pPr>
            <w:r>
              <w:t>0.729</w:t>
            </w:r>
          </w:p>
        </w:tc>
        <w:tc>
          <w:tcPr>
            <w:tcW w:w="708" w:type="dxa"/>
            <w:gridSpan w:val="2"/>
          </w:tcPr>
          <w:p w:rsidR="00E37C47" w:rsidRPr="00254B2B" w:rsidRDefault="00B25A73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993" w:type="dxa"/>
            <w:gridSpan w:val="2"/>
          </w:tcPr>
          <w:p w:rsidR="00E37C47" w:rsidRPr="00254B2B" w:rsidRDefault="00B25A73" w:rsidP="00E747FB">
            <w:pPr>
              <w:spacing w:line="240" w:lineRule="auto"/>
              <w:jc w:val="left"/>
            </w:pPr>
            <w:r w:rsidRPr="00254B2B">
              <w:t>0.87</w:t>
            </w:r>
            <w:r w:rsidR="004A00D2"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64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41 (0.94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66 (0.82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Modeling concerning fruit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8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69 (0.75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69 (0.51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41</w:t>
            </w: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52</w:t>
            </w:r>
            <w:r w:rsidR="00742FE3">
              <w:t>3</w:t>
            </w:r>
          </w:p>
        </w:tc>
        <w:tc>
          <w:tcPr>
            <w:tcW w:w="709" w:type="dxa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0.50</w:t>
            </w:r>
          </w:p>
        </w:tc>
        <w:tc>
          <w:tcPr>
            <w:tcW w:w="850" w:type="dxa"/>
            <w:gridSpan w:val="2"/>
          </w:tcPr>
          <w:p w:rsidR="00E37C47" w:rsidRPr="00254B2B" w:rsidRDefault="00541A1F" w:rsidP="00CF63D2">
            <w:pPr>
              <w:spacing w:line="240" w:lineRule="auto"/>
              <w:jc w:val="left"/>
            </w:pPr>
            <w:r w:rsidRPr="00254B2B">
              <w:t>0.</w:t>
            </w:r>
            <w:r w:rsidR="00CF63D2">
              <w:t>48</w:t>
            </w:r>
            <w:r w:rsidR="00B4062B">
              <w:t>2</w:t>
            </w: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DB3A3F" w:rsidP="00E747FB">
            <w:pPr>
              <w:spacing w:line="240" w:lineRule="auto"/>
            </w:pPr>
            <w:r w:rsidRPr="00254B2B">
              <w:t>1.35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0C77FB">
            <w:pPr>
              <w:spacing w:line="240" w:lineRule="auto"/>
            </w:pPr>
            <w:r w:rsidRPr="00254B2B">
              <w:t>0.2</w:t>
            </w:r>
            <w:r w:rsidR="000C77FB">
              <w:t>49</w:t>
            </w:r>
          </w:p>
        </w:tc>
        <w:tc>
          <w:tcPr>
            <w:tcW w:w="708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1.28</w:t>
            </w:r>
          </w:p>
        </w:tc>
        <w:tc>
          <w:tcPr>
            <w:tcW w:w="993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0.26</w:t>
            </w:r>
            <w:r w:rsidR="007B0CE2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0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6 (0.65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67 (0.74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Motivating concerning fruit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8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0 (1.26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1 (0.97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1</w:t>
            </w: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3</w:t>
            </w:r>
            <w:r w:rsidR="00FC4329">
              <w:t>2</w:t>
            </w:r>
          </w:p>
        </w:tc>
        <w:tc>
          <w:tcPr>
            <w:tcW w:w="709" w:type="dxa"/>
          </w:tcPr>
          <w:p w:rsidR="00E37C47" w:rsidRPr="00254B2B" w:rsidRDefault="00585F9C" w:rsidP="00E747FB">
            <w:pPr>
              <w:spacing w:line="240" w:lineRule="auto"/>
              <w:jc w:val="left"/>
            </w:pPr>
            <w:r w:rsidRPr="00254B2B">
              <w:t>0.18</w:t>
            </w:r>
          </w:p>
        </w:tc>
        <w:tc>
          <w:tcPr>
            <w:tcW w:w="850" w:type="dxa"/>
            <w:gridSpan w:val="2"/>
          </w:tcPr>
          <w:p w:rsidR="00E37C47" w:rsidRPr="00254B2B" w:rsidRDefault="007D2F16" w:rsidP="00E747FB">
            <w:pPr>
              <w:spacing w:line="240" w:lineRule="auto"/>
              <w:jc w:val="left"/>
            </w:pPr>
            <w:r>
              <w:t>0.677</w:t>
            </w: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DB3A3F" w:rsidP="00E747FB">
            <w:pPr>
              <w:spacing w:line="240" w:lineRule="auto"/>
            </w:pPr>
            <w:r w:rsidRPr="00254B2B">
              <w:t>0.00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E747FB">
            <w:pPr>
              <w:spacing w:line="240" w:lineRule="auto"/>
            </w:pPr>
            <w:r w:rsidRPr="00254B2B">
              <w:t>0.99</w:t>
            </w:r>
            <w:r w:rsidR="000C77FB">
              <w:t>3</w:t>
            </w:r>
          </w:p>
        </w:tc>
        <w:tc>
          <w:tcPr>
            <w:tcW w:w="708" w:type="dxa"/>
            <w:gridSpan w:val="2"/>
          </w:tcPr>
          <w:p w:rsidR="00E37C47" w:rsidRPr="00254B2B" w:rsidRDefault="00FB2667" w:rsidP="00E747FB">
            <w:pPr>
              <w:spacing w:line="240" w:lineRule="auto"/>
              <w:jc w:val="left"/>
            </w:pPr>
            <w:r w:rsidRPr="00254B2B">
              <w:t>0.0</w:t>
            </w:r>
          </w:p>
        </w:tc>
        <w:tc>
          <w:tcPr>
            <w:tcW w:w="993" w:type="dxa"/>
            <w:gridSpan w:val="2"/>
          </w:tcPr>
          <w:p w:rsidR="00E37C47" w:rsidRPr="00254B2B" w:rsidRDefault="00FB2667" w:rsidP="00E747FB">
            <w:pPr>
              <w:spacing w:line="240" w:lineRule="auto"/>
              <w:jc w:val="left"/>
            </w:pPr>
            <w:r w:rsidRPr="00254B2B">
              <w:t>0.92</w:t>
            </w:r>
            <w:r w:rsidR="007B0CE2">
              <w:t>0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0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1 (1.16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0 (1.16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Reinforcing concerning fruit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7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4 (0.99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4 (0.97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7</w:t>
            </w: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35</w:t>
            </w:r>
            <w:r w:rsidR="00FC4329">
              <w:t>3</w:t>
            </w:r>
          </w:p>
        </w:tc>
        <w:tc>
          <w:tcPr>
            <w:tcW w:w="709" w:type="dxa"/>
          </w:tcPr>
          <w:p w:rsidR="00E37C47" w:rsidRPr="00254B2B" w:rsidRDefault="00B869C8" w:rsidP="00E747FB">
            <w:pPr>
              <w:spacing w:line="240" w:lineRule="auto"/>
              <w:jc w:val="left"/>
            </w:pPr>
            <w:r w:rsidRPr="00254B2B">
              <w:t>0.07</w:t>
            </w:r>
          </w:p>
        </w:tc>
        <w:tc>
          <w:tcPr>
            <w:tcW w:w="850" w:type="dxa"/>
            <w:gridSpan w:val="2"/>
          </w:tcPr>
          <w:p w:rsidR="00E37C47" w:rsidRPr="00254B2B" w:rsidRDefault="00B869C8" w:rsidP="00E747FB">
            <w:pPr>
              <w:spacing w:line="240" w:lineRule="auto"/>
              <w:jc w:val="left"/>
            </w:pPr>
            <w:r w:rsidRPr="00254B2B">
              <w:t>0.80</w:t>
            </w:r>
            <w:r w:rsidR="007D2F16">
              <w:t>0</w:t>
            </w: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DB3A3F" w:rsidP="00E747FB">
            <w:pPr>
              <w:spacing w:line="240" w:lineRule="auto"/>
            </w:pPr>
            <w:r w:rsidRPr="00254B2B">
              <w:t>0.00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E747FB">
            <w:pPr>
              <w:spacing w:line="240" w:lineRule="auto"/>
            </w:pPr>
            <w:r w:rsidRPr="00254B2B">
              <w:t>0.95</w:t>
            </w:r>
            <w:r w:rsidR="000C77FB">
              <w:t>1</w:t>
            </w:r>
          </w:p>
        </w:tc>
        <w:tc>
          <w:tcPr>
            <w:tcW w:w="708" w:type="dxa"/>
            <w:gridSpan w:val="2"/>
          </w:tcPr>
          <w:p w:rsidR="00E37C47" w:rsidRPr="00254B2B" w:rsidRDefault="00FB2667" w:rsidP="00E747FB">
            <w:pPr>
              <w:spacing w:line="240" w:lineRule="auto"/>
              <w:jc w:val="left"/>
            </w:pPr>
            <w:r w:rsidRPr="00254B2B">
              <w:t>0.76</w:t>
            </w:r>
          </w:p>
        </w:tc>
        <w:tc>
          <w:tcPr>
            <w:tcW w:w="993" w:type="dxa"/>
            <w:gridSpan w:val="2"/>
          </w:tcPr>
          <w:p w:rsidR="00E37C47" w:rsidRPr="00254B2B" w:rsidRDefault="00FB2667" w:rsidP="007B0CE2">
            <w:pPr>
              <w:spacing w:line="240" w:lineRule="auto"/>
              <w:jc w:val="left"/>
            </w:pPr>
            <w:r w:rsidRPr="00254B2B">
              <w:t>0.3</w:t>
            </w:r>
            <w:r w:rsidR="007B0CE2">
              <w:t>85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42 (1.10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67 (0.91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Choice concerning fruit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6 (0.86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4 (0.71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45</w:t>
            </w: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2</w:t>
            </w:r>
            <w:r w:rsidR="00636752">
              <w:t>1</w:t>
            </w:r>
          </w:p>
        </w:tc>
        <w:tc>
          <w:tcPr>
            <w:tcW w:w="709" w:type="dxa"/>
          </w:tcPr>
          <w:p w:rsidR="00E37C47" w:rsidRPr="00254B2B" w:rsidRDefault="00B869C8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850" w:type="dxa"/>
            <w:gridSpan w:val="2"/>
          </w:tcPr>
          <w:p w:rsidR="00E37C47" w:rsidRPr="00254B2B" w:rsidRDefault="00B869C8" w:rsidP="00E747FB">
            <w:pPr>
              <w:spacing w:line="240" w:lineRule="auto"/>
              <w:jc w:val="left"/>
            </w:pPr>
            <w:r w:rsidRPr="00254B2B">
              <w:t>0.87</w:t>
            </w:r>
            <w:r w:rsidR="007D2F16">
              <w:t>0</w:t>
            </w: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DB3A3F" w:rsidP="00E747FB">
            <w:pPr>
              <w:spacing w:line="240" w:lineRule="auto"/>
            </w:pPr>
            <w:r w:rsidRPr="00254B2B">
              <w:t>0.66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0C77FB">
            <w:pPr>
              <w:spacing w:line="240" w:lineRule="auto"/>
            </w:pPr>
            <w:r w:rsidRPr="00254B2B">
              <w:t>0.4</w:t>
            </w:r>
            <w:r w:rsidR="000C77FB">
              <w:t>18</w:t>
            </w:r>
          </w:p>
        </w:tc>
        <w:tc>
          <w:tcPr>
            <w:tcW w:w="708" w:type="dxa"/>
            <w:gridSpan w:val="2"/>
          </w:tcPr>
          <w:p w:rsidR="00E37C47" w:rsidRPr="00254B2B" w:rsidRDefault="00FB2667" w:rsidP="00E747FB">
            <w:pPr>
              <w:spacing w:line="240" w:lineRule="auto"/>
              <w:jc w:val="left"/>
            </w:pPr>
            <w:r w:rsidRPr="00254B2B">
              <w:t>0.22</w:t>
            </w:r>
          </w:p>
        </w:tc>
        <w:tc>
          <w:tcPr>
            <w:tcW w:w="993" w:type="dxa"/>
            <w:gridSpan w:val="2"/>
          </w:tcPr>
          <w:p w:rsidR="00E37C47" w:rsidRPr="00254B2B" w:rsidRDefault="00FB2667" w:rsidP="007B0CE2">
            <w:pPr>
              <w:spacing w:line="240" w:lineRule="auto"/>
              <w:jc w:val="left"/>
            </w:pPr>
            <w:r w:rsidRPr="00254B2B">
              <w:t>0.6</w:t>
            </w:r>
            <w:r w:rsidR="007B0CE2">
              <w:t>38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0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4 (0.75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0 (0.76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vAlign w:val="center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Availability of fruit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7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7 (0.48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7 (0.43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0</w:t>
            </w:r>
          </w:p>
        </w:tc>
        <w:tc>
          <w:tcPr>
            <w:tcW w:w="868" w:type="dxa"/>
          </w:tcPr>
          <w:p w:rsidR="00E37C47" w:rsidRPr="00254B2B" w:rsidRDefault="00636752" w:rsidP="00E747FB">
            <w:pPr>
              <w:spacing w:line="240" w:lineRule="auto"/>
              <w:jc w:val="left"/>
            </w:pPr>
            <w:r>
              <w:t>0.659</w:t>
            </w:r>
          </w:p>
        </w:tc>
        <w:tc>
          <w:tcPr>
            <w:tcW w:w="709" w:type="dxa"/>
          </w:tcPr>
          <w:p w:rsidR="00E37C47" w:rsidRPr="00254B2B" w:rsidRDefault="00B869C8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50" w:type="dxa"/>
            <w:gridSpan w:val="2"/>
          </w:tcPr>
          <w:p w:rsidR="00E37C47" w:rsidRPr="00254B2B" w:rsidRDefault="00B869C8" w:rsidP="00E747FB">
            <w:pPr>
              <w:spacing w:line="240" w:lineRule="auto"/>
              <w:jc w:val="left"/>
            </w:pPr>
            <w:r w:rsidRPr="00254B2B">
              <w:t>0.90</w:t>
            </w:r>
            <w:r w:rsidR="007D2F16">
              <w:t>2</w:t>
            </w:r>
          </w:p>
        </w:tc>
        <w:tc>
          <w:tcPr>
            <w:tcW w:w="709" w:type="dxa"/>
            <w:gridSpan w:val="2"/>
          </w:tcPr>
          <w:p w:rsidR="00E37C47" w:rsidRPr="00254B2B" w:rsidRDefault="00DA2E21" w:rsidP="00E747FB">
            <w:pPr>
              <w:spacing w:line="240" w:lineRule="auto"/>
              <w:jc w:val="left"/>
            </w:pPr>
            <w:r w:rsidRPr="00254B2B">
              <w:t>0.21</w:t>
            </w:r>
          </w:p>
        </w:tc>
        <w:tc>
          <w:tcPr>
            <w:tcW w:w="851" w:type="dxa"/>
            <w:gridSpan w:val="2"/>
          </w:tcPr>
          <w:p w:rsidR="00E37C47" w:rsidRPr="00254B2B" w:rsidRDefault="00DA2E21" w:rsidP="000C77FB">
            <w:pPr>
              <w:spacing w:line="240" w:lineRule="auto"/>
              <w:jc w:val="left"/>
            </w:pPr>
            <w:r w:rsidRPr="00254B2B">
              <w:t>0.6</w:t>
            </w:r>
            <w:r w:rsidR="000C77FB">
              <w:t>48</w:t>
            </w:r>
          </w:p>
        </w:tc>
        <w:tc>
          <w:tcPr>
            <w:tcW w:w="708" w:type="dxa"/>
            <w:gridSpan w:val="2"/>
          </w:tcPr>
          <w:p w:rsidR="00E37C47" w:rsidRPr="00254B2B" w:rsidRDefault="00FB2667" w:rsidP="00E747FB">
            <w:pPr>
              <w:spacing w:line="240" w:lineRule="auto"/>
              <w:jc w:val="left"/>
            </w:pPr>
            <w:r w:rsidRPr="00254B2B">
              <w:t>2.44</w:t>
            </w:r>
          </w:p>
        </w:tc>
        <w:tc>
          <w:tcPr>
            <w:tcW w:w="993" w:type="dxa"/>
            <w:gridSpan w:val="2"/>
          </w:tcPr>
          <w:p w:rsidR="00E37C47" w:rsidRPr="00254B2B" w:rsidRDefault="00FB2667" w:rsidP="00E747FB">
            <w:pPr>
              <w:spacing w:line="240" w:lineRule="auto"/>
              <w:jc w:val="left"/>
            </w:pPr>
            <w:r w:rsidRPr="00254B2B">
              <w:t>0.12</w:t>
            </w:r>
            <w:r w:rsidR="007B0CE2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9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93 (0.26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8 (0.32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nvolving concerning fruit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8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42 (1.05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60 (1.03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66</w:t>
            </w: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0</w:t>
            </w:r>
            <w:r w:rsidR="00283674">
              <w:t>1</w:t>
            </w:r>
          </w:p>
        </w:tc>
        <w:tc>
          <w:tcPr>
            <w:tcW w:w="709" w:type="dxa"/>
          </w:tcPr>
          <w:p w:rsidR="00E37C47" w:rsidRPr="00254B2B" w:rsidRDefault="00B869C8" w:rsidP="00E747FB">
            <w:pPr>
              <w:spacing w:line="240" w:lineRule="auto"/>
              <w:jc w:val="left"/>
            </w:pPr>
            <w:r w:rsidRPr="00254B2B">
              <w:t>0.82</w:t>
            </w:r>
          </w:p>
        </w:tc>
        <w:tc>
          <w:tcPr>
            <w:tcW w:w="850" w:type="dxa"/>
            <w:gridSpan w:val="2"/>
          </w:tcPr>
          <w:p w:rsidR="00E37C47" w:rsidRPr="00254B2B" w:rsidRDefault="00B869C8" w:rsidP="007D2F16">
            <w:pPr>
              <w:spacing w:line="240" w:lineRule="auto"/>
              <w:jc w:val="left"/>
            </w:pPr>
            <w:r w:rsidRPr="00254B2B">
              <w:t>0.3</w:t>
            </w:r>
            <w:r w:rsidR="007D2F16">
              <w:t>69</w:t>
            </w:r>
          </w:p>
        </w:tc>
        <w:tc>
          <w:tcPr>
            <w:tcW w:w="709" w:type="dxa"/>
            <w:gridSpan w:val="2"/>
          </w:tcPr>
          <w:p w:rsidR="00E37C47" w:rsidRPr="00254B2B" w:rsidRDefault="00DA2E21" w:rsidP="00E747FB">
            <w:pPr>
              <w:spacing w:line="240" w:lineRule="auto"/>
              <w:jc w:val="left"/>
            </w:pPr>
            <w:r w:rsidRPr="00254B2B">
              <w:t>0.58</w:t>
            </w:r>
          </w:p>
        </w:tc>
        <w:tc>
          <w:tcPr>
            <w:tcW w:w="851" w:type="dxa"/>
            <w:gridSpan w:val="2"/>
          </w:tcPr>
          <w:p w:rsidR="00E37C47" w:rsidRPr="00254B2B" w:rsidRDefault="00DA2E21" w:rsidP="000C77FB">
            <w:pPr>
              <w:spacing w:line="240" w:lineRule="auto"/>
              <w:jc w:val="left"/>
            </w:pPr>
            <w:r w:rsidRPr="00254B2B">
              <w:t>0.4</w:t>
            </w:r>
            <w:r w:rsidR="000C77FB">
              <w:t>47</w:t>
            </w:r>
          </w:p>
        </w:tc>
        <w:tc>
          <w:tcPr>
            <w:tcW w:w="708" w:type="dxa"/>
            <w:gridSpan w:val="2"/>
          </w:tcPr>
          <w:p w:rsidR="00E37C47" w:rsidRPr="00254B2B" w:rsidRDefault="00E07598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993" w:type="dxa"/>
            <w:gridSpan w:val="2"/>
          </w:tcPr>
          <w:p w:rsidR="00E37C47" w:rsidRPr="00254B2B" w:rsidRDefault="00E07598" w:rsidP="00E747FB">
            <w:pPr>
              <w:spacing w:line="240" w:lineRule="auto"/>
              <w:jc w:val="left"/>
            </w:pPr>
            <w:r w:rsidRPr="00254B2B">
              <w:t>0.98</w:t>
            </w:r>
            <w:r w:rsidR="00FF7F43">
              <w:t>0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0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44 (1.15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26 (1.16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Modeling concerning vegetables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7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7 (0.34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9 (0.41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01</w:t>
            </w:r>
          </w:p>
        </w:tc>
        <w:tc>
          <w:tcPr>
            <w:tcW w:w="868" w:type="dxa"/>
          </w:tcPr>
          <w:p w:rsidR="00E37C47" w:rsidRPr="00254B2B" w:rsidRDefault="00742FE3" w:rsidP="00E747FB">
            <w:pPr>
              <w:spacing w:line="240" w:lineRule="auto"/>
              <w:jc w:val="left"/>
            </w:pPr>
            <w:r>
              <w:t>0.159</w:t>
            </w:r>
          </w:p>
        </w:tc>
        <w:tc>
          <w:tcPr>
            <w:tcW w:w="709" w:type="dxa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850" w:type="dxa"/>
            <w:gridSpan w:val="2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0.86</w:t>
            </w:r>
            <w:r w:rsidR="00B4062B">
              <w:t>0</w:t>
            </w:r>
          </w:p>
        </w:tc>
        <w:tc>
          <w:tcPr>
            <w:tcW w:w="709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12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73</w:t>
            </w:r>
            <w:r w:rsidR="000C77FB">
              <w:t>3</w:t>
            </w:r>
          </w:p>
        </w:tc>
        <w:tc>
          <w:tcPr>
            <w:tcW w:w="708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993" w:type="dxa"/>
            <w:gridSpan w:val="2"/>
          </w:tcPr>
          <w:p w:rsidR="00E37C47" w:rsidRPr="00254B2B" w:rsidRDefault="00DD7E50" w:rsidP="007B0CE2">
            <w:pPr>
              <w:spacing w:line="240" w:lineRule="auto"/>
              <w:jc w:val="left"/>
            </w:pPr>
            <w:r w:rsidRPr="00254B2B">
              <w:t>0.</w:t>
            </w:r>
            <w:r w:rsidR="007B0CE2">
              <w:t>898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1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2 (0.39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6 (0.35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8B5E4F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 xml:space="preserve">Permissiveness concerning how much vegetables at meals 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59 (1.21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53 (1.19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3</w:t>
            </w:r>
          </w:p>
        </w:tc>
        <w:tc>
          <w:tcPr>
            <w:tcW w:w="868" w:type="dxa"/>
          </w:tcPr>
          <w:p w:rsidR="00E37C47" w:rsidRPr="00254B2B" w:rsidRDefault="00E37C47" w:rsidP="00FC4329">
            <w:pPr>
              <w:spacing w:line="240" w:lineRule="auto"/>
              <w:jc w:val="left"/>
            </w:pPr>
            <w:r w:rsidRPr="00254B2B">
              <w:t>0.7</w:t>
            </w:r>
            <w:r w:rsidR="00FC4329">
              <w:t>18</w:t>
            </w:r>
          </w:p>
        </w:tc>
        <w:tc>
          <w:tcPr>
            <w:tcW w:w="709" w:type="dxa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850" w:type="dxa"/>
            <w:gridSpan w:val="2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0.86</w:t>
            </w:r>
            <w:r w:rsidR="007D2F16">
              <w:t>1</w:t>
            </w:r>
          </w:p>
        </w:tc>
        <w:tc>
          <w:tcPr>
            <w:tcW w:w="709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2.40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12</w:t>
            </w:r>
            <w:r w:rsidR="000C77FB">
              <w:t>4</w:t>
            </w:r>
          </w:p>
        </w:tc>
        <w:tc>
          <w:tcPr>
            <w:tcW w:w="708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0.18</w:t>
            </w:r>
          </w:p>
        </w:tc>
        <w:tc>
          <w:tcPr>
            <w:tcW w:w="993" w:type="dxa"/>
            <w:gridSpan w:val="2"/>
          </w:tcPr>
          <w:p w:rsidR="00E37C47" w:rsidRPr="00254B2B" w:rsidRDefault="00DD7E50" w:rsidP="007B0CE2">
            <w:pPr>
              <w:spacing w:line="240" w:lineRule="auto"/>
              <w:jc w:val="left"/>
            </w:pPr>
            <w:r w:rsidRPr="00254B2B">
              <w:t>0.6</w:t>
            </w:r>
            <w:r w:rsidR="007B0CE2">
              <w:t>76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1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59 (1.23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65 (1.21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8B5E4F">
            <w:pPr>
              <w:spacing w:line="240" w:lineRule="auto"/>
              <w:jc w:val="left"/>
            </w:pPr>
            <w:r w:rsidRPr="00254B2B">
              <w:t>Permissiveness concerning when vegetables between meals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2 (1.12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9 (0.94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04</w:t>
            </w:r>
          </w:p>
        </w:tc>
        <w:tc>
          <w:tcPr>
            <w:tcW w:w="868" w:type="dxa"/>
          </w:tcPr>
          <w:p w:rsidR="00E37C47" w:rsidRPr="00254B2B" w:rsidRDefault="00E37C47" w:rsidP="00FC4329">
            <w:pPr>
              <w:spacing w:line="240" w:lineRule="auto"/>
              <w:jc w:val="left"/>
            </w:pPr>
            <w:r w:rsidRPr="00254B2B">
              <w:t>0.1</w:t>
            </w:r>
            <w:r w:rsidR="00FC4329">
              <w:t>56</w:t>
            </w:r>
          </w:p>
        </w:tc>
        <w:tc>
          <w:tcPr>
            <w:tcW w:w="709" w:type="dxa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1.00</w:t>
            </w:r>
          </w:p>
        </w:tc>
        <w:tc>
          <w:tcPr>
            <w:tcW w:w="850" w:type="dxa"/>
            <w:gridSpan w:val="2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0.32</w:t>
            </w:r>
            <w:r w:rsidR="007D2F16">
              <w:t>0</w:t>
            </w:r>
          </w:p>
        </w:tc>
        <w:tc>
          <w:tcPr>
            <w:tcW w:w="709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15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70</w:t>
            </w:r>
            <w:r w:rsidR="000C77FB">
              <w:t>1</w:t>
            </w:r>
          </w:p>
        </w:tc>
        <w:tc>
          <w:tcPr>
            <w:tcW w:w="708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993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0.87</w:t>
            </w:r>
            <w:r w:rsidR="007B0CE2">
              <w:t>0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0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7 (0.95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7 (0.96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Permissiveness  concerning how much vegetables between meals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8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1 (1.05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0 (0.99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63</w:t>
            </w:r>
          </w:p>
        </w:tc>
        <w:tc>
          <w:tcPr>
            <w:tcW w:w="868" w:type="dxa"/>
          </w:tcPr>
          <w:p w:rsidR="00E37C47" w:rsidRPr="00254B2B" w:rsidRDefault="00E37C47" w:rsidP="00FC4329">
            <w:pPr>
              <w:spacing w:line="240" w:lineRule="auto"/>
              <w:jc w:val="left"/>
            </w:pPr>
            <w:r w:rsidRPr="00254B2B">
              <w:t>0.4</w:t>
            </w:r>
            <w:r w:rsidR="00FC4329">
              <w:t>28</w:t>
            </w:r>
          </w:p>
        </w:tc>
        <w:tc>
          <w:tcPr>
            <w:tcW w:w="709" w:type="dxa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2.19</w:t>
            </w:r>
          </w:p>
        </w:tc>
        <w:tc>
          <w:tcPr>
            <w:tcW w:w="850" w:type="dxa"/>
            <w:gridSpan w:val="2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0.14</w:t>
            </w:r>
            <w:r w:rsidR="007D2F16">
              <w:t>2</w:t>
            </w:r>
          </w:p>
        </w:tc>
        <w:tc>
          <w:tcPr>
            <w:tcW w:w="709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13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72</w:t>
            </w:r>
            <w:r w:rsidR="000C77FB">
              <w:t>0</w:t>
            </w:r>
          </w:p>
        </w:tc>
        <w:tc>
          <w:tcPr>
            <w:tcW w:w="708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3.51</w:t>
            </w:r>
          </w:p>
        </w:tc>
        <w:tc>
          <w:tcPr>
            <w:tcW w:w="993" w:type="dxa"/>
            <w:gridSpan w:val="2"/>
          </w:tcPr>
          <w:p w:rsidR="00E37C47" w:rsidRPr="007B0CE2" w:rsidRDefault="0062286D" w:rsidP="009F77E9">
            <w:pPr>
              <w:spacing w:line="240" w:lineRule="auto"/>
              <w:rPr>
                <w:color w:val="FF0000"/>
              </w:rPr>
            </w:pPr>
            <w:r w:rsidRPr="007B0CE2">
              <w:t>0.06</w:t>
            </w:r>
            <w:r w:rsidR="007B0CE2" w:rsidRPr="007B0CE2">
              <w:t>3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0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7 (1.04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4 (1.06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Motivating concerning vegetables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2 (1.23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1 (0.87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7</w:t>
            </w:r>
            <w:r w:rsidR="00FC4329">
              <w:t>2</w:t>
            </w:r>
          </w:p>
        </w:tc>
        <w:tc>
          <w:tcPr>
            <w:tcW w:w="709" w:type="dxa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1.28</w:t>
            </w:r>
          </w:p>
        </w:tc>
        <w:tc>
          <w:tcPr>
            <w:tcW w:w="850" w:type="dxa"/>
            <w:gridSpan w:val="2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0.26</w:t>
            </w:r>
            <w:r w:rsidR="007D2F16">
              <w:t>1</w:t>
            </w:r>
          </w:p>
        </w:tc>
        <w:tc>
          <w:tcPr>
            <w:tcW w:w="709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24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0C77FB">
            <w:pPr>
              <w:spacing w:line="240" w:lineRule="auto"/>
              <w:jc w:val="left"/>
            </w:pPr>
            <w:r w:rsidRPr="00254B2B">
              <w:t>0.6</w:t>
            </w:r>
            <w:r w:rsidR="000C77FB">
              <w:t>25</w:t>
            </w:r>
          </w:p>
        </w:tc>
        <w:tc>
          <w:tcPr>
            <w:tcW w:w="708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993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0.99</w:t>
            </w:r>
            <w:r w:rsidR="007B0CE2">
              <w:t>3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0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4 (1.10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7 (0.96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Reinforcing concerning vegetables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8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1 (0.96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1 (0.98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7</w:t>
            </w:r>
          </w:p>
        </w:tc>
        <w:tc>
          <w:tcPr>
            <w:tcW w:w="868" w:type="dxa"/>
          </w:tcPr>
          <w:p w:rsidR="00E37C47" w:rsidRPr="00254B2B" w:rsidRDefault="00E37C47" w:rsidP="00FC4329">
            <w:pPr>
              <w:spacing w:line="240" w:lineRule="auto"/>
              <w:jc w:val="left"/>
            </w:pPr>
            <w:r w:rsidRPr="00254B2B">
              <w:t>0.6</w:t>
            </w:r>
            <w:r w:rsidR="00FC4329">
              <w:t>85</w:t>
            </w:r>
          </w:p>
        </w:tc>
        <w:tc>
          <w:tcPr>
            <w:tcW w:w="709" w:type="dxa"/>
          </w:tcPr>
          <w:p w:rsidR="00E37C47" w:rsidRPr="00254B2B" w:rsidRDefault="00B869C8" w:rsidP="00E747FB">
            <w:pPr>
              <w:spacing w:line="240" w:lineRule="auto"/>
              <w:jc w:val="left"/>
            </w:pPr>
            <w:r w:rsidRPr="00254B2B">
              <w:t>1.04</w:t>
            </w:r>
          </w:p>
        </w:tc>
        <w:tc>
          <w:tcPr>
            <w:tcW w:w="850" w:type="dxa"/>
            <w:gridSpan w:val="2"/>
          </w:tcPr>
          <w:p w:rsidR="00E37C47" w:rsidRPr="00254B2B" w:rsidRDefault="00B869C8" w:rsidP="00E747FB">
            <w:pPr>
              <w:spacing w:line="240" w:lineRule="auto"/>
              <w:jc w:val="left"/>
            </w:pPr>
            <w:r w:rsidRPr="00254B2B">
              <w:t>0.31</w:t>
            </w:r>
            <w:r w:rsidR="007D2F16">
              <w:t>0</w:t>
            </w:r>
          </w:p>
        </w:tc>
        <w:tc>
          <w:tcPr>
            <w:tcW w:w="709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11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0C77FB">
            <w:pPr>
              <w:spacing w:line="240" w:lineRule="auto"/>
              <w:jc w:val="left"/>
            </w:pPr>
            <w:r w:rsidRPr="00254B2B">
              <w:t>0.7</w:t>
            </w:r>
            <w:r w:rsidR="000C77FB">
              <w:t>47</w:t>
            </w:r>
          </w:p>
        </w:tc>
        <w:tc>
          <w:tcPr>
            <w:tcW w:w="708" w:type="dxa"/>
            <w:gridSpan w:val="2"/>
          </w:tcPr>
          <w:p w:rsidR="00E37C47" w:rsidRPr="00254B2B" w:rsidRDefault="00FB2667" w:rsidP="00E747FB">
            <w:pPr>
              <w:spacing w:line="240" w:lineRule="auto"/>
              <w:jc w:val="left"/>
            </w:pPr>
            <w:r w:rsidRPr="00254B2B">
              <w:t>2.15</w:t>
            </w:r>
          </w:p>
        </w:tc>
        <w:tc>
          <w:tcPr>
            <w:tcW w:w="993" w:type="dxa"/>
            <w:gridSpan w:val="2"/>
          </w:tcPr>
          <w:p w:rsidR="00E37C47" w:rsidRPr="00254B2B" w:rsidRDefault="00FB2667" w:rsidP="007B0CE2">
            <w:pPr>
              <w:spacing w:line="240" w:lineRule="auto"/>
              <w:jc w:val="left"/>
            </w:pPr>
            <w:r w:rsidRPr="00254B2B">
              <w:t>0.1</w:t>
            </w:r>
            <w:r w:rsidR="007B0CE2">
              <w:t>46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9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65 (0.95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5 (0.81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Choice concerning vegetables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14 (0.96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55 (1.04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21</w:t>
            </w: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4</w:t>
            </w:r>
            <w:r w:rsidR="00636752">
              <w:t>0</w:t>
            </w:r>
          </w:p>
        </w:tc>
        <w:tc>
          <w:tcPr>
            <w:tcW w:w="709" w:type="dxa"/>
          </w:tcPr>
          <w:p w:rsidR="00E37C47" w:rsidRPr="00254B2B" w:rsidRDefault="00B869C8" w:rsidP="00E747FB">
            <w:pPr>
              <w:spacing w:line="240" w:lineRule="auto"/>
              <w:jc w:val="left"/>
            </w:pPr>
            <w:r w:rsidRPr="00254B2B">
              <w:t>0.05</w:t>
            </w:r>
          </w:p>
        </w:tc>
        <w:tc>
          <w:tcPr>
            <w:tcW w:w="850" w:type="dxa"/>
            <w:gridSpan w:val="2"/>
          </w:tcPr>
          <w:p w:rsidR="00E37C47" w:rsidRPr="00254B2B" w:rsidRDefault="00B869C8" w:rsidP="007D2F16">
            <w:pPr>
              <w:spacing w:line="240" w:lineRule="auto"/>
              <w:jc w:val="left"/>
            </w:pPr>
            <w:r w:rsidRPr="00254B2B">
              <w:t>0.</w:t>
            </w:r>
            <w:r w:rsidR="007D2F16">
              <w:t>819</w:t>
            </w:r>
          </w:p>
        </w:tc>
        <w:tc>
          <w:tcPr>
            <w:tcW w:w="709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1.38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24</w:t>
            </w:r>
            <w:r w:rsidR="000C77FB">
              <w:t>3</w:t>
            </w:r>
          </w:p>
        </w:tc>
        <w:tc>
          <w:tcPr>
            <w:tcW w:w="708" w:type="dxa"/>
            <w:gridSpan w:val="2"/>
          </w:tcPr>
          <w:p w:rsidR="00E37C47" w:rsidRPr="00254B2B" w:rsidRDefault="00FB2667" w:rsidP="00E747FB">
            <w:pPr>
              <w:spacing w:line="240" w:lineRule="auto"/>
              <w:jc w:val="left"/>
            </w:pPr>
            <w:r w:rsidRPr="00254B2B">
              <w:t>0.53</w:t>
            </w:r>
          </w:p>
        </w:tc>
        <w:tc>
          <w:tcPr>
            <w:tcW w:w="993" w:type="dxa"/>
            <w:gridSpan w:val="2"/>
          </w:tcPr>
          <w:p w:rsidR="00E37C47" w:rsidRPr="00254B2B" w:rsidRDefault="00FB2667" w:rsidP="007B0CE2">
            <w:pPr>
              <w:spacing w:line="240" w:lineRule="auto"/>
              <w:jc w:val="left"/>
            </w:pPr>
            <w:r w:rsidRPr="00254B2B">
              <w:t>0.4</w:t>
            </w:r>
            <w:r w:rsidR="007B0CE2">
              <w:t>69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0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31 (0.99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33 (1.02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Availability of vegetables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8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1 (0.39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7 (0.43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6</w:t>
            </w: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0</w:t>
            </w:r>
            <w:r w:rsidR="00636752">
              <w:t>1</w:t>
            </w:r>
          </w:p>
        </w:tc>
        <w:tc>
          <w:tcPr>
            <w:tcW w:w="709" w:type="dxa"/>
          </w:tcPr>
          <w:p w:rsidR="00E37C47" w:rsidRPr="00254B2B" w:rsidRDefault="00B869C8" w:rsidP="00E747FB">
            <w:pPr>
              <w:spacing w:line="240" w:lineRule="auto"/>
              <w:jc w:val="left"/>
            </w:pPr>
            <w:r w:rsidRPr="00254B2B">
              <w:t>1.91</w:t>
            </w:r>
          </w:p>
        </w:tc>
        <w:tc>
          <w:tcPr>
            <w:tcW w:w="850" w:type="dxa"/>
            <w:gridSpan w:val="2"/>
          </w:tcPr>
          <w:p w:rsidR="00E37C47" w:rsidRPr="00254B2B" w:rsidRDefault="00B869C8" w:rsidP="00E747FB">
            <w:pPr>
              <w:spacing w:line="240" w:lineRule="auto"/>
              <w:jc w:val="left"/>
            </w:pPr>
            <w:r w:rsidRPr="00254B2B">
              <w:t>0.17</w:t>
            </w:r>
            <w:r w:rsidR="007D2F16">
              <w:t>0</w:t>
            </w:r>
          </w:p>
        </w:tc>
        <w:tc>
          <w:tcPr>
            <w:tcW w:w="709" w:type="dxa"/>
            <w:gridSpan w:val="2"/>
          </w:tcPr>
          <w:p w:rsidR="00E37C47" w:rsidRPr="00254B2B" w:rsidRDefault="00DA2E21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851" w:type="dxa"/>
            <w:gridSpan w:val="2"/>
          </w:tcPr>
          <w:p w:rsidR="00E37C47" w:rsidRPr="00254B2B" w:rsidRDefault="00DA2E21" w:rsidP="00E747FB">
            <w:pPr>
              <w:spacing w:line="240" w:lineRule="auto"/>
              <w:jc w:val="left"/>
            </w:pPr>
            <w:r w:rsidRPr="00254B2B">
              <w:t>0.8</w:t>
            </w:r>
            <w:r w:rsidR="000C77FB">
              <w:t>5</w:t>
            </w:r>
            <w:r w:rsidRPr="00254B2B">
              <w:t>6</w:t>
            </w:r>
          </w:p>
        </w:tc>
        <w:tc>
          <w:tcPr>
            <w:tcW w:w="708" w:type="dxa"/>
            <w:gridSpan w:val="2"/>
          </w:tcPr>
          <w:p w:rsidR="00E37C47" w:rsidRPr="00254B2B" w:rsidRDefault="00FB2667" w:rsidP="00E747FB">
            <w:pPr>
              <w:spacing w:line="240" w:lineRule="auto"/>
              <w:jc w:val="left"/>
            </w:pPr>
            <w:r w:rsidRPr="00254B2B">
              <w:t>0.07</w:t>
            </w:r>
          </w:p>
        </w:tc>
        <w:tc>
          <w:tcPr>
            <w:tcW w:w="993" w:type="dxa"/>
            <w:gridSpan w:val="2"/>
          </w:tcPr>
          <w:p w:rsidR="00E37C47" w:rsidRPr="00254B2B" w:rsidRDefault="00FB2667" w:rsidP="007B0CE2">
            <w:pPr>
              <w:spacing w:line="240" w:lineRule="auto"/>
              <w:jc w:val="left"/>
            </w:pPr>
            <w:r w:rsidRPr="00254B2B">
              <w:t>0.</w:t>
            </w:r>
            <w:r w:rsidR="007B0CE2">
              <w:t>799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0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4 (0.40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3 (0.38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nvolving concerning vegetables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8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04 (1.15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29 (1.15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40</w:t>
            </w: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53</w:t>
            </w:r>
            <w:r w:rsidR="00283674">
              <w:t>1</w:t>
            </w:r>
          </w:p>
        </w:tc>
        <w:tc>
          <w:tcPr>
            <w:tcW w:w="709" w:type="dxa"/>
          </w:tcPr>
          <w:p w:rsidR="00E37C47" w:rsidRPr="00254B2B" w:rsidRDefault="00B869C8" w:rsidP="00E747FB">
            <w:pPr>
              <w:spacing w:line="240" w:lineRule="auto"/>
              <w:jc w:val="left"/>
            </w:pPr>
            <w:r w:rsidRPr="00254B2B">
              <w:t>1.14</w:t>
            </w:r>
          </w:p>
        </w:tc>
        <w:tc>
          <w:tcPr>
            <w:tcW w:w="850" w:type="dxa"/>
            <w:gridSpan w:val="2"/>
          </w:tcPr>
          <w:p w:rsidR="00E37C47" w:rsidRPr="00254B2B" w:rsidRDefault="00B869C8" w:rsidP="007D2F16">
            <w:pPr>
              <w:spacing w:line="240" w:lineRule="auto"/>
              <w:jc w:val="left"/>
            </w:pPr>
            <w:r w:rsidRPr="00254B2B">
              <w:t>0.2</w:t>
            </w:r>
            <w:r w:rsidR="007D2F16">
              <w:t>87</w:t>
            </w:r>
          </w:p>
        </w:tc>
        <w:tc>
          <w:tcPr>
            <w:tcW w:w="709" w:type="dxa"/>
            <w:gridSpan w:val="2"/>
          </w:tcPr>
          <w:p w:rsidR="00E37C47" w:rsidRPr="00254B2B" w:rsidRDefault="00DA2E21" w:rsidP="00E747FB">
            <w:pPr>
              <w:spacing w:line="240" w:lineRule="auto"/>
              <w:jc w:val="left"/>
            </w:pPr>
            <w:r w:rsidRPr="00254B2B">
              <w:t>0.67</w:t>
            </w:r>
          </w:p>
        </w:tc>
        <w:tc>
          <w:tcPr>
            <w:tcW w:w="851" w:type="dxa"/>
            <w:gridSpan w:val="2"/>
          </w:tcPr>
          <w:p w:rsidR="00E37C47" w:rsidRPr="00254B2B" w:rsidRDefault="00DA2E21" w:rsidP="00E747FB">
            <w:pPr>
              <w:spacing w:line="240" w:lineRule="auto"/>
              <w:jc w:val="left"/>
            </w:pPr>
            <w:r w:rsidRPr="00254B2B">
              <w:t>0.41</w:t>
            </w:r>
            <w:r w:rsidR="000C77FB">
              <w:t>4</w:t>
            </w:r>
          </w:p>
        </w:tc>
        <w:tc>
          <w:tcPr>
            <w:tcW w:w="708" w:type="dxa"/>
            <w:gridSpan w:val="2"/>
          </w:tcPr>
          <w:p w:rsidR="00E37C47" w:rsidRPr="00254B2B" w:rsidRDefault="00E07598" w:rsidP="00E747FB">
            <w:pPr>
              <w:spacing w:line="240" w:lineRule="auto"/>
              <w:jc w:val="left"/>
            </w:pPr>
            <w:r w:rsidRPr="00254B2B">
              <w:t>1.16</w:t>
            </w:r>
          </w:p>
        </w:tc>
        <w:tc>
          <w:tcPr>
            <w:tcW w:w="993" w:type="dxa"/>
            <w:gridSpan w:val="2"/>
          </w:tcPr>
          <w:p w:rsidR="00E37C47" w:rsidRPr="00254B2B" w:rsidRDefault="00E07598" w:rsidP="00FF7F43">
            <w:pPr>
              <w:spacing w:line="240" w:lineRule="auto"/>
              <w:jc w:val="left"/>
            </w:pPr>
            <w:r w:rsidRPr="00254B2B">
              <w:t>0.2</w:t>
            </w:r>
            <w:r w:rsidR="00FF7F43">
              <w:t>85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9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97 (1.38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01 (1.19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Modeling concerning water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6 (0.56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7 (0.76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72</w:t>
            </w: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0</w:t>
            </w:r>
            <w:r w:rsidR="00742FE3">
              <w:t>2</w:t>
            </w:r>
          </w:p>
        </w:tc>
        <w:tc>
          <w:tcPr>
            <w:tcW w:w="709" w:type="dxa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0.04</w:t>
            </w:r>
          </w:p>
        </w:tc>
        <w:tc>
          <w:tcPr>
            <w:tcW w:w="850" w:type="dxa"/>
            <w:gridSpan w:val="2"/>
          </w:tcPr>
          <w:p w:rsidR="00E37C47" w:rsidRPr="00254B2B" w:rsidRDefault="00541A1F" w:rsidP="00B4062B">
            <w:pPr>
              <w:spacing w:line="240" w:lineRule="auto"/>
              <w:jc w:val="left"/>
            </w:pPr>
            <w:r w:rsidRPr="00254B2B">
              <w:t>0.8</w:t>
            </w:r>
            <w:r w:rsidR="00B4062B">
              <w:t>39</w:t>
            </w:r>
          </w:p>
        </w:tc>
        <w:tc>
          <w:tcPr>
            <w:tcW w:w="709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16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69</w:t>
            </w:r>
            <w:r w:rsidR="000C77FB">
              <w:t>1</w:t>
            </w:r>
          </w:p>
        </w:tc>
        <w:tc>
          <w:tcPr>
            <w:tcW w:w="708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1.04</w:t>
            </w:r>
          </w:p>
        </w:tc>
        <w:tc>
          <w:tcPr>
            <w:tcW w:w="993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0.31</w:t>
            </w:r>
            <w:r w:rsidR="007B0CE2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1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9 (0.72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61 (0.62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8B5E4F">
            <w:pPr>
              <w:spacing w:line="240" w:lineRule="auto"/>
              <w:jc w:val="left"/>
            </w:pPr>
            <w:r w:rsidRPr="00254B2B">
              <w:t>Permissiveness concerning water (when)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2 (0.76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2 (0.61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2</w:t>
            </w:r>
          </w:p>
        </w:tc>
        <w:tc>
          <w:tcPr>
            <w:tcW w:w="868" w:type="dxa"/>
          </w:tcPr>
          <w:p w:rsidR="00E37C47" w:rsidRPr="00254B2B" w:rsidRDefault="00E37C47" w:rsidP="00FC4329">
            <w:pPr>
              <w:spacing w:line="240" w:lineRule="auto"/>
              <w:jc w:val="left"/>
            </w:pPr>
            <w:r w:rsidRPr="00254B2B">
              <w:t>0.7</w:t>
            </w:r>
            <w:r w:rsidR="00FC4329">
              <w:t>35</w:t>
            </w:r>
          </w:p>
        </w:tc>
        <w:tc>
          <w:tcPr>
            <w:tcW w:w="709" w:type="dxa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0.36</w:t>
            </w:r>
          </w:p>
        </w:tc>
        <w:tc>
          <w:tcPr>
            <w:tcW w:w="850" w:type="dxa"/>
            <w:gridSpan w:val="2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0.55</w:t>
            </w:r>
            <w:r w:rsidR="007D2F16">
              <w:t>0</w:t>
            </w:r>
          </w:p>
        </w:tc>
        <w:tc>
          <w:tcPr>
            <w:tcW w:w="709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93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0C77FB">
            <w:pPr>
              <w:spacing w:line="240" w:lineRule="auto"/>
              <w:jc w:val="left"/>
            </w:pPr>
            <w:r w:rsidRPr="00254B2B">
              <w:t>0.3</w:t>
            </w:r>
            <w:r w:rsidR="000C77FB">
              <w:t>37</w:t>
            </w:r>
          </w:p>
        </w:tc>
        <w:tc>
          <w:tcPr>
            <w:tcW w:w="708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993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0.98</w:t>
            </w:r>
            <w:r w:rsidR="007B0CE2">
              <w:t>2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0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1 (0.57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6 (0.69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8B5E4F">
            <w:pPr>
              <w:spacing w:line="240" w:lineRule="auto"/>
              <w:jc w:val="left"/>
            </w:pPr>
            <w:r w:rsidRPr="00254B2B">
              <w:t>Permissiveness concerning water (how much)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50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32 (0.98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58 (0.70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56</w:t>
            </w:r>
          </w:p>
        </w:tc>
        <w:tc>
          <w:tcPr>
            <w:tcW w:w="868" w:type="dxa"/>
          </w:tcPr>
          <w:p w:rsidR="00E37C47" w:rsidRPr="0058368C" w:rsidRDefault="00E37C47" w:rsidP="00E747FB">
            <w:pPr>
              <w:spacing w:line="240" w:lineRule="auto"/>
            </w:pPr>
            <w:r w:rsidRPr="0058368C">
              <w:t>0.06</w:t>
            </w:r>
            <w:r w:rsidR="00FC4329" w:rsidRPr="0058368C">
              <w:t>2</w:t>
            </w:r>
          </w:p>
        </w:tc>
        <w:tc>
          <w:tcPr>
            <w:tcW w:w="709" w:type="dxa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0.09</w:t>
            </w:r>
          </w:p>
        </w:tc>
        <w:tc>
          <w:tcPr>
            <w:tcW w:w="850" w:type="dxa"/>
            <w:gridSpan w:val="2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0.76</w:t>
            </w:r>
            <w:r w:rsidR="007D2F16">
              <w:t>4</w:t>
            </w:r>
          </w:p>
        </w:tc>
        <w:tc>
          <w:tcPr>
            <w:tcW w:w="709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1.44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23</w:t>
            </w:r>
            <w:r w:rsidR="000C77FB">
              <w:t>3</w:t>
            </w:r>
          </w:p>
        </w:tc>
        <w:tc>
          <w:tcPr>
            <w:tcW w:w="708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4.32</w:t>
            </w:r>
          </w:p>
        </w:tc>
        <w:tc>
          <w:tcPr>
            <w:tcW w:w="993" w:type="dxa"/>
            <w:gridSpan w:val="2"/>
          </w:tcPr>
          <w:p w:rsidR="00E37C47" w:rsidRPr="007B0CE2" w:rsidRDefault="0062286D" w:rsidP="009F77E9">
            <w:pPr>
              <w:spacing w:line="240" w:lineRule="auto"/>
              <w:rPr>
                <w:b/>
                <w:i/>
                <w:color w:val="FFC000"/>
              </w:rPr>
            </w:pPr>
            <w:r w:rsidRPr="007B0CE2">
              <w:rPr>
                <w:b/>
                <w:i/>
              </w:rPr>
              <w:t>0.04</w:t>
            </w:r>
            <w:r w:rsidR="007B0CE2" w:rsidRPr="007B0CE2">
              <w:rPr>
                <w:b/>
                <w:i/>
              </w:rPr>
              <w:t>0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69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62 (0.71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48 (0.87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68" w:type="dxa"/>
          </w:tcPr>
          <w:p w:rsidR="00E37C47" w:rsidRPr="0058368C" w:rsidRDefault="00E37C47" w:rsidP="00E747FB">
            <w:pPr>
              <w:spacing w:line="240" w:lineRule="auto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Motivating concerning water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9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20 (1.14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22 (0.99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01</w:t>
            </w:r>
          </w:p>
        </w:tc>
        <w:tc>
          <w:tcPr>
            <w:tcW w:w="868" w:type="dxa"/>
          </w:tcPr>
          <w:p w:rsidR="00E37C47" w:rsidRPr="0058368C" w:rsidRDefault="00E37C47" w:rsidP="00FC4329">
            <w:pPr>
              <w:spacing w:line="240" w:lineRule="auto"/>
            </w:pPr>
            <w:r w:rsidRPr="0058368C">
              <w:t>0.0</w:t>
            </w:r>
            <w:r w:rsidR="00FC4329" w:rsidRPr="0058368C">
              <w:t>86</w:t>
            </w:r>
          </w:p>
        </w:tc>
        <w:tc>
          <w:tcPr>
            <w:tcW w:w="709" w:type="dxa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1.07</w:t>
            </w:r>
          </w:p>
        </w:tc>
        <w:tc>
          <w:tcPr>
            <w:tcW w:w="850" w:type="dxa"/>
            <w:gridSpan w:val="2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0.30</w:t>
            </w:r>
            <w:r w:rsidR="007D2F16">
              <w:t>4</w:t>
            </w:r>
          </w:p>
        </w:tc>
        <w:tc>
          <w:tcPr>
            <w:tcW w:w="709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04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85</w:t>
            </w:r>
            <w:r w:rsidR="000C77FB">
              <w:t>1</w:t>
            </w:r>
          </w:p>
        </w:tc>
        <w:tc>
          <w:tcPr>
            <w:tcW w:w="708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0.19</w:t>
            </w:r>
          </w:p>
        </w:tc>
        <w:tc>
          <w:tcPr>
            <w:tcW w:w="993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0.66</w:t>
            </w:r>
            <w:r w:rsidR="007B0CE2">
              <w:t>3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70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74 (1.20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29 (1.16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Reinforcing concerning water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35 (1.23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41 (1.02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6</w:t>
            </w:r>
          </w:p>
        </w:tc>
        <w:tc>
          <w:tcPr>
            <w:tcW w:w="868" w:type="dxa"/>
          </w:tcPr>
          <w:p w:rsidR="00E37C47" w:rsidRPr="00254B2B" w:rsidRDefault="00E37C47" w:rsidP="00FC4329">
            <w:pPr>
              <w:spacing w:line="240" w:lineRule="auto"/>
              <w:jc w:val="left"/>
            </w:pPr>
            <w:r w:rsidRPr="00254B2B">
              <w:t>0.3</w:t>
            </w:r>
            <w:r w:rsidR="00FC4329">
              <w:t>85</w:t>
            </w:r>
          </w:p>
        </w:tc>
        <w:tc>
          <w:tcPr>
            <w:tcW w:w="709" w:type="dxa"/>
          </w:tcPr>
          <w:p w:rsidR="00E37C47" w:rsidRPr="00254B2B" w:rsidRDefault="00585F9C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50" w:type="dxa"/>
            <w:gridSpan w:val="2"/>
          </w:tcPr>
          <w:p w:rsidR="00E37C47" w:rsidRPr="00254B2B" w:rsidRDefault="00585F9C" w:rsidP="007D2F16">
            <w:pPr>
              <w:spacing w:line="240" w:lineRule="auto"/>
              <w:jc w:val="left"/>
            </w:pPr>
            <w:r w:rsidRPr="00254B2B">
              <w:t>0.8</w:t>
            </w:r>
            <w:r w:rsidR="007D2F16">
              <w:t>85</w:t>
            </w:r>
          </w:p>
        </w:tc>
        <w:tc>
          <w:tcPr>
            <w:tcW w:w="709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1.25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0C77FB">
            <w:pPr>
              <w:spacing w:line="240" w:lineRule="auto"/>
              <w:jc w:val="left"/>
            </w:pPr>
            <w:r w:rsidRPr="00254B2B">
              <w:t>0.2</w:t>
            </w:r>
            <w:r w:rsidR="000C77FB">
              <w:t>66</w:t>
            </w:r>
          </w:p>
        </w:tc>
        <w:tc>
          <w:tcPr>
            <w:tcW w:w="708" w:type="dxa"/>
            <w:gridSpan w:val="2"/>
          </w:tcPr>
          <w:p w:rsidR="00E37C47" w:rsidRPr="00254B2B" w:rsidRDefault="00FB2667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993" w:type="dxa"/>
            <w:gridSpan w:val="2"/>
          </w:tcPr>
          <w:p w:rsidR="00E37C47" w:rsidRPr="00254B2B" w:rsidRDefault="00FB2667" w:rsidP="00E747FB">
            <w:pPr>
              <w:spacing w:line="240" w:lineRule="auto"/>
              <w:jc w:val="left"/>
            </w:pPr>
            <w:r w:rsidRPr="00254B2B">
              <w:t>0.87</w:t>
            </w:r>
            <w:r w:rsidR="007B0CE2">
              <w:t>2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8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16 (1.19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49 (1.02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hoice concerning water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86 (1.49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33 (1.48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47</w:t>
            </w:r>
          </w:p>
        </w:tc>
        <w:tc>
          <w:tcPr>
            <w:tcW w:w="868" w:type="dxa"/>
          </w:tcPr>
          <w:p w:rsidR="00E37C47" w:rsidRPr="00254B2B" w:rsidRDefault="00E37C47" w:rsidP="00636752">
            <w:pPr>
              <w:spacing w:line="240" w:lineRule="auto"/>
              <w:jc w:val="left"/>
            </w:pPr>
            <w:r w:rsidRPr="00254B2B">
              <w:t>0.1</w:t>
            </w:r>
            <w:r w:rsidR="00636752">
              <w:t>19</w:t>
            </w:r>
          </w:p>
        </w:tc>
        <w:tc>
          <w:tcPr>
            <w:tcW w:w="709" w:type="dxa"/>
          </w:tcPr>
          <w:p w:rsidR="00E37C47" w:rsidRPr="00254B2B" w:rsidRDefault="00B869C8" w:rsidP="00E747FB">
            <w:pPr>
              <w:spacing w:line="240" w:lineRule="auto"/>
              <w:jc w:val="left"/>
            </w:pPr>
            <w:r w:rsidRPr="00254B2B">
              <w:t>0.62</w:t>
            </w:r>
          </w:p>
        </w:tc>
        <w:tc>
          <w:tcPr>
            <w:tcW w:w="850" w:type="dxa"/>
            <w:gridSpan w:val="2"/>
          </w:tcPr>
          <w:p w:rsidR="00E37C47" w:rsidRPr="00254B2B" w:rsidRDefault="00B869C8" w:rsidP="00E747FB">
            <w:pPr>
              <w:spacing w:line="240" w:lineRule="auto"/>
              <w:jc w:val="left"/>
            </w:pPr>
            <w:r w:rsidRPr="00254B2B">
              <w:t>0.43</w:t>
            </w:r>
            <w:r w:rsidR="007D2F16">
              <w:t>1</w:t>
            </w:r>
          </w:p>
        </w:tc>
        <w:tc>
          <w:tcPr>
            <w:tcW w:w="709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0C77FB">
            <w:pPr>
              <w:spacing w:line="240" w:lineRule="auto"/>
              <w:jc w:val="left"/>
            </w:pPr>
            <w:r w:rsidRPr="00254B2B">
              <w:t>0.9</w:t>
            </w:r>
            <w:r w:rsidR="000C77FB">
              <w:t>48</w:t>
            </w:r>
          </w:p>
        </w:tc>
        <w:tc>
          <w:tcPr>
            <w:tcW w:w="708" w:type="dxa"/>
            <w:gridSpan w:val="2"/>
          </w:tcPr>
          <w:p w:rsidR="00E37C47" w:rsidRPr="00254B2B" w:rsidRDefault="00FB2667" w:rsidP="00E747FB">
            <w:pPr>
              <w:spacing w:line="240" w:lineRule="auto"/>
              <w:jc w:val="left"/>
            </w:pPr>
            <w:r w:rsidRPr="00254B2B">
              <w:t>0.04</w:t>
            </w:r>
          </w:p>
        </w:tc>
        <w:tc>
          <w:tcPr>
            <w:tcW w:w="993" w:type="dxa"/>
            <w:gridSpan w:val="2"/>
          </w:tcPr>
          <w:p w:rsidR="00E37C47" w:rsidRPr="00254B2B" w:rsidRDefault="00FB2667" w:rsidP="007B0CE2">
            <w:pPr>
              <w:spacing w:line="240" w:lineRule="auto"/>
              <w:jc w:val="left"/>
            </w:pPr>
            <w:r w:rsidRPr="00254B2B">
              <w:t>0.8</w:t>
            </w:r>
            <w:r w:rsidR="007B0CE2">
              <w:t>36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0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10 (1.50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97 (1.43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Availability of water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8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98 (0.14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94 (0.25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36</w:t>
            </w: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55</w:t>
            </w:r>
            <w:r w:rsidR="00636752">
              <w:t>0</w:t>
            </w:r>
          </w:p>
        </w:tc>
        <w:tc>
          <w:tcPr>
            <w:tcW w:w="709" w:type="dxa"/>
          </w:tcPr>
          <w:p w:rsidR="00E37C47" w:rsidRPr="00254B2B" w:rsidRDefault="00B869C8" w:rsidP="00E747FB">
            <w:pPr>
              <w:spacing w:line="240" w:lineRule="auto"/>
              <w:jc w:val="left"/>
            </w:pPr>
            <w:r w:rsidRPr="00254B2B">
              <w:t>1.66</w:t>
            </w:r>
          </w:p>
        </w:tc>
        <w:tc>
          <w:tcPr>
            <w:tcW w:w="850" w:type="dxa"/>
            <w:gridSpan w:val="2"/>
          </w:tcPr>
          <w:p w:rsidR="00E37C47" w:rsidRPr="00254B2B" w:rsidRDefault="00B869C8" w:rsidP="00E747FB">
            <w:pPr>
              <w:spacing w:line="240" w:lineRule="auto"/>
              <w:jc w:val="left"/>
            </w:pPr>
            <w:r w:rsidRPr="00254B2B">
              <w:t>0.20</w:t>
            </w:r>
            <w:r w:rsidR="007D2F16">
              <w:t>1</w:t>
            </w:r>
          </w:p>
        </w:tc>
        <w:tc>
          <w:tcPr>
            <w:tcW w:w="709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3.03</w:t>
            </w:r>
          </w:p>
        </w:tc>
        <w:tc>
          <w:tcPr>
            <w:tcW w:w="851" w:type="dxa"/>
            <w:gridSpan w:val="2"/>
          </w:tcPr>
          <w:p w:rsidR="00E37C47" w:rsidRPr="000C77FB" w:rsidRDefault="007E1C71" w:rsidP="009F77E9">
            <w:pPr>
              <w:spacing w:line="240" w:lineRule="auto"/>
              <w:rPr>
                <w:color w:val="FF0000"/>
              </w:rPr>
            </w:pPr>
            <w:r w:rsidRPr="000C77FB">
              <w:t>0.08</w:t>
            </w:r>
            <w:r w:rsidR="000C77FB" w:rsidRPr="000C77FB">
              <w:t>4</w:t>
            </w:r>
          </w:p>
        </w:tc>
        <w:tc>
          <w:tcPr>
            <w:tcW w:w="708" w:type="dxa"/>
            <w:gridSpan w:val="2"/>
          </w:tcPr>
          <w:p w:rsidR="00E37C47" w:rsidRPr="00254B2B" w:rsidRDefault="00FB2667" w:rsidP="00E747FB">
            <w:pPr>
              <w:spacing w:line="240" w:lineRule="auto"/>
              <w:jc w:val="left"/>
            </w:pPr>
            <w:r w:rsidRPr="00254B2B">
              <w:t>0.37</w:t>
            </w:r>
          </w:p>
        </w:tc>
        <w:tc>
          <w:tcPr>
            <w:tcW w:w="993" w:type="dxa"/>
            <w:gridSpan w:val="2"/>
          </w:tcPr>
          <w:p w:rsidR="00E37C47" w:rsidRPr="00254B2B" w:rsidRDefault="00FB2667" w:rsidP="00E747FB">
            <w:pPr>
              <w:spacing w:line="240" w:lineRule="auto"/>
              <w:jc w:val="left"/>
            </w:pPr>
            <w:r w:rsidRPr="00254B2B">
              <w:t>0.54</w:t>
            </w:r>
            <w:r w:rsidR="007B0CE2">
              <w:t>2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0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99 (0.12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97 (0.17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Rules concerning soft drinks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4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4 (0.24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7 (0.17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1</w:t>
            </w: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4</w:t>
            </w:r>
            <w:r w:rsidR="00742FE3">
              <w:t>4</w:t>
            </w:r>
          </w:p>
        </w:tc>
        <w:tc>
          <w:tcPr>
            <w:tcW w:w="709" w:type="dxa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0.06</w:t>
            </w:r>
          </w:p>
        </w:tc>
        <w:tc>
          <w:tcPr>
            <w:tcW w:w="850" w:type="dxa"/>
            <w:gridSpan w:val="2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0.80</w:t>
            </w:r>
            <w:r w:rsidR="00B4062B">
              <w:t>4</w:t>
            </w:r>
          </w:p>
        </w:tc>
        <w:tc>
          <w:tcPr>
            <w:tcW w:w="709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64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0C77FB">
            <w:pPr>
              <w:spacing w:line="240" w:lineRule="auto"/>
              <w:jc w:val="left"/>
            </w:pPr>
            <w:r w:rsidRPr="00254B2B">
              <w:t>0.4</w:t>
            </w:r>
            <w:r w:rsidR="000C77FB">
              <w:t>26</w:t>
            </w:r>
          </w:p>
        </w:tc>
        <w:tc>
          <w:tcPr>
            <w:tcW w:w="708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1.45</w:t>
            </w:r>
          </w:p>
        </w:tc>
        <w:tc>
          <w:tcPr>
            <w:tcW w:w="993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0.23</w:t>
            </w:r>
            <w:r w:rsidR="00C96149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6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9 (0.31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9 (0.31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 xml:space="preserve">Being consistent concerning soft </w:t>
            </w:r>
            <w:r w:rsidRPr="00254B2B">
              <w:lastRenderedPageBreak/>
              <w:t>drinks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lastRenderedPageBreak/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1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8 (0.51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5 (0.51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5</w:t>
            </w:r>
          </w:p>
        </w:tc>
        <w:tc>
          <w:tcPr>
            <w:tcW w:w="868" w:type="dxa"/>
          </w:tcPr>
          <w:p w:rsidR="00E37C47" w:rsidRPr="00254B2B" w:rsidRDefault="00E37C47" w:rsidP="00742FE3">
            <w:pPr>
              <w:spacing w:line="240" w:lineRule="auto"/>
              <w:jc w:val="left"/>
            </w:pPr>
            <w:r w:rsidRPr="00254B2B">
              <w:t>0.8</w:t>
            </w:r>
            <w:r w:rsidR="00742FE3">
              <w:t>26</w:t>
            </w:r>
          </w:p>
        </w:tc>
        <w:tc>
          <w:tcPr>
            <w:tcW w:w="709" w:type="dxa"/>
          </w:tcPr>
          <w:p w:rsidR="00E37C47" w:rsidRPr="00254B2B" w:rsidRDefault="00541A1F" w:rsidP="00E747FB">
            <w:pPr>
              <w:spacing w:line="240" w:lineRule="auto"/>
              <w:jc w:val="left"/>
              <w:rPr>
                <w:highlight w:val="yellow"/>
              </w:rPr>
            </w:pPr>
            <w:r w:rsidRPr="00254B2B">
              <w:t>4.43</w:t>
            </w:r>
          </w:p>
        </w:tc>
        <w:tc>
          <w:tcPr>
            <w:tcW w:w="850" w:type="dxa"/>
            <w:gridSpan w:val="2"/>
          </w:tcPr>
          <w:p w:rsidR="00E37C47" w:rsidRPr="008B4173" w:rsidRDefault="00C9462A" w:rsidP="00B4062B">
            <w:pPr>
              <w:spacing w:line="240" w:lineRule="auto"/>
              <w:rPr>
                <w:b/>
                <w:i/>
                <w:color w:val="FFC000"/>
              </w:rPr>
            </w:pPr>
            <w:r w:rsidRPr="008B4173">
              <w:rPr>
                <w:b/>
                <w:i/>
              </w:rPr>
              <w:t>0.0</w:t>
            </w:r>
            <w:r w:rsidR="00B4062B" w:rsidRPr="008B4173">
              <w:rPr>
                <w:b/>
                <w:i/>
              </w:rPr>
              <w:t>39</w:t>
            </w:r>
          </w:p>
        </w:tc>
        <w:tc>
          <w:tcPr>
            <w:tcW w:w="709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1.57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0C77FB">
            <w:pPr>
              <w:spacing w:line="240" w:lineRule="auto"/>
              <w:jc w:val="left"/>
            </w:pPr>
            <w:r w:rsidRPr="00254B2B">
              <w:t>0.2</w:t>
            </w:r>
            <w:r w:rsidR="000C77FB">
              <w:t>15</w:t>
            </w:r>
          </w:p>
        </w:tc>
        <w:tc>
          <w:tcPr>
            <w:tcW w:w="708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0.56</w:t>
            </w:r>
          </w:p>
        </w:tc>
        <w:tc>
          <w:tcPr>
            <w:tcW w:w="993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0.4</w:t>
            </w:r>
            <w:r w:rsidR="007B0CE2">
              <w:t>5</w:t>
            </w:r>
            <w:r w:rsidRPr="00254B2B">
              <w:t>6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2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8 (0.51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0 (0.59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lastRenderedPageBreak/>
              <w:t>Giving an explanation concerning soft drinks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1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5 (0.77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6 (0.73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40</w:t>
            </w: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4</w:t>
            </w:r>
            <w:r w:rsidR="00742FE3">
              <w:t>1</w:t>
            </w:r>
          </w:p>
        </w:tc>
        <w:tc>
          <w:tcPr>
            <w:tcW w:w="709" w:type="dxa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1.21</w:t>
            </w:r>
          </w:p>
        </w:tc>
        <w:tc>
          <w:tcPr>
            <w:tcW w:w="850" w:type="dxa"/>
            <w:gridSpan w:val="2"/>
          </w:tcPr>
          <w:p w:rsidR="00E37C47" w:rsidRPr="00254B2B" w:rsidRDefault="00541A1F" w:rsidP="00B4062B">
            <w:pPr>
              <w:spacing w:line="240" w:lineRule="auto"/>
              <w:jc w:val="left"/>
            </w:pPr>
            <w:r w:rsidRPr="00254B2B">
              <w:t>0.2</w:t>
            </w:r>
            <w:r w:rsidR="00B4062B">
              <w:t>75</w:t>
            </w:r>
          </w:p>
        </w:tc>
        <w:tc>
          <w:tcPr>
            <w:tcW w:w="709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14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0C77FB">
            <w:pPr>
              <w:spacing w:line="240" w:lineRule="auto"/>
              <w:jc w:val="left"/>
            </w:pPr>
            <w:r w:rsidRPr="00254B2B">
              <w:t>0.7</w:t>
            </w:r>
            <w:r w:rsidR="000C77FB">
              <w:t>07</w:t>
            </w:r>
          </w:p>
        </w:tc>
        <w:tc>
          <w:tcPr>
            <w:tcW w:w="708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0.73</w:t>
            </w:r>
          </w:p>
        </w:tc>
        <w:tc>
          <w:tcPr>
            <w:tcW w:w="993" w:type="dxa"/>
            <w:gridSpan w:val="2"/>
          </w:tcPr>
          <w:p w:rsidR="00E37C47" w:rsidRPr="00254B2B" w:rsidRDefault="00DD7E50" w:rsidP="007B0CE2">
            <w:pPr>
              <w:spacing w:line="240" w:lineRule="auto"/>
              <w:jc w:val="left"/>
            </w:pPr>
            <w:r w:rsidRPr="00254B2B">
              <w:t>0.</w:t>
            </w:r>
            <w:r w:rsidR="007B0CE2">
              <w:t>397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1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2 (0.96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4 (0.66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Modeling concerning soft drinks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7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8 (1.33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5 (1.50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20</w:t>
            </w:r>
          </w:p>
        </w:tc>
        <w:tc>
          <w:tcPr>
            <w:tcW w:w="868" w:type="dxa"/>
          </w:tcPr>
          <w:p w:rsidR="00E37C47" w:rsidRPr="00254B2B" w:rsidRDefault="00E37C47" w:rsidP="00742FE3">
            <w:pPr>
              <w:spacing w:line="240" w:lineRule="auto"/>
              <w:jc w:val="left"/>
            </w:pPr>
            <w:r w:rsidRPr="00254B2B">
              <w:t>0.2</w:t>
            </w:r>
            <w:r w:rsidR="00742FE3">
              <w:t>77</w:t>
            </w:r>
          </w:p>
        </w:tc>
        <w:tc>
          <w:tcPr>
            <w:tcW w:w="709" w:type="dxa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0.84</w:t>
            </w:r>
          </w:p>
        </w:tc>
        <w:tc>
          <w:tcPr>
            <w:tcW w:w="850" w:type="dxa"/>
            <w:gridSpan w:val="2"/>
          </w:tcPr>
          <w:p w:rsidR="00E37C47" w:rsidRPr="00254B2B" w:rsidRDefault="00541A1F" w:rsidP="00E747FB">
            <w:pPr>
              <w:spacing w:line="240" w:lineRule="auto"/>
              <w:jc w:val="left"/>
            </w:pPr>
            <w:r w:rsidRPr="00254B2B">
              <w:t>0.36</w:t>
            </w:r>
            <w:r w:rsidR="00B4062B">
              <w:t>2</w:t>
            </w:r>
          </w:p>
        </w:tc>
        <w:tc>
          <w:tcPr>
            <w:tcW w:w="709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44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0C77FB">
            <w:pPr>
              <w:spacing w:line="240" w:lineRule="auto"/>
              <w:jc w:val="left"/>
            </w:pPr>
            <w:r w:rsidRPr="00254B2B">
              <w:t>0.5</w:t>
            </w:r>
            <w:r w:rsidR="000C77FB">
              <w:t>07</w:t>
            </w:r>
          </w:p>
        </w:tc>
        <w:tc>
          <w:tcPr>
            <w:tcW w:w="708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0.13</w:t>
            </w:r>
          </w:p>
        </w:tc>
        <w:tc>
          <w:tcPr>
            <w:tcW w:w="993" w:type="dxa"/>
            <w:gridSpan w:val="2"/>
          </w:tcPr>
          <w:p w:rsidR="00E37C47" w:rsidRPr="00254B2B" w:rsidRDefault="00DD7E50" w:rsidP="007B0CE2">
            <w:pPr>
              <w:spacing w:line="240" w:lineRule="auto"/>
              <w:jc w:val="left"/>
            </w:pPr>
            <w:r w:rsidRPr="00254B2B">
              <w:t>0.7</w:t>
            </w:r>
            <w:r w:rsidR="007B0CE2">
              <w:t>18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0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6 (1.35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1 (1.02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Rules concerning snacks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2 (0.27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6 (0.35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61</w:t>
            </w:r>
          </w:p>
        </w:tc>
        <w:tc>
          <w:tcPr>
            <w:tcW w:w="868" w:type="dxa"/>
          </w:tcPr>
          <w:p w:rsidR="00E37C47" w:rsidRPr="00254B2B" w:rsidRDefault="00742FE3" w:rsidP="00E747FB">
            <w:pPr>
              <w:spacing w:line="240" w:lineRule="auto"/>
              <w:jc w:val="left"/>
            </w:pPr>
            <w:r>
              <w:t>0.437</w:t>
            </w:r>
          </w:p>
        </w:tc>
        <w:tc>
          <w:tcPr>
            <w:tcW w:w="709" w:type="dxa"/>
          </w:tcPr>
          <w:p w:rsidR="00E37C47" w:rsidRPr="00254B2B" w:rsidRDefault="005268F3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</w:tcPr>
          <w:p w:rsidR="00E37C47" w:rsidRPr="00254B2B" w:rsidRDefault="005268F3" w:rsidP="00E747FB">
            <w:pPr>
              <w:spacing w:line="240" w:lineRule="auto"/>
              <w:jc w:val="left"/>
            </w:pPr>
            <w:r w:rsidRPr="00254B2B">
              <w:t>0.97</w:t>
            </w:r>
            <w:r w:rsidR="00B4062B">
              <w:t>4</w:t>
            </w:r>
          </w:p>
        </w:tc>
        <w:tc>
          <w:tcPr>
            <w:tcW w:w="709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32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57</w:t>
            </w:r>
            <w:r w:rsidR="000C77FB">
              <w:t>2</w:t>
            </w:r>
          </w:p>
        </w:tc>
        <w:tc>
          <w:tcPr>
            <w:tcW w:w="708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0.12</w:t>
            </w:r>
          </w:p>
        </w:tc>
        <w:tc>
          <w:tcPr>
            <w:tcW w:w="993" w:type="dxa"/>
            <w:gridSpan w:val="2"/>
          </w:tcPr>
          <w:p w:rsidR="00E37C47" w:rsidRPr="00254B2B" w:rsidRDefault="00DD7E50" w:rsidP="007B0CE2">
            <w:pPr>
              <w:spacing w:line="240" w:lineRule="auto"/>
              <w:jc w:val="left"/>
            </w:pPr>
            <w:r w:rsidRPr="00254B2B">
              <w:t>0.7</w:t>
            </w:r>
            <w:r w:rsidR="007B0CE2">
              <w:t>28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3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2 (0.28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2 (0.28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Being consistent concerning snacks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8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1 (0.58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8 (0.56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05</w:t>
            </w:r>
          </w:p>
        </w:tc>
        <w:tc>
          <w:tcPr>
            <w:tcW w:w="868" w:type="dxa"/>
          </w:tcPr>
          <w:p w:rsidR="00E37C47" w:rsidRPr="00254B2B" w:rsidRDefault="00E37C47" w:rsidP="00742FE3">
            <w:pPr>
              <w:spacing w:line="240" w:lineRule="auto"/>
              <w:jc w:val="left"/>
            </w:pPr>
            <w:r w:rsidRPr="00254B2B">
              <w:t>0.3</w:t>
            </w:r>
            <w:r w:rsidR="00742FE3">
              <w:t>09</w:t>
            </w:r>
          </w:p>
        </w:tc>
        <w:tc>
          <w:tcPr>
            <w:tcW w:w="709" w:type="dxa"/>
          </w:tcPr>
          <w:p w:rsidR="00E37C47" w:rsidRPr="00254B2B" w:rsidRDefault="005268F3" w:rsidP="00E747FB">
            <w:pPr>
              <w:spacing w:line="240" w:lineRule="auto"/>
              <w:jc w:val="left"/>
            </w:pPr>
            <w:r w:rsidRPr="00254B2B">
              <w:t>1.05</w:t>
            </w:r>
          </w:p>
        </w:tc>
        <w:tc>
          <w:tcPr>
            <w:tcW w:w="850" w:type="dxa"/>
            <w:gridSpan w:val="2"/>
          </w:tcPr>
          <w:p w:rsidR="00E37C47" w:rsidRPr="00254B2B" w:rsidRDefault="005268F3" w:rsidP="00B4062B">
            <w:pPr>
              <w:spacing w:line="240" w:lineRule="auto"/>
              <w:jc w:val="left"/>
            </w:pPr>
            <w:r w:rsidRPr="00254B2B">
              <w:t>0.3</w:t>
            </w:r>
            <w:r w:rsidR="00B4062B">
              <w:t>09</w:t>
            </w:r>
          </w:p>
        </w:tc>
        <w:tc>
          <w:tcPr>
            <w:tcW w:w="709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2.59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11</w:t>
            </w:r>
            <w:r w:rsidR="000C77FB">
              <w:t>1</w:t>
            </w:r>
          </w:p>
        </w:tc>
        <w:tc>
          <w:tcPr>
            <w:tcW w:w="708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0.05</w:t>
            </w:r>
          </w:p>
        </w:tc>
        <w:tc>
          <w:tcPr>
            <w:tcW w:w="993" w:type="dxa"/>
            <w:gridSpan w:val="2"/>
          </w:tcPr>
          <w:p w:rsidR="00E37C47" w:rsidRPr="00254B2B" w:rsidRDefault="00DD7E50" w:rsidP="007B0CE2">
            <w:pPr>
              <w:spacing w:line="240" w:lineRule="auto"/>
              <w:jc w:val="left"/>
            </w:pPr>
            <w:r w:rsidRPr="00254B2B">
              <w:t>0.8</w:t>
            </w:r>
            <w:r w:rsidR="007B0CE2">
              <w:t>25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0 (0.58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4 (0.56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Giving an explanation concerning snacks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8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5 (0.69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2 (0.66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1</w:t>
            </w:r>
          </w:p>
        </w:tc>
        <w:tc>
          <w:tcPr>
            <w:tcW w:w="868" w:type="dxa"/>
          </w:tcPr>
          <w:p w:rsidR="00E37C47" w:rsidRPr="00254B2B" w:rsidRDefault="00E37C47" w:rsidP="00742FE3">
            <w:pPr>
              <w:spacing w:line="240" w:lineRule="auto"/>
              <w:jc w:val="left"/>
            </w:pPr>
            <w:r w:rsidRPr="00254B2B">
              <w:t>0.7</w:t>
            </w:r>
            <w:r w:rsidR="00742FE3">
              <w:t>46</w:t>
            </w:r>
          </w:p>
        </w:tc>
        <w:tc>
          <w:tcPr>
            <w:tcW w:w="709" w:type="dxa"/>
          </w:tcPr>
          <w:p w:rsidR="00E37C47" w:rsidRPr="00254B2B" w:rsidRDefault="00A86F72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850" w:type="dxa"/>
            <w:gridSpan w:val="2"/>
          </w:tcPr>
          <w:p w:rsidR="00E37C47" w:rsidRPr="00254B2B" w:rsidRDefault="00A86F72" w:rsidP="00E747FB">
            <w:pPr>
              <w:spacing w:line="240" w:lineRule="auto"/>
              <w:jc w:val="left"/>
            </w:pPr>
            <w:r w:rsidRPr="00254B2B">
              <w:t>0.86</w:t>
            </w:r>
            <w:r w:rsidR="00B4062B">
              <w:t>3</w:t>
            </w:r>
          </w:p>
        </w:tc>
        <w:tc>
          <w:tcPr>
            <w:tcW w:w="709" w:type="dxa"/>
            <w:gridSpan w:val="2"/>
          </w:tcPr>
          <w:p w:rsidR="00E37C47" w:rsidRPr="00254B2B" w:rsidRDefault="00DB3A3F" w:rsidP="00E747FB">
            <w:pPr>
              <w:spacing w:line="240" w:lineRule="auto"/>
              <w:jc w:val="left"/>
            </w:pPr>
            <w:r w:rsidRPr="00254B2B">
              <w:t>0.58</w:t>
            </w:r>
          </w:p>
        </w:tc>
        <w:tc>
          <w:tcPr>
            <w:tcW w:w="851" w:type="dxa"/>
            <w:gridSpan w:val="2"/>
          </w:tcPr>
          <w:p w:rsidR="00E37C47" w:rsidRPr="00254B2B" w:rsidRDefault="00DB3A3F" w:rsidP="000C77FB">
            <w:pPr>
              <w:spacing w:line="240" w:lineRule="auto"/>
              <w:jc w:val="left"/>
            </w:pPr>
            <w:r w:rsidRPr="00254B2B">
              <w:t>0.4</w:t>
            </w:r>
            <w:r w:rsidR="000C77FB">
              <w:t>47</w:t>
            </w:r>
          </w:p>
        </w:tc>
        <w:tc>
          <w:tcPr>
            <w:tcW w:w="708" w:type="dxa"/>
            <w:gridSpan w:val="2"/>
          </w:tcPr>
          <w:p w:rsidR="00E37C47" w:rsidRPr="00254B2B" w:rsidRDefault="00DD7E50" w:rsidP="00E747FB">
            <w:pPr>
              <w:spacing w:line="240" w:lineRule="auto"/>
              <w:jc w:val="left"/>
            </w:pPr>
            <w:r w:rsidRPr="00254B2B">
              <w:t>2.28</w:t>
            </w:r>
          </w:p>
        </w:tc>
        <w:tc>
          <w:tcPr>
            <w:tcW w:w="993" w:type="dxa"/>
            <w:gridSpan w:val="2"/>
          </w:tcPr>
          <w:p w:rsidR="00E37C47" w:rsidRPr="00254B2B" w:rsidRDefault="00DD7E50" w:rsidP="007B0CE2">
            <w:pPr>
              <w:spacing w:line="240" w:lineRule="auto"/>
              <w:jc w:val="left"/>
            </w:pPr>
            <w:r w:rsidRPr="00254B2B">
              <w:t>0.1</w:t>
            </w:r>
            <w:r w:rsidR="007B0CE2">
              <w:t>35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7 (0.85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2 (0.67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Availability of snacks</w:t>
            </w: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8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8 (0.92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6 (0.92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31</w:t>
            </w: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58</w:t>
            </w:r>
            <w:r w:rsidR="00283674">
              <w:t>2</w:t>
            </w:r>
          </w:p>
        </w:tc>
        <w:tc>
          <w:tcPr>
            <w:tcW w:w="709" w:type="dxa"/>
          </w:tcPr>
          <w:p w:rsidR="00E37C47" w:rsidRPr="00254B2B" w:rsidRDefault="00B869C8" w:rsidP="00E747FB">
            <w:pPr>
              <w:spacing w:line="240" w:lineRule="auto"/>
              <w:jc w:val="left"/>
            </w:pPr>
            <w:r w:rsidRPr="00254B2B">
              <w:t>1.76</w:t>
            </w:r>
          </w:p>
        </w:tc>
        <w:tc>
          <w:tcPr>
            <w:tcW w:w="850" w:type="dxa"/>
            <w:gridSpan w:val="2"/>
          </w:tcPr>
          <w:p w:rsidR="00E37C47" w:rsidRPr="00254B2B" w:rsidRDefault="00B869C8" w:rsidP="007D2F16">
            <w:pPr>
              <w:spacing w:line="240" w:lineRule="auto"/>
              <w:jc w:val="left"/>
            </w:pPr>
            <w:r w:rsidRPr="00254B2B">
              <w:t>0.1</w:t>
            </w:r>
            <w:r w:rsidR="007D2F16">
              <w:t>87</w:t>
            </w:r>
          </w:p>
        </w:tc>
        <w:tc>
          <w:tcPr>
            <w:tcW w:w="709" w:type="dxa"/>
            <w:gridSpan w:val="2"/>
          </w:tcPr>
          <w:p w:rsidR="00E37C47" w:rsidRPr="00254B2B" w:rsidRDefault="00DA2E21" w:rsidP="00E747FB">
            <w:pPr>
              <w:spacing w:line="240" w:lineRule="auto"/>
              <w:jc w:val="left"/>
            </w:pPr>
            <w:r w:rsidRPr="00254B2B">
              <w:t>0.11</w:t>
            </w:r>
          </w:p>
        </w:tc>
        <w:tc>
          <w:tcPr>
            <w:tcW w:w="851" w:type="dxa"/>
            <w:gridSpan w:val="2"/>
          </w:tcPr>
          <w:p w:rsidR="00E37C47" w:rsidRPr="00254B2B" w:rsidRDefault="00DA2E21" w:rsidP="00E747FB">
            <w:pPr>
              <w:spacing w:line="240" w:lineRule="auto"/>
              <w:jc w:val="left"/>
            </w:pPr>
            <w:r w:rsidRPr="00254B2B">
              <w:t>0.7</w:t>
            </w:r>
            <w:r w:rsidR="000C77FB">
              <w:t>4</w:t>
            </w:r>
            <w:r w:rsidRPr="00254B2B">
              <w:t>5</w:t>
            </w:r>
          </w:p>
        </w:tc>
        <w:tc>
          <w:tcPr>
            <w:tcW w:w="708" w:type="dxa"/>
            <w:gridSpan w:val="2"/>
          </w:tcPr>
          <w:p w:rsidR="00E37C47" w:rsidRPr="00254B2B" w:rsidRDefault="00E07598" w:rsidP="00E747FB">
            <w:pPr>
              <w:spacing w:line="240" w:lineRule="auto"/>
              <w:jc w:val="left"/>
            </w:pPr>
            <w:r w:rsidRPr="00254B2B">
              <w:t>0.93</w:t>
            </w:r>
          </w:p>
        </w:tc>
        <w:tc>
          <w:tcPr>
            <w:tcW w:w="993" w:type="dxa"/>
            <w:gridSpan w:val="2"/>
          </w:tcPr>
          <w:p w:rsidR="00E37C47" w:rsidRPr="00254B2B" w:rsidRDefault="00E07598" w:rsidP="00FF7F43">
            <w:pPr>
              <w:spacing w:line="240" w:lineRule="auto"/>
              <w:jc w:val="left"/>
            </w:pPr>
            <w:r w:rsidRPr="00254B2B">
              <w:t>0.3</w:t>
            </w:r>
            <w:r w:rsidR="00FF7F43">
              <w:t>37</w:t>
            </w:r>
          </w:p>
        </w:tc>
      </w:tr>
      <w:tr w:rsidR="00E37C47" w:rsidRPr="00254B2B" w:rsidTr="00E428BB">
        <w:tc>
          <w:tcPr>
            <w:tcW w:w="3639" w:type="dxa"/>
            <w:vMerge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0</w:t>
            </w:r>
          </w:p>
        </w:tc>
        <w:tc>
          <w:tcPr>
            <w:tcW w:w="1416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4 (0.91)</w:t>
            </w:r>
          </w:p>
        </w:tc>
        <w:tc>
          <w:tcPr>
            <w:tcW w:w="1557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6 (1.03)</w:t>
            </w: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8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993" w:type="dxa"/>
            <w:gridSpan w:val="2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D621EF" w:rsidRPr="00254B2B" w:rsidTr="00E428BB">
        <w:tc>
          <w:tcPr>
            <w:tcW w:w="14142" w:type="dxa"/>
            <w:gridSpan w:val="18"/>
            <w:tcBorders>
              <w:top w:val="single" w:sz="8" w:space="0" w:color="auto"/>
              <w:bottom w:val="single" w:sz="4" w:space="0" w:color="auto"/>
            </w:tcBorders>
            <w:shd w:val="clear" w:color="auto" w:fill="EEECE1" w:themeFill="background2"/>
          </w:tcPr>
          <w:p w:rsidR="00D621EF" w:rsidRPr="00254B2B" w:rsidRDefault="00D621EF" w:rsidP="00E747FB">
            <w:pPr>
              <w:spacing w:line="240" w:lineRule="auto"/>
              <w:jc w:val="left"/>
              <w:rPr>
                <w:b/>
              </w:rPr>
            </w:pPr>
            <w:r w:rsidRPr="00254B2B">
              <w:rPr>
                <w:b/>
              </w:rPr>
              <w:t>Parenting practices from T0 – T2</w:t>
            </w: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8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b/>
              </w:rPr>
            </w:pPr>
            <w:r w:rsidRPr="00254B2B">
              <w:rPr>
                <w:b/>
              </w:rPr>
              <w:t>Univariate</w:t>
            </w:r>
          </w:p>
        </w:tc>
        <w:tc>
          <w:tcPr>
            <w:tcW w:w="566" w:type="dxa"/>
            <w:vMerge w:val="restart"/>
            <w:tcBorders>
              <w:top w:val="single" w:sz="8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567" w:type="dxa"/>
            <w:vMerge w:val="restart"/>
            <w:tcBorders>
              <w:top w:val="single" w:sz="8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b/>
              </w:rPr>
            </w:pPr>
            <w:r w:rsidRPr="00254B2B">
              <w:rPr>
                <w:b/>
              </w:rPr>
              <w:t>n</w:t>
            </w:r>
          </w:p>
        </w:tc>
        <w:tc>
          <w:tcPr>
            <w:tcW w:w="1416" w:type="dxa"/>
            <w:tcBorders>
              <w:top w:val="single" w:sz="8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0</w:t>
            </w:r>
          </w:p>
        </w:tc>
        <w:tc>
          <w:tcPr>
            <w:tcW w:w="1557" w:type="dxa"/>
            <w:tcBorders>
              <w:top w:val="single" w:sz="8" w:space="0" w:color="auto"/>
            </w:tcBorders>
          </w:tcPr>
          <w:p w:rsidR="00E37C47" w:rsidRPr="00254B2B" w:rsidRDefault="00E37C47" w:rsidP="00A2117D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</w:t>
            </w:r>
            <w:r w:rsidR="00A2117D" w:rsidRPr="00254B2B">
              <w:rPr>
                <w:b/>
              </w:rPr>
              <w:t>2</w:t>
            </w:r>
          </w:p>
        </w:tc>
        <w:tc>
          <w:tcPr>
            <w:tcW w:w="1577" w:type="dxa"/>
            <w:gridSpan w:val="2"/>
            <w:tcBorders>
              <w:top w:val="single" w:sz="8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ime x Group</w:t>
            </w:r>
          </w:p>
        </w:tc>
        <w:tc>
          <w:tcPr>
            <w:tcW w:w="1701" w:type="dxa"/>
            <w:gridSpan w:val="4"/>
            <w:tcBorders>
              <w:top w:val="single" w:sz="8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ime x Group x Age</w:t>
            </w:r>
          </w:p>
        </w:tc>
        <w:tc>
          <w:tcPr>
            <w:tcW w:w="1559" w:type="dxa"/>
            <w:gridSpan w:val="4"/>
            <w:tcBorders>
              <w:top w:val="single" w:sz="8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ime x Group x Gender</w:t>
            </w:r>
          </w:p>
        </w:tc>
        <w:tc>
          <w:tcPr>
            <w:tcW w:w="1560" w:type="dxa"/>
            <w:gridSpan w:val="3"/>
            <w:tcBorders>
              <w:top w:val="single" w:sz="8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ime x Group x Parental SES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vMerge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1416" w:type="dxa"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</w:pPr>
            <w:r w:rsidRPr="00254B2B">
              <w:t>Mean (SD)</w:t>
            </w:r>
          </w:p>
        </w:tc>
        <w:tc>
          <w:tcPr>
            <w:tcW w:w="1557" w:type="dxa"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</w:pPr>
            <w:r w:rsidRPr="00254B2B">
              <w:t>Mean (SD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</w:pPr>
            <w:r w:rsidRPr="00254B2B">
              <w:t>F</w:t>
            </w:r>
          </w:p>
        </w:tc>
        <w:tc>
          <w:tcPr>
            <w:tcW w:w="868" w:type="dxa"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</w:pPr>
            <w:r w:rsidRPr="00254B2B">
              <w:t>P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</w:pPr>
            <w:r w:rsidRPr="00254B2B">
              <w:t>F</w:t>
            </w: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</w:pPr>
            <w:r w:rsidRPr="00254B2B">
              <w:t>P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</w:pPr>
            <w:r w:rsidRPr="00254B2B">
              <w:t>F</w:t>
            </w: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</w:pPr>
            <w:r w:rsidRPr="00254B2B">
              <w:t>P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</w:pPr>
            <w:r w:rsidRPr="00254B2B">
              <w:t>F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</w:pPr>
            <w:r w:rsidRPr="00254B2B">
              <w:t>P</w:t>
            </w: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Availability of sports material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.69 (1.3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.69 (1.6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32</w:t>
            </w:r>
            <w:r w:rsidR="00297C71"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A0A14" w:rsidP="00E747FB">
            <w:pPr>
              <w:spacing w:line="240" w:lineRule="auto"/>
              <w:jc w:val="left"/>
            </w:pPr>
            <w:r w:rsidRPr="00254B2B">
              <w:t>1.1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A0A14" w:rsidP="00E747FB">
            <w:pPr>
              <w:spacing w:line="240" w:lineRule="auto"/>
              <w:jc w:val="left"/>
            </w:pPr>
            <w:r w:rsidRPr="00254B2B">
              <w:t>0.29</w:t>
            </w:r>
            <w:r w:rsidR="008D634A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F199C" w:rsidP="00E747FB">
            <w:pPr>
              <w:spacing w:line="240" w:lineRule="auto"/>
              <w:jc w:val="left"/>
            </w:pPr>
            <w:r w:rsidRPr="00254B2B">
              <w:t>0.2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F199C" w:rsidP="00E747FB">
            <w:pPr>
              <w:spacing w:line="240" w:lineRule="auto"/>
              <w:jc w:val="left"/>
            </w:pPr>
            <w:r w:rsidRPr="00254B2B">
              <w:t>0.59</w:t>
            </w:r>
            <w:r w:rsidR="0053193E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46FC" w:rsidP="00E747FB">
            <w:pPr>
              <w:spacing w:line="240" w:lineRule="auto"/>
              <w:jc w:val="left"/>
            </w:pPr>
            <w:r w:rsidRPr="00254B2B">
              <w:t>0.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46FC" w:rsidP="00E747FB">
            <w:pPr>
              <w:spacing w:line="240" w:lineRule="auto"/>
              <w:jc w:val="left"/>
              <w:rPr>
                <w:highlight w:val="yellow"/>
              </w:rPr>
            </w:pPr>
            <w:r w:rsidRPr="00254B2B">
              <w:t>0.60</w:t>
            </w:r>
            <w:r w:rsidR="00762AB7">
              <w:t>3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.80 (1.3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.43 (2.2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Modeling of PA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27 (1.1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27 (1.0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00</w:t>
            </w:r>
            <w:r w:rsidR="00297C71"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E104C" w:rsidP="00E747FB">
            <w:pPr>
              <w:spacing w:line="240" w:lineRule="auto"/>
              <w:jc w:val="left"/>
            </w:pPr>
            <w:r w:rsidRPr="00254B2B">
              <w:t>0.3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E104C" w:rsidP="00E747FB">
            <w:pPr>
              <w:spacing w:line="240" w:lineRule="auto"/>
              <w:jc w:val="left"/>
            </w:pPr>
            <w:r w:rsidRPr="00254B2B">
              <w:t>0.56</w:t>
            </w:r>
            <w:r w:rsidR="008D634A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60AF" w:rsidP="00E747FB">
            <w:pPr>
              <w:spacing w:line="240" w:lineRule="auto"/>
              <w:jc w:val="left"/>
            </w:pPr>
            <w:r w:rsidRPr="00254B2B">
              <w:t>1.1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60AF" w:rsidP="00E747FB">
            <w:pPr>
              <w:spacing w:line="240" w:lineRule="auto"/>
              <w:jc w:val="left"/>
            </w:pPr>
            <w:r w:rsidRPr="00254B2B">
              <w:t>0.29</w:t>
            </w:r>
            <w:r w:rsidR="0053193E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4.6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762AB7" w:rsidRDefault="0062286D" w:rsidP="009F77E9">
            <w:pPr>
              <w:spacing w:line="240" w:lineRule="auto"/>
              <w:rPr>
                <w:b/>
                <w:i/>
                <w:color w:val="FFC000"/>
              </w:rPr>
            </w:pPr>
            <w:r w:rsidRPr="00762AB7">
              <w:rPr>
                <w:b/>
                <w:i/>
              </w:rPr>
              <w:t>0.03</w:t>
            </w:r>
            <w:r w:rsidR="00762AB7" w:rsidRPr="00762AB7">
              <w:rPr>
                <w:b/>
                <w:i/>
              </w:rPr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19 (1.1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19 (1.1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2F199C">
            <w:pPr>
              <w:spacing w:line="240" w:lineRule="auto"/>
              <w:jc w:val="left"/>
            </w:pPr>
            <w:r w:rsidRPr="00254B2B">
              <w:t>Motivating concerning PA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2 (1.0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0 (0.9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4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97C71" w:rsidP="00E747FB">
            <w:pPr>
              <w:spacing w:line="240" w:lineRule="auto"/>
              <w:jc w:val="left"/>
            </w:pPr>
            <w:r>
              <w:t>0.51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E104C" w:rsidP="00E747FB">
            <w:pPr>
              <w:spacing w:line="240" w:lineRule="auto"/>
              <w:jc w:val="left"/>
            </w:pPr>
            <w:r w:rsidRPr="00254B2B">
              <w:t>2.2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E104C" w:rsidP="00E747FB">
            <w:pPr>
              <w:spacing w:line="240" w:lineRule="auto"/>
              <w:jc w:val="left"/>
            </w:pPr>
            <w:r w:rsidRPr="00254B2B">
              <w:t>0.14</w:t>
            </w:r>
            <w:r w:rsidR="008D634A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F199C" w:rsidP="00E747FB">
            <w:pPr>
              <w:spacing w:line="240" w:lineRule="auto"/>
              <w:jc w:val="left"/>
            </w:pPr>
            <w:r w:rsidRPr="00254B2B">
              <w:t>0.0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F199C" w:rsidP="0053193E">
            <w:pPr>
              <w:spacing w:line="240" w:lineRule="auto"/>
              <w:jc w:val="left"/>
            </w:pPr>
            <w:r w:rsidRPr="00254B2B">
              <w:t>0.8</w:t>
            </w:r>
            <w:r w:rsidR="0053193E">
              <w:t>2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762AB7">
            <w:pPr>
              <w:spacing w:line="240" w:lineRule="auto"/>
              <w:jc w:val="left"/>
            </w:pPr>
            <w:r w:rsidRPr="00254B2B">
              <w:t>0.8</w:t>
            </w:r>
            <w:r w:rsidR="00762AB7">
              <w:t>59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6 (0.8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3 (0.8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2F199C">
            <w:pPr>
              <w:spacing w:line="240" w:lineRule="auto"/>
              <w:jc w:val="left"/>
            </w:pPr>
            <w:r w:rsidRPr="00254B2B">
              <w:t>Reinforcing concerning PA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2 (1.0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0 (1.0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7</w:t>
            </w:r>
            <w:r w:rsidR="00297C71"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E104C" w:rsidP="00E747FB">
            <w:pPr>
              <w:spacing w:line="240" w:lineRule="auto"/>
              <w:jc w:val="left"/>
            </w:pPr>
            <w:r w:rsidRPr="00254B2B">
              <w:t>2.6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E104C" w:rsidP="008D634A">
            <w:pPr>
              <w:spacing w:line="240" w:lineRule="auto"/>
              <w:jc w:val="left"/>
            </w:pPr>
            <w:r w:rsidRPr="00254B2B">
              <w:t>0.1</w:t>
            </w:r>
            <w:r w:rsidR="008D634A">
              <w:t>0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F199C" w:rsidP="00E747FB">
            <w:pPr>
              <w:spacing w:line="240" w:lineRule="auto"/>
              <w:jc w:val="left"/>
            </w:pPr>
            <w:r w:rsidRPr="00254B2B">
              <w:t>3.6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53193E" w:rsidRDefault="0034619F" w:rsidP="0053193E">
            <w:pPr>
              <w:spacing w:line="240" w:lineRule="auto"/>
              <w:rPr>
                <w:color w:val="FF0000"/>
              </w:rPr>
            </w:pPr>
            <w:r w:rsidRPr="0053193E">
              <w:t>0.0</w:t>
            </w:r>
            <w:r w:rsidR="0053193E" w:rsidRPr="0053193E">
              <w:t>5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0.5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0.4</w:t>
            </w:r>
            <w:r w:rsidR="00762AB7">
              <w:t>7</w:t>
            </w:r>
            <w:r w:rsidRPr="00254B2B">
              <w:t>8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61 (0.8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64 (0.7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2F199C">
            <w:pPr>
              <w:spacing w:line="240" w:lineRule="auto"/>
              <w:jc w:val="left"/>
            </w:pPr>
            <w:r w:rsidRPr="00254B2B">
              <w:t>Giving choice concerning PA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0 (0.7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2 (0.5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297C71">
            <w:pPr>
              <w:spacing w:line="240" w:lineRule="auto"/>
              <w:jc w:val="left"/>
            </w:pPr>
            <w:r w:rsidRPr="00254B2B">
              <w:t>0.</w:t>
            </w:r>
            <w:r w:rsidR="00297C71">
              <w:t>97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E104C" w:rsidP="00E747FB">
            <w:pPr>
              <w:spacing w:line="240" w:lineRule="auto"/>
              <w:jc w:val="left"/>
            </w:pPr>
            <w:r w:rsidRPr="00254B2B">
              <w:t>0.9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E104C" w:rsidP="008D634A">
            <w:pPr>
              <w:spacing w:line="240" w:lineRule="auto"/>
              <w:jc w:val="left"/>
            </w:pPr>
            <w:r w:rsidRPr="00254B2B">
              <w:t>0.</w:t>
            </w:r>
            <w:r w:rsidR="008D634A">
              <w:t>33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F199C" w:rsidP="00E747FB">
            <w:pPr>
              <w:spacing w:line="240" w:lineRule="auto"/>
              <w:jc w:val="left"/>
            </w:pPr>
            <w:r w:rsidRPr="00254B2B">
              <w:t>1.3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F199C" w:rsidP="00E747FB">
            <w:pPr>
              <w:spacing w:line="240" w:lineRule="auto"/>
              <w:jc w:val="left"/>
            </w:pPr>
            <w:r w:rsidRPr="00254B2B">
              <w:t>0.2</w:t>
            </w:r>
            <w:r w:rsidR="0053193E">
              <w:t>4</w:t>
            </w:r>
            <w:r w:rsidRPr="00254B2B"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0.3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0.56</w:t>
            </w:r>
            <w:r w:rsidR="00762AB7">
              <w:t>3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3 (0.8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5 (0.6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017E9D">
            <w:pPr>
              <w:spacing w:line="240" w:lineRule="auto"/>
              <w:jc w:val="left"/>
            </w:pPr>
            <w:r w:rsidRPr="00254B2B">
              <w:t>Involving in PA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90 (1.0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18 (0.8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9</w:t>
            </w:r>
            <w:r w:rsidR="00297C71">
              <w:t>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E104C" w:rsidP="00E747FB">
            <w:pPr>
              <w:spacing w:line="240" w:lineRule="auto"/>
              <w:jc w:val="left"/>
            </w:pPr>
            <w:r w:rsidRPr="00254B2B">
              <w:t>0.2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E104C" w:rsidP="00E747FB">
            <w:pPr>
              <w:spacing w:line="240" w:lineRule="auto"/>
              <w:jc w:val="left"/>
            </w:pPr>
            <w:r w:rsidRPr="00254B2B">
              <w:t>0.61</w:t>
            </w:r>
            <w:r w:rsidR="008D634A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F199C" w:rsidP="00E747FB">
            <w:pPr>
              <w:spacing w:line="240" w:lineRule="auto"/>
              <w:jc w:val="left"/>
            </w:pPr>
            <w:r w:rsidRPr="00254B2B">
              <w:t>0.1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F199C" w:rsidP="00E747FB">
            <w:pPr>
              <w:spacing w:line="240" w:lineRule="auto"/>
              <w:jc w:val="left"/>
            </w:pPr>
            <w:r w:rsidRPr="00254B2B">
              <w:t>0.68</w:t>
            </w:r>
            <w:r w:rsidR="0053193E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0.6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762AB7">
            <w:pPr>
              <w:spacing w:line="240" w:lineRule="auto"/>
              <w:jc w:val="left"/>
            </w:pPr>
            <w:r w:rsidRPr="00254B2B">
              <w:t>0.4</w:t>
            </w:r>
            <w:r w:rsidR="00762AB7">
              <w:t>29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51 (0.8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75 (0.7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017E9D">
            <w:pPr>
              <w:spacing w:line="240" w:lineRule="auto"/>
              <w:jc w:val="left"/>
            </w:pPr>
            <w:r w:rsidRPr="00254B2B">
              <w:t>Involving in household chor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16 (0.7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26 (0.9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6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41</w:t>
            </w:r>
            <w:r w:rsidR="00297C71"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E104C" w:rsidP="00E747FB">
            <w:pPr>
              <w:spacing w:line="240" w:lineRule="auto"/>
              <w:jc w:val="left"/>
            </w:pPr>
            <w:r w:rsidRPr="00254B2B">
              <w:t>2.7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E104C" w:rsidP="00E747FB">
            <w:pPr>
              <w:spacing w:line="240" w:lineRule="auto"/>
              <w:jc w:val="left"/>
            </w:pPr>
            <w:r w:rsidRPr="00254B2B">
              <w:t>0.10</w:t>
            </w:r>
            <w:r w:rsidR="008D634A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F199C" w:rsidP="00E747FB">
            <w:pPr>
              <w:spacing w:line="240" w:lineRule="auto"/>
              <w:jc w:val="left"/>
            </w:pPr>
            <w:r w:rsidRPr="00254B2B">
              <w:t>2.5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F199C" w:rsidP="0053193E">
            <w:pPr>
              <w:spacing w:line="240" w:lineRule="auto"/>
              <w:jc w:val="left"/>
            </w:pPr>
            <w:r w:rsidRPr="00254B2B">
              <w:t>0.1</w:t>
            </w:r>
            <w:r w:rsidR="0053193E">
              <w:t>1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0.6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762AB7">
            <w:pPr>
              <w:spacing w:line="240" w:lineRule="auto"/>
              <w:jc w:val="left"/>
            </w:pPr>
            <w:r w:rsidRPr="00254B2B">
              <w:t>0.4</w:t>
            </w:r>
            <w:r w:rsidR="00762AB7">
              <w:t>37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08 (0.9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06 (0.9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8B4173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Permission TV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8 (0.3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6 (0.3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4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3</w:t>
            </w:r>
            <w:r w:rsidR="00297C71"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A6220" w:rsidP="00E747FB">
            <w:pPr>
              <w:spacing w:line="240" w:lineRule="auto"/>
              <w:jc w:val="left"/>
              <w:rPr>
                <w:highlight w:val="yellow"/>
              </w:rPr>
            </w:pPr>
            <w:r w:rsidRPr="00254B2B">
              <w:t>3.7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8B4173" w:rsidRDefault="00E37C47" w:rsidP="009F77E9">
            <w:pPr>
              <w:spacing w:line="240" w:lineRule="auto"/>
            </w:pPr>
            <w:r w:rsidRPr="008B4173">
              <w:t>0.05</w:t>
            </w:r>
            <w:r w:rsidR="007C4500" w:rsidRPr="008B4173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93C9A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93C9A" w:rsidP="00E747FB">
            <w:pPr>
              <w:spacing w:line="240" w:lineRule="auto"/>
              <w:jc w:val="left"/>
            </w:pPr>
            <w:r w:rsidRPr="00254B2B">
              <w:t>0.97</w:t>
            </w:r>
            <w:r w:rsidR="0053193E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32610" w:rsidP="00E747FB">
            <w:pPr>
              <w:spacing w:line="240" w:lineRule="auto"/>
              <w:jc w:val="left"/>
            </w:pPr>
            <w:r w:rsidRPr="00254B2B">
              <w:t>0.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32610" w:rsidP="00E747FB">
            <w:pPr>
              <w:spacing w:line="240" w:lineRule="auto"/>
              <w:jc w:val="left"/>
            </w:pPr>
            <w:r w:rsidRPr="00254B2B">
              <w:t>0.69</w:t>
            </w:r>
            <w:r w:rsidR="00B4780C">
              <w:t>0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9 (0.4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4 (0.3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017E9D">
            <w:pPr>
              <w:spacing w:line="240" w:lineRule="auto"/>
              <w:jc w:val="left"/>
            </w:pPr>
            <w:r w:rsidRPr="00254B2B">
              <w:lastRenderedPageBreak/>
              <w:t>Permission gaming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0.90 (0.3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0.93 (0.2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5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8368C" w:rsidRDefault="00E37C47" w:rsidP="00E747FB">
            <w:pPr>
              <w:spacing w:line="240" w:lineRule="auto"/>
              <w:rPr>
                <w:color w:val="FF0000"/>
              </w:rPr>
            </w:pPr>
            <w:r w:rsidRPr="0058368C">
              <w:t>0.06</w:t>
            </w:r>
            <w:r w:rsidR="00297C71" w:rsidRPr="0058368C"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A12EB" w:rsidP="00E747FB">
            <w:pPr>
              <w:spacing w:line="240" w:lineRule="auto"/>
              <w:jc w:val="left"/>
            </w:pPr>
            <w:r w:rsidRPr="00254B2B">
              <w:t>1.5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A12EB" w:rsidP="00E747FB">
            <w:pPr>
              <w:spacing w:line="240" w:lineRule="auto"/>
              <w:jc w:val="left"/>
            </w:pPr>
            <w:r w:rsidRPr="00254B2B">
              <w:t>0.22</w:t>
            </w:r>
            <w:r w:rsidR="001C76F2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93C9A" w:rsidP="00E747FB">
            <w:pPr>
              <w:spacing w:line="240" w:lineRule="auto"/>
              <w:jc w:val="left"/>
            </w:pPr>
            <w:r w:rsidRPr="00254B2B">
              <w:t>0.6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93C9A" w:rsidP="00E747FB">
            <w:pPr>
              <w:spacing w:line="240" w:lineRule="auto"/>
              <w:jc w:val="left"/>
            </w:pPr>
            <w:r w:rsidRPr="00254B2B">
              <w:t>0.43</w:t>
            </w:r>
            <w:r w:rsidR="0053193E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017E9D" w:rsidP="00E747FB">
            <w:pPr>
              <w:spacing w:line="240" w:lineRule="auto"/>
              <w:jc w:val="left"/>
            </w:pPr>
            <w:r w:rsidRPr="00254B2B">
              <w:t>0.7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017E9D" w:rsidP="00E747FB">
            <w:pPr>
              <w:spacing w:line="240" w:lineRule="auto"/>
              <w:jc w:val="left"/>
            </w:pPr>
            <w:r w:rsidRPr="00254B2B">
              <w:t>0.3</w:t>
            </w:r>
            <w:r w:rsidR="00B4780C">
              <w:t>8</w:t>
            </w:r>
            <w:r w:rsidRPr="00254B2B">
              <w:t>9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5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0.93 (0.2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0.88 (0.3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017E9D">
            <w:pPr>
              <w:spacing w:line="240" w:lineRule="auto"/>
              <w:jc w:val="left"/>
            </w:pPr>
            <w:r w:rsidRPr="00254B2B">
              <w:t>Rules concerning TV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8 (0.4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8 (0.3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297C71">
            <w:pPr>
              <w:spacing w:line="240" w:lineRule="auto"/>
              <w:jc w:val="left"/>
            </w:pPr>
            <w:r w:rsidRPr="00254B2B">
              <w:t>0.3</w:t>
            </w:r>
            <w:r w:rsidR="00297C71">
              <w:t>6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05BA9" w:rsidP="00E747FB">
            <w:pPr>
              <w:spacing w:line="240" w:lineRule="auto"/>
              <w:jc w:val="left"/>
              <w:rPr>
                <w:highlight w:val="yellow"/>
              </w:rPr>
            </w:pPr>
            <w:r w:rsidRPr="00254B2B">
              <w:t>3.8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8B4173" w:rsidRDefault="00E37C47" w:rsidP="009F77E9">
            <w:pPr>
              <w:spacing w:line="240" w:lineRule="auto"/>
              <w:rPr>
                <w:color w:val="FF0000"/>
              </w:rPr>
            </w:pPr>
            <w:r w:rsidRPr="008B4173">
              <w:t>0.05</w:t>
            </w:r>
            <w:r w:rsidR="007C4500" w:rsidRPr="008B4173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93C9A" w:rsidP="00E747FB">
            <w:pPr>
              <w:spacing w:line="240" w:lineRule="auto"/>
              <w:jc w:val="left"/>
            </w:pPr>
            <w:r w:rsidRPr="00254B2B">
              <w:t>0.1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2647C" w:rsidP="00E747FB">
            <w:pPr>
              <w:spacing w:line="240" w:lineRule="auto"/>
              <w:jc w:val="left"/>
            </w:pPr>
            <w:r w:rsidRPr="00254B2B">
              <w:t>0.74</w:t>
            </w:r>
            <w:r w:rsidR="0053193E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017E9D" w:rsidP="00E747FB">
            <w:pPr>
              <w:spacing w:line="240" w:lineRule="auto"/>
              <w:jc w:val="left"/>
            </w:pPr>
            <w:r w:rsidRPr="00254B2B">
              <w:t>1.5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017E9D" w:rsidP="00E747FB">
            <w:pPr>
              <w:spacing w:line="240" w:lineRule="auto"/>
              <w:jc w:val="left"/>
            </w:pPr>
            <w:r w:rsidRPr="00254B2B">
              <w:t>0.22</w:t>
            </w:r>
            <w:r w:rsidR="00B4780C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9 (0.4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3 (0.3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017E9D">
            <w:pPr>
              <w:spacing w:line="240" w:lineRule="auto"/>
              <w:jc w:val="left"/>
            </w:pPr>
            <w:r w:rsidRPr="00254B2B">
              <w:t>Rules concerning gaming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8 (0.4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8 (0.4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3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54</w:t>
            </w:r>
            <w:r w:rsidR="00297C71"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05BA9" w:rsidP="00E747FB">
            <w:pPr>
              <w:spacing w:line="240" w:lineRule="auto"/>
              <w:jc w:val="left"/>
            </w:pPr>
            <w:r w:rsidRPr="00254B2B">
              <w:t>0.8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05BA9" w:rsidP="00E747FB">
            <w:pPr>
              <w:spacing w:line="240" w:lineRule="auto"/>
              <w:jc w:val="left"/>
            </w:pPr>
            <w:r w:rsidRPr="00254B2B">
              <w:t>0.37</w:t>
            </w:r>
            <w:r w:rsidR="001C76F2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2647C" w:rsidP="00E747FB">
            <w:pPr>
              <w:spacing w:line="240" w:lineRule="auto"/>
              <w:jc w:val="left"/>
            </w:pPr>
            <w:r w:rsidRPr="00254B2B">
              <w:t>0.2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2647C" w:rsidP="00E747FB">
            <w:pPr>
              <w:spacing w:line="240" w:lineRule="auto"/>
              <w:jc w:val="left"/>
            </w:pPr>
            <w:r w:rsidRPr="00254B2B">
              <w:t>0.63</w:t>
            </w:r>
            <w:r w:rsidR="0053193E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0.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0.7</w:t>
            </w:r>
            <w:r w:rsidR="00B4780C">
              <w:t>5</w:t>
            </w:r>
            <w:r w:rsidRPr="00254B2B">
              <w:t>6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9 (0.4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4 (0.3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017E9D">
            <w:pPr>
              <w:spacing w:line="240" w:lineRule="auto"/>
              <w:jc w:val="left"/>
            </w:pPr>
            <w:r w:rsidRPr="00254B2B">
              <w:t>Being consistent concerning TV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3 (0.5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19 (0.6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297C71">
            <w:pPr>
              <w:spacing w:line="240" w:lineRule="auto"/>
              <w:jc w:val="left"/>
            </w:pPr>
            <w:r w:rsidRPr="00254B2B">
              <w:t>0.</w:t>
            </w:r>
            <w:r w:rsidR="00297C71">
              <w:t>39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05BA9" w:rsidP="00E747FB">
            <w:pPr>
              <w:spacing w:line="240" w:lineRule="auto"/>
              <w:jc w:val="left"/>
              <w:rPr>
                <w:highlight w:val="yellow"/>
              </w:rPr>
            </w:pPr>
            <w:r w:rsidRPr="00254B2B">
              <w:t>6.7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8B4173" w:rsidRDefault="00E37C47" w:rsidP="009F77E9">
            <w:pPr>
              <w:spacing w:line="240" w:lineRule="auto"/>
              <w:rPr>
                <w:b/>
                <w:i/>
                <w:color w:val="FFC000"/>
              </w:rPr>
            </w:pPr>
            <w:r w:rsidRPr="008B4173">
              <w:rPr>
                <w:b/>
                <w:i/>
              </w:rPr>
              <w:t>0.01</w:t>
            </w:r>
            <w:r w:rsidR="007C4500" w:rsidRPr="008B4173">
              <w:rPr>
                <w:b/>
                <w:i/>
              </w:rPr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2647C" w:rsidP="00E747FB">
            <w:pPr>
              <w:spacing w:line="240" w:lineRule="auto"/>
              <w:jc w:val="left"/>
            </w:pPr>
            <w:r w:rsidRPr="00254B2B">
              <w:t>1.0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2647C" w:rsidP="0053193E">
            <w:pPr>
              <w:spacing w:line="240" w:lineRule="auto"/>
              <w:jc w:val="left"/>
            </w:pPr>
            <w:r w:rsidRPr="00254B2B">
              <w:t>0.3</w:t>
            </w:r>
            <w:r w:rsidR="0053193E">
              <w:t>0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0.7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B4780C">
            <w:pPr>
              <w:spacing w:line="240" w:lineRule="auto"/>
              <w:jc w:val="left"/>
            </w:pPr>
            <w:r w:rsidRPr="00254B2B">
              <w:t>0.</w:t>
            </w:r>
            <w:r w:rsidR="00B4780C">
              <w:t>399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9 (0.5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3 (0.5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017E9D">
            <w:pPr>
              <w:spacing w:line="240" w:lineRule="auto"/>
              <w:jc w:val="left"/>
            </w:pPr>
            <w:r w:rsidRPr="00254B2B">
              <w:t>Being consistent concerning gaming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8 (0.7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8 (0.6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00</w:t>
            </w:r>
            <w:r w:rsidR="00297C71"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05BA9" w:rsidP="00E747FB">
            <w:pPr>
              <w:spacing w:line="240" w:lineRule="auto"/>
              <w:jc w:val="left"/>
            </w:pPr>
            <w:r w:rsidRPr="00254B2B">
              <w:t>2.9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8B4173" w:rsidRDefault="00E37C47" w:rsidP="009F77E9">
            <w:pPr>
              <w:spacing w:line="240" w:lineRule="auto"/>
              <w:rPr>
                <w:color w:val="FF0000"/>
              </w:rPr>
            </w:pPr>
            <w:r w:rsidRPr="008B4173">
              <w:t>0.09</w:t>
            </w:r>
            <w:r w:rsidR="008D634A" w:rsidRPr="008B4173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2647C" w:rsidP="00E747FB">
            <w:pPr>
              <w:spacing w:line="240" w:lineRule="auto"/>
              <w:jc w:val="left"/>
            </w:pPr>
            <w:r w:rsidRPr="00254B2B">
              <w:t>1.8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2647C" w:rsidP="00E747FB">
            <w:pPr>
              <w:spacing w:line="240" w:lineRule="auto"/>
              <w:jc w:val="left"/>
            </w:pPr>
            <w:r w:rsidRPr="00254B2B">
              <w:t>0.18</w:t>
            </w:r>
            <w:r w:rsidR="0053193E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0.9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0.34</w:t>
            </w:r>
            <w:r w:rsidR="00B4780C">
              <w:t>3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9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9 (0.8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9 (0.7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017E9D">
            <w:pPr>
              <w:spacing w:line="240" w:lineRule="auto"/>
              <w:jc w:val="left"/>
            </w:pPr>
            <w:r w:rsidRPr="00254B2B">
              <w:t>Giving an explanation concerning TV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2 (0.8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4 (0.8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5</w:t>
            </w:r>
            <w:r w:rsidR="00297C71"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05BA9" w:rsidP="00E747FB">
            <w:pPr>
              <w:spacing w:line="240" w:lineRule="auto"/>
              <w:jc w:val="left"/>
            </w:pPr>
            <w:r w:rsidRPr="00254B2B">
              <w:t>9.0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8B4173" w:rsidRDefault="00E37C47" w:rsidP="009F77E9">
            <w:pPr>
              <w:spacing w:line="240" w:lineRule="auto"/>
              <w:rPr>
                <w:b/>
                <w:color w:val="92D050"/>
              </w:rPr>
            </w:pPr>
            <w:r w:rsidRPr="008B4173">
              <w:rPr>
                <w:b/>
              </w:rPr>
              <w:t>0.00</w:t>
            </w:r>
            <w:r w:rsidR="007C4500" w:rsidRPr="008B4173">
              <w:rPr>
                <w:b/>
              </w:rPr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2647C" w:rsidP="00E747FB">
            <w:pPr>
              <w:spacing w:line="240" w:lineRule="auto"/>
              <w:jc w:val="left"/>
            </w:pPr>
            <w:r w:rsidRPr="00254B2B">
              <w:t>1.8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60AF" w:rsidP="0053193E">
            <w:pPr>
              <w:spacing w:line="240" w:lineRule="auto"/>
              <w:jc w:val="left"/>
            </w:pPr>
            <w:r w:rsidRPr="00254B2B">
              <w:t>0.1</w:t>
            </w:r>
            <w:r w:rsidR="0053193E">
              <w:t>7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0.89</w:t>
            </w:r>
            <w:r w:rsidR="00B4780C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9 (0.8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8 (0.6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green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017E9D">
            <w:pPr>
              <w:spacing w:line="240" w:lineRule="auto"/>
              <w:jc w:val="left"/>
            </w:pPr>
            <w:r w:rsidRPr="00254B2B">
              <w:t>Giving an explanation concerning gaming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3 (0.6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2 (0.8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59</w:t>
            </w:r>
            <w:r w:rsidR="00297C71"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05BA9" w:rsidP="00E747FB">
            <w:pPr>
              <w:spacing w:line="240" w:lineRule="auto"/>
              <w:jc w:val="left"/>
            </w:pPr>
            <w:r w:rsidRPr="00254B2B">
              <w:t>6.6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8B4173" w:rsidRDefault="00E37C47" w:rsidP="009F77E9">
            <w:pPr>
              <w:spacing w:line="240" w:lineRule="auto"/>
              <w:rPr>
                <w:b/>
                <w:i/>
                <w:color w:val="FFC000"/>
              </w:rPr>
            </w:pPr>
            <w:r w:rsidRPr="008B4173">
              <w:rPr>
                <w:b/>
                <w:i/>
              </w:rPr>
              <w:t>0.01</w:t>
            </w:r>
            <w:r w:rsidR="004D52C8" w:rsidRPr="008B4173">
              <w:rPr>
                <w:b/>
                <w:i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60AF" w:rsidP="00E747FB">
            <w:pPr>
              <w:spacing w:line="240" w:lineRule="auto"/>
              <w:jc w:val="left"/>
            </w:pPr>
            <w:r w:rsidRPr="00254B2B">
              <w:t>0.5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60AF" w:rsidP="00E747FB">
            <w:pPr>
              <w:spacing w:line="240" w:lineRule="auto"/>
              <w:jc w:val="left"/>
            </w:pPr>
            <w:r w:rsidRPr="00254B2B">
              <w:t>0.44</w:t>
            </w:r>
            <w:r w:rsidR="0053193E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0.2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0.59</w:t>
            </w:r>
            <w:r w:rsidR="00B4780C">
              <w:t>3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8 (0.8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8 (0.7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Monitoring gaming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40 (1.3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5 (0.9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8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</w:t>
            </w:r>
            <w:r w:rsidR="00297C71">
              <w:t>7</w:t>
            </w:r>
            <w:r w:rsidRPr="00254B2B">
              <w:t>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05BA9" w:rsidP="00E747FB">
            <w:pPr>
              <w:spacing w:line="240" w:lineRule="auto"/>
              <w:jc w:val="left"/>
            </w:pPr>
            <w:r w:rsidRPr="00254B2B">
              <w:t>2.6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05BA9" w:rsidP="008D634A">
            <w:pPr>
              <w:spacing w:line="240" w:lineRule="auto"/>
              <w:jc w:val="left"/>
            </w:pPr>
            <w:r w:rsidRPr="00254B2B">
              <w:t>0.1</w:t>
            </w:r>
            <w:r w:rsidR="008D634A">
              <w:t>0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60AF" w:rsidP="00E747FB">
            <w:pPr>
              <w:spacing w:line="240" w:lineRule="auto"/>
              <w:jc w:val="left"/>
            </w:pPr>
            <w:r w:rsidRPr="00254B2B">
              <w:t>2.4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60AF" w:rsidP="0053193E">
            <w:pPr>
              <w:spacing w:line="240" w:lineRule="auto"/>
              <w:jc w:val="left"/>
            </w:pPr>
            <w:r w:rsidRPr="00254B2B">
              <w:t>0.1</w:t>
            </w:r>
            <w:r w:rsidR="0053193E">
              <w:t>2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5.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762AB7" w:rsidRDefault="0062286D" w:rsidP="00B4780C">
            <w:pPr>
              <w:spacing w:line="240" w:lineRule="auto"/>
              <w:rPr>
                <w:b/>
                <w:i/>
              </w:rPr>
            </w:pPr>
            <w:r w:rsidRPr="00762AB7">
              <w:rPr>
                <w:b/>
                <w:i/>
              </w:rPr>
              <w:t>0.0</w:t>
            </w:r>
            <w:r w:rsidR="00B4780C" w:rsidRPr="00762AB7">
              <w:rPr>
                <w:b/>
                <w:i/>
              </w:rPr>
              <w:t>26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57 (1.0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2 (1.0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762AB7" w:rsidRDefault="00E37C47" w:rsidP="00E747FB">
            <w:pPr>
              <w:spacing w:line="240" w:lineRule="auto"/>
              <w:jc w:val="left"/>
              <w:rPr>
                <w:i/>
                <w:highlight w:val="yellow"/>
              </w:rPr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Modeling concerning TV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6 (0.9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6 (0.9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 xml:space="preserve">1.57 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1</w:t>
            </w:r>
            <w:r w:rsidR="00297C71"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05BA9" w:rsidP="00E747FB">
            <w:pPr>
              <w:spacing w:line="240" w:lineRule="auto"/>
              <w:jc w:val="left"/>
            </w:pPr>
            <w:r w:rsidRPr="00254B2B">
              <w:t>0.3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05BA9" w:rsidP="00E747FB">
            <w:pPr>
              <w:spacing w:line="240" w:lineRule="auto"/>
              <w:jc w:val="left"/>
            </w:pPr>
            <w:r w:rsidRPr="00254B2B">
              <w:t>0.5</w:t>
            </w:r>
            <w:r w:rsidR="008D634A">
              <w:t>7</w:t>
            </w:r>
            <w:r w:rsidRPr="00254B2B">
              <w:t>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60AF" w:rsidP="00E747FB">
            <w:pPr>
              <w:spacing w:line="240" w:lineRule="auto"/>
              <w:jc w:val="left"/>
            </w:pPr>
            <w:r w:rsidRPr="00254B2B">
              <w:t>0.0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60AF" w:rsidP="0053193E">
            <w:pPr>
              <w:spacing w:line="240" w:lineRule="auto"/>
              <w:jc w:val="left"/>
            </w:pPr>
            <w:r w:rsidRPr="00254B2B">
              <w:t>0.9</w:t>
            </w:r>
            <w:r w:rsidR="0053193E">
              <w:t>0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5.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762AB7" w:rsidRDefault="0062286D" w:rsidP="00762AB7">
            <w:pPr>
              <w:spacing w:line="240" w:lineRule="auto"/>
              <w:rPr>
                <w:b/>
                <w:i/>
              </w:rPr>
            </w:pPr>
            <w:r w:rsidRPr="00762AB7">
              <w:rPr>
                <w:b/>
                <w:i/>
              </w:rPr>
              <w:t>0.0</w:t>
            </w:r>
            <w:r w:rsidR="00762AB7" w:rsidRPr="00762AB7">
              <w:rPr>
                <w:b/>
                <w:i/>
              </w:rPr>
              <w:t>25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49 (1.2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46 (1.1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Modeling concerning gaming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2 (0.9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68 (1.0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9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6</w:t>
            </w:r>
            <w:r w:rsidR="00297C71"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05BA9" w:rsidP="00E747FB">
            <w:pPr>
              <w:spacing w:line="240" w:lineRule="auto"/>
              <w:jc w:val="left"/>
            </w:pPr>
            <w:r w:rsidRPr="00254B2B"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05BA9" w:rsidP="00E747FB">
            <w:pPr>
              <w:spacing w:line="240" w:lineRule="auto"/>
              <w:jc w:val="left"/>
            </w:pPr>
            <w:r w:rsidRPr="00254B2B">
              <w:t>0.32</w:t>
            </w:r>
            <w:r w:rsidR="008D634A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60AF" w:rsidP="00E747FB">
            <w:pPr>
              <w:spacing w:line="240" w:lineRule="auto"/>
              <w:jc w:val="left"/>
            </w:pPr>
            <w:r w:rsidRPr="00254B2B">
              <w:t>0.5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60AF" w:rsidP="00E747FB">
            <w:pPr>
              <w:spacing w:line="240" w:lineRule="auto"/>
              <w:jc w:val="left"/>
            </w:pPr>
            <w:r w:rsidRPr="00254B2B">
              <w:t>0.45</w:t>
            </w:r>
            <w:r w:rsidR="0053193E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1.5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0.22</w:t>
            </w:r>
            <w:r w:rsidR="00762AB7"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32 (0.9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44 (0.9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Motivating concerning TV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70 (0.8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89 (0.8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0.1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297C71">
            <w:pPr>
              <w:spacing w:line="240" w:lineRule="auto"/>
            </w:pPr>
            <w:r w:rsidRPr="00254B2B">
              <w:t>0.7</w:t>
            </w:r>
            <w:r w:rsidR="00297C71">
              <w:t>5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E104C" w:rsidP="00E747FB">
            <w:pPr>
              <w:spacing w:line="240" w:lineRule="auto"/>
            </w:pPr>
            <w:r w:rsidRPr="00254B2B">
              <w:t>3.9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8B4173" w:rsidRDefault="00C9462A" w:rsidP="00E747FB">
            <w:pPr>
              <w:spacing w:line="240" w:lineRule="auto"/>
              <w:rPr>
                <w:color w:val="FF0000"/>
              </w:rPr>
            </w:pPr>
            <w:r w:rsidRPr="008B4173">
              <w:t>0.05</w:t>
            </w:r>
            <w:r w:rsidR="004D52C8" w:rsidRPr="008B4173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F199C" w:rsidP="00E747FB">
            <w:pPr>
              <w:spacing w:line="240" w:lineRule="auto"/>
            </w:pPr>
            <w:r w:rsidRPr="00254B2B">
              <w:t>0.1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F199C" w:rsidP="0053193E">
            <w:pPr>
              <w:spacing w:line="240" w:lineRule="auto"/>
            </w:pPr>
            <w:r w:rsidRPr="00254B2B">
              <w:t>0.6</w:t>
            </w:r>
            <w:r w:rsidR="0053193E">
              <w:t>8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</w:pPr>
            <w:r w:rsidRPr="00254B2B">
              <w:t>0.6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762AB7">
            <w:pPr>
              <w:spacing w:line="240" w:lineRule="auto"/>
            </w:pPr>
            <w:r w:rsidRPr="00254B2B">
              <w:t>0.4</w:t>
            </w:r>
            <w:r w:rsidR="00762AB7">
              <w:t>38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6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31 (0.9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55 (0.8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Motivating concerning gaming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61 (1.0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5 (0.8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5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2</w:t>
            </w:r>
            <w:r w:rsidR="00297C71">
              <w:t>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E104C" w:rsidP="00E747FB">
            <w:pPr>
              <w:spacing w:line="240" w:lineRule="auto"/>
              <w:jc w:val="left"/>
            </w:pPr>
            <w:r w:rsidRPr="00254B2B">
              <w:t>0.0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E104C" w:rsidP="00E747FB">
            <w:pPr>
              <w:spacing w:line="240" w:lineRule="auto"/>
              <w:jc w:val="left"/>
              <w:rPr>
                <w:highlight w:val="yellow"/>
              </w:rPr>
            </w:pPr>
            <w:r w:rsidRPr="00254B2B">
              <w:t>0.77</w:t>
            </w:r>
            <w:r w:rsidR="008D634A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F199C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F199C" w:rsidP="0053193E">
            <w:pPr>
              <w:spacing w:line="240" w:lineRule="auto"/>
              <w:jc w:val="left"/>
            </w:pPr>
            <w:r w:rsidRPr="00254B2B">
              <w:t>0.9</w:t>
            </w:r>
            <w:r w:rsidR="0053193E">
              <w:t>7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E747FB">
            <w:pPr>
              <w:spacing w:line="240" w:lineRule="auto"/>
              <w:jc w:val="left"/>
            </w:pPr>
            <w:r w:rsidRPr="00254B2B">
              <w:t>0.5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59E0" w:rsidP="00762AB7">
            <w:pPr>
              <w:spacing w:line="240" w:lineRule="auto"/>
              <w:jc w:val="left"/>
            </w:pPr>
            <w:r w:rsidRPr="00254B2B">
              <w:t>0.4</w:t>
            </w:r>
            <w:r w:rsidR="00762AB7">
              <w:t>77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44 (0.8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54 (0.8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Modeling concerning frui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63 (0.7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1 (0.6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4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509CC" w:rsidP="008509CC">
            <w:pPr>
              <w:spacing w:line="240" w:lineRule="auto"/>
              <w:jc w:val="left"/>
            </w:pPr>
            <w:r>
              <w:t>0.49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65E45" w:rsidP="00E747FB">
            <w:pPr>
              <w:spacing w:line="240" w:lineRule="auto"/>
              <w:jc w:val="left"/>
            </w:pPr>
            <w:r w:rsidRPr="00254B2B">
              <w:t>0.4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E67E3" w:rsidP="00E747FB">
            <w:pPr>
              <w:spacing w:line="240" w:lineRule="auto"/>
              <w:jc w:val="left"/>
            </w:pPr>
            <w:r>
              <w:t>0.51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20DC3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20DC3" w:rsidP="00E747FB">
            <w:pPr>
              <w:spacing w:line="240" w:lineRule="auto"/>
              <w:jc w:val="left"/>
            </w:pPr>
            <w:r w:rsidRPr="00254B2B">
              <w:t>0.89</w:t>
            </w:r>
            <w:r w:rsidR="00087D4C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752B7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752B7" w:rsidP="00E747FB">
            <w:pPr>
              <w:spacing w:line="240" w:lineRule="auto"/>
              <w:jc w:val="left"/>
            </w:pPr>
            <w:r w:rsidRPr="00254B2B">
              <w:t>0.86</w:t>
            </w:r>
            <w:r w:rsidR="003C6452">
              <w:t>0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2 (0.7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69 (0.7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Motivating concerning frui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04 (1.2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47 (1.0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8.0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8368C" w:rsidRDefault="00E37C47" w:rsidP="00CD250D">
            <w:pPr>
              <w:spacing w:line="240" w:lineRule="auto"/>
              <w:rPr>
                <w:b/>
                <w:color w:val="FFC000"/>
              </w:rPr>
            </w:pPr>
            <w:r w:rsidRPr="0058368C">
              <w:rPr>
                <w:b/>
              </w:rPr>
              <w:t>0.0</w:t>
            </w:r>
            <w:r w:rsidR="00CD250D" w:rsidRPr="0058368C">
              <w:rPr>
                <w:b/>
              </w:rPr>
              <w:t>0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990331" w:rsidP="00E747FB">
            <w:pPr>
              <w:spacing w:line="240" w:lineRule="auto"/>
              <w:jc w:val="left"/>
            </w:pPr>
            <w:r w:rsidRPr="00254B2B">
              <w:t>0.2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990331" w:rsidP="00E747FB">
            <w:pPr>
              <w:spacing w:line="240" w:lineRule="auto"/>
              <w:jc w:val="left"/>
            </w:pPr>
            <w:r w:rsidRPr="00254B2B">
              <w:t>0.62</w:t>
            </w:r>
            <w:r w:rsidR="00F53239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0.1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087D4C">
            <w:pPr>
              <w:spacing w:line="240" w:lineRule="auto"/>
              <w:jc w:val="left"/>
            </w:pPr>
            <w:r w:rsidRPr="00254B2B">
              <w:t>0.6</w:t>
            </w:r>
            <w:r w:rsidR="00087D4C">
              <w:t>7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5002" w:rsidP="00E747FB">
            <w:pPr>
              <w:spacing w:line="240" w:lineRule="auto"/>
              <w:jc w:val="left"/>
            </w:pPr>
            <w:r w:rsidRPr="00254B2B">
              <w:t>1.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5002" w:rsidP="003C6452">
            <w:pPr>
              <w:spacing w:line="240" w:lineRule="auto"/>
              <w:jc w:val="left"/>
            </w:pPr>
            <w:r w:rsidRPr="00254B2B">
              <w:t>0.</w:t>
            </w:r>
            <w:r w:rsidR="003C6452">
              <w:t>196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08 (1.1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79 (1.2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Reinforcing concerning frui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1 (0.9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63 (1.2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146121">
            <w:pPr>
              <w:spacing w:line="240" w:lineRule="auto"/>
              <w:jc w:val="left"/>
            </w:pPr>
            <w:r w:rsidRPr="00254B2B">
              <w:t>0.8</w:t>
            </w:r>
            <w:r w:rsidR="00146121">
              <w:t>6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990331" w:rsidP="00E747FB">
            <w:pPr>
              <w:spacing w:line="240" w:lineRule="auto"/>
              <w:jc w:val="left"/>
            </w:pPr>
            <w:r w:rsidRPr="00254B2B">
              <w:t>0.8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990331" w:rsidP="00F53239">
            <w:pPr>
              <w:spacing w:line="240" w:lineRule="auto"/>
              <w:jc w:val="left"/>
            </w:pPr>
            <w:r w:rsidRPr="00254B2B">
              <w:t>0.3</w:t>
            </w:r>
            <w:r w:rsidR="00F53239">
              <w:t>5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087D4C">
            <w:pPr>
              <w:spacing w:line="240" w:lineRule="auto"/>
              <w:jc w:val="left"/>
            </w:pPr>
            <w:r w:rsidRPr="00254B2B">
              <w:t>0.</w:t>
            </w:r>
            <w:r w:rsidR="00087D4C">
              <w:t>89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5002" w:rsidP="00E747FB">
            <w:pPr>
              <w:spacing w:line="240" w:lineRule="auto"/>
              <w:jc w:val="left"/>
            </w:pPr>
            <w:r w:rsidRPr="00254B2B">
              <w:t>0.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5002" w:rsidP="003C6452">
            <w:pPr>
              <w:spacing w:line="240" w:lineRule="auto"/>
              <w:jc w:val="left"/>
            </w:pPr>
            <w:r w:rsidRPr="00254B2B">
              <w:t>0.6</w:t>
            </w:r>
            <w:r w:rsidR="003C6452">
              <w:t>85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44 (1.0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39 (0.8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Choice concerning frui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6 (0.8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6 (0.7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146121">
            <w:pPr>
              <w:spacing w:line="240" w:lineRule="auto"/>
              <w:jc w:val="left"/>
            </w:pPr>
            <w:r w:rsidRPr="00254B2B">
              <w:t>0.9</w:t>
            </w:r>
            <w:r w:rsidR="00146121">
              <w:t>2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C2904" w:rsidP="00E747FB">
            <w:pPr>
              <w:spacing w:line="240" w:lineRule="auto"/>
              <w:jc w:val="left"/>
            </w:pPr>
            <w:r w:rsidRPr="00254B2B">
              <w:t>0.5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C2904" w:rsidP="00F53239">
            <w:pPr>
              <w:spacing w:line="240" w:lineRule="auto"/>
              <w:jc w:val="left"/>
            </w:pPr>
            <w:r w:rsidRPr="00254B2B">
              <w:t>0.4</w:t>
            </w:r>
            <w:r w:rsidR="00F53239">
              <w:t>4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0.5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0.46</w:t>
            </w:r>
            <w:r w:rsidR="00087D4C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5002" w:rsidP="00E747FB">
            <w:pPr>
              <w:spacing w:line="240" w:lineRule="auto"/>
              <w:jc w:val="left"/>
            </w:pPr>
            <w:r w:rsidRPr="00254B2B">
              <w:t>2.2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5002" w:rsidP="003C6452">
            <w:pPr>
              <w:spacing w:line="240" w:lineRule="auto"/>
              <w:jc w:val="left"/>
            </w:pPr>
            <w:r w:rsidRPr="00254B2B">
              <w:t>0.1</w:t>
            </w:r>
            <w:r w:rsidR="003C6452">
              <w:t>36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2 (0.7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4 (0.7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Availability of frui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1 (0.4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7 (0.3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4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48</w:t>
            </w:r>
            <w:r w:rsidR="00146121">
              <w:t>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C2904" w:rsidP="00E747FB">
            <w:pPr>
              <w:spacing w:line="240" w:lineRule="auto"/>
              <w:jc w:val="left"/>
            </w:pPr>
            <w:r w:rsidRPr="00254B2B">
              <w:t>0.4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C2904" w:rsidP="00F53239">
            <w:pPr>
              <w:spacing w:line="240" w:lineRule="auto"/>
              <w:jc w:val="left"/>
            </w:pPr>
            <w:r w:rsidRPr="00254B2B">
              <w:t>0.4</w:t>
            </w:r>
            <w:r w:rsidR="00F53239">
              <w:t>8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0.9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087D4C">
            <w:pPr>
              <w:spacing w:line="240" w:lineRule="auto"/>
              <w:jc w:val="left"/>
            </w:pPr>
            <w:r w:rsidRPr="00254B2B">
              <w:t>0.</w:t>
            </w:r>
            <w:r w:rsidR="00087D4C">
              <w:t>33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B1D11" w:rsidP="00E747FB">
            <w:pPr>
              <w:spacing w:line="240" w:lineRule="auto"/>
              <w:jc w:val="left"/>
            </w:pPr>
            <w:r w:rsidRPr="00254B2B">
              <w:t>1.6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B1D11" w:rsidP="00E747FB">
            <w:pPr>
              <w:spacing w:line="240" w:lineRule="auto"/>
              <w:jc w:val="left"/>
            </w:pPr>
            <w:r w:rsidRPr="00254B2B">
              <w:t>0.20</w:t>
            </w:r>
            <w:r w:rsidR="00C47817"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5 (0.4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5 (0.4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lastRenderedPageBreak/>
              <w:t>Involving concerning frui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29 (1.0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56 (1.0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33</w:t>
            </w:r>
            <w:r w:rsidR="005F54CC"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B6B9A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53239" w:rsidP="00E747FB">
            <w:pPr>
              <w:spacing w:line="240" w:lineRule="auto"/>
              <w:jc w:val="left"/>
            </w:pPr>
            <w:r>
              <w:t>0.97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1.6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0.20</w:t>
            </w:r>
            <w:r w:rsidR="00087D4C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B1D11" w:rsidP="00E747FB">
            <w:pPr>
              <w:spacing w:line="240" w:lineRule="auto"/>
              <w:jc w:val="left"/>
            </w:pPr>
            <w:r w:rsidRPr="00254B2B">
              <w:t>2.8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C47817" w:rsidRDefault="0062286D" w:rsidP="009F77E9">
            <w:pPr>
              <w:spacing w:line="240" w:lineRule="auto"/>
              <w:rPr>
                <w:color w:val="FF0000"/>
              </w:rPr>
            </w:pPr>
            <w:r w:rsidRPr="00C47817">
              <w:t>0.09</w:t>
            </w:r>
            <w:r w:rsidR="00C47817" w:rsidRPr="00C47817">
              <w:t>3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38 (1.1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45 (1.0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Modeling concerning vegetabl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4 (0.3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0 (0.5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5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8509CC">
            <w:pPr>
              <w:spacing w:line="240" w:lineRule="auto"/>
              <w:jc w:val="left"/>
            </w:pPr>
            <w:r w:rsidRPr="00254B2B">
              <w:t>0.4</w:t>
            </w:r>
            <w:r w:rsidR="008509CC">
              <w:t>6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65E45" w:rsidP="00E747FB">
            <w:pPr>
              <w:spacing w:line="240" w:lineRule="auto"/>
              <w:jc w:val="left"/>
            </w:pPr>
            <w:r w:rsidRPr="00254B2B">
              <w:t>0.6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65E45" w:rsidP="00E747FB">
            <w:pPr>
              <w:spacing w:line="240" w:lineRule="auto"/>
              <w:jc w:val="left"/>
            </w:pPr>
            <w:r w:rsidRPr="00254B2B">
              <w:t>0.43</w:t>
            </w:r>
            <w:r w:rsidR="003E67E3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20DC3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20DC3" w:rsidP="00E747FB">
            <w:pPr>
              <w:spacing w:line="240" w:lineRule="auto"/>
              <w:jc w:val="left"/>
            </w:pPr>
            <w:r w:rsidRPr="00254B2B">
              <w:t>0.98</w:t>
            </w:r>
            <w:r w:rsidR="00087D4C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752B7" w:rsidP="00E747FB">
            <w:pPr>
              <w:spacing w:line="240" w:lineRule="auto"/>
              <w:jc w:val="left"/>
            </w:pPr>
            <w:r w:rsidRPr="00254B2B">
              <w:t>0.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C6452" w:rsidP="003C6452">
            <w:pPr>
              <w:spacing w:line="240" w:lineRule="auto"/>
              <w:jc w:val="left"/>
            </w:pPr>
            <w:r>
              <w:t>0.699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9 (0.4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2 (0.5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 xml:space="preserve">Permissiveness  concerning how much vegetables at meals 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60 (1.2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8 (0.9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8509CC">
            <w:pPr>
              <w:spacing w:line="240" w:lineRule="auto"/>
              <w:jc w:val="left"/>
            </w:pPr>
            <w:r w:rsidRPr="00254B2B">
              <w:t>0.9</w:t>
            </w:r>
            <w:r w:rsidR="008509CC">
              <w:t>8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96BA8" w:rsidP="00E747FB">
            <w:pPr>
              <w:spacing w:line="240" w:lineRule="auto"/>
              <w:jc w:val="left"/>
            </w:pPr>
            <w:r w:rsidRPr="00254B2B">
              <w:t>0.0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96BA8" w:rsidP="00E747FB">
            <w:pPr>
              <w:spacing w:line="240" w:lineRule="auto"/>
              <w:jc w:val="left"/>
            </w:pPr>
            <w:r w:rsidRPr="00254B2B">
              <w:t>0.79</w:t>
            </w:r>
            <w:r w:rsidR="00F53239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20DC3" w:rsidP="00E747FB">
            <w:pPr>
              <w:spacing w:line="240" w:lineRule="auto"/>
              <w:jc w:val="left"/>
            </w:pPr>
            <w:r w:rsidRPr="00254B2B">
              <w:t>1.4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20DC3" w:rsidP="00E747FB">
            <w:pPr>
              <w:spacing w:line="240" w:lineRule="auto"/>
              <w:jc w:val="left"/>
            </w:pPr>
            <w:r w:rsidRPr="00254B2B">
              <w:t>0.23</w:t>
            </w:r>
            <w:r w:rsidR="00087D4C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5002" w:rsidP="00E747FB">
            <w:pPr>
              <w:spacing w:line="240" w:lineRule="auto"/>
              <w:jc w:val="left"/>
            </w:pPr>
            <w:r w:rsidRPr="00254B2B">
              <w:t>0.2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5002" w:rsidP="00E747FB">
            <w:pPr>
              <w:spacing w:line="240" w:lineRule="auto"/>
              <w:jc w:val="left"/>
            </w:pPr>
            <w:r w:rsidRPr="00254B2B">
              <w:t>0.59</w:t>
            </w:r>
            <w:r w:rsidR="003C6452"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33 (1.2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61 (1.2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Permissiveness  concerning when vegetables between meal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8 (1.2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0 (1.0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8509CC">
            <w:pPr>
              <w:spacing w:line="240" w:lineRule="auto"/>
              <w:jc w:val="left"/>
            </w:pPr>
            <w:r w:rsidRPr="00254B2B">
              <w:t>0.3</w:t>
            </w:r>
            <w:r w:rsidR="008509CC">
              <w:t>3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4478D1" w:rsidP="00E747FB">
            <w:pPr>
              <w:spacing w:line="240" w:lineRule="auto"/>
              <w:jc w:val="left"/>
            </w:pPr>
            <w:r w:rsidRPr="00254B2B">
              <w:t>0.3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478D1" w:rsidP="00E747FB">
            <w:pPr>
              <w:spacing w:line="240" w:lineRule="auto"/>
              <w:jc w:val="left"/>
            </w:pPr>
            <w:r w:rsidRPr="00254B2B">
              <w:t>0.58</w:t>
            </w:r>
            <w:r w:rsidR="00F53239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20DC3" w:rsidP="00E747FB">
            <w:pPr>
              <w:spacing w:line="240" w:lineRule="auto"/>
              <w:jc w:val="left"/>
            </w:pPr>
            <w:r w:rsidRPr="00254B2B">
              <w:t>0.3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20DC3" w:rsidP="00E747FB">
            <w:pPr>
              <w:spacing w:line="240" w:lineRule="auto"/>
              <w:jc w:val="left"/>
            </w:pPr>
            <w:r w:rsidRPr="00254B2B">
              <w:t>0.58</w:t>
            </w:r>
            <w:r w:rsidR="00087D4C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752B7" w:rsidP="00E747FB">
            <w:pPr>
              <w:spacing w:line="240" w:lineRule="auto"/>
              <w:jc w:val="left"/>
            </w:pPr>
            <w:r w:rsidRPr="00254B2B">
              <w:t>1.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752B7" w:rsidP="003C6452">
            <w:pPr>
              <w:spacing w:line="240" w:lineRule="auto"/>
              <w:jc w:val="left"/>
            </w:pPr>
            <w:r w:rsidRPr="00254B2B">
              <w:t>0.</w:t>
            </w:r>
            <w:r w:rsidR="003C6452">
              <w:t>297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2 (1.0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5 (1.0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Permissiveness  concerning how much vegetables between meal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0 (1.2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4 (1.0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6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8509CC">
            <w:pPr>
              <w:spacing w:line="240" w:lineRule="auto"/>
              <w:jc w:val="left"/>
            </w:pPr>
            <w:r w:rsidRPr="00254B2B">
              <w:t>0.</w:t>
            </w:r>
            <w:r w:rsidR="008509CC">
              <w:t>19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4478D1" w:rsidP="00E747FB">
            <w:pPr>
              <w:spacing w:line="240" w:lineRule="auto"/>
              <w:jc w:val="left"/>
            </w:pPr>
            <w:r w:rsidRPr="00254B2B">
              <w:t>4.5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8B4173" w:rsidRDefault="00C9462A" w:rsidP="00E7331D">
            <w:pPr>
              <w:spacing w:line="240" w:lineRule="auto"/>
              <w:rPr>
                <w:b/>
                <w:i/>
                <w:color w:val="FFC000"/>
              </w:rPr>
            </w:pPr>
            <w:r w:rsidRPr="008B4173">
              <w:rPr>
                <w:b/>
                <w:i/>
              </w:rPr>
              <w:t>0.0</w:t>
            </w:r>
            <w:r w:rsidR="00E7331D" w:rsidRPr="008B4173">
              <w:rPr>
                <w:b/>
                <w:i/>
              </w:rPr>
              <w:t>3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20DC3" w:rsidP="00E747FB">
            <w:pPr>
              <w:spacing w:line="240" w:lineRule="auto"/>
              <w:jc w:val="left"/>
            </w:pPr>
            <w:r w:rsidRPr="00254B2B">
              <w:t>0.4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20DC3" w:rsidP="00E747FB">
            <w:pPr>
              <w:spacing w:line="240" w:lineRule="auto"/>
              <w:jc w:val="left"/>
            </w:pPr>
            <w:r w:rsidRPr="00254B2B">
              <w:t>0.52</w:t>
            </w:r>
            <w:r w:rsidR="00087D4C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752B7" w:rsidP="00E747FB">
            <w:pPr>
              <w:spacing w:line="240" w:lineRule="auto"/>
              <w:jc w:val="left"/>
            </w:pPr>
            <w:r w:rsidRPr="00254B2B">
              <w:t>0.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752B7" w:rsidP="00E747FB">
            <w:pPr>
              <w:spacing w:line="240" w:lineRule="auto"/>
              <w:jc w:val="left"/>
            </w:pPr>
            <w:r w:rsidRPr="00254B2B">
              <w:t>0.93</w:t>
            </w:r>
            <w:r w:rsidR="003C6452">
              <w:t>0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2 (1.1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0 (0.9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Motivating concerning vegetabl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5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12 (1.1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37 (0.9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2.9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8368C" w:rsidRDefault="00E37C47" w:rsidP="00E747FB">
            <w:pPr>
              <w:spacing w:line="240" w:lineRule="auto"/>
              <w:rPr>
                <w:color w:val="FF0000"/>
              </w:rPr>
            </w:pPr>
            <w:r w:rsidRPr="0058368C">
              <w:t>0.09</w:t>
            </w:r>
            <w:r w:rsidR="008509CC" w:rsidRPr="0058368C"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990331" w:rsidP="00E747FB">
            <w:pPr>
              <w:spacing w:line="240" w:lineRule="auto"/>
              <w:jc w:val="left"/>
            </w:pPr>
            <w:r w:rsidRPr="00254B2B">
              <w:t>0.4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990331" w:rsidP="00F53239">
            <w:pPr>
              <w:spacing w:line="240" w:lineRule="auto"/>
              <w:jc w:val="left"/>
            </w:pPr>
            <w:r w:rsidRPr="00254B2B">
              <w:t>0.5</w:t>
            </w:r>
            <w:r w:rsidR="00F53239">
              <w:t>1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1.1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087D4C">
            <w:pPr>
              <w:spacing w:line="240" w:lineRule="auto"/>
              <w:jc w:val="left"/>
            </w:pPr>
            <w:r w:rsidRPr="00254B2B">
              <w:t>0.2</w:t>
            </w:r>
            <w:r w:rsidR="00087D4C">
              <w:t>8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5002" w:rsidP="00E747FB">
            <w:pPr>
              <w:spacing w:line="240" w:lineRule="auto"/>
              <w:jc w:val="left"/>
            </w:pPr>
            <w:r w:rsidRPr="00254B2B">
              <w:t>0.7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5002" w:rsidP="00E747FB">
            <w:pPr>
              <w:spacing w:line="240" w:lineRule="auto"/>
              <w:jc w:val="left"/>
            </w:pPr>
            <w:r w:rsidRPr="00254B2B">
              <w:t>0.40</w:t>
            </w:r>
            <w:r w:rsidR="003C6452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6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03 (1.0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92 (1.0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Reinforcing concerning vegetabl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4 (0.9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68 (1.2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46121" w:rsidP="00E747FB">
            <w:pPr>
              <w:spacing w:line="240" w:lineRule="auto"/>
              <w:jc w:val="left"/>
            </w:pPr>
            <w:r>
              <w:t>0.99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990331" w:rsidP="00E747FB">
            <w:pPr>
              <w:spacing w:line="240" w:lineRule="auto"/>
              <w:jc w:val="left"/>
            </w:pPr>
            <w:r w:rsidRPr="00254B2B">
              <w:t>2.1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990331" w:rsidP="00F53239">
            <w:pPr>
              <w:spacing w:line="240" w:lineRule="auto"/>
              <w:jc w:val="left"/>
            </w:pPr>
            <w:r w:rsidRPr="00254B2B">
              <w:t>0.1</w:t>
            </w:r>
            <w:r w:rsidR="00F53239">
              <w:t>4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0.9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087D4C">
            <w:pPr>
              <w:spacing w:line="240" w:lineRule="auto"/>
              <w:jc w:val="left"/>
            </w:pPr>
            <w:r w:rsidRPr="00254B2B">
              <w:t>0.3</w:t>
            </w:r>
            <w:r w:rsidR="00087D4C">
              <w:t>2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5002" w:rsidP="00E747FB">
            <w:pPr>
              <w:spacing w:line="240" w:lineRule="auto"/>
              <w:jc w:val="left"/>
            </w:pPr>
            <w:r w:rsidRPr="00254B2B">
              <w:t>1.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5002" w:rsidP="00E747FB">
            <w:pPr>
              <w:spacing w:line="240" w:lineRule="auto"/>
              <w:jc w:val="left"/>
            </w:pPr>
            <w:r w:rsidRPr="00254B2B">
              <w:t>0.28</w:t>
            </w:r>
            <w:r w:rsidR="003C6452">
              <w:t>2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62 (0.9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56 (0.8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Choice concerning vegetabl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15 (1.0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35 (0.9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146121">
            <w:pPr>
              <w:spacing w:line="240" w:lineRule="auto"/>
              <w:jc w:val="left"/>
            </w:pPr>
            <w:r w:rsidRPr="00254B2B">
              <w:t>0.8</w:t>
            </w:r>
            <w:r w:rsidR="00146121">
              <w:t>6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FC2904" w:rsidP="00E747FB">
            <w:pPr>
              <w:spacing w:line="240" w:lineRule="auto"/>
              <w:jc w:val="left"/>
            </w:pPr>
            <w:r w:rsidRPr="00254B2B">
              <w:t>1.1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FC2904" w:rsidP="00F53239">
            <w:pPr>
              <w:spacing w:line="240" w:lineRule="auto"/>
              <w:jc w:val="left"/>
            </w:pPr>
            <w:r w:rsidRPr="00254B2B">
              <w:t>0.</w:t>
            </w:r>
            <w:r w:rsidR="00F53239">
              <w:t>29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087D4C">
            <w:pPr>
              <w:spacing w:line="240" w:lineRule="auto"/>
              <w:jc w:val="left"/>
            </w:pPr>
            <w:r w:rsidRPr="00254B2B">
              <w:t>0.8</w:t>
            </w:r>
            <w:r w:rsidR="00087D4C">
              <w:t>8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5002" w:rsidP="00E747FB">
            <w:pPr>
              <w:spacing w:line="240" w:lineRule="auto"/>
              <w:jc w:val="left"/>
            </w:pPr>
            <w:r w:rsidRPr="00254B2B">
              <w:t>1.9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5002" w:rsidP="00E747FB">
            <w:pPr>
              <w:spacing w:line="240" w:lineRule="auto"/>
              <w:jc w:val="left"/>
            </w:pPr>
            <w:r w:rsidRPr="00254B2B">
              <w:t>0.16</w:t>
            </w:r>
            <w:r w:rsidR="003C6452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46 (1.0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63 (1.1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Availability of vegetabl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3 (0.3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9 (0.4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4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146121">
            <w:pPr>
              <w:spacing w:line="240" w:lineRule="auto"/>
              <w:jc w:val="left"/>
            </w:pPr>
            <w:r w:rsidRPr="00254B2B">
              <w:t>0.2</w:t>
            </w:r>
            <w:r w:rsidR="00146121">
              <w:t>3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FC2904" w:rsidP="00E747FB">
            <w:pPr>
              <w:spacing w:line="240" w:lineRule="auto"/>
              <w:jc w:val="left"/>
            </w:pPr>
            <w:r w:rsidRPr="00254B2B">
              <w:t>0.8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FC2904" w:rsidP="00E747FB">
            <w:pPr>
              <w:spacing w:line="240" w:lineRule="auto"/>
              <w:jc w:val="left"/>
            </w:pPr>
            <w:r w:rsidRPr="00254B2B">
              <w:t>0.37</w:t>
            </w:r>
            <w:r w:rsidR="00F53239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0.0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0.9</w:t>
            </w:r>
            <w:r w:rsidR="00087D4C">
              <w:t>4</w:t>
            </w:r>
            <w:r w:rsidRPr="00254B2B"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B1D11" w:rsidP="00E747FB">
            <w:pPr>
              <w:spacing w:line="240" w:lineRule="auto"/>
              <w:jc w:val="left"/>
            </w:pPr>
            <w:r w:rsidRPr="00254B2B">
              <w:t>0.3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B1D11" w:rsidP="00C47817">
            <w:pPr>
              <w:spacing w:line="240" w:lineRule="auto"/>
              <w:jc w:val="left"/>
            </w:pPr>
            <w:r w:rsidRPr="00254B2B">
              <w:t>0.5</w:t>
            </w:r>
            <w:r w:rsidR="00C47817">
              <w:t>47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9 (0.4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3 (0.4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nvolving concerning vegetabl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02 (1.1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40 (1.1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8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146121">
            <w:pPr>
              <w:spacing w:line="240" w:lineRule="auto"/>
              <w:jc w:val="left"/>
            </w:pPr>
            <w:r w:rsidRPr="00254B2B">
              <w:t>0.1</w:t>
            </w:r>
            <w:r w:rsidR="00146121">
              <w:t>7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FB6B9A" w:rsidP="00E747FB">
            <w:pPr>
              <w:spacing w:line="240" w:lineRule="auto"/>
              <w:jc w:val="left"/>
            </w:pPr>
            <w:r w:rsidRPr="00254B2B">
              <w:t>1.0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FB6B9A" w:rsidP="00E747FB">
            <w:pPr>
              <w:spacing w:line="240" w:lineRule="auto"/>
              <w:jc w:val="left"/>
            </w:pPr>
            <w:r w:rsidRPr="00254B2B">
              <w:t>0.31</w:t>
            </w:r>
            <w:r w:rsidR="00F53239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0.88</w:t>
            </w:r>
            <w:r w:rsidR="00087D4C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B1D11" w:rsidP="00E747FB">
            <w:pPr>
              <w:spacing w:line="240" w:lineRule="auto"/>
              <w:jc w:val="left"/>
            </w:pPr>
            <w:r w:rsidRPr="00254B2B">
              <w:t>1.8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B1D11" w:rsidP="00C47817">
            <w:pPr>
              <w:spacing w:line="240" w:lineRule="auto"/>
              <w:jc w:val="left"/>
            </w:pPr>
            <w:r w:rsidRPr="00254B2B">
              <w:t>0.1</w:t>
            </w:r>
            <w:r w:rsidR="00C47817">
              <w:t>76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00 (1.3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03 (1.1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Modeling concerning wate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1 (0.5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65 (0.7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6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42</w:t>
            </w:r>
            <w:r w:rsidR="008509CC"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162055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162055" w:rsidP="003E67E3">
            <w:pPr>
              <w:spacing w:line="240" w:lineRule="auto"/>
              <w:jc w:val="left"/>
            </w:pPr>
            <w:r w:rsidRPr="00254B2B">
              <w:t>0.8</w:t>
            </w:r>
            <w:r w:rsidR="003E67E3">
              <w:t>6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974944" w:rsidP="00E747FB">
            <w:pPr>
              <w:spacing w:line="240" w:lineRule="auto"/>
              <w:jc w:val="left"/>
            </w:pPr>
            <w:r w:rsidRPr="00254B2B">
              <w:t>0.1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974944" w:rsidP="00E747FB">
            <w:pPr>
              <w:spacing w:line="240" w:lineRule="auto"/>
              <w:jc w:val="left"/>
            </w:pPr>
            <w:r w:rsidRPr="00254B2B">
              <w:t>0.6</w:t>
            </w:r>
            <w:r w:rsidR="00087D4C">
              <w:t>6</w:t>
            </w:r>
            <w:r w:rsidRPr="00254B2B">
              <w:t>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752B7" w:rsidP="00E747FB">
            <w:pPr>
              <w:spacing w:line="240" w:lineRule="auto"/>
              <w:jc w:val="left"/>
            </w:pPr>
            <w:r w:rsidRPr="00254B2B">
              <w:t>0.5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752B7" w:rsidP="003C6452">
            <w:pPr>
              <w:spacing w:line="240" w:lineRule="auto"/>
              <w:jc w:val="left"/>
            </w:pPr>
            <w:r w:rsidRPr="00254B2B">
              <w:t>0.4</w:t>
            </w:r>
            <w:r w:rsidR="003C6452">
              <w:t>59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2 (0.7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7 (0.7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8B5E4F">
            <w:pPr>
              <w:spacing w:line="240" w:lineRule="auto"/>
              <w:jc w:val="left"/>
            </w:pPr>
            <w:r w:rsidRPr="00254B2B">
              <w:t>Permissiveness concerning water (when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0 (0.7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8 (0.7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8509CC">
            <w:pPr>
              <w:spacing w:line="240" w:lineRule="auto"/>
              <w:jc w:val="left"/>
            </w:pPr>
            <w:r w:rsidRPr="00254B2B">
              <w:t>0.7</w:t>
            </w:r>
            <w:r w:rsidR="008509CC">
              <w:t>4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65E45" w:rsidP="00E747FB">
            <w:pPr>
              <w:spacing w:line="240" w:lineRule="auto"/>
              <w:jc w:val="left"/>
              <w:rPr>
                <w:highlight w:val="yellow"/>
              </w:rPr>
            </w:pPr>
            <w:r w:rsidRPr="00254B2B">
              <w:t>6.8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8B4173" w:rsidRDefault="00C9462A" w:rsidP="009F77E9">
            <w:pPr>
              <w:spacing w:line="240" w:lineRule="auto"/>
              <w:rPr>
                <w:b/>
                <w:i/>
                <w:color w:val="FFC000"/>
              </w:rPr>
            </w:pPr>
            <w:r w:rsidRPr="008B4173">
              <w:rPr>
                <w:b/>
                <w:i/>
              </w:rPr>
              <w:t>0.01</w:t>
            </w:r>
            <w:r w:rsidR="004D52C8" w:rsidRPr="008B4173">
              <w:rPr>
                <w:b/>
                <w:i/>
              </w:rPr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20DC3" w:rsidP="00E747FB">
            <w:pPr>
              <w:spacing w:line="240" w:lineRule="auto"/>
              <w:jc w:val="left"/>
            </w:pPr>
            <w:r w:rsidRPr="00254B2B">
              <w:t>0.0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20DC3" w:rsidP="00E747FB">
            <w:pPr>
              <w:spacing w:line="240" w:lineRule="auto"/>
              <w:jc w:val="left"/>
            </w:pPr>
            <w:r w:rsidRPr="00254B2B">
              <w:t>0.91</w:t>
            </w:r>
            <w:r w:rsidR="00087D4C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752B7" w:rsidP="00E747FB">
            <w:pPr>
              <w:spacing w:line="240" w:lineRule="auto"/>
              <w:jc w:val="left"/>
            </w:pPr>
            <w:r w:rsidRPr="00254B2B">
              <w:t>3.5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3C6452" w:rsidRDefault="0062286D" w:rsidP="009F77E9">
            <w:pPr>
              <w:spacing w:line="240" w:lineRule="auto"/>
              <w:rPr>
                <w:color w:val="FF0000"/>
              </w:rPr>
            </w:pPr>
            <w:r w:rsidRPr="003C6452">
              <w:t>0.06</w:t>
            </w:r>
            <w:r w:rsidR="003C6452" w:rsidRPr="003C6452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9 (0.6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1 (0.5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8B5E4F">
            <w:pPr>
              <w:spacing w:line="240" w:lineRule="auto"/>
              <w:jc w:val="left"/>
            </w:pPr>
            <w:r w:rsidRPr="00254B2B">
              <w:t>Permissiveness concerning water (how much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7 (0.9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5 (0.8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5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46</w:t>
            </w:r>
            <w:r w:rsidR="008509CC"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4478D1" w:rsidP="00E747FB">
            <w:pPr>
              <w:spacing w:line="240" w:lineRule="auto"/>
              <w:jc w:val="left"/>
            </w:pPr>
            <w:r w:rsidRPr="00254B2B">
              <w:t>2.5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4478D1" w:rsidP="00E747FB">
            <w:pPr>
              <w:spacing w:line="240" w:lineRule="auto"/>
              <w:jc w:val="left"/>
            </w:pPr>
            <w:r w:rsidRPr="00254B2B">
              <w:t>0.11</w:t>
            </w:r>
            <w:r w:rsidR="00F53239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20DC3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20DC3" w:rsidP="00087D4C">
            <w:pPr>
              <w:spacing w:line="240" w:lineRule="auto"/>
              <w:jc w:val="left"/>
            </w:pPr>
            <w:r w:rsidRPr="00254B2B">
              <w:t>0.8</w:t>
            </w:r>
            <w:r w:rsidR="00087D4C">
              <w:t>8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752B7" w:rsidP="00E747FB">
            <w:pPr>
              <w:spacing w:line="240" w:lineRule="auto"/>
              <w:jc w:val="left"/>
            </w:pPr>
            <w:r w:rsidRPr="00254B2B">
              <w:t>0.1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752B7" w:rsidP="00E747FB">
            <w:pPr>
              <w:spacing w:line="240" w:lineRule="auto"/>
              <w:jc w:val="left"/>
            </w:pPr>
            <w:r w:rsidRPr="00254B2B">
              <w:t>0.67</w:t>
            </w:r>
            <w:r w:rsidR="003C6452">
              <w:t>0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8 (0.8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3 (0.6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Motivating concerning wate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5 (1.1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4 (0.9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5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8509CC">
            <w:pPr>
              <w:spacing w:line="240" w:lineRule="auto"/>
              <w:jc w:val="left"/>
            </w:pPr>
            <w:r w:rsidRPr="00254B2B">
              <w:t>0.4</w:t>
            </w:r>
            <w:r w:rsidR="008509CC">
              <w:t>7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990331" w:rsidP="00E747FB">
            <w:pPr>
              <w:spacing w:line="240" w:lineRule="auto"/>
              <w:jc w:val="left"/>
            </w:pPr>
            <w:r w:rsidRPr="00254B2B">
              <w:t>0.0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990331" w:rsidP="00E747FB">
            <w:pPr>
              <w:spacing w:line="240" w:lineRule="auto"/>
              <w:jc w:val="left"/>
            </w:pPr>
            <w:r w:rsidRPr="00254B2B">
              <w:t>0.94</w:t>
            </w:r>
            <w:r w:rsidR="00F53239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0.1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0.67</w:t>
            </w:r>
            <w:r w:rsidR="00087D4C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5002" w:rsidP="00E747FB">
            <w:pPr>
              <w:spacing w:line="240" w:lineRule="auto"/>
              <w:jc w:val="left"/>
            </w:pPr>
            <w:r w:rsidRPr="00254B2B">
              <w:t>0.7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5002" w:rsidP="00E747FB">
            <w:pPr>
              <w:spacing w:line="240" w:lineRule="auto"/>
              <w:jc w:val="left"/>
            </w:pPr>
            <w:r w:rsidRPr="00254B2B">
              <w:t>0.38</w:t>
            </w:r>
            <w:r w:rsidR="003C6452">
              <w:t>0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0 (1.2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5 (1.3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Reinforcing concerning wate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37 (1.2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54 (1.2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39</w:t>
            </w:r>
            <w:r w:rsidR="008509CC"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990331" w:rsidP="00E747FB">
            <w:pPr>
              <w:spacing w:line="240" w:lineRule="auto"/>
              <w:jc w:val="left"/>
            </w:pPr>
            <w:r w:rsidRPr="00254B2B">
              <w:t>0.5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990331" w:rsidP="00E747FB">
            <w:pPr>
              <w:spacing w:line="240" w:lineRule="auto"/>
              <w:jc w:val="left"/>
            </w:pPr>
            <w:r w:rsidRPr="00254B2B">
              <w:t>0.48</w:t>
            </w:r>
            <w:r w:rsidR="00F53239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1.5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0.22</w:t>
            </w:r>
            <w:r w:rsidR="00087D4C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5002" w:rsidP="00E747FB">
            <w:pPr>
              <w:spacing w:line="240" w:lineRule="auto"/>
              <w:jc w:val="left"/>
            </w:pPr>
            <w:r w:rsidRPr="00254B2B">
              <w:t>0.5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5002" w:rsidP="003C6452">
            <w:pPr>
              <w:spacing w:line="240" w:lineRule="auto"/>
              <w:jc w:val="left"/>
            </w:pPr>
            <w:r w:rsidRPr="00254B2B">
              <w:t>0.4</w:t>
            </w:r>
            <w:r w:rsidR="003C6452">
              <w:t>57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09 (1.1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06 (1.0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hoice concerning wate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87 (1.5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83 (1.4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5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146121">
            <w:pPr>
              <w:spacing w:line="240" w:lineRule="auto"/>
              <w:jc w:val="left"/>
            </w:pPr>
            <w:r w:rsidRPr="00254B2B">
              <w:t>0.4</w:t>
            </w:r>
            <w:r w:rsidR="00146121">
              <w:t>5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990331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990331" w:rsidP="00F53239">
            <w:pPr>
              <w:spacing w:line="240" w:lineRule="auto"/>
              <w:jc w:val="left"/>
            </w:pPr>
            <w:r w:rsidRPr="00254B2B">
              <w:t>0.8</w:t>
            </w:r>
            <w:r w:rsidR="00F53239">
              <w:t>8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0.1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0.72</w:t>
            </w:r>
            <w:r w:rsidR="00087D4C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5002" w:rsidP="00E747FB">
            <w:pPr>
              <w:spacing w:line="240" w:lineRule="auto"/>
              <w:jc w:val="left"/>
            </w:pPr>
            <w:r w:rsidRPr="00254B2B">
              <w:t>6.0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3C6452" w:rsidRDefault="0062286D" w:rsidP="003C6452">
            <w:pPr>
              <w:spacing w:line="240" w:lineRule="auto"/>
              <w:rPr>
                <w:b/>
                <w:i/>
                <w:color w:val="FFC000"/>
              </w:rPr>
            </w:pPr>
            <w:r w:rsidRPr="003C6452">
              <w:rPr>
                <w:b/>
                <w:i/>
              </w:rPr>
              <w:t>0.0</w:t>
            </w:r>
            <w:r w:rsidR="003C6452" w:rsidRPr="003C6452">
              <w:rPr>
                <w:b/>
                <w:i/>
              </w:rPr>
              <w:t>15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24 (1.5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36 (1.4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Availability of wate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96 (0.2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96 (0.2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00</w:t>
            </w:r>
            <w:r w:rsidR="00146121"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C2904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C2904" w:rsidP="00E747FB">
            <w:pPr>
              <w:spacing w:line="240" w:lineRule="auto"/>
              <w:jc w:val="left"/>
            </w:pPr>
            <w:r w:rsidRPr="00254B2B">
              <w:t>1.00</w:t>
            </w:r>
            <w:r w:rsidR="00F53239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1.00</w:t>
            </w:r>
            <w:r w:rsidR="00087D4C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5002" w:rsidP="00E747FB">
            <w:pPr>
              <w:spacing w:line="240" w:lineRule="auto"/>
              <w:jc w:val="left"/>
            </w:pPr>
            <w:r w:rsidRPr="00254B2B">
              <w:t>3.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3C6452" w:rsidRDefault="0062286D" w:rsidP="009F77E9">
            <w:pPr>
              <w:spacing w:line="240" w:lineRule="auto"/>
              <w:rPr>
                <w:color w:val="FF0000"/>
              </w:rPr>
            </w:pPr>
            <w:r w:rsidRPr="003C6452">
              <w:t>0.08</w:t>
            </w:r>
            <w:r w:rsidR="003C6452" w:rsidRPr="003C6452">
              <w:t>0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98 (0.1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98 (0.1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lastRenderedPageBreak/>
              <w:t>Rules concerning soft drin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8 (0.3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8 (0.3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4</w:t>
            </w:r>
            <w:r w:rsidR="00723A19"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62055" w:rsidP="00E747FB">
            <w:pPr>
              <w:spacing w:line="240" w:lineRule="auto"/>
              <w:jc w:val="left"/>
            </w:pPr>
            <w:r w:rsidRPr="00254B2B">
              <w:t>0.0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62055" w:rsidP="003E67E3">
            <w:pPr>
              <w:spacing w:line="240" w:lineRule="auto"/>
              <w:jc w:val="left"/>
            </w:pPr>
            <w:r w:rsidRPr="00254B2B">
              <w:t>0.7</w:t>
            </w:r>
            <w:r w:rsidR="003E67E3">
              <w:t>6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F61F0" w:rsidP="00E747FB">
            <w:pPr>
              <w:spacing w:line="240" w:lineRule="auto"/>
              <w:jc w:val="left"/>
            </w:pPr>
            <w:r w:rsidRPr="00254B2B">
              <w:t>1.2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F61F0" w:rsidP="00A55786">
            <w:pPr>
              <w:spacing w:line="240" w:lineRule="auto"/>
              <w:jc w:val="left"/>
            </w:pPr>
            <w:r w:rsidRPr="00254B2B">
              <w:t>0.2</w:t>
            </w:r>
            <w:r w:rsidR="00A55786">
              <w:t>5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164B" w:rsidP="00E747FB">
            <w:pPr>
              <w:spacing w:line="240" w:lineRule="auto"/>
              <w:jc w:val="left"/>
            </w:pPr>
            <w:r w:rsidRPr="00254B2B">
              <w:t>0.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164B" w:rsidP="007B7D30">
            <w:pPr>
              <w:spacing w:line="240" w:lineRule="auto"/>
              <w:jc w:val="left"/>
            </w:pPr>
            <w:r w:rsidRPr="00254B2B">
              <w:t>0.4</w:t>
            </w:r>
            <w:r w:rsidR="007B7D30">
              <w:t>07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9 (0.3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1 (0.2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Being consistent concerning soft drin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8 (0.4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1 (0.6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5</w:t>
            </w:r>
            <w:r w:rsidR="00723A19"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62055" w:rsidP="00E747FB">
            <w:pPr>
              <w:spacing w:line="240" w:lineRule="auto"/>
              <w:jc w:val="left"/>
            </w:pPr>
            <w:r w:rsidRPr="00254B2B">
              <w:t>0.0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62055" w:rsidP="00E747FB">
            <w:pPr>
              <w:spacing w:line="240" w:lineRule="auto"/>
              <w:jc w:val="left"/>
            </w:pPr>
            <w:r w:rsidRPr="00254B2B">
              <w:t>0.76</w:t>
            </w:r>
            <w:r w:rsidR="003E67E3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42721" w:rsidP="00E747FB">
            <w:pPr>
              <w:spacing w:line="240" w:lineRule="auto"/>
              <w:jc w:val="left"/>
            </w:pPr>
            <w:r w:rsidRPr="00254B2B">
              <w:t>1.7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42721" w:rsidP="00E747FB">
            <w:pPr>
              <w:spacing w:line="240" w:lineRule="auto"/>
              <w:jc w:val="left"/>
            </w:pPr>
            <w:r w:rsidRPr="00254B2B">
              <w:t>0.1</w:t>
            </w:r>
            <w:r w:rsidR="00A55786">
              <w:t>8</w:t>
            </w:r>
            <w:r w:rsidRPr="00254B2B">
              <w:t>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164B" w:rsidP="00E747FB">
            <w:pPr>
              <w:spacing w:line="240" w:lineRule="auto"/>
              <w:jc w:val="left"/>
            </w:pPr>
            <w:r w:rsidRPr="00254B2B">
              <w:t>8.4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2059" w:rsidRDefault="0062286D" w:rsidP="00E64FA1">
            <w:pPr>
              <w:spacing w:line="240" w:lineRule="auto"/>
              <w:rPr>
                <w:b/>
                <w:color w:val="FFC000"/>
              </w:rPr>
            </w:pPr>
            <w:r w:rsidRPr="007B7D30">
              <w:rPr>
                <w:b/>
              </w:rPr>
              <w:t>0.0</w:t>
            </w:r>
            <w:r w:rsidR="00E64FA1" w:rsidRPr="007B7D30">
              <w:rPr>
                <w:b/>
              </w:rPr>
              <w:t>05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5 (0.5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7 (0.5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Giving an explanation concerning soft drin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9 (0.7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9 (0.7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8509CC">
            <w:pPr>
              <w:spacing w:line="240" w:lineRule="auto"/>
              <w:jc w:val="left"/>
            </w:pPr>
            <w:r w:rsidRPr="00254B2B">
              <w:t>0.6</w:t>
            </w:r>
            <w:r w:rsidR="008509CC">
              <w:t>7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62055" w:rsidP="00E747FB">
            <w:pPr>
              <w:spacing w:line="240" w:lineRule="auto"/>
              <w:jc w:val="left"/>
            </w:pPr>
            <w:r w:rsidRPr="00254B2B">
              <w:t>4.0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8B4173" w:rsidRDefault="00C9462A" w:rsidP="004D52C8">
            <w:pPr>
              <w:spacing w:line="240" w:lineRule="auto"/>
              <w:rPr>
                <w:b/>
                <w:i/>
                <w:color w:val="FF0000"/>
              </w:rPr>
            </w:pPr>
            <w:r w:rsidRPr="008B4173">
              <w:rPr>
                <w:b/>
                <w:i/>
              </w:rPr>
              <w:t>0.0</w:t>
            </w:r>
            <w:r w:rsidR="004D52C8" w:rsidRPr="008B4173">
              <w:rPr>
                <w:b/>
                <w:i/>
              </w:rPr>
              <w:t>4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42721" w:rsidP="00E747FB">
            <w:pPr>
              <w:spacing w:line="240" w:lineRule="auto"/>
              <w:jc w:val="left"/>
            </w:pPr>
            <w:r w:rsidRPr="00254B2B">
              <w:t>0.6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42721" w:rsidP="00E747FB">
            <w:pPr>
              <w:spacing w:line="240" w:lineRule="auto"/>
              <w:jc w:val="left"/>
            </w:pPr>
            <w:r w:rsidRPr="00254B2B">
              <w:t>0.44</w:t>
            </w:r>
            <w:r w:rsidR="00A55786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164B" w:rsidP="00E747FB">
            <w:pPr>
              <w:spacing w:line="240" w:lineRule="auto"/>
              <w:jc w:val="left"/>
            </w:pPr>
            <w:r w:rsidRPr="00254B2B">
              <w:t>0.8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164B" w:rsidP="00E747FB">
            <w:pPr>
              <w:spacing w:line="240" w:lineRule="auto"/>
              <w:jc w:val="left"/>
            </w:pPr>
            <w:r w:rsidRPr="00254B2B">
              <w:t>0.35</w:t>
            </w:r>
            <w:r w:rsidR="003C6452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9 (0.6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2 (0.9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Modeling concerning soft drin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17 (1.4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54 (1.3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2.8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8368C" w:rsidRDefault="00E37C47" w:rsidP="00E747FB">
            <w:pPr>
              <w:spacing w:line="240" w:lineRule="auto"/>
            </w:pPr>
            <w:r w:rsidRPr="0058368C">
              <w:t>0.09</w:t>
            </w:r>
            <w:r w:rsidR="008509CC" w:rsidRPr="0058368C"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62055" w:rsidP="00E747FB">
            <w:pPr>
              <w:spacing w:line="240" w:lineRule="auto"/>
              <w:jc w:val="left"/>
            </w:pPr>
            <w:r w:rsidRPr="00254B2B">
              <w:t>1.4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62055" w:rsidP="00E747FB">
            <w:pPr>
              <w:spacing w:line="240" w:lineRule="auto"/>
              <w:jc w:val="left"/>
            </w:pPr>
            <w:r w:rsidRPr="00254B2B">
              <w:t>0.23</w:t>
            </w:r>
            <w:r w:rsidR="003E67E3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974944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974944" w:rsidP="00E747FB">
            <w:pPr>
              <w:spacing w:line="240" w:lineRule="auto"/>
              <w:jc w:val="left"/>
            </w:pPr>
            <w:r w:rsidRPr="00254B2B">
              <w:t>0.88</w:t>
            </w:r>
            <w:r w:rsidR="00087D4C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752B7" w:rsidP="00E747FB">
            <w:pPr>
              <w:spacing w:line="240" w:lineRule="auto"/>
              <w:jc w:val="left"/>
            </w:pPr>
            <w:r w:rsidRPr="00254B2B">
              <w:t>0.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752B7" w:rsidP="00E747FB">
            <w:pPr>
              <w:spacing w:line="240" w:lineRule="auto"/>
              <w:jc w:val="left"/>
            </w:pPr>
            <w:r w:rsidRPr="00254B2B">
              <w:t>0.69</w:t>
            </w:r>
            <w:r w:rsidR="003C6452"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38 (1.3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36 (1.4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8368C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Rules concerning snac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2 (0.2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2 (0.2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5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58368C" w:rsidRDefault="00723A19" w:rsidP="00E747FB">
            <w:pPr>
              <w:spacing w:line="240" w:lineRule="auto"/>
              <w:jc w:val="left"/>
            </w:pPr>
            <w:r w:rsidRPr="0058368C">
              <w:t>0.47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62055" w:rsidP="00E747FB">
            <w:pPr>
              <w:spacing w:line="240" w:lineRule="auto"/>
              <w:jc w:val="left"/>
            </w:pPr>
            <w:r w:rsidRPr="00254B2B">
              <w:t>0.7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62055" w:rsidP="003E67E3">
            <w:pPr>
              <w:spacing w:line="240" w:lineRule="auto"/>
              <w:jc w:val="left"/>
            </w:pPr>
            <w:r w:rsidRPr="00254B2B">
              <w:t>0.4</w:t>
            </w:r>
            <w:r w:rsidR="003E67E3">
              <w:t>0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42721" w:rsidP="00E747FB">
            <w:pPr>
              <w:spacing w:line="240" w:lineRule="auto"/>
              <w:jc w:val="left"/>
            </w:pPr>
            <w:r w:rsidRPr="00254B2B">
              <w:t>0.3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42721" w:rsidP="00E747FB">
            <w:pPr>
              <w:spacing w:line="240" w:lineRule="auto"/>
              <w:jc w:val="left"/>
            </w:pPr>
            <w:r w:rsidRPr="00254B2B">
              <w:t>0.5</w:t>
            </w:r>
            <w:r w:rsidR="00A55786">
              <w:t>5</w:t>
            </w:r>
            <w:r w:rsidRPr="00254B2B">
              <w:t>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164B" w:rsidP="00E747FB">
            <w:pPr>
              <w:spacing w:line="240" w:lineRule="auto"/>
              <w:jc w:val="left"/>
            </w:pPr>
            <w:r w:rsidRPr="00254B2B">
              <w:t>0.2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164B" w:rsidP="007B7D30">
            <w:pPr>
              <w:spacing w:line="240" w:lineRule="auto"/>
              <w:jc w:val="left"/>
            </w:pPr>
            <w:r w:rsidRPr="00254B2B">
              <w:t>0.</w:t>
            </w:r>
            <w:r w:rsidR="007B7D30">
              <w:t>615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1 (0.2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4 (0.2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58368C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Being consistent concerning snac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5 (0.5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0 (0.6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0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58368C" w:rsidRDefault="00E37C47" w:rsidP="00E747FB">
            <w:pPr>
              <w:spacing w:line="240" w:lineRule="auto"/>
              <w:jc w:val="left"/>
            </w:pPr>
            <w:r w:rsidRPr="0058368C">
              <w:t>0.30</w:t>
            </w:r>
            <w:r w:rsidR="00723A19" w:rsidRPr="0058368C"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62055" w:rsidP="00E747FB">
            <w:pPr>
              <w:spacing w:line="240" w:lineRule="auto"/>
              <w:jc w:val="left"/>
            </w:pPr>
            <w:r w:rsidRPr="00254B2B">
              <w:t>0.2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62055" w:rsidP="003E67E3">
            <w:pPr>
              <w:spacing w:line="240" w:lineRule="auto"/>
              <w:jc w:val="left"/>
            </w:pPr>
            <w:r w:rsidRPr="00254B2B">
              <w:t>0.6</w:t>
            </w:r>
            <w:r w:rsidR="003E67E3">
              <w:t>2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42721" w:rsidP="00E747FB">
            <w:pPr>
              <w:spacing w:line="240" w:lineRule="auto"/>
              <w:jc w:val="left"/>
            </w:pPr>
            <w:r w:rsidRPr="00254B2B">
              <w:t>1.2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42721" w:rsidP="00E747FB">
            <w:pPr>
              <w:spacing w:line="240" w:lineRule="auto"/>
              <w:jc w:val="left"/>
            </w:pPr>
            <w:r w:rsidRPr="00254B2B">
              <w:t>0.26</w:t>
            </w:r>
            <w:r w:rsidR="00A55786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164B" w:rsidP="00E747FB">
            <w:pPr>
              <w:spacing w:line="240" w:lineRule="auto"/>
              <w:jc w:val="left"/>
            </w:pPr>
            <w:r w:rsidRPr="00254B2B">
              <w:t>0.1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164B" w:rsidP="00E747FB">
            <w:pPr>
              <w:spacing w:line="240" w:lineRule="auto"/>
              <w:jc w:val="left"/>
            </w:pPr>
            <w:r w:rsidRPr="00254B2B">
              <w:t>0.67</w:t>
            </w:r>
            <w:r w:rsidR="003C6452">
              <w:t>0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6 (0.5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5 (0.5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58368C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Giving an explanation concerning snac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6 (0.7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7 (0.8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1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58368C" w:rsidRDefault="00E37C47" w:rsidP="009F77E9">
            <w:pPr>
              <w:spacing w:line="240" w:lineRule="auto"/>
            </w:pPr>
            <w:r w:rsidRPr="0058368C">
              <w:t>0.08</w:t>
            </w:r>
            <w:r w:rsidR="008509CC" w:rsidRPr="0058368C"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62055" w:rsidP="00E747FB">
            <w:pPr>
              <w:spacing w:line="240" w:lineRule="auto"/>
              <w:jc w:val="left"/>
            </w:pPr>
            <w:r w:rsidRPr="00254B2B">
              <w:t>0.5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62055" w:rsidP="00E747FB">
            <w:pPr>
              <w:spacing w:line="240" w:lineRule="auto"/>
              <w:jc w:val="left"/>
            </w:pPr>
            <w:r w:rsidRPr="00254B2B">
              <w:t>0.45</w:t>
            </w:r>
            <w:r w:rsidR="003E67E3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42721" w:rsidP="00E747FB">
            <w:pPr>
              <w:spacing w:line="240" w:lineRule="auto"/>
              <w:jc w:val="left"/>
            </w:pPr>
            <w:r w:rsidRPr="00254B2B">
              <w:t>3.1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A55786" w:rsidRDefault="00D42721" w:rsidP="00A55786">
            <w:pPr>
              <w:spacing w:line="240" w:lineRule="auto"/>
              <w:rPr>
                <w:color w:val="FF0000"/>
              </w:rPr>
            </w:pPr>
            <w:r w:rsidRPr="00A55786">
              <w:t>0.0</w:t>
            </w:r>
            <w:r w:rsidR="00A55786" w:rsidRPr="00A55786">
              <w:t>7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8164B" w:rsidP="00E747FB">
            <w:pPr>
              <w:spacing w:line="240" w:lineRule="auto"/>
              <w:jc w:val="left"/>
            </w:pPr>
            <w:r w:rsidRPr="00254B2B">
              <w:t>2.8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3C6452" w:rsidRDefault="00A8164B" w:rsidP="009F77E9">
            <w:pPr>
              <w:spacing w:line="240" w:lineRule="auto"/>
              <w:rPr>
                <w:color w:val="FF0000"/>
              </w:rPr>
            </w:pPr>
            <w:r w:rsidRPr="003C6452">
              <w:t>0.09</w:t>
            </w:r>
            <w:r w:rsidR="003C6452" w:rsidRPr="003C6452"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8 (0.6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9 (0.6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Availability of snac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3 (0.9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8 (1.0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4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4</w:t>
            </w:r>
            <w:r w:rsidR="00146121"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C2904" w:rsidP="00E747FB">
            <w:pPr>
              <w:spacing w:line="240" w:lineRule="auto"/>
              <w:jc w:val="left"/>
            </w:pPr>
            <w:r w:rsidRPr="00254B2B">
              <w:t>1.9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C2904" w:rsidP="00E747FB">
            <w:pPr>
              <w:spacing w:line="240" w:lineRule="auto"/>
              <w:jc w:val="left"/>
            </w:pPr>
            <w:r w:rsidRPr="00254B2B">
              <w:t>0.16</w:t>
            </w:r>
            <w:r w:rsidR="00F53239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E747FB">
            <w:pPr>
              <w:spacing w:line="240" w:lineRule="auto"/>
              <w:jc w:val="left"/>
            </w:pPr>
            <w:r w:rsidRPr="00254B2B">
              <w:t>1.9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59D8" w:rsidP="00087D4C">
            <w:pPr>
              <w:spacing w:line="240" w:lineRule="auto"/>
              <w:jc w:val="left"/>
            </w:pPr>
            <w:r w:rsidRPr="00254B2B">
              <w:t>0.1</w:t>
            </w:r>
            <w:r w:rsidR="00087D4C">
              <w:t>6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B1D11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B1D11" w:rsidP="00E747FB">
            <w:pPr>
              <w:spacing w:line="240" w:lineRule="auto"/>
              <w:jc w:val="left"/>
            </w:pPr>
            <w:r w:rsidRPr="00254B2B">
              <w:t>0.99</w:t>
            </w:r>
            <w:r w:rsidR="00C47817">
              <w:t>3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1 (0.8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2 (0.9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D621EF" w:rsidRPr="00254B2B" w:rsidTr="00E428BB">
        <w:tc>
          <w:tcPr>
            <w:tcW w:w="14142" w:type="dxa"/>
            <w:gridSpan w:val="18"/>
            <w:tcBorders>
              <w:top w:val="single" w:sz="8" w:space="0" w:color="auto"/>
              <w:bottom w:val="single" w:sz="4" w:space="0" w:color="auto"/>
            </w:tcBorders>
            <w:shd w:val="clear" w:color="auto" w:fill="EEECE1" w:themeFill="background2"/>
          </w:tcPr>
          <w:p w:rsidR="00D621EF" w:rsidRPr="00254B2B" w:rsidRDefault="00D621EF" w:rsidP="00E747FB">
            <w:pPr>
              <w:spacing w:line="240" w:lineRule="auto"/>
              <w:jc w:val="left"/>
              <w:rPr>
                <w:b/>
              </w:rPr>
            </w:pPr>
            <w:r w:rsidRPr="00254B2B">
              <w:rPr>
                <w:b/>
              </w:rPr>
              <w:t>Parental self-efficacy from T0 – T1</w:t>
            </w: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8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b/>
              </w:rPr>
            </w:pPr>
            <w:r w:rsidRPr="00254B2B">
              <w:rPr>
                <w:b/>
              </w:rPr>
              <w:t>Univariate</w:t>
            </w:r>
          </w:p>
        </w:tc>
        <w:tc>
          <w:tcPr>
            <w:tcW w:w="566" w:type="dxa"/>
            <w:vMerge w:val="restart"/>
            <w:tcBorders>
              <w:top w:val="single" w:sz="8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567" w:type="dxa"/>
            <w:vMerge w:val="restart"/>
            <w:tcBorders>
              <w:top w:val="single" w:sz="8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b/>
              </w:rPr>
            </w:pPr>
            <w:r w:rsidRPr="00254B2B">
              <w:rPr>
                <w:b/>
              </w:rPr>
              <w:t>n</w:t>
            </w:r>
          </w:p>
        </w:tc>
        <w:tc>
          <w:tcPr>
            <w:tcW w:w="1416" w:type="dxa"/>
            <w:tcBorders>
              <w:top w:val="single" w:sz="8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0</w:t>
            </w:r>
          </w:p>
        </w:tc>
        <w:tc>
          <w:tcPr>
            <w:tcW w:w="1557" w:type="dxa"/>
            <w:tcBorders>
              <w:top w:val="single" w:sz="8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1</w:t>
            </w:r>
          </w:p>
        </w:tc>
        <w:tc>
          <w:tcPr>
            <w:tcW w:w="1577" w:type="dxa"/>
            <w:gridSpan w:val="2"/>
            <w:tcBorders>
              <w:top w:val="single" w:sz="8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ime x Group</w:t>
            </w:r>
          </w:p>
        </w:tc>
        <w:tc>
          <w:tcPr>
            <w:tcW w:w="1701" w:type="dxa"/>
            <w:gridSpan w:val="4"/>
            <w:tcBorders>
              <w:top w:val="single" w:sz="8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ime x Group x Age</w:t>
            </w:r>
          </w:p>
        </w:tc>
        <w:tc>
          <w:tcPr>
            <w:tcW w:w="1559" w:type="dxa"/>
            <w:gridSpan w:val="4"/>
            <w:tcBorders>
              <w:top w:val="single" w:sz="8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ime x Group x Gender</w:t>
            </w:r>
          </w:p>
        </w:tc>
        <w:tc>
          <w:tcPr>
            <w:tcW w:w="1560" w:type="dxa"/>
            <w:gridSpan w:val="3"/>
            <w:tcBorders>
              <w:top w:val="single" w:sz="8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ime x Group x Parental SES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vMerge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1416" w:type="dxa"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</w:pPr>
            <w:r w:rsidRPr="00254B2B">
              <w:t>Mean (SD)</w:t>
            </w:r>
          </w:p>
        </w:tc>
        <w:tc>
          <w:tcPr>
            <w:tcW w:w="1557" w:type="dxa"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</w:pPr>
            <w:r w:rsidRPr="00254B2B">
              <w:t>Mean (SD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</w:pPr>
            <w:r w:rsidRPr="00254B2B">
              <w:t>F</w:t>
            </w:r>
          </w:p>
        </w:tc>
        <w:tc>
          <w:tcPr>
            <w:tcW w:w="868" w:type="dxa"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</w:pPr>
            <w:r w:rsidRPr="00254B2B">
              <w:t>P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</w:pPr>
            <w:r w:rsidRPr="00254B2B">
              <w:t>F</w:t>
            </w: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</w:pPr>
            <w:r w:rsidRPr="00254B2B">
              <w:t>P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</w:pPr>
            <w:r w:rsidRPr="00254B2B">
              <w:t>F</w:t>
            </w: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</w:pPr>
            <w:r w:rsidRPr="00254B2B">
              <w:t>P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</w:pPr>
            <w:r w:rsidRPr="00254B2B">
              <w:t>F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center"/>
            </w:pPr>
            <w:r w:rsidRPr="00254B2B">
              <w:t>P</w:t>
            </w: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Availability of sports material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0 (0.4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.00 (0.0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297C71">
            <w:pPr>
              <w:spacing w:line="240" w:lineRule="auto"/>
              <w:jc w:val="left"/>
            </w:pPr>
            <w:r w:rsidRPr="00254B2B">
              <w:t>0.8</w:t>
            </w:r>
            <w:r w:rsidR="00297C71">
              <w:t>7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36</w:t>
            </w:r>
            <w:r w:rsidR="001C76F2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46CA5" w:rsidP="00E747FB">
            <w:pPr>
              <w:spacing w:line="240" w:lineRule="auto"/>
              <w:jc w:val="left"/>
            </w:pPr>
            <w:r w:rsidRPr="00254B2B">
              <w:t>0.4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46CA5" w:rsidP="0030140D">
            <w:pPr>
              <w:spacing w:line="240" w:lineRule="auto"/>
              <w:jc w:val="left"/>
            </w:pPr>
            <w:r w:rsidRPr="00254B2B">
              <w:t>0.5</w:t>
            </w:r>
            <w:r w:rsidR="0030140D">
              <w:t>2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32610" w:rsidP="00E747FB">
            <w:pPr>
              <w:spacing w:line="240" w:lineRule="auto"/>
              <w:jc w:val="left"/>
            </w:pPr>
            <w:r w:rsidRPr="00254B2B">
              <w:t>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32610" w:rsidP="00E747FB">
            <w:pPr>
              <w:spacing w:line="240" w:lineRule="auto"/>
              <w:jc w:val="left"/>
            </w:pPr>
            <w:r w:rsidRPr="00254B2B">
              <w:t>.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5 (0.5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.00 (0.0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Modeling of PA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16 (1.3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64 (1.3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0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8368C" w:rsidRDefault="00E37C47" w:rsidP="00A1087A">
            <w:pPr>
              <w:spacing w:line="240" w:lineRule="auto"/>
              <w:rPr>
                <w:b/>
                <w:i/>
                <w:color w:val="FF0000"/>
              </w:rPr>
            </w:pPr>
            <w:r w:rsidRPr="0058368C">
              <w:rPr>
                <w:b/>
                <w:i/>
              </w:rPr>
              <w:t>0.0</w:t>
            </w:r>
            <w:r w:rsidR="00A1087A" w:rsidRPr="0058368C">
              <w:rPr>
                <w:b/>
                <w:i/>
              </w:rPr>
              <w:t>4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86</w:t>
            </w:r>
            <w:r w:rsidR="00D81C9D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30140D">
            <w:pPr>
              <w:spacing w:line="240" w:lineRule="auto"/>
              <w:jc w:val="left"/>
            </w:pPr>
            <w:r w:rsidRPr="00254B2B">
              <w:t>0.3</w:t>
            </w:r>
            <w:r w:rsidR="0030140D">
              <w:t>1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E522A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E522A" w:rsidP="00E747FB">
            <w:pPr>
              <w:spacing w:line="240" w:lineRule="auto"/>
              <w:jc w:val="left"/>
            </w:pPr>
            <w:r w:rsidRPr="00254B2B">
              <w:t>0.99</w:t>
            </w:r>
            <w:r w:rsidR="00052A9A">
              <w:t>0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69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13 (1.4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25 (1.2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Motivating for PA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00 (1.1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09 (1.0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0.2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F125E" w:rsidP="00E747FB">
            <w:pPr>
              <w:spacing w:line="240" w:lineRule="auto"/>
            </w:pPr>
            <w:r>
              <w:t>0.60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8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D81C9D">
            <w:pPr>
              <w:spacing w:line="240" w:lineRule="auto"/>
              <w:jc w:val="left"/>
            </w:pPr>
            <w:r w:rsidRPr="00254B2B">
              <w:t>0.3</w:t>
            </w:r>
            <w:r w:rsidR="00D81C9D">
              <w:t>5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1.3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0.25</w:t>
            </w:r>
            <w:r w:rsidR="0030140D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32610" w:rsidP="00E747FB">
            <w:pPr>
              <w:spacing w:line="240" w:lineRule="auto"/>
              <w:jc w:val="left"/>
            </w:pPr>
            <w:r w:rsidRPr="00254B2B">
              <w:t>0.3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32610" w:rsidP="00052A9A">
            <w:pPr>
              <w:spacing w:line="240" w:lineRule="auto"/>
              <w:jc w:val="left"/>
            </w:pPr>
            <w:r w:rsidRPr="00254B2B">
              <w:t>0.5</w:t>
            </w:r>
            <w:r w:rsidR="00052A9A">
              <w:t>37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1 (1.1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9 (0.9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Reinforcing PA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9 (0.9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0 (0.8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59</w:t>
            </w:r>
            <w:r w:rsidR="00BF125E"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0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76</w:t>
            </w:r>
            <w:r w:rsidR="00D81C9D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0.4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0.49</w:t>
            </w:r>
            <w:r w:rsidR="0030140D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32610" w:rsidP="00E747FB">
            <w:pPr>
              <w:spacing w:line="240" w:lineRule="auto"/>
              <w:jc w:val="left"/>
            </w:pPr>
            <w:r w:rsidRPr="00254B2B">
              <w:t>2.3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32610" w:rsidP="00E747FB">
            <w:pPr>
              <w:spacing w:line="240" w:lineRule="auto"/>
              <w:jc w:val="left"/>
            </w:pPr>
            <w:r w:rsidRPr="00254B2B">
              <w:t>0.13</w:t>
            </w:r>
            <w:r w:rsidR="00052A9A">
              <w:t>2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8 (1.0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9 (0.9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Giving choice for PA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9 (0.7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5 (0.9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0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30</w:t>
            </w:r>
            <w:r w:rsidR="00BF125E">
              <w:t>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  <w:rPr>
                <w:highlight w:val="yellow"/>
              </w:rPr>
            </w:pPr>
            <w:r w:rsidRPr="00254B2B">
              <w:t>4.5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FA278D" w:rsidRDefault="00E37C47" w:rsidP="00D81C9D">
            <w:pPr>
              <w:spacing w:line="240" w:lineRule="auto"/>
              <w:rPr>
                <w:b/>
                <w:i/>
              </w:rPr>
            </w:pPr>
            <w:r w:rsidRPr="00FA278D">
              <w:rPr>
                <w:b/>
                <w:i/>
              </w:rPr>
              <w:t>0.0</w:t>
            </w:r>
            <w:r w:rsidR="00D81C9D" w:rsidRPr="00FA278D">
              <w:rPr>
                <w:b/>
                <w:i/>
              </w:rPr>
              <w:t>3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320D4" w:rsidP="00E747FB">
            <w:pPr>
              <w:spacing w:line="240" w:lineRule="auto"/>
              <w:jc w:val="left"/>
            </w:pPr>
            <w:r w:rsidRPr="00254B2B">
              <w:t>0.2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320D4" w:rsidP="0030140D">
            <w:pPr>
              <w:spacing w:line="240" w:lineRule="auto"/>
              <w:jc w:val="left"/>
            </w:pPr>
            <w:r w:rsidRPr="00254B2B">
              <w:t>0.</w:t>
            </w:r>
            <w:r w:rsidR="0030140D">
              <w:t>59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32610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32610" w:rsidP="00052A9A">
            <w:pPr>
              <w:spacing w:line="240" w:lineRule="auto"/>
              <w:jc w:val="left"/>
            </w:pPr>
            <w:r w:rsidRPr="00254B2B">
              <w:t>0.8</w:t>
            </w:r>
            <w:r w:rsidR="00052A9A">
              <w:t>75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3 (0.8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6 (0.8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Involving in PA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0 (1.2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0 (1.1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6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0</w:t>
            </w:r>
            <w:r w:rsidR="00BF125E">
              <w:t>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9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1C76F2">
            <w:pPr>
              <w:spacing w:line="240" w:lineRule="auto"/>
              <w:jc w:val="left"/>
            </w:pPr>
            <w:r w:rsidRPr="00254B2B">
              <w:t>0.3</w:t>
            </w:r>
            <w:r w:rsidR="001C76F2">
              <w:t>4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320D4" w:rsidP="00E747FB">
            <w:pPr>
              <w:spacing w:line="240" w:lineRule="auto"/>
              <w:jc w:val="left"/>
            </w:pPr>
            <w:r w:rsidRPr="00254B2B">
              <w:t>1.6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320D4" w:rsidP="0030140D">
            <w:pPr>
              <w:spacing w:line="240" w:lineRule="auto"/>
              <w:jc w:val="left"/>
            </w:pPr>
            <w:r w:rsidRPr="00254B2B">
              <w:t>0.2</w:t>
            </w:r>
            <w:r w:rsidR="0030140D">
              <w:t>0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32610" w:rsidP="00E747FB">
            <w:pPr>
              <w:spacing w:line="240" w:lineRule="auto"/>
              <w:jc w:val="left"/>
            </w:pPr>
            <w:r w:rsidRPr="00254B2B">
              <w:t>0.6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32610" w:rsidP="00E747FB">
            <w:pPr>
              <w:spacing w:line="240" w:lineRule="auto"/>
              <w:jc w:val="left"/>
            </w:pPr>
            <w:r w:rsidRPr="00254B2B">
              <w:t>0.43</w:t>
            </w:r>
            <w:r w:rsidR="00052A9A"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91 (1.2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26 (1.2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Involving in household chor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0 (1.0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6 (1.0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BF125E">
            <w:pPr>
              <w:spacing w:line="240" w:lineRule="auto"/>
              <w:jc w:val="left"/>
            </w:pPr>
            <w:r w:rsidRPr="00254B2B">
              <w:t>0.3</w:t>
            </w:r>
            <w:r w:rsidR="00BF125E">
              <w:t>6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7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40</w:t>
            </w:r>
            <w:r w:rsidR="001C76F2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320D4" w:rsidP="00E747FB">
            <w:pPr>
              <w:spacing w:line="240" w:lineRule="auto"/>
              <w:jc w:val="left"/>
            </w:pPr>
            <w:r w:rsidRPr="00254B2B">
              <w:t>0.1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320D4" w:rsidP="00E747FB">
            <w:pPr>
              <w:spacing w:line="240" w:lineRule="auto"/>
              <w:jc w:val="left"/>
            </w:pPr>
            <w:r w:rsidRPr="00254B2B">
              <w:t>0.69</w:t>
            </w:r>
            <w:r w:rsidR="0030140D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32610" w:rsidP="00E747FB">
            <w:pPr>
              <w:spacing w:line="240" w:lineRule="auto"/>
              <w:jc w:val="left"/>
            </w:pPr>
            <w:r w:rsidRPr="00254B2B">
              <w:t>0.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32610" w:rsidP="00E747FB">
            <w:pPr>
              <w:spacing w:line="240" w:lineRule="auto"/>
              <w:jc w:val="left"/>
            </w:pPr>
            <w:r w:rsidRPr="00254B2B">
              <w:t>0.82</w:t>
            </w:r>
            <w:r w:rsidR="00052A9A">
              <w:t>2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46 (1.1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37 (1.2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Permission concerning TV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60 (0.8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9 (0.7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5A1976">
            <w:pPr>
              <w:spacing w:line="240" w:lineRule="auto"/>
              <w:jc w:val="left"/>
            </w:pPr>
            <w:r w:rsidRPr="00254B2B">
              <w:t>0.4</w:t>
            </w:r>
            <w:r w:rsidR="005A1976">
              <w:t>0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32DB" w:rsidP="00E747FB">
            <w:pPr>
              <w:spacing w:line="240" w:lineRule="auto"/>
              <w:jc w:val="left"/>
            </w:pPr>
            <w:r w:rsidRPr="00254B2B">
              <w:t>0.5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32DB" w:rsidP="00E747FB">
            <w:pPr>
              <w:spacing w:line="240" w:lineRule="auto"/>
              <w:jc w:val="left"/>
            </w:pPr>
            <w:r w:rsidRPr="00254B2B">
              <w:t>0.45</w:t>
            </w:r>
            <w:r w:rsidR="00D81C9D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67AE0" w:rsidP="00E747FB">
            <w:pPr>
              <w:spacing w:line="240" w:lineRule="auto"/>
              <w:jc w:val="left"/>
            </w:pPr>
            <w:r w:rsidRPr="00254B2B">
              <w:t>3.1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1126CB" w:rsidRDefault="0034619F" w:rsidP="001126CB">
            <w:pPr>
              <w:spacing w:line="240" w:lineRule="auto"/>
              <w:rPr>
                <w:color w:val="FF0000"/>
              </w:rPr>
            </w:pPr>
            <w:r w:rsidRPr="001126CB">
              <w:t>0.0</w:t>
            </w:r>
            <w:r w:rsidR="001126CB" w:rsidRPr="001126CB">
              <w:t>7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50841" w:rsidP="00E747FB">
            <w:pPr>
              <w:spacing w:line="240" w:lineRule="auto"/>
              <w:jc w:val="left"/>
            </w:pPr>
            <w:r w:rsidRPr="00254B2B">
              <w:t>0.0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50841" w:rsidP="00E747FB">
            <w:pPr>
              <w:spacing w:line="240" w:lineRule="auto"/>
              <w:jc w:val="left"/>
            </w:pPr>
            <w:r w:rsidRPr="00254B2B">
              <w:t>0.81</w:t>
            </w:r>
            <w:r w:rsidR="00052A9A">
              <w:t>3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9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0 (1.0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3 (1.0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Permission concerning gaming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8 (1.0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2 (0.8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0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BF125E">
            <w:pPr>
              <w:spacing w:line="240" w:lineRule="auto"/>
              <w:jc w:val="left"/>
            </w:pPr>
            <w:r w:rsidRPr="00254B2B">
              <w:t>0.1</w:t>
            </w:r>
            <w:r w:rsidR="00BF125E">
              <w:t>5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32DB" w:rsidP="00E747FB">
            <w:pPr>
              <w:spacing w:line="240" w:lineRule="auto"/>
              <w:jc w:val="left"/>
            </w:pPr>
            <w:r w:rsidRPr="00254B2B">
              <w:t>1.0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32DB" w:rsidP="00D81C9D">
            <w:pPr>
              <w:spacing w:line="240" w:lineRule="auto"/>
              <w:jc w:val="left"/>
            </w:pPr>
            <w:r w:rsidRPr="00254B2B">
              <w:t>0.3</w:t>
            </w:r>
            <w:r w:rsidR="00D81C9D">
              <w:t>1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3.9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1126CB" w:rsidRDefault="0034619F" w:rsidP="009F77E9">
            <w:pPr>
              <w:spacing w:line="240" w:lineRule="auto"/>
              <w:rPr>
                <w:color w:val="FF0000"/>
              </w:rPr>
            </w:pPr>
            <w:r w:rsidRPr="001126CB">
              <w:t>0.05</w:t>
            </w:r>
            <w:r w:rsidR="007C4500" w:rsidRPr="001126CB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E522A" w:rsidP="00E747FB">
            <w:pPr>
              <w:spacing w:line="240" w:lineRule="auto"/>
              <w:jc w:val="left"/>
            </w:pPr>
            <w:r w:rsidRPr="00254B2B">
              <w:t>0.7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E522A" w:rsidP="00E747FB">
            <w:pPr>
              <w:spacing w:line="240" w:lineRule="auto"/>
              <w:jc w:val="left"/>
            </w:pPr>
            <w:r w:rsidRPr="00254B2B">
              <w:t>0.38</w:t>
            </w:r>
            <w:r w:rsidR="00052A9A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1 (0.8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4 (0.8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Rules concerning TV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9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8 (1.2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5 (1.1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68</w:t>
            </w:r>
            <w:r w:rsidR="00BF125E"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32DB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32DB" w:rsidP="00E747FB">
            <w:pPr>
              <w:spacing w:line="240" w:lineRule="auto"/>
              <w:jc w:val="left"/>
            </w:pPr>
            <w:r w:rsidRPr="00254B2B">
              <w:t>0.98</w:t>
            </w:r>
            <w:r w:rsidR="00D81C9D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0.1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1126CB">
            <w:pPr>
              <w:spacing w:line="240" w:lineRule="auto"/>
              <w:jc w:val="left"/>
            </w:pPr>
            <w:r w:rsidRPr="00254B2B">
              <w:t>0.7</w:t>
            </w:r>
            <w:r w:rsidR="001126CB">
              <w:t>2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E522A" w:rsidP="00E747FB">
            <w:pPr>
              <w:spacing w:line="240" w:lineRule="auto"/>
              <w:jc w:val="left"/>
            </w:pPr>
            <w:r w:rsidRPr="00254B2B">
              <w:t>0.3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E522A" w:rsidP="00E747FB">
            <w:pPr>
              <w:spacing w:line="240" w:lineRule="auto"/>
              <w:jc w:val="left"/>
            </w:pPr>
            <w:r w:rsidRPr="00254B2B">
              <w:t>0.55</w:t>
            </w:r>
            <w:r w:rsidR="00052A9A"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6 (1.0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1 (1.0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Rules concerning gaming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3 (1.2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5 (1.1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BF125E" w:rsidP="00BF125E">
            <w:pPr>
              <w:spacing w:line="240" w:lineRule="auto"/>
              <w:jc w:val="left"/>
            </w:pPr>
            <w:r>
              <w:t>0.39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32DB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A32DB" w:rsidP="00D81C9D">
            <w:pPr>
              <w:spacing w:line="240" w:lineRule="auto"/>
              <w:jc w:val="left"/>
            </w:pPr>
            <w:r w:rsidRPr="00254B2B">
              <w:t>0.8</w:t>
            </w:r>
            <w:r w:rsidR="00D81C9D">
              <w:t>6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0.4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1126CB">
            <w:pPr>
              <w:spacing w:line="240" w:lineRule="auto"/>
              <w:jc w:val="left"/>
            </w:pPr>
            <w:r w:rsidRPr="00254B2B">
              <w:t>0.5</w:t>
            </w:r>
            <w:r w:rsidR="001126CB">
              <w:t>1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E522A" w:rsidP="00E747FB">
            <w:pPr>
              <w:spacing w:line="240" w:lineRule="auto"/>
              <w:jc w:val="left"/>
            </w:pPr>
            <w:r w:rsidRPr="00254B2B">
              <w:t>0.2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E522A" w:rsidP="00E747FB">
            <w:pPr>
              <w:spacing w:line="240" w:lineRule="auto"/>
              <w:jc w:val="left"/>
            </w:pPr>
            <w:r w:rsidRPr="00254B2B">
              <w:t>0.62</w:t>
            </w:r>
            <w:r w:rsidR="00052A9A">
              <w:t>2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3 (1.0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8 (0.9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Being consistent concerning TV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3 (0.8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0 (0.9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5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48</w:t>
            </w:r>
            <w:r w:rsidR="00BF125E"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2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5</w:t>
            </w:r>
            <w:r w:rsidR="00D81C9D">
              <w:t>8</w:t>
            </w:r>
            <w:r w:rsidRPr="00254B2B">
              <w:t>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0.3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30140D">
            <w:pPr>
              <w:spacing w:line="240" w:lineRule="auto"/>
              <w:jc w:val="left"/>
            </w:pPr>
            <w:r w:rsidRPr="00254B2B">
              <w:t>0.5</w:t>
            </w:r>
            <w:r w:rsidR="0030140D">
              <w:t>8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E522A" w:rsidP="00E747FB">
            <w:pPr>
              <w:spacing w:line="240" w:lineRule="auto"/>
              <w:jc w:val="left"/>
            </w:pPr>
            <w:r w:rsidRPr="00254B2B">
              <w:t>1.1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E522A" w:rsidP="00E747FB">
            <w:pPr>
              <w:spacing w:line="240" w:lineRule="auto"/>
              <w:jc w:val="left"/>
            </w:pPr>
            <w:r w:rsidRPr="00254B2B">
              <w:t>0.28</w:t>
            </w:r>
            <w:r w:rsidR="00052A9A">
              <w:t>2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0 (0.8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4 (0.9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Being consistent concerning gaming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4 (1.1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9 (1.0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1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5</w:t>
            </w:r>
            <w:r w:rsidR="00BF125E"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6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44</w:t>
            </w:r>
            <w:r w:rsidR="00D81C9D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0.2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0.65</w:t>
            </w:r>
            <w:r w:rsidR="0030140D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E522A" w:rsidP="00E747FB">
            <w:pPr>
              <w:spacing w:line="240" w:lineRule="auto"/>
              <w:jc w:val="left"/>
            </w:pPr>
            <w:r w:rsidRPr="00254B2B">
              <w:t>1.7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E522A" w:rsidP="00E747FB">
            <w:pPr>
              <w:spacing w:line="240" w:lineRule="auto"/>
              <w:jc w:val="left"/>
            </w:pPr>
            <w:r w:rsidRPr="00254B2B">
              <w:t>0.19</w:t>
            </w:r>
            <w:r w:rsidR="00052A9A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2 (1.1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3 (1.1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Giving an explanation concerning TV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9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8 (0.9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1 (0.8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33</w:t>
            </w:r>
            <w:r w:rsidR="00BF125E"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1.6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20</w:t>
            </w:r>
            <w:r w:rsidR="00D81C9D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0.9</w:t>
            </w:r>
            <w:r w:rsidR="0030140D">
              <w:t>6</w:t>
            </w:r>
            <w:r w:rsidRPr="00254B2B">
              <w:t>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E522A" w:rsidP="00E747FB">
            <w:pPr>
              <w:spacing w:line="240" w:lineRule="auto"/>
              <w:jc w:val="left"/>
            </w:pPr>
            <w:r w:rsidRPr="00254B2B">
              <w:t>0.3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E522A" w:rsidP="00052A9A">
            <w:pPr>
              <w:spacing w:line="240" w:lineRule="auto"/>
              <w:jc w:val="left"/>
            </w:pPr>
            <w:r w:rsidRPr="00254B2B">
              <w:t>0.5</w:t>
            </w:r>
            <w:r w:rsidR="00052A9A">
              <w:t>68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3 (0.8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7 (0.8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Giving an explanation concerning gaming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0 (1.0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4 (0.7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1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9</w:t>
            </w:r>
            <w:r w:rsidR="00BF125E"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9</w:t>
            </w:r>
            <w:r w:rsidR="00D81C9D">
              <w:t>6</w:t>
            </w:r>
            <w:r w:rsidRPr="00254B2B">
              <w:t>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0.1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0.69</w:t>
            </w:r>
            <w:r w:rsidR="0030140D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E522A" w:rsidP="00E747FB">
            <w:pPr>
              <w:spacing w:line="240" w:lineRule="auto"/>
              <w:jc w:val="left"/>
            </w:pPr>
            <w:r w:rsidRPr="00254B2B">
              <w:t>0.7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E522A" w:rsidP="00E747FB">
            <w:pPr>
              <w:spacing w:line="240" w:lineRule="auto"/>
              <w:jc w:val="left"/>
            </w:pPr>
            <w:r w:rsidRPr="00254B2B">
              <w:t>0.38</w:t>
            </w:r>
            <w:r w:rsidR="00052A9A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7 (0.8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8 (0.7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Monitoring gaming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8 (1.3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8 (0.9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33</w:t>
            </w:r>
            <w:r w:rsidR="00BF125E"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6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41</w:t>
            </w:r>
            <w:r w:rsidR="00D81C9D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0.90</w:t>
            </w:r>
            <w:r w:rsidR="0030140D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E522A" w:rsidP="00E747FB">
            <w:pPr>
              <w:spacing w:line="240" w:lineRule="auto"/>
              <w:jc w:val="left"/>
            </w:pPr>
            <w:r w:rsidRPr="00254B2B">
              <w:t>3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052A9A" w:rsidRDefault="007E1C71" w:rsidP="00052A9A">
            <w:pPr>
              <w:spacing w:line="240" w:lineRule="auto"/>
              <w:rPr>
                <w:color w:val="FF0000"/>
              </w:rPr>
            </w:pPr>
            <w:r w:rsidRPr="00052A9A">
              <w:t>0.0</w:t>
            </w:r>
            <w:r w:rsidR="00052A9A" w:rsidRPr="00052A9A">
              <w:t>86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9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0 (1.1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3 (0.9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Modeling concerning TV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2 (0.8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3 (0.8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BF125E">
            <w:pPr>
              <w:spacing w:line="240" w:lineRule="auto"/>
              <w:jc w:val="left"/>
            </w:pPr>
            <w:r w:rsidRPr="00254B2B">
              <w:t>0.</w:t>
            </w:r>
            <w:r w:rsidR="00BF125E">
              <w:t>37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2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59</w:t>
            </w:r>
            <w:r w:rsidR="00D81C9D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0.2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0.65</w:t>
            </w:r>
            <w:r w:rsidR="0030140D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E522A" w:rsidP="00E747FB">
            <w:pPr>
              <w:spacing w:line="240" w:lineRule="auto"/>
              <w:jc w:val="left"/>
            </w:pPr>
            <w:r w:rsidRPr="00254B2B">
              <w:t>0.8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E522A" w:rsidP="00E747FB">
            <w:pPr>
              <w:spacing w:line="240" w:lineRule="auto"/>
              <w:jc w:val="left"/>
            </w:pPr>
            <w:r w:rsidRPr="00254B2B">
              <w:t>0.37</w:t>
            </w:r>
            <w:r w:rsidR="00052A9A">
              <w:t>3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3 (0.8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9 (0.8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Modeling concerning gaming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7 (1.0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5 (1.0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1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9</w:t>
            </w:r>
            <w:r w:rsidR="00BF125E">
              <w:t>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  <w:rPr>
                <w:highlight w:val="yellow"/>
              </w:rPr>
            </w:pPr>
            <w:r w:rsidRPr="00254B2B">
              <w:t>6.2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FA278D" w:rsidRDefault="00E37C47" w:rsidP="009F77E9">
            <w:pPr>
              <w:spacing w:line="240" w:lineRule="auto"/>
              <w:rPr>
                <w:b/>
                <w:i/>
                <w:color w:val="FFC000"/>
              </w:rPr>
            </w:pPr>
            <w:r w:rsidRPr="00FA278D">
              <w:rPr>
                <w:b/>
                <w:i/>
              </w:rPr>
              <w:t>0.01</w:t>
            </w:r>
            <w:r w:rsidR="004D52C8" w:rsidRPr="00FA278D">
              <w:rPr>
                <w:b/>
                <w:i/>
              </w:rPr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30140D">
            <w:pPr>
              <w:spacing w:line="240" w:lineRule="auto"/>
              <w:jc w:val="left"/>
            </w:pPr>
            <w:r w:rsidRPr="00254B2B">
              <w:t>0.9</w:t>
            </w:r>
            <w:r w:rsidR="0030140D">
              <w:t>5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E522A" w:rsidP="00E747FB">
            <w:pPr>
              <w:spacing w:line="240" w:lineRule="auto"/>
              <w:jc w:val="left"/>
            </w:pPr>
            <w:r w:rsidRPr="00254B2B">
              <w:t>1.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E522A" w:rsidP="00052A9A">
            <w:pPr>
              <w:spacing w:line="240" w:lineRule="auto"/>
              <w:jc w:val="left"/>
            </w:pPr>
            <w:r w:rsidRPr="00254B2B">
              <w:t>0.3</w:t>
            </w:r>
            <w:r w:rsidR="00052A9A">
              <w:t>07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7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6 (0.9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3 (0.9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Motivating concerning TV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8 (1.0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3 (1.0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9</w:t>
            </w:r>
            <w:r w:rsidR="00BF125E">
              <w:t>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8</w:t>
            </w:r>
            <w:r w:rsidR="00D81C9D">
              <w:t>8</w:t>
            </w:r>
            <w:r w:rsidRPr="00254B2B">
              <w:t>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2.3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30140D">
            <w:pPr>
              <w:spacing w:line="240" w:lineRule="auto"/>
              <w:jc w:val="left"/>
            </w:pPr>
            <w:r w:rsidRPr="00254B2B">
              <w:t>0.1</w:t>
            </w:r>
            <w:r w:rsidR="0030140D">
              <w:t>2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32610" w:rsidP="00E747FB">
            <w:pPr>
              <w:spacing w:line="240" w:lineRule="auto"/>
              <w:jc w:val="left"/>
            </w:pPr>
            <w:r w:rsidRPr="00254B2B">
              <w:t>0.1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32610" w:rsidP="00E747FB">
            <w:pPr>
              <w:spacing w:line="240" w:lineRule="auto"/>
              <w:jc w:val="left"/>
            </w:pPr>
            <w:r w:rsidRPr="00254B2B">
              <w:t>0.66</w:t>
            </w:r>
            <w:r w:rsidR="00052A9A">
              <w:t>2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5 (1.1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0 (1.0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Motivating concerning gaming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4 (1.2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2 (1.2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3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56</w:t>
            </w:r>
            <w:r w:rsidR="00BF125E"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E747FB">
            <w:pPr>
              <w:spacing w:line="240" w:lineRule="auto"/>
              <w:jc w:val="left"/>
            </w:pPr>
            <w:r w:rsidRPr="00254B2B">
              <w:t>0.1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80CCE" w:rsidP="00D81C9D">
            <w:pPr>
              <w:spacing w:line="240" w:lineRule="auto"/>
              <w:jc w:val="left"/>
            </w:pPr>
            <w:r w:rsidRPr="00254B2B">
              <w:t>0.7</w:t>
            </w:r>
            <w:r w:rsidR="00D81C9D">
              <w:t>5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0.2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918B3" w:rsidP="00E747FB">
            <w:pPr>
              <w:spacing w:line="240" w:lineRule="auto"/>
              <w:jc w:val="left"/>
            </w:pPr>
            <w:r w:rsidRPr="00254B2B">
              <w:t>0.61</w:t>
            </w:r>
            <w:r w:rsidR="0030140D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32610" w:rsidP="00E747FB">
            <w:pPr>
              <w:spacing w:line="240" w:lineRule="auto"/>
              <w:jc w:val="left"/>
            </w:pPr>
            <w:r w:rsidRPr="00254B2B">
              <w:t>0.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32610" w:rsidP="00052A9A">
            <w:pPr>
              <w:spacing w:line="240" w:lineRule="auto"/>
              <w:jc w:val="left"/>
            </w:pPr>
            <w:r w:rsidRPr="00254B2B">
              <w:t>0.6</w:t>
            </w:r>
            <w:r w:rsidR="00052A9A">
              <w:t>57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62 (1.1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59 (1.1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SE Modeling concerning frui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4 (0.6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4 (0.6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2</w:t>
            </w:r>
            <w:r w:rsidR="003E7683"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818C6" w:rsidP="00E747FB">
            <w:pPr>
              <w:spacing w:line="240" w:lineRule="auto"/>
              <w:jc w:val="left"/>
            </w:pPr>
            <w:r w:rsidRPr="00254B2B">
              <w:t>0.2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818C6" w:rsidP="007D2F16">
            <w:pPr>
              <w:spacing w:line="240" w:lineRule="auto"/>
              <w:jc w:val="left"/>
            </w:pPr>
            <w:r w:rsidRPr="00254B2B">
              <w:t>0.6</w:t>
            </w:r>
            <w:r w:rsidR="007D2F16">
              <w:t>2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1.5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804E0C">
            <w:pPr>
              <w:spacing w:line="240" w:lineRule="auto"/>
              <w:jc w:val="left"/>
            </w:pPr>
            <w:r w:rsidRPr="00254B2B">
              <w:t>0.2</w:t>
            </w:r>
            <w:r w:rsidR="00804E0C">
              <w:t>1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5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5B4656">
            <w:pPr>
              <w:spacing w:line="240" w:lineRule="auto"/>
              <w:jc w:val="left"/>
            </w:pPr>
            <w:r w:rsidRPr="00254B2B">
              <w:t>0.4</w:t>
            </w:r>
            <w:r w:rsidR="005B4656">
              <w:t>57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2 (0.6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1 (0.6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SE Motivating concerning frui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48 (1.2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57 (1.3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3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3E7683">
            <w:pPr>
              <w:spacing w:line="240" w:lineRule="auto"/>
              <w:jc w:val="left"/>
            </w:pPr>
            <w:r w:rsidRPr="00254B2B">
              <w:t>0.5</w:t>
            </w:r>
            <w:r w:rsidR="003E7683">
              <w:t>5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F6625" w:rsidP="00E747FB">
            <w:pPr>
              <w:spacing w:line="240" w:lineRule="auto"/>
              <w:jc w:val="left"/>
            </w:pPr>
            <w:r w:rsidRPr="00254B2B">
              <w:t>3.8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FA278D" w:rsidRDefault="00C9462A" w:rsidP="009F77E9">
            <w:pPr>
              <w:spacing w:line="240" w:lineRule="auto"/>
              <w:rPr>
                <w:color w:val="FF0000"/>
              </w:rPr>
            </w:pPr>
            <w:r w:rsidRPr="00FA278D">
              <w:t>0.05</w:t>
            </w:r>
            <w:r w:rsidR="00A1087A" w:rsidRPr="00FA278D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1.4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0.23</w:t>
            </w:r>
            <w:r w:rsidR="00057B44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4.8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B4656" w:rsidRDefault="0062286D" w:rsidP="009F77E9">
            <w:pPr>
              <w:spacing w:line="240" w:lineRule="auto"/>
              <w:rPr>
                <w:b/>
                <w:i/>
                <w:color w:val="FFC000"/>
              </w:rPr>
            </w:pPr>
            <w:r w:rsidRPr="005B4656">
              <w:rPr>
                <w:b/>
                <w:i/>
              </w:rPr>
              <w:t>0.03</w:t>
            </w:r>
            <w:r w:rsidR="005B4656" w:rsidRPr="005B4656">
              <w:rPr>
                <w:b/>
                <w:i/>
              </w:rPr>
              <w:t>2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09 (1.4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46 (1.2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Reinforcing concerning frui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0 (0.9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3 (0.8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4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3E7683">
            <w:pPr>
              <w:spacing w:line="240" w:lineRule="auto"/>
              <w:jc w:val="left"/>
            </w:pPr>
            <w:r w:rsidRPr="00254B2B">
              <w:t>0.</w:t>
            </w:r>
            <w:r w:rsidR="003E7683">
              <w:t>49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F6625" w:rsidP="00E747FB">
            <w:pPr>
              <w:spacing w:line="240" w:lineRule="auto"/>
              <w:jc w:val="left"/>
            </w:pPr>
            <w:r w:rsidRPr="00254B2B">
              <w:t>0.3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F6625" w:rsidP="00E747FB">
            <w:pPr>
              <w:spacing w:line="240" w:lineRule="auto"/>
              <w:jc w:val="left"/>
              <w:rPr>
                <w:highlight w:val="yellow"/>
              </w:rPr>
            </w:pPr>
            <w:r w:rsidRPr="00254B2B">
              <w:t>0.55</w:t>
            </w:r>
            <w:r w:rsidR="000866A5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0.1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0.73</w:t>
            </w:r>
            <w:r w:rsidR="00057B44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1.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26</w:t>
            </w:r>
            <w:r w:rsidR="005B4656">
              <w:t>3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4 (1.0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8 (1.0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Choice concerning frui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0 (1.0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3 (0.8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1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9</w:t>
            </w:r>
            <w:r w:rsidR="003E7683"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54F01" w:rsidP="00E747FB">
            <w:pPr>
              <w:spacing w:line="240" w:lineRule="auto"/>
              <w:jc w:val="left"/>
            </w:pPr>
            <w:r w:rsidRPr="00254B2B">
              <w:t>10.0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2059" w:rsidRDefault="00C9462A" w:rsidP="009F77E9">
            <w:pPr>
              <w:spacing w:line="240" w:lineRule="auto"/>
              <w:rPr>
                <w:b/>
                <w:color w:val="92D050"/>
              </w:rPr>
            </w:pPr>
            <w:r w:rsidRPr="00FA278D">
              <w:rPr>
                <w:b/>
              </w:rPr>
              <w:t>0.00</w:t>
            </w:r>
            <w:r w:rsidR="00A1087A" w:rsidRPr="00FA278D">
              <w:rPr>
                <w:b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0.1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057B44">
            <w:pPr>
              <w:spacing w:line="240" w:lineRule="auto"/>
              <w:jc w:val="left"/>
            </w:pPr>
            <w:r w:rsidRPr="00254B2B">
              <w:t>0.7</w:t>
            </w:r>
            <w:r w:rsidR="00057B44">
              <w:t>3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9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5B4656">
            <w:pPr>
              <w:spacing w:line="240" w:lineRule="auto"/>
              <w:jc w:val="left"/>
            </w:pPr>
            <w:r w:rsidRPr="00254B2B">
              <w:t>0.3</w:t>
            </w:r>
            <w:r w:rsidR="005B4656">
              <w:t>25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6 (0.8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6 (0.6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Availability of frui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0 (0.6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9 (0.5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3E7683">
            <w:pPr>
              <w:spacing w:line="240" w:lineRule="auto"/>
              <w:jc w:val="left"/>
            </w:pPr>
            <w:r w:rsidRPr="00254B2B">
              <w:t>0.3</w:t>
            </w:r>
            <w:r w:rsidR="003E7683">
              <w:t>7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6246" w:rsidP="00E747FB">
            <w:pPr>
              <w:spacing w:line="240" w:lineRule="auto"/>
              <w:jc w:val="left"/>
            </w:pPr>
            <w:r w:rsidRPr="00254B2B">
              <w:t>5.6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FA278D" w:rsidRDefault="00C9462A" w:rsidP="000866A5">
            <w:pPr>
              <w:spacing w:line="240" w:lineRule="auto"/>
              <w:rPr>
                <w:b/>
                <w:i/>
                <w:color w:val="FFC000"/>
              </w:rPr>
            </w:pPr>
            <w:r w:rsidRPr="00FA278D">
              <w:rPr>
                <w:b/>
                <w:i/>
              </w:rPr>
              <w:t>0.0</w:t>
            </w:r>
            <w:r w:rsidR="000866A5" w:rsidRPr="00FA278D">
              <w:rPr>
                <w:b/>
                <w:i/>
              </w:rPr>
              <w:t>1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D3AB5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D3AB5" w:rsidP="00057B44">
            <w:pPr>
              <w:spacing w:line="240" w:lineRule="auto"/>
              <w:jc w:val="left"/>
            </w:pPr>
            <w:r w:rsidRPr="00254B2B">
              <w:t>0.9</w:t>
            </w:r>
            <w:r w:rsidR="00057B44">
              <w:t>7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3.8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657FB4" w:rsidRDefault="0062286D" w:rsidP="009F77E9">
            <w:pPr>
              <w:spacing w:line="240" w:lineRule="auto"/>
              <w:rPr>
                <w:color w:val="FF0000"/>
              </w:rPr>
            </w:pPr>
            <w:r w:rsidRPr="00657FB4">
              <w:t>0.05</w:t>
            </w:r>
            <w:r w:rsidR="00E64FA1" w:rsidRPr="00657FB4">
              <w:t>2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4 (0.4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1 (0.4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Involving concerning frui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7 (0.9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6 (0.9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5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3E7683">
            <w:pPr>
              <w:spacing w:line="240" w:lineRule="auto"/>
              <w:jc w:val="left"/>
            </w:pPr>
            <w:r w:rsidRPr="00254B2B">
              <w:t>0.4</w:t>
            </w:r>
            <w:r w:rsidR="003E7683">
              <w:t>4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6246" w:rsidP="00E747FB">
            <w:pPr>
              <w:spacing w:line="240" w:lineRule="auto"/>
              <w:jc w:val="left"/>
            </w:pPr>
            <w:r w:rsidRPr="00254B2B">
              <w:t>0.2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6246" w:rsidP="00E747FB">
            <w:pPr>
              <w:spacing w:line="240" w:lineRule="auto"/>
              <w:jc w:val="left"/>
            </w:pPr>
            <w:r w:rsidRPr="00254B2B">
              <w:t>0.59</w:t>
            </w:r>
            <w:r w:rsidR="000866A5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D3AB5" w:rsidP="00E747FB">
            <w:pPr>
              <w:spacing w:line="240" w:lineRule="auto"/>
              <w:jc w:val="left"/>
            </w:pPr>
            <w:r w:rsidRPr="00254B2B">
              <w:t>0.6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D3AB5" w:rsidP="00E747FB">
            <w:pPr>
              <w:spacing w:line="240" w:lineRule="auto"/>
              <w:jc w:val="left"/>
            </w:pPr>
            <w:r w:rsidRPr="00254B2B">
              <w:t>0.44</w:t>
            </w:r>
            <w:r w:rsidR="00057B44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2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60</w:t>
            </w:r>
            <w:r w:rsidR="00657FB4">
              <w:t>0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1 (0.9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1 (0.9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SE Modeling concerning vegetabl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7 (0.4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7 (0.4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35</w:t>
            </w:r>
            <w:r w:rsidR="001036E0"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9F6C63" w:rsidP="00E747FB">
            <w:pPr>
              <w:spacing w:line="240" w:lineRule="auto"/>
              <w:jc w:val="left"/>
            </w:pPr>
            <w:r w:rsidRPr="00254B2B">
              <w:t>0.2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9F6C63" w:rsidP="007D2F16">
            <w:pPr>
              <w:spacing w:line="240" w:lineRule="auto"/>
              <w:jc w:val="left"/>
            </w:pPr>
            <w:r w:rsidRPr="00254B2B">
              <w:t>0.</w:t>
            </w:r>
            <w:r w:rsidR="007D2F16">
              <w:t>59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5.6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804E0C" w:rsidRDefault="007E1C71" w:rsidP="00804E0C">
            <w:pPr>
              <w:spacing w:line="240" w:lineRule="auto"/>
              <w:rPr>
                <w:b/>
                <w:i/>
                <w:color w:val="FFC000"/>
              </w:rPr>
            </w:pPr>
            <w:r w:rsidRPr="00804E0C">
              <w:rPr>
                <w:b/>
                <w:i/>
              </w:rPr>
              <w:t>0.0</w:t>
            </w:r>
            <w:r w:rsidR="00804E0C" w:rsidRPr="00804E0C">
              <w:rPr>
                <w:b/>
                <w:i/>
              </w:rPr>
              <w:t>1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5B4656">
            <w:pPr>
              <w:spacing w:line="240" w:lineRule="auto"/>
              <w:jc w:val="left"/>
            </w:pPr>
            <w:r w:rsidRPr="00254B2B">
              <w:t>0.6</w:t>
            </w:r>
            <w:r w:rsidR="005B4656">
              <w:t>58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8 (0.3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9 (0.4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 xml:space="preserve">SE Permissiveness concerning how much </w:t>
            </w:r>
            <w:r w:rsidR="002D194D" w:rsidRPr="00254B2B">
              <w:t>vegetables</w:t>
            </w:r>
            <w:r w:rsidRPr="00254B2B">
              <w:t xml:space="preserve"> at meals 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58 (1.3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65 (1.1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4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49</w:t>
            </w:r>
            <w:r w:rsidR="003E7683"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F6625" w:rsidP="00E747FB">
            <w:pPr>
              <w:spacing w:line="240" w:lineRule="auto"/>
              <w:jc w:val="left"/>
            </w:pPr>
            <w:r w:rsidRPr="00254B2B">
              <w:t>2.1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F6625" w:rsidP="00E747FB">
            <w:pPr>
              <w:spacing w:line="240" w:lineRule="auto"/>
              <w:jc w:val="left"/>
            </w:pPr>
            <w:r w:rsidRPr="00254B2B">
              <w:t>0.1</w:t>
            </w:r>
            <w:r w:rsidR="000866A5">
              <w:t>4</w:t>
            </w:r>
            <w:r w:rsidRPr="00254B2B"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3.2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804E0C" w:rsidRDefault="007E1C71" w:rsidP="009F77E9">
            <w:pPr>
              <w:spacing w:line="240" w:lineRule="auto"/>
              <w:rPr>
                <w:color w:val="FF0000"/>
              </w:rPr>
            </w:pPr>
            <w:r w:rsidRPr="00804E0C">
              <w:t>0.07</w:t>
            </w:r>
            <w:r w:rsidR="00804E0C" w:rsidRPr="00804E0C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9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33</w:t>
            </w:r>
            <w:r w:rsidR="005B4656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5 (1.1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5 (0.9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8B5E4F">
            <w:pPr>
              <w:spacing w:line="240" w:lineRule="auto"/>
              <w:jc w:val="left"/>
            </w:pPr>
            <w:r w:rsidRPr="00254B2B">
              <w:t>SE Permissiveness concerning when vegetables between meal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72 (1.3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33 (0.9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3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8368C" w:rsidRDefault="00E37C47" w:rsidP="003E7683">
            <w:pPr>
              <w:spacing w:line="240" w:lineRule="auto"/>
              <w:rPr>
                <w:color w:val="FF0000"/>
              </w:rPr>
            </w:pPr>
            <w:r w:rsidRPr="0058368C">
              <w:t>0.0</w:t>
            </w:r>
            <w:r w:rsidR="003E7683" w:rsidRPr="0058368C">
              <w:t>6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F6625" w:rsidP="00E747FB">
            <w:pPr>
              <w:spacing w:line="240" w:lineRule="auto"/>
              <w:jc w:val="left"/>
            </w:pPr>
            <w:r w:rsidRPr="00254B2B">
              <w:t>1.1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F6625" w:rsidP="000866A5">
            <w:pPr>
              <w:spacing w:line="240" w:lineRule="auto"/>
              <w:jc w:val="left"/>
            </w:pPr>
            <w:r w:rsidRPr="00254B2B">
              <w:t>0.</w:t>
            </w:r>
            <w:r w:rsidR="000866A5">
              <w:t>29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1.2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804E0C">
            <w:pPr>
              <w:spacing w:line="240" w:lineRule="auto"/>
              <w:jc w:val="left"/>
            </w:pPr>
            <w:r w:rsidRPr="00254B2B">
              <w:t>0.2</w:t>
            </w:r>
            <w:r w:rsidR="00804E0C">
              <w:t>5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B4656" w:rsidP="00E747FB">
            <w:pPr>
              <w:spacing w:line="240" w:lineRule="auto"/>
              <w:jc w:val="left"/>
            </w:pPr>
            <w:r>
              <w:t>0.998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6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25 (0.9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30 (0.8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8B5E4F">
            <w:pPr>
              <w:spacing w:line="240" w:lineRule="auto"/>
              <w:jc w:val="left"/>
            </w:pPr>
            <w:r w:rsidRPr="00254B2B">
              <w:t>SE Permissiveness concerning how much vegetables between meal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74 (1.2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88 (1.0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0.1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0.75</w:t>
            </w:r>
            <w:r w:rsidR="003E7683"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F6625" w:rsidP="00E747FB">
            <w:pPr>
              <w:spacing w:line="240" w:lineRule="auto"/>
              <w:jc w:val="left"/>
            </w:pPr>
            <w:r w:rsidRPr="00254B2B">
              <w:t>1.3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F6625" w:rsidP="00E747FB">
            <w:pPr>
              <w:spacing w:line="240" w:lineRule="auto"/>
              <w:jc w:val="left"/>
            </w:pPr>
            <w:r w:rsidRPr="00254B2B">
              <w:t>0.25</w:t>
            </w:r>
            <w:r w:rsidR="000866A5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0.89</w:t>
            </w:r>
            <w:r w:rsidR="00804E0C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1.0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31</w:t>
            </w:r>
            <w:r w:rsidR="005B4656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59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02 (1.1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27 (0.9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SE Motivating concerning vegetabl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23 (1.3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26 (1.2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3E7683">
            <w:pPr>
              <w:spacing w:line="240" w:lineRule="auto"/>
              <w:jc w:val="left"/>
            </w:pPr>
            <w:r w:rsidRPr="00254B2B">
              <w:t>0.6</w:t>
            </w:r>
            <w:r w:rsidR="003E7683">
              <w:t>2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F6625" w:rsidP="00E747FB">
            <w:pPr>
              <w:spacing w:line="240" w:lineRule="auto"/>
              <w:jc w:val="left"/>
            </w:pPr>
            <w:r w:rsidRPr="00254B2B">
              <w:t>0.5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F6625" w:rsidP="00E747FB">
            <w:pPr>
              <w:spacing w:line="240" w:lineRule="auto"/>
              <w:jc w:val="left"/>
            </w:pPr>
            <w:r w:rsidRPr="00254B2B">
              <w:t>0.46</w:t>
            </w:r>
            <w:r w:rsidR="000866A5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0.4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057B44">
            <w:pPr>
              <w:spacing w:line="240" w:lineRule="auto"/>
              <w:jc w:val="left"/>
            </w:pPr>
            <w:r w:rsidRPr="00254B2B">
              <w:t>0.5</w:t>
            </w:r>
            <w:r w:rsidR="00057B44">
              <w:t>0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9</w:t>
            </w:r>
            <w:r w:rsidR="005B4656">
              <w:t>6</w:t>
            </w:r>
            <w:r w:rsidRPr="00254B2B">
              <w:t>7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29 (1.4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51 (1.1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Reinforcing concerning vegetabl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9 (0.9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7 (0.7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4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3E7683">
            <w:pPr>
              <w:spacing w:line="240" w:lineRule="auto"/>
              <w:jc w:val="left"/>
            </w:pPr>
            <w:r w:rsidRPr="00254B2B">
              <w:t>0.</w:t>
            </w:r>
            <w:r w:rsidR="003E7683">
              <w:t>49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F6625" w:rsidP="00E747FB">
            <w:pPr>
              <w:spacing w:line="240" w:lineRule="auto"/>
              <w:jc w:val="left"/>
            </w:pPr>
            <w:r w:rsidRPr="00254B2B">
              <w:t>0.3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F6625" w:rsidP="00E747FB">
            <w:pPr>
              <w:spacing w:line="240" w:lineRule="auto"/>
              <w:jc w:val="left"/>
            </w:pPr>
            <w:r w:rsidRPr="00254B2B">
              <w:t>0.5</w:t>
            </w:r>
            <w:r w:rsidR="000866A5">
              <w:t>6</w:t>
            </w:r>
            <w:r w:rsidRPr="00254B2B">
              <w:t>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0.5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0.44</w:t>
            </w:r>
            <w:r w:rsidR="00057B44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3.2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B4656" w:rsidRDefault="0062286D" w:rsidP="009F77E9">
            <w:pPr>
              <w:spacing w:line="240" w:lineRule="auto"/>
              <w:rPr>
                <w:color w:val="FF0000"/>
              </w:rPr>
            </w:pPr>
            <w:r w:rsidRPr="005B4656">
              <w:t>0.07</w:t>
            </w:r>
            <w:r w:rsidR="005B4656" w:rsidRPr="005B4656"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6 (0.9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6 (0.9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Choice concerning vegetabl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50 (1.4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80 (1.3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3</w:t>
            </w:r>
            <w:r w:rsidR="003E7683"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54F01" w:rsidP="00E747FB">
            <w:pPr>
              <w:spacing w:line="240" w:lineRule="auto"/>
              <w:jc w:val="left"/>
            </w:pPr>
            <w:r w:rsidRPr="00254B2B">
              <w:t>0.2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54F01" w:rsidP="000866A5">
            <w:pPr>
              <w:spacing w:line="240" w:lineRule="auto"/>
              <w:jc w:val="left"/>
            </w:pPr>
            <w:r w:rsidRPr="00254B2B">
              <w:t>0.</w:t>
            </w:r>
            <w:r w:rsidR="000866A5">
              <w:t>59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2.5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0.11</w:t>
            </w:r>
            <w:r w:rsidR="00057B44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6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41</w:t>
            </w:r>
            <w:r w:rsidR="005B4656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85 (1.4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07 (1.3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Availability of vegetabl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2 (0.5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7 (0.5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3</w:t>
            </w:r>
            <w:r w:rsidR="003E7683"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6246" w:rsidP="00E747FB">
            <w:pPr>
              <w:spacing w:line="240" w:lineRule="auto"/>
              <w:jc w:val="left"/>
            </w:pPr>
            <w:r w:rsidRPr="00254B2B">
              <w:t>9.6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2059" w:rsidRDefault="00C9462A" w:rsidP="009F77E9">
            <w:pPr>
              <w:spacing w:line="240" w:lineRule="auto"/>
              <w:rPr>
                <w:b/>
                <w:color w:val="92D050"/>
              </w:rPr>
            </w:pPr>
            <w:r w:rsidRPr="00FA278D">
              <w:rPr>
                <w:b/>
              </w:rPr>
              <w:t>0.00</w:t>
            </w:r>
            <w:r w:rsidR="00A1087A" w:rsidRPr="00FA278D">
              <w:rPr>
                <w:b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0.2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0.65</w:t>
            </w:r>
            <w:r w:rsidR="00057B44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1.2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26</w:t>
            </w:r>
            <w:r w:rsidR="00657FB4"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3 (0.5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7 (0.5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Involving concerning vegetabl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3 (1.1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3 (1.0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4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2</w:t>
            </w:r>
            <w:r w:rsidR="003E7683">
              <w:t>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86246" w:rsidP="00E747FB">
            <w:pPr>
              <w:spacing w:line="240" w:lineRule="auto"/>
              <w:jc w:val="left"/>
            </w:pPr>
            <w:r w:rsidRPr="00254B2B">
              <w:t>0.7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0866A5" w:rsidP="00E747FB">
            <w:pPr>
              <w:spacing w:line="240" w:lineRule="auto"/>
              <w:jc w:val="left"/>
            </w:pPr>
            <w:r>
              <w:t>0.40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D3AB5" w:rsidP="00E747FB">
            <w:pPr>
              <w:spacing w:line="240" w:lineRule="auto"/>
              <w:jc w:val="left"/>
            </w:pPr>
            <w:r w:rsidRPr="00254B2B">
              <w:t>0.1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D3AB5" w:rsidP="00E747FB">
            <w:pPr>
              <w:spacing w:line="240" w:lineRule="auto"/>
              <w:jc w:val="left"/>
            </w:pPr>
            <w:r w:rsidRPr="00254B2B">
              <w:t>0.73</w:t>
            </w:r>
            <w:r w:rsidR="00057B44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3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58</w:t>
            </w:r>
            <w:r w:rsidR="00657FB4"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1 (0.9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1 (0.9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Modeling concerning wate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4 (0.7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64 (0.8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1036E0" w:rsidRPr="00254B2B" w:rsidRDefault="00E37C47" w:rsidP="00E747FB">
            <w:pPr>
              <w:spacing w:line="240" w:lineRule="auto"/>
              <w:jc w:val="left"/>
            </w:pPr>
            <w:r w:rsidRPr="00254B2B">
              <w:t>0.92</w:t>
            </w:r>
            <w:r w:rsidR="001036E0"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9F6C63" w:rsidP="00E747FB">
            <w:pPr>
              <w:spacing w:line="240" w:lineRule="auto"/>
              <w:jc w:val="left"/>
            </w:pPr>
            <w:r w:rsidRPr="00254B2B">
              <w:t>0.6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9F6C63" w:rsidP="007D2F16">
            <w:pPr>
              <w:spacing w:line="240" w:lineRule="auto"/>
              <w:jc w:val="left"/>
            </w:pPr>
            <w:r w:rsidRPr="00254B2B">
              <w:t>0.4</w:t>
            </w:r>
            <w:r w:rsidR="007D2F16">
              <w:t>2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A4A29" w:rsidP="00E747FB">
            <w:pPr>
              <w:spacing w:line="240" w:lineRule="auto"/>
              <w:jc w:val="left"/>
            </w:pPr>
            <w:r w:rsidRPr="00254B2B">
              <w:t>0.5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A4A29" w:rsidP="00E747FB">
            <w:pPr>
              <w:spacing w:line="240" w:lineRule="auto"/>
              <w:jc w:val="left"/>
            </w:pPr>
            <w:r w:rsidRPr="00254B2B">
              <w:t>0.48</w:t>
            </w:r>
            <w:r w:rsidR="00804E0C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D3EA8" w:rsidP="00E747FB">
            <w:pPr>
              <w:spacing w:line="240" w:lineRule="auto"/>
              <w:jc w:val="left"/>
            </w:pPr>
            <w:r w:rsidRPr="00254B2B">
              <w:t>0.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D3EA8" w:rsidP="00E747FB">
            <w:pPr>
              <w:spacing w:line="240" w:lineRule="auto"/>
              <w:jc w:val="left"/>
            </w:pPr>
            <w:r w:rsidRPr="00254B2B">
              <w:t>0.68</w:t>
            </w:r>
            <w:r w:rsidR="005B4656">
              <w:t>2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8 (0.6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69 (0.6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8B5E4F">
            <w:pPr>
              <w:spacing w:line="240" w:lineRule="auto"/>
              <w:jc w:val="left"/>
            </w:pPr>
            <w:r w:rsidRPr="00254B2B">
              <w:t>SE Permissiveness concerning water (when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1 (1.2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8 (0.9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5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1</w:t>
            </w:r>
            <w:r w:rsidR="003E7683"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F6625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F6625" w:rsidP="00E747FB">
            <w:pPr>
              <w:spacing w:line="240" w:lineRule="auto"/>
              <w:jc w:val="left"/>
            </w:pPr>
            <w:r w:rsidRPr="00254B2B">
              <w:t>0.88</w:t>
            </w:r>
            <w:r w:rsidR="000866A5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0.97</w:t>
            </w:r>
            <w:r w:rsidR="00804E0C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1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66</w:t>
            </w:r>
            <w:r w:rsidR="005B4656">
              <w:t>2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62 (0.7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6 (0.7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8B5E4F">
            <w:pPr>
              <w:spacing w:line="240" w:lineRule="auto"/>
              <w:jc w:val="left"/>
            </w:pPr>
            <w:r w:rsidRPr="00254B2B">
              <w:t>SE Permissiveness concerning water (how much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0 (1.2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4 (1.0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5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46</w:t>
            </w:r>
            <w:r w:rsidR="003E7683"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F6625" w:rsidP="00E747FB">
            <w:pPr>
              <w:spacing w:line="240" w:lineRule="auto"/>
              <w:jc w:val="left"/>
            </w:pPr>
            <w:r w:rsidRPr="00254B2B">
              <w:t>0.3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F6625" w:rsidP="000866A5">
            <w:pPr>
              <w:spacing w:line="240" w:lineRule="auto"/>
              <w:jc w:val="left"/>
            </w:pPr>
            <w:r w:rsidRPr="00254B2B">
              <w:t>0.5</w:t>
            </w:r>
            <w:r w:rsidR="000866A5">
              <w:t>8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0.4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804E0C">
            <w:pPr>
              <w:spacing w:line="240" w:lineRule="auto"/>
              <w:jc w:val="left"/>
            </w:pPr>
            <w:r w:rsidRPr="00254B2B">
              <w:t>0.5</w:t>
            </w:r>
            <w:r w:rsidR="00804E0C">
              <w:t>0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5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46</w:t>
            </w:r>
            <w:r w:rsidR="005B4656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0 (0.9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2 (0.9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Motivating concerning wate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6 (1.3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9 (1.3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3E7683">
            <w:pPr>
              <w:spacing w:line="240" w:lineRule="auto"/>
              <w:jc w:val="left"/>
            </w:pPr>
            <w:r w:rsidRPr="00254B2B">
              <w:t>0.3</w:t>
            </w:r>
            <w:r w:rsidR="003E7683">
              <w:t>5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F6625" w:rsidP="00E747FB">
            <w:pPr>
              <w:spacing w:line="240" w:lineRule="auto"/>
              <w:jc w:val="left"/>
            </w:pPr>
            <w:r w:rsidRPr="00254B2B">
              <w:t>0.1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F6625" w:rsidP="00E747FB">
            <w:pPr>
              <w:spacing w:line="240" w:lineRule="auto"/>
              <w:jc w:val="left"/>
            </w:pPr>
            <w:r w:rsidRPr="00254B2B">
              <w:t>0.75</w:t>
            </w:r>
            <w:r w:rsidR="000866A5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1.6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057B44">
            <w:pPr>
              <w:spacing w:line="240" w:lineRule="auto"/>
              <w:jc w:val="left"/>
            </w:pPr>
            <w:r w:rsidRPr="00254B2B">
              <w:t>0.</w:t>
            </w:r>
            <w:r w:rsidR="00057B44">
              <w:t>19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5B4656">
            <w:pPr>
              <w:spacing w:line="240" w:lineRule="auto"/>
              <w:jc w:val="left"/>
            </w:pPr>
            <w:r w:rsidRPr="00254B2B">
              <w:t>0.</w:t>
            </w:r>
            <w:r w:rsidR="005B4656">
              <w:t>687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2 (1.2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65 (1.2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Reinforcing concerning wate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8 (1.1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4 (0.9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3E7683">
            <w:pPr>
              <w:spacing w:line="240" w:lineRule="auto"/>
              <w:jc w:val="left"/>
            </w:pPr>
            <w:r w:rsidRPr="00254B2B">
              <w:t>0.9</w:t>
            </w:r>
            <w:r w:rsidR="003E7683">
              <w:t>0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F6625" w:rsidP="00E747FB">
            <w:pPr>
              <w:spacing w:line="240" w:lineRule="auto"/>
              <w:jc w:val="left"/>
            </w:pPr>
            <w:r w:rsidRPr="00254B2B">
              <w:t>0.0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F6625" w:rsidP="00E747FB">
            <w:pPr>
              <w:spacing w:line="240" w:lineRule="auto"/>
              <w:jc w:val="left"/>
            </w:pPr>
            <w:r w:rsidRPr="00254B2B">
              <w:t>0.85</w:t>
            </w:r>
            <w:r w:rsidR="000866A5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0.0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0.79</w:t>
            </w:r>
            <w:r w:rsidR="00057B44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2.3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B4656" w:rsidP="00E747FB">
            <w:pPr>
              <w:spacing w:line="240" w:lineRule="auto"/>
              <w:jc w:val="left"/>
            </w:pPr>
            <w:r>
              <w:t>0.125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6 (1.1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9 (1.0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Choice concerning wate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3 (1.3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1 (1.0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3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3E7683">
            <w:pPr>
              <w:spacing w:line="240" w:lineRule="auto"/>
              <w:jc w:val="left"/>
            </w:pPr>
            <w:r w:rsidRPr="00254B2B">
              <w:t>0.1</w:t>
            </w:r>
            <w:r w:rsidR="003E7683">
              <w:t>2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54F01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254F01" w:rsidP="00E747FB">
            <w:pPr>
              <w:spacing w:line="240" w:lineRule="auto"/>
              <w:jc w:val="left"/>
            </w:pPr>
            <w:r w:rsidRPr="00254B2B">
              <w:t>0.9</w:t>
            </w:r>
            <w:r w:rsidR="000866A5">
              <w:t>6</w:t>
            </w:r>
            <w:r w:rsidRPr="00254B2B">
              <w:t>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E747FB">
            <w:pPr>
              <w:spacing w:line="240" w:lineRule="auto"/>
              <w:jc w:val="left"/>
            </w:pPr>
            <w:r w:rsidRPr="00254B2B">
              <w:t>0.0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A316D" w:rsidP="00057B44">
            <w:pPr>
              <w:spacing w:line="240" w:lineRule="auto"/>
              <w:jc w:val="left"/>
            </w:pPr>
            <w:r w:rsidRPr="00254B2B">
              <w:t>0.9</w:t>
            </w:r>
            <w:r w:rsidR="00057B44">
              <w:t>2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2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1497F" w:rsidP="00E747FB">
            <w:pPr>
              <w:spacing w:line="240" w:lineRule="auto"/>
              <w:jc w:val="left"/>
            </w:pPr>
            <w:r w:rsidRPr="00254B2B">
              <w:t>0.59</w:t>
            </w:r>
            <w:r w:rsidR="005B4656">
              <w:t>2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4 (0.6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3 (0.9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Rules concerning soft drin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5 (0.9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7 (0.6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65</w:t>
            </w:r>
            <w:r w:rsidR="001036E0"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96E1C" w:rsidP="00E747FB">
            <w:pPr>
              <w:spacing w:line="240" w:lineRule="auto"/>
              <w:jc w:val="left"/>
            </w:pPr>
            <w:r w:rsidRPr="00254B2B">
              <w:t>1.3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96E1C" w:rsidP="007D2F16">
            <w:pPr>
              <w:spacing w:line="240" w:lineRule="auto"/>
              <w:jc w:val="left"/>
            </w:pPr>
            <w:r w:rsidRPr="00254B2B">
              <w:t>0.2</w:t>
            </w:r>
            <w:r w:rsidR="007D2F16">
              <w:t>4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A3F21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A3F21" w:rsidP="00E747FB">
            <w:pPr>
              <w:spacing w:line="240" w:lineRule="auto"/>
              <w:jc w:val="left"/>
            </w:pPr>
            <w:r w:rsidRPr="00254B2B">
              <w:t>0.9</w:t>
            </w:r>
            <w:r w:rsidR="00804E0C">
              <w:t>6</w:t>
            </w:r>
            <w:r w:rsidRPr="00254B2B">
              <w:t>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D3EA8" w:rsidP="00E747FB">
            <w:pPr>
              <w:spacing w:line="240" w:lineRule="auto"/>
              <w:jc w:val="left"/>
            </w:pPr>
            <w:r w:rsidRPr="00254B2B">
              <w:t>0.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D3EA8" w:rsidP="005B4656">
            <w:pPr>
              <w:spacing w:line="240" w:lineRule="auto"/>
              <w:jc w:val="left"/>
            </w:pPr>
            <w:r w:rsidRPr="00254B2B">
              <w:t>0.6</w:t>
            </w:r>
            <w:r w:rsidR="005B4656">
              <w:t>79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0 (0.9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2 (0.9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SE Being consistent concerning soft drin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9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4 (0.7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8 (0.8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39</w:t>
            </w:r>
            <w:r w:rsidR="001036E0"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96E1C" w:rsidP="00E747FB">
            <w:pPr>
              <w:spacing w:line="240" w:lineRule="auto"/>
              <w:jc w:val="left"/>
            </w:pPr>
            <w:r w:rsidRPr="00254B2B">
              <w:t>1.8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96E1C" w:rsidP="007D2F16">
            <w:pPr>
              <w:spacing w:line="240" w:lineRule="auto"/>
              <w:jc w:val="left"/>
            </w:pPr>
            <w:r w:rsidRPr="00254B2B">
              <w:t>0.</w:t>
            </w:r>
            <w:r w:rsidR="007D2F16">
              <w:t>17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A4A29" w:rsidP="00E747FB">
            <w:pPr>
              <w:spacing w:line="240" w:lineRule="auto"/>
              <w:jc w:val="left"/>
            </w:pPr>
            <w:r w:rsidRPr="00254B2B">
              <w:t>0.4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A4A29" w:rsidP="00804E0C">
            <w:pPr>
              <w:spacing w:line="240" w:lineRule="auto"/>
              <w:jc w:val="left"/>
            </w:pPr>
            <w:r w:rsidRPr="00254B2B">
              <w:t>0.4</w:t>
            </w:r>
            <w:r w:rsidR="00804E0C">
              <w:t>8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D3EA8" w:rsidP="00E747FB">
            <w:pPr>
              <w:spacing w:line="240" w:lineRule="auto"/>
              <w:jc w:val="left"/>
            </w:pPr>
            <w:r w:rsidRPr="00254B2B">
              <w:t>0.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D3EA8" w:rsidP="005B4656">
            <w:pPr>
              <w:spacing w:line="240" w:lineRule="auto"/>
              <w:jc w:val="left"/>
            </w:pPr>
            <w:r w:rsidRPr="00254B2B">
              <w:t>0.</w:t>
            </w:r>
            <w:r w:rsidR="005B4656">
              <w:t>608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9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1 (0.7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1 (0.8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SE Giving an explanation concerning soft drin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7 (0.6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63 (0.5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60</w:t>
            </w:r>
            <w:r w:rsidR="001036E0"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96E1C" w:rsidP="00E747FB">
            <w:pPr>
              <w:spacing w:line="240" w:lineRule="auto"/>
              <w:jc w:val="left"/>
            </w:pPr>
            <w:r w:rsidRPr="00254B2B">
              <w:t>4.2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FA278D" w:rsidRDefault="00C9462A" w:rsidP="009F77E9">
            <w:pPr>
              <w:spacing w:line="240" w:lineRule="auto"/>
              <w:rPr>
                <w:b/>
                <w:i/>
                <w:color w:val="FFC000"/>
              </w:rPr>
            </w:pPr>
            <w:r w:rsidRPr="00FA278D">
              <w:rPr>
                <w:b/>
                <w:i/>
              </w:rPr>
              <w:t>0.04</w:t>
            </w:r>
            <w:r w:rsidR="007D2F16" w:rsidRPr="00FA278D">
              <w:rPr>
                <w:b/>
                <w:i/>
              </w:rPr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A4A29" w:rsidP="00E747FB">
            <w:pPr>
              <w:spacing w:line="240" w:lineRule="auto"/>
              <w:jc w:val="left"/>
            </w:pPr>
            <w:r w:rsidRPr="00254B2B">
              <w:t>8.6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2059" w:rsidRDefault="007E1C71" w:rsidP="007C4500">
            <w:pPr>
              <w:spacing w:line="240" w:lineRule="auto"/>
              <w:rPr>
                <w:b/>
                <w:color w:val="FFC000"/>
              </w:rPr>
            </w:pPr>
            <w:r w:rsidRPr="00804E0C">
              <w:rPr>
                <w:b/>
              </w:rPr>
              <w:t>0.0</w:t>
            </w:r>
            <w:r w:rsidR="007C4500" w:rsidRPr="00804E0C">
              <w:rPr>
                <w:b/>
              </w:rPr>
              <w:t>0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D3EA8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D3EA8" w:rsidP="005B4656">
            <w:pPr>
              <w:spacing w:line="240" w:lineRule="auto"/>
              <w:jc w:val="left"/>
            </w:pPr>
            <w:r w:rsidRPr="00254B2B">
              <w:t>0.9</w:t>
            </w:r>
            <w:r w:rsidR="005B4656">
              <w:t>68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7 (0.7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0 (0.9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SE Modeling concerning soft drin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1 (1.1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4 (1.1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8</w:t>
            </w:r>
            <w:r w:rsidR="001036E0"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96E1C" w:rsidP="00E747FB">
            <w:pPr>
              <w:spacing w:line="240" w:lineRule="auto"/>
              <w:jc w:val="left"/>
            </w:pPr>
            <w:r w:rsidRPr="00254B2B">
              <w:t>0.0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96E1C" w:rsidP="007D2F16">
            <w:pPr>
              <w:spacing w:line="240" w:lineRule="auto"/>
              <w:jc w:val="left"/>
            </w:pPr>
            <w:r w:rsidRPr="00254B2B">
              <w:t>0.8</w:t>
            </w:r>
            <w:r w:rsidR="007D2F16">
              <w:t>0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A4A29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A4A29" w:rsidP="00E747FB">
            <w:pPr>
              <w:spacing w:line="240" w:lineRule="auto"/>
              <w:jc w:val="left"/>
            </w:pPr>
            <w:r w:rsidRPr="00254B2B">
              <w:t>0.87</w:t>
            </w:r>
            <w:r w:rsidR="00804E0C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D3EA8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D3EA8" w:rsidP="005B4656">
            <w:pPr>
              <w:spacing w:line="240" w:lineRule="auto"/>
              <w:jc w:val="left"/>
            </w:pPr>
            <w:r w:rsidRPr="00254B2B">
              <w:t>0.8</w:t>
            </w:r>
            <w:r w:rsidR="005B4656">
              <w:t>69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6 (0.9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1 (0.8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Rules concerning snac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7 (0.8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5 (0.9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6</w:t>
            </w:r>
            <w:r w:rsidR="001036E0"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96E1C" w:rsidP="00E747FB">
            <w:pPr>
              <w:spacing w:line="240" w:lineRule="auto"/>
              <w:jc w:val="left"/>
            </w:pPr>
            <w:r w:rsidRPr="00254B2B">
              <w:t>0.3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96E1C" w:rsidP="00E747FB">
            <w:pPr>
              <w:spacing w:line="240" w:lineRule="auto"/>
              <w:jc w:val="left"/>
            </w:pPr>
            <w:r w:rsidRPr="00254B2B">
              <w:t>0.5</w:t>
            </w:r>
            <w:r w:rsidR="007D2F16">
              <w:t>7</w:t>
            </w:r>
            <w:r w:rsidRPr="00254B2B">
              <w:t>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A4A29" w:rsidP="00E747FB">
            <w:pPr>
              <w:spacing w:line="240" w:lineRule="auto"/>
              <w:jc w:val="left"/>
            </w:pPr>
            <w:r w:rsidRPr="00254B2B">
              <w:t>0.0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A4A29" w:rsidP="00804E0C">
            <w:pPr>
              <w:spacing w:line="240" w:lineRule="auto"/>
              <w:jc w:val="left"/>
            </w:pPr>
            <w:r w:rsidRPr="00254B2B">
              <w:t>0.</w:t>
            </w:r>
            <w:r w:rsidR="00804E0C">
              <w:t>79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D3EA8" w:rsidP="00E747FB">
            <w:pPr>
              <w:spacing w:line="240" w:lineRule="auto"/>
              <w:jc w:val="left"/>
            </w:pPr>
            <w:r w:rsidRPr="00254B2B">
              <w:t>1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D3EA8" w:rsidP="005B4656">
            <w:pPr>
              <w:spacing w:line="240" w:lineRule="auto"/>
              <w:jc w:val="left"/>
            </w:pPr>
            <w:r w:rsidRPr="00254B2B">
              <w:t>0.6</w:t>
            </w:r>
            <w:r w:rsidR="005B4656">
              <w:t>27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9 (0.9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0 (0.9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SE Being consistent concerning snac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9 (0.6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6 (1.0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3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58</w:t>
            </w:r>
            <w:r w:rsidR="001036E0"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96E1C" w:rsidP="00E747FB">
            <w:pPr>
              <w:spacing w:line="240" w:lineRule="auto"/>
              <w:jc w:val="left"/>
            </w:pPr>
            <w:r w:rsidRPr="00254B2B">
              <w:t>0.7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96E1C" w:rsidP="00E747FB">
            <w:pPr>
              <w:spacing w:line="240" w:lineRule="auto"/>
              <w:jc w:val="left"/>
            </w:pPr>
            <w:r w:rsidRPr="00254B2B">
              <w:t>0.40</w:t>
            </w:r>
            <w:r w:rsidR="007D2F16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A4A29" w:rsidP="00E747FB">
            <w:pPr>
              <w:spacing w:line="240" w:lineRule="auto"/>
              <w:jc w:val="left"/>
            </w:pPr>
            <w:r w:rsidRPr="00254B2B">
              <w:t>0.1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A4A29" w:rsidP="00E747FB">
            <w:pPr>
              <w:spacing w:line="240" w:lineRule="auto"/>
              <w:jc w:val="left"/>
            </w:pPr>
            <w:r w:rsidRPr="00254B2B">
              <w:t>0.73</w:t>
            </w:r>
            <w:r w:rsidR="00804E0C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D3EA8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D3EA8" w:rsidP="005B4656">
            <w:pPr>
              <w:spacing w:line="240" w:lineRule="auto"/>
              <w:jc w:val="left"/>
            </w:pPr>
            <w:r w:rsidRPr="00254B2B">
              <w:t>0.8</w:t>
            </w:r>
            <w:r w:rsidR="005B4656">
              <w:t>75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3 (0.7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1 (0.8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SE Giving an explanation concerning snac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7 (0.6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9 (0.9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0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1036E0">
            <w:pPr>
              <w:spacing w:line="240" w:lineRule="auto"/>
              <w:jc w:val="left"/>
            </w:pPr>
            <w:r w:rsidRPr="00254B2B">
              <w:t>0.3</w:t>
            </w:r>
            <w:r w:rsidR="001036E0">
              <w:t>1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96E1C" w:rsidP="00E747FB">
            <w:pPr>
              <w:spacing w:line="240" w:lineRule="auto"/>
              <w:jc w:val="left"/>
            </w:pPr>
            <w:r w:rsidRPr="00254B2B">
              <w:t>1.2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D96E1C" w:rsidP="007D2F16">
            <w:pPr>
              <w:spacing w:line="240" w:lineRule="auto"/>
              <w:jc w:val="left"/>
            </w:pPr>
            <w:r w:rsidRPr="00254B2B">
              <w:t>0.2</w:t>
            </w:r>
            <w:r w:rsidR="007D2F16">
              <w:t>7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A4A29" w:rsidP="00E747FB">
            <w:pPr>
              <w:spacing w:line="240" w:lineRule="auto"/>
              <w:jc w:val="left"/>
            </w:pPr>
            <w:r w:rsidRPr="00254B2B">
              <w:t>1.0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A4A29" w:rsidP="00E747FB">
            <w:pPr>
              <w:spacing w:line="240" w:lineRule="auto"/>
              <w:jc w:val="left"/>
            </w:pPr>
            <w:r w:rsidRPr="00254B2B">
              <w:t>0.30</w:t>
            </w:r>
            <w:r w:rsidR="00804E0C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D3EA8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D3EA8" w:rsidP="005B4656">
            <w:pPr>
              <w:spacing w:line="240" w:lineRule="auto"/>
              <w:jc w:val="left"/>
            </w:pPr>
            <w:r w:rsidRPr="00254B2B">
              <w:t>0.9</w:t>
            </w:r>
            <w:r w:rsidR="005B4656">
              <w:t>87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6 (0.9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5 (0.7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428BB" w:rsidRPr="00254B2B" w:rsidTr="0092390B">
        <w:tc>
          <w:tcPr>
            <w:tcW w:w="14142" w:type="dxa"/>
            <w:gridSpan w:val="18"/>
            <w:tcBorders>
              <w:top w:val="single" w:sz="8" w:space="0" w:color="auto"/>
              <w:bottom w:val="single" w:sz="4" w:space="0" w:color="auto"/>
            </w:tcBorders>
            <w:shd w:val="clear" w:color="auto" w:fill="EEECE1" w:themeFill="background2"/>
          </w:tcPr>
          <w:p w:rsidR="00E428BB" w:rsidRPr="00254B2B" w:rsidRDefault="00E428BB" w:rsidP="00E747FB">
            <w:pPr>
              <w:spacing w:line="240" w:lineRule="auto"/>
              <w:jc w:val="left"/>
              <w:rPr>
                <w:b/>
              </w:rPr>
            </w:pPr>
            <w:r w:rsidRPr="00254B2B">
              <w:rPr>
                <w:b/>
              </w:rPr>
              <w:t>Parental self-efficacy from T0 – T2</w:t>
            </w:r>
          </w:p>
        </w:tc>
      </w:tr>
      <w:tr w:rsidR="00C629D2" w:rsidRPr="00254B2B" w:rsidTr="00E428BB">
        <w:tc>
          <w:tcPr>
            <w:tcW w:w="3639" w:type="dxa"/>
            <w:vMerge w:val="restart"/>
            <w:tcBorders>
              <w:top w:val="single" w:sz="8" w:space="0" w:color="auto"/>
            </w:tcBorders>
          </w:tcPr>
          <w:p w:rsidR="00C629D2" w:rsidRPr="00254B2B" w:rsidRDefault="00C629D2" w:rsidP="00E747FB">
            <w:pPr>
              <w:spacing w:line="240" w:lineRule="auto"/>
              <w:jc w:val="left"/>
              <w:rPr>
                <w:b/>
              </w:rPr>
            </w:pPr>
            <w:r w:rsidRPr="00254B2B">
              <w:rPr>
                <w:b/>
              </w:rPr>
              <w:t>Univariate</w:t>
            </w:r>
          </w:p>
        </w:tc>
        <w:tc>
          <w:tcPr>
            <w:tcW w:w="566" w:type="dxa"/>
            <w:vMerge w:val="restart"/>
            <w:tcBorders>
              <w:top w:val="single" w:sz="8" w:space="0" w:color="auto"/>
            </w:tcBorders>
          </w:tcPr>
          <w:p w:rsidR="00C629D2" w:rsidRPr="00254B2B" w:rsidRDefault="00C629D2" w:rsidP="00E747FB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567" w:type="dxa"/>
            <w:vMerge w:val="restart"/>
            <w:tcBorders>
              <w:top w:val="single" w:sz="8" w:space="0" w:color="auto"/>
            </w:tcBorders>
          </w:tcPr>
          <w:p w:rsidR="00C629D2" w:rsidRPr="00254B2B" w:rsidRDefault="00C629D2" w:rsidP="00E747FB">
            <w:pPr>
              <w:spacing w:line="240" w:lineRule="auto"/>
              <w:jc w:val="left"/>
              <w:rPr>
                <w:b/>
              </w:rPr>
            </w:pPr>
            <w:r w:rsidRPr="00254B2B">
              <w:rPr>
                <w:b/>
              </w:rPr>
              <w:t>n</w:t>
            </w:r>
          </w:p>
        </w:tc>
        <w:tc>
          <w:tcPr>
            <w:tcW w:w="1416" w:type="dxa"/>
            <w:tcBorders>
              <w:top w:val="single" w:sz="8" w:space="0" w:color="auto"/>
            </w:tcBorders>
          </w:tcPr>
          <w:p w:rsidR="00C629D2" w:rsidRPr="00254B2B" w:rsidRDefault="00C629D2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0</w:t>
            </w:r>
          </w:p>
        </w:tc>
        <w:tc>
          <w:tcPr>
            <w:tcW w:w="1557" w:type="dxa"/>
            <w:tcBorders>
              <w:top w:val="single" w:sz="8" w:space="0" w:color="auto"/>
            </w:tcBorders>
          </w:tcPr>
          <w:p w:rsidR="00C629D2" w:rsidRPr="00254B2B" w:rsidRDefault="00C629D2" w:rsidP="00A2117D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</w:t>
            </w:r>
            <w:r w:rsidR="00A2117D" w:rsidRPr="00254B2B">
              <w:rPr>
                <w:b/>
              </w:rPr>
              <w:t>2</w:t>
            </w:r>
          </w:p>
        </w:tc>
        <w:tc>
          <w:tcPr>
            <w:tcW w:w="1577" w:type="dxa"/>
            <w:gridSpan w:val="2"/>
            <w:tcBorders>
              <w:top w:val="single" w:sz="8" w:space="0" w:color="auto"/>
            </w:tcBorders>
          </w:tcPr>
          <w:p w:rsidR="00C629D2" w:rsidRPr="00254B2B" w:rsidRDefault="00C629D2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ime x Group</w:t>
            </w:r>
          </w:p>
        </w:tc>
        <w:tc>
          <w:tcPr>
            <w:tcW w:w="1701" w:type="dxa"/>
            <w:gridSpan w:val="4"/>
            <w:tcBorders>
              <w:top w:val="single" w:sz="8" w:space="0" w:color="auto"/>
            </w:tcBorders>
          </w:tcPr>
          <w:p w:rsidR="00C629D2" w:rsidRPr="00254B2B" w:rsidRDefault="00C629D2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ime x Group x Age</w:t>
            </w:r>
          </w:p>
        </w:tc>
        <w:tc>
          <w:tcPr>
            <w:tcW w:w="1559" w:type="dxa"/>
            <w:gridSpan w:val="4"/>
            <w:tcBorders>
              <w:top w:val="single" w:sz="8" w:space="0" w:color="auto"/>
            </w:tcBorders>
          </w:tcPr>
          <w:p w:rsidR="00C629D2" w:rsidRPr="00254B2B" w:rsidRDefault="00C629D2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ime x Group x Gender</w:t>
            </w:r>
          </w:p>
        </w:tc>
        <w:tc>
          <w:tcPr>
            <w:tcW w:w="1560" w:type="dxa"/>
            <w:gridSpan w:val="3"/>
            <w:tcBorders>
              <w:top w:val="single" w:sz="8" w:space="0" w:color="auto"/>
            </w:tcBorders>
          </w:tcPr>
          <w:p w:rsidR="00C629D2" w:rsidRPr="00254B2B" w:rsidRDefault="00C629D2" w:rsidP="00E747FB">
            <w:pPr>
              <w:spacing w:line="240" w:lineRule="auto"/>
              <w:jc w:val="center"/>
              <w:rPr>
                <w:b/>
              </w:rPr>
            </w:pPr>
            <w:r w:rsidRPr="00254B2B">
              <w:rPr>
                <w:b/>
              </w:rPr>
              <w:t>Time x Group x Parental SES</w:t>
            </w:r>
          </w:p>
        </w:tc>
      </w:tr>
      <w:tr w:rsidR="00C629D2" w:rsidRPr="00254B2B" w:rsidTr="00E428BB">
        <w:tc>
          <w:tcPr>
            <w:tcW w:w="3639" w:type="dxa"/>
            <w:vMerge/>
            <w:tcBorders>
              <w:bottom w:val="single" w:sz="12" w:space="0" w:color="auto"/>
            </w:tcBorders>
          </w:tcPr>
          <w:p w:rsidR="00C629D2" w:rsidRPr="00254B2B" w:rsidRDefault="00C629D2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vMerge/>
            <w:tcBorders>
              <w:bottom w:val="single" w:sz="12" w:space="0" w:color="auto"/>
            </w:tcBorders>
          </w:tcPr>
          <w:p w:rsidR="00C629D2" w:rsidRPr="00254B2B" w:rsidRDefault="00C629D2" w:rsidP="00E747FB">
            <w:pPr>
              <w:spacing w:line="240" w:lineRule="auto"/>
              <w:jc w:val="left"/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:rsidR="00C629D2" w:rsidRPr="00254B2B" w:rsidRDefault="00C629D2" w:rsidP="00E747FB">
            <w:pPr>
              <w:spacing w:line="240" w:lineRule="auto"/>
              <w:jc w:val="left"/>
            </w:pPr>
          </w:p>
        </w:tc>
        <w:tc>
          <w:tcPr>
            <w:tcW w:w="1416" w:type="dxa"/>
            <w:tcBorders>
              <w:bottom w:val="single" w:sz="12" w:space="0" w:color="auto"/>
            </w:tcBorders>
          </w:tcPr>
          <w:p w:rsidR="00C629D2" w:rsidRPr="00254B2B" w:rsidRDefault="00C629D2" w:rsidP="00E747FB">
            <w:pPr>
              <w:spacing w:line="240" w:lineRule="auto"/>
              <w:jc w:val="center"/>
            </w:pPr>
            <w:r w:rsidRPr="00254B2B">
              <w:t>Mean (SD)</w:t>
            </w:r>
          </w:p>
        </w:tc>
        <w:tc>
          <w:tcPr>
            <w:tcW w:w="1557" w:type="dxa"/>
            <w:tcBorders>
              <w:bottom w:val="single" w:sz="12" w:space="0" w:color="auto"/>
            </w:tcBorders>
          </w:tcPr>
          <w:p w:rsidR="00C629D2" w:rsidRPr="00254B2B" w:rsidRDefault="00C629D2" w:rsidP="00E747FB">
            <w:pPr>
              <w:spacing w:line="240" w:lineRule="auto"/>
              <w:jc w:val="center"/>
            </w:pPr>
            <w:r w:rsidRPr="00254B2B">
              <w:t>Mean (SD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629D2" w:rsidRPr="00254B2B" w:rsidRDefault="00C629D2" w:rsidP="00E747FB">
            <w:pPr>
              <w:spacing w:line="240" w:lineRule="auto"/>
              <w:jc w:val="center"/>
            </w:pPr>
            <w:r w:rsidRPr="00254B2B">
              <w:t>F</w:t>
            </w:r>
          </w:p>
        </w:tc>
        <w:tc>
          <w:tcPr>
            <w:tcW w:w="868" w:type="dxa"/>
            <w:tcBorders>
              <w:bottom w:val="single" w:sz="12" w:space="0" w:color="auto"/>
            </w:tcBorders>
          </w:tcPr>
          <w:p w:rsidR="00C629D2" w:rsidRPr="00254B2B" w:rsidRDefault="00C629D2" w:rsidP="00E747FB">
            <w:pPr>
              <w:spacing w:line="240" w:lineRule="auto"/>
              <w:jc w:val="center"/>
            </w:pPr>
            <w:r w:rsidRPr="00254B2B">
              <w:t>P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</w:tcPr>
          <w:p w:rsidR="00C629D2" w:rsidRPr="00254B2B" w:rsidRDefault="00C629D2" w:rsidP="00E747FB">
            <w:pPr>
              <w:spacing w:line="240" w:lineRule="auto"/>
              <w:jc w:val="center"/>
            </w:pPr>
            <w:r w:rsidRPr="00254B2B">
              <w:t>F</w:t>
            </w: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</w:tcPr>
          <w:p w:rsidR="00C629D2" w:rsidRPr="00254B2B" w:rsidRDefault="00C629D2" w:rsidP="00E747FB">
            <w:pPr>
              <w:spacing w:line="240" w:lineRule="auto"/>
              <w:jc w:val="center"/>
            </w:pPr>
            <w:r w:rsidRPr="00254B2B">
              <w:t>P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</w:tcPr>
          <w:p w:rsidR="00C629D2" w:rsidRPr="00254B2B" w:rsidRDefault="00C629D2" w:rsidP="00E747FB">
            <w:pPr>
              <w:spacing w:line="240" w:lineRule="auto"/>
              <w:jc w:val="center"/>
            </w:pPr>
            <w:r w:rsidRPr="00254B2B">
              <w:t>F</w:t>
            </w: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</w:tcPr>
          <w:p w:rsidR="00C629D2" w:rsidRPr="00254B2B" w:rsidRDefault="00C629D2" w:rsidP="00E747FB">
            <w:pPr>
              <w:spacing w:line="240" w:lineRule="auto"/>
              <w:jc w:val="center"/>
            </w:pPr>
            <w:r w:rsidRPr="00254B2B">
              <w:t>P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</w:tcPr>
          <w:p w:rsidR="00C629D2" w:rsidRPr="00254B2B" w:rsidRDefault="00C629D2" w:rsidP="00E747FB">
            <w:pPr>
              <w:spacing w:line="240" w:lineRule="auto"/>
              <w:jc w:val="center"/>
            </w:pPr>
            <w:r w:rsidRPr="00254B2B">
              <w:t>F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629D2" w:rsidRPr="00254B2B" w:rsidRDefault="00C629D2" w:rsidP="00E747FB">
            <w:pPr>
              <w:spacing w:line="240" w:lineRule="auto"/>
              <w:jc w:val="center"/>
            </w:pPr>
            <w:r w:rsidRPr="00254B2B">
              <w:t>P</w:t>
            </w: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Availability of sports material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5 (0.4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3 (0.3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742FE3">
            <w:pPr>
              <w:spacing w:line="240" w:lineRule="auto"/>
              <w:jc w:val="left"/>
            </w:pPr>
            <w:r w:rsidRPr="00254B2B">
              <w:t>0.</w:t>
            </w:r>
            <w:r w:rsidR="00742FE3">
              <w:t>69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576E6" w:rsidP="00E747FB">
            <w:pPr>
              <w:spacing w:line="240" w:lineRule="auto"/>
              <w:jc w:val="left"/>
            </w:pPr>
            <w:r w:rsidRPr="00254B2B"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576E6" w:rsidP="00E747FB">
            <w:pPr>
              <w:spacing w:line="240" w:lineRule="auto"/>
              <w:jc w:val="left"/>
            </w:pPr>
            <w:r w:rsidRPr="00254B2B">
              <w:t>.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C2E5D" w:rsidP="00E747FB">
            <w:pPr>
              <w:spacing w:line="240" w:lineRule="auto"/>
              <w:jc w:val="left"/>
            </w:pPr>
            <w:r w:rsidRPr="00254B2B">
              <w:t>0.0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C2E5D" w:rsidP="00E747FB">
            <w:pPr>
              <w:spacing w:line="240" w:lineRule="auto"/>
              <w:jc w:val="left"/>
            </w:pPr>
            <w:r w:rsidRPr="00254B2B">
              <w:t>0.92</w:t>
            </w:r>
            <w:r w:rsidR="0053193E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65B1F" w:rsidP="00E747FB">
            <w:pPr>
              <w:spacing w:line="240" w:lineRule="auto"/>
              <w:jc w:val="left"/>
            </w:pPr>
            <w:r w:rsidRPr="00254B2B">
              <w:t>0.9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65B1F" w:rsidP="00E747FB">
            <w:pPr>
              <w:spacing w:line="240" w:lineRule="auto"/>
              <w:jc w:val="left"/>
            </w:pPr>
            <w:r w:rsidRPr="00254B2B">
              <w:t>0.34</w:t>
            </w:r>
            <w:r w:rsidR="003D1108">
              <w:t>3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5 (0.3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.00 (0.0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Modeling of PA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18 (1.4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30 (1.2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2</w:t>
            </w:r>
            <w:r w:rsidR="00766A29"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E747FB">
            <w:pPr>
              <w:spacing w:line="240" w:lineRule="auto"/>
              <w:jc w:val="left"/>
            </w:pPr>
            <w:r w:rsidRPr="00254B2B">
              <w:t>0.1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E747FB">
            <w:pPr>
              <w:spacing w:line="240" w:lineRule="auto"/>
              <w:jc w:val="left"/>
            </w:pPr>
            <w:r w:rsidRPr="00254B2B">
              <w:t>0.75</w:t>
            </w:r>
            <w:r w:rsidR="008D634A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E747FB">
            <w:pPr>
              <w:spacing w:line="240" w:lineRule="auto"/>
              <w:jc w:val="left"/>
            </w:pPr>
            <w:r w:rsidRPr="00254B2B">
              <w:t>0.0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E747FB">
            <w:pPr>
              <w:spacing w:line="240" w:lineRule="auto"/>
              <w:jc w:val="left"/>
            </w:pPr>
            <w:r w:rsidRPr="00254B2B">
              <w:t>0.81</w:t>
            </w:r>
            <w:r w:rsidR="0053193E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E747FB">
            <w:pPr>
              <w:spacing w:line="240" w:lineRule="auto"/>
              <w:jc w:val="left"/>
            </w:pPr>
            <w:r w:rsidRPr="00254B2B">
              <w:t>3.6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3D1108" w:rsidRDefault="0062286D" w:rsidP="003D1108">
            <w:pPr>
              <w:spacing w:line="240" w:lineRule="auto"/>
              <w:rPr>
                <w:color w:val="FF0000"/>
              </w:rPr>
            </w:pPr>
            <w:r w:rsidRPr="003D1108">
              <w:t>0.0</w:t>
            </w:r>
            <w:r w:rsidR="003D1108" w:rsidRPr="003D1108">
              <w:t>58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14 (1.3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30 (1.3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Motivating for PA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0 (1.0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4 (1.0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5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1</w:t>
            </w:r>
            <w:r w:rsidR="00742FE3"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E747FB">
            <w:pPr>
              <w:spacing w:line="240" w:lineRule="auto"/>
              <w:jc w:val="left"/>
            </w:pPr>
            <w:r w:rsidRPr="00254B2B">
              <w:t>0.3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8D634A">
            <w:pPr>
              <w:spacing w:line="240" w:lineRule="auto"/>
              <w:jc w:val="left"/>
            </w:pPr>
            <w:r w:rsidRPr="00254B2B">
              <w:t>0.5</w:t>
            </w:r>
            <w:r w:rsidR="008D634A">
              <w:t>3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C2E5D" w:rsidP="00E747FB">
            <w:pPr>
              <w:spacing w:line="240" w:lineRule="auto"/>
              <w:jc w:val="left"/>
            </w:pPr>
            <w:r w:rsidRPr="00254B2B">
              <w:t>0.1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C2E5D" w:rsidP="0053193E">
            <w:pPr>
              <w:spacing w:line="240" w:lineRule="auto"/>
              <w:jc w:val="left"/>
            </w:pPr>
            <w:r w:rsidRPr="00254B2B">
              <w:t>0.7</w:t>
            </w:r>
            <w:r w:rsidR="0053193E">
              <w:t>2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65B1F" w:rsidP="00E747FB">
            <w:pPr>
              <w:spacing w:line="240" w:lineRule="auto"/>
              <w:jc w:val="left"/>
            </w:pPr>
            <w:r w:rsidRPr="00254B2B">
              <w:t>0.0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65B1F" w:rsidP="00E747FB">
            <w:pPr>
              <w:spacing w:line="240" w:lineRule="auto"/>
              <w:jc w:val="left"/>
            </w:pPr>
            <w:r w:rsidRPr="00254B2B">
              <w:t>0.80</w:t>
            </w:r>
            <w:r w:rsidR="003D1108">
              <w:t>3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5 (1.0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2 (0.8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Reinforcing PA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2 (0.9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6 (0.8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742FE3">
            <w:pPr>
              <w:spacing w:line="240" w:lineRule="auto"/>
              <w:jc w:val="left"/>
            </w:pPr>
            <w:r w:rsidRPr="00254B2B">
              <w:t>0.6</w:t>
            </w:r>
            <w:r w:rsidR="00742FE3">
              <w:t>7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E747FB">
            <w:pPr>
              <w:spacing w:line="240" w:lineRule="auto"/>
              <w:jc w:val="left"/>
            </w:pPr>
            <w:r w:rsidRPr="00254B2B">
              <w:t>1.2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E747FB">
            <w:pPr>
              <w:spacing w:line="240" w:lineRule="auto"/>
              <w:jc w:val="left"/>
            </w:pPr>
            <w:r w:rsidRPr="00254B2B">
              <w:t>0.27</w:t>
            </w:r>
            <w:r w:rsidR="008D634A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C2E5D" w:rsidP="00E747FB">
            <w:pPr>
              <w:spacing w:line="240" w:lineRule="auto"/>
              <w:jc w:val="left"/>
            </w:pPr>
            <w:r w:rsidRPr="00254B2B">
              <w:t>0.6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C2E5D" w:rsidP="0053193E">
            <w:pPr>
              <w:spacing w:line="240" w:lineRule="auto"/>
              <w:jc w:val="left"/>
            </w:pPr>
            <w:r w:rsidRPr="00254B2B">
              <w:t>0.4</w:t>
            </w:r>
            <w:r w:rsidR="0053193E">
              <w:t>1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65B1F" w:rsidP="00E747FB">
            <w:pPr>
              <w:spacing w:line="240" w:lineRule="auto"/>
              <w:jc w:val="left"/>
            </w:pPr>
            <w:r w:rsidRPr="00254B2B">
              <w:t>1.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65B1F" w:rsidP="003D1108">
            <w:pPr>
              <w:spacing w:line="240" w:lineRule="auto"/>
              <w:jc w:val="left"/>
            </w:pPr>
            <w:r w:rsidRPr="00254B2B">
              <w:t>0.</w:t>
            </w:r>
            <w:r w:rsidR="003D1108">
              <w:t>295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5 (0.9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2 (0.8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Giving choice for PA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8 (0.7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0 (0.7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742FE3">
            <w:pPr>
              <w:spacing w:line="240" w:lineRule="auto"/>
              <w:jc w:val="left"/>
            </w:pPr>
            <w:r w:rsidRPr="00254B2B">
              <w:t>0.9</w:t>
            </w:r>
            <w:r w:rsidR="00742FE3">
              <w:t>4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8D634A">
            <w:pPr>
              <w:spacing w:line="240" w:lineRule="auto"/>
              <w:jc w:val="left"/>
            </w:pPr>
            <w:r w:rsidRPr="00254B2B">
              <w:t>0.9</w:t>
            </w:r>
            <w:r w:rsidR="008D634A">
              <w:t>4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C2E5D" w:rsidP="00E747FB">
            <w:pPr>
              <w:spacing w:line="240" w:lineRule="auto"/>
              <w:jc w:val="left"/>
            </w:pPr>
            <w:r w:rsidRPr="00254B2B">
              <w:t>0.4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C2E5D" w:rsidP="0053193E">
            <w:pPr>
              <w:spacing w:line="240" w:lineRule="auto"/>
              <w:jc w:val="left"/>
            </w:pPr>
            <w:r w:rsidRPr="00254B2B">
              <w:t>0.5</w:t>
            </w:r>
            <w:r w:rsidR="0053193E">
              <w:t>0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65B1F" w:rsidP="00E747FB">
            <w:pPr>
              <w:spacing w:line="240" w:lineRule="auto"/>
              <w:jc w:val="left"/>
            </w:pPr>
            <w:r w:rsidRPr="00254B2B">
              <w:t>0.6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65B1F" w:rsidP="003D1108">
            <w:pPr>
              <w:spacing w:line="240" w:lineRule="auto"/>
              <w:jc w:val="left"/>
            </w:pPr>
            <w:r w:rsidRPr="00254B2B">
              <w:t>0.4</w:t>
            </w:r>
            <w:r w:rsidR="003D1108">
              <w:t>27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1 (0.8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4 (0.6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Involving in PA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9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53 (1.3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67 (1.0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8</w:t>
            </w:r>
            <w:r w:rsidR="00742FE3"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E747FB">
            <w:pPr>
              <w:spacing w:line="240" w:lineRule="auto"/>
              <w:jc w:val="left"/>
            </w:pPr>
            <w:r w:rsidRPr="00254B2B">
              <w:t>0.3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E747FB">
            <w:pPr>
              <w:spacing w:line="240" w:lineRule="auto"/>
              <w:jc w:val="left"/>
            </w:pPr>
            <w:r w:rsidRPr="00254B2B">
              <w:t>0.53</w:t>
            </w:r>
            <w:r w:rsidR="008D634A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C2E5D" w:rsidP="00E747FB">
            <w:pPr>
              <w:spacing w:line="240" w:lineRule="auto"/>
              <w:jc w:val="left"/>
            </w:pPr>
            <w:r w:rsidRPr="00254B2B">
              <w:t>0.0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C2E5D" w:rsidP="0053193E">
            <w:pPr>
              <w:spacing w:line="240" w:lineRule="auto"/>
              <w:jc w:val="left"/>
            </w:pPr>
            <w:r w:rsidRPr="00254B2B">
              <w:t>0.9</w:t>
            </w:r>
            <w:r w:rsidR="0053193E">
              <w:t>3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65B1F" w:rsidP="00E747FB">
            <w:pPr>
              <w:spacing w:line="240" w:lineRule="auto"/>
              <w:jc w:val="left"/>
            </w:pPr>
            <w:r w:rsidRPr="00254B2B">
              <w:t>0.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65B1F" w:rsidP="00E747FB">
            <w:pPr>
              <w:spacing w:line="240" w:lineRule="auto"/>
              <w:jc w:val="left"/>
            </w:pPr>
            <w:r w:rsidRPr="00254B2B">
              <w:t>0.83</w:t>
            </w:r>
            <w:r w:rsidR="003D1108">
              <w:t>2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11 (1.3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25 (1.2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Involving in household chor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0 (1.1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4 (1.1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2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742FE3">
            <w:pPr>
              <w:spacing w:line="240" w:lineRule="auto"/>
              <w:jc w:val="left"/>
            </w:pPr>
            <w:r w:rsidRPr="00254B2B">
              <w:t>0.1</w:t>
            </w:r>
            <w:r w:rsidR="00742FE3">
              <w:t>3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E747FB">
            <w:pPr>
              <w:spacing w:line="240" w:lineRule="auto"/>
              <w:jc w:val="left"/>
              <w:rPr>
                <w:highlight w:val="yellow"/>
              </w:rPr>
            </w:pPr>
            <w:r w:rsidRPr="00254B2B">
              <w:t>3.7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FA278D" w:rsidRDefault="00C9462A" w:rsidP="00CA6B2D">
            <w:pPr>
              <w:spacing w:line="240" w:lineRule="auto"/>
              <w:rPr>
                <w:color w:val="FF0000"/>
              </w:rPr>
            </w:pPr>
            <w:r w:rsidRPr="00FA278D">
              <w:t>0.0</w:t>
            </w:r>
            <w:r w:rsidR="008D634A" w:rsidRPr="00FA278D">
              <w:t>5</w:t>
            </w:r>
            <w:r w:rsidRPr="00FA278D">
              <w:t>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C2E5D" w:rsidP="00E747FB">
            <w:pPr>
              <w:spacing w:line="240" w:lineRule="auto"/>
              <w:jc w:val="left"/>
            </w:pPr>
            <w:r w:rsidRPr="00254B2B">
              <w:t>0.4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C2E5D" w:rsidP="00E747FB">
            <w:pPr>
              <w:spacing w:line="240" w:lineRule="auto"/>
              <w:jc w:val="left"/>
            </w:pPr>
            <w:r w:rsidRPr="00254B2B">
              <w:t>0.52</w:t>
            </w:r>
            <w:r w:rsidR="0053193E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65B1F" w:rsidP="00E747FB">
            <w:pPr>
              <w:spacing w:line="240" w:lineRule="auto"/>
              <w:jc w:val="left"/>
            </w:pPr>
            <w:r w:rsidRPr="00254B2B">
              <w:t>0.3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65B1F" w:rsidP="00E747FB">
            <w:pPr>
              <w:spacing w:line="240" w:lineRule="auto"/>
              <w:jc w:val="left"/>
            </w:pPr>
            <w:r w:rsidRPr="00254B2B">
              <w:t>0.55</w:t>
            </w:r>
            <w:r w:rsidR="003D1108">
              <w:t>2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58 (1.1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46 (1.1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lastRenderedPageBreak/>
              <w:t>SE Permission concerning TV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8 (0.7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1 (1.0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4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766A29">
            <w:pPr>
              <w:spacing w:line="240" w:lineRule="auto"/>
              <w:jc w:val="left"/>
            </w:pPr>
            <w:r w:rsidRPr="00254B2B">
              <w:t>0.4</w:t>
            </w:r>
            <w:r w:rsidR="00766A29">
              <w:t>8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5600" w:rsidP="00E747FB">
            <w:pPr>
              <w:spacing w:line="240" w:lineRule="auto"/>
              <w:jc w:val="left"/>
            </w:pPr>
            <w:r w:rsidRPr="00254B2B">
              <w:t>1.9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5600" w:rsidP="008D634A">
            <w:pPr>
              <w:spacing w:line="240" w:lineRule="auto"/>
              <w:jc w:val="left"/>
            </w:pPr>
            <w:r w:rsidRPr="00254B2B">
              <w:t>0.1</w:t>
            </w:r>
            <w:r w:rsidR="008D634A">
              <w:t>6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E747FB">
            <w:pPr>
              <w:spacing w:line="240" w:lineRule="auto"/>
              <w:jc w:val="left"/>
            </w:pPr>
            <w:r w:rsidRPr="00254B2B">
              <w:t>0.9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E747FB">
            <w:pPr>
              <w:spacing w:line="240" w:lineRule="auto"/>
              <w:jc w:val="left"/>
            </w:pPr>
            <w:r w:rsidRPr="00254B2B">
              <w:t>0.33</w:t>
            </w:r>
            <w:r w:rsidR="0053193E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3D1108">
            <w:pPr>
              <w:spacing w:line="240" w:lineRule="auto"/>
              <w:jc w:val="left"/>
            </w:pPr>
            <w:r w:rsidRPr="00254B2B">
              <w:t>0.9</w:t>
            </w:r>
            <w:r w:rsidR="003D1108">
              <w:t>76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9 (0.9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7 (1.0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Permission concerning gaming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0 (0.8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0 (1.0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38</w:t>
            </w:r>
            <w:r w:rsidR="00766A29"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5600" w:rsidP="00E747FB">
            <w:pPr>
              <w:spacing w:line="240" w:lineRule="auto"/>
              <w:jc w:val="left"/>
            </w:pPr>
            <w:r w:rsidRPr="00254B2B">
              <w:t>4.2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FA278D" w:rsidRDefault="00C9462A" w:rsidP="009F77E9">
            <w:pPr>
              <w:spacing w:line="240" w:lineRule="auto"/>
              <w:rPr>
                <w:b/>
                <w:i/>
                <w:color w:val="FFC000"/>
              </w:rPr>
            </w:pPr>
            <w:r w:rsidRPr="00FA278D">
              <w:rPr>
                <w:b/>
                <w:i/>
              </w:rPr>
              <w:t>0.04</w:t>
            </w:r>
            <w:r w:rsidR="008D634A" w:rsidRPr="00FA278D">
              <w:rPr>
                <w:b/>
                <w:i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E747FB">
            <w:pPr>
              <w:spacing w:line="240" w:lineRule="auto"/>
              <w:jc w:val="left"/>
            </w:pPr>
            <w:r w:rsidRPr="00254B2B">
              <w:t>1.0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53193E">
            <w:pPr>
              <w:spacing w:line="240" w:lineRule="auto"/>
              <w:jc w:val="left"/>
            </w:pPr>
            <w:r w:rsidRPr="00254B2B">
              <w:t>0.</w:t>
            </w:r>
            <w:r w:rsidR="0053193E">
              <w:t>30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E747FB">
            <w:pPr>
              <w:spacing w:line="240" w:lineRule="auto"/>
              <w:jc w:val="left"/>
            </w:pPr>
            <w:r w:rsidRPr="00254B2B">
              <w:t>0.4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3D1108">
            <w:pPr>
              <w:spacing w:line="240" w:lineRule="auto"/>
              <w:jc w:val="left"/>
            </w:pPr>
            <w:r w:rsidRPr="00254B2B">
              <w:t>0.5</w:t>
            </w:r>
            <w:r w:rsidR="003D1108">
              <w:t>09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5 (0.8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6 (1.0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Rules concerning TV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5 (1.1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0 (1.2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8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66A29" w:rsidP="00E747FB">
            <w:pPr>
              <w:spacing w:line="240" w:lineRule="auto"/>
              <w:jc w:val="left"/>
            </w:pPr>
            <w:r>
              <w:t>0.17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5600" w:rsidP="00E747FB">
            <w:pPr>
              <w:spacing w:line="240" w:lineRule="auto"/>
              <w:jc w:val="left"/>
            </w:pPr>
            <w:r w:rsidRPr="00254B2B">
              <w:t>1.2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5600" w:rsidP="00E747FB">
            <w:pPr>
              <w:spacing w:line="240" w:lineRule="auto"/>
              <w:jc w:val="left"/>
            </w:pPr>
            <w:r w:rsidRPr="00254B2B">
              <w:t>0.27</w:t>
            </w:r>
            <w:r w:rsidR="008D634A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E747FB">
            <w:pPr>
              <w:spacing w:line="240" w:lineRule="auto"/>
              <w:jc w:val="left"/>
            </w:pPr>
            <w:r w:rsidRPr="00254B2B">
              <w:t>0.95</w:t>
            </w:r>
            <w:r w:rsidR="0053193E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E747FB">
            <w:pPr>
              <w:spacing w:line="240" w:lineRule="auto"/>
              <w:jc w:val="left"/>
            </w:pPr>
            <w:r w:rsidRPr="00254B2B">
              <w:t>1.0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3D1108">
            <w:pPr>
              <w:spacing w:line="240" w:lineRule="auto"/>
              <w:jc w:val="left"/>
            </w:pPr>
            <w:r w:rsidRPr="00254B2B">
              <w:t>0.</w:t>
            </w:r>
            <w:r w:rsidR="003D1108">
              <w:t>298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5 (0.9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8 (0.9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Rules concerning gaming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8 (1.1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0 (1.2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62</w:t>
            </w:r>
            <w:r w:rsidR="00766A29"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5600" w:rsidP="00E747FB">
            <w:pPr>
              <w:spacing w:line="240" w:lineRule="auto"/>
              <w:jc w:val="left"/>
            </w:pPr>
            <w:r w:rsidRPr="00254B2B">
              <w:t>2.1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5600" w:rsidP="00E747FB">
            <w:pPr>
              <w:spacing w:line="240" w:lineRule="auto"/>
              <w:jc w:val="left"/>
            </w:pPr>
            <w:r w:rsidRPr="00254B2B">
              <w:t>0.14</w:t>
            </w:r>
            <w:r w:rsidR="008D634A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E747FB">
            <w:pPr>
              <w:spacing w:line="240" w:lineRule="auto"/>
              <w:jc w:val="left"/>
            </w:pPr>
            <w:r w:rsidRPr="00254B2B">
              <w:t>0.0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53193E">
            <w:pPr>
              <w:spacing w:line="240" w:lineRule="auto"/>
              <w:jc w:val="left"/>
            </w:pPr>
            <w:r w:rsidRPr="00254B2B">
              <w:t>0.</w:t>
            </w:r>
            <w:r w:rsidR="0053193E">
              <w:t>79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E747FB">
            <w:pPr>
              <w:spacing w:line="240" w:lineRule="auto"/>
              <w:jc w:val="left"/>
            </w:pPr>
            <w:r w:rsidRPr="00254B2B">
              <w:t>0.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3D1108">
            <w:pPr>
              <w:spacing w:line="240" w:lineRule="auto"/>
              <w:jc w:val="left"/>
            </w:pPr>
            <w:r w:rsidRPr="00254B2B">
              <w:t>0.4</w:t>
            </w:r>
            <w:r w:rsidR="003D1108">
              <w:t>08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2 (0.9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5 (0.9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Being consistent concerning TV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9 (0.8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1 (0.8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4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766A29">
            <w:pPr>
              <w:spacing w:line="240" w:lineRule="auto"/>
              <w:jc w:val="left"/>
            </w:pPr>
            <w:r w:rsidRPr="00254B2B">
              <w:t>0.</w:t>
            </w:r>
            <w:r w:rsidR="00766A29">
              <w:t>50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5600" w:rsidP="00E747FB">
            <w:pPr>
              <w:spacing w:line="240" w:lineRule="auto"/>
              <w:jc w:val="left"/>
            </w:pPr>
            <w:r w:rsidRPr="00254B2B">
              <w:t>0.8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5600" w:rsidP="00E747FB">
            <w:pPr>
              <w:spacing w:line="240" w:lineRule="auto"/>
              <w:jc w:val="left"/>
            </w:pPr>
            <w:r w:rsidRPr="00254B2B">
              <w:t>0.37</w:t>
            </w:r>
            <w:r w:rsidR="008D634A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E747FB">
            <w:pPr>
              <w:spacing w:line="240" w:lineRule="auto"/>
              <w:jc w:val="left"/>
            </w:pPr>
            <w:r w:rsidRPr="00254B2B">
              <w:t>1.1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E747FB">
            <w:pPr>
              <w:spacing w:line="240" w:lineRule="auto"/>
              <w:jc w:val="left"/>
            </w:pPr>
            <w:r w:rsidRPr="00254B2B">
              <w:t>0.29</w:t>
            </w:r>
            <w:r w:rsidR="0053193E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E747FB">
            <w:pPr>
              <w:spacing w:line="240" w:lineRule="auto"/>
              <w:jc w:val="left"/>
            </w:pPr>
            <w:r w:rsidRPr="00254B2B">
              <w:t>1.2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E747FB">
            <w:pPr>
              <w:spacing w:line="240" w:lineRule="auto"/>
              <w:jc w:val="left"/>
            </w:pPr>
            <w:r w:rsidRPr="00254B2B">
              <w:t>0.26</w:t>
            </w:r>
            <w:r w:rsidR="003D1108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3 (1.0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9 (0.9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Being consistent concerning gaming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2 (0.9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2 (1.0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766A29">
            <w:pPr>
              <w:spacing w:line="240" w:lineRule="auto"/>
              <w:jc w:val="left"/>
            </w:pPr>
            <w:r w:rsidRPr="00254B2B">
              <w:t>0.6</w:t>
            </w:r>
            <w:r w:rsidR="00766A29">
              <w:t>3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5600" w:rsidP="00E747FB">
            <w:pPr>
              <w:spacing w:line="240" w:lineRule="auto"/>
              <w:jc w:val="left"/>
            </w:pPr>
            <w:r w:rsidRPr="00254B2B"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5600" w:rsidP="00E747FB">
            <w:pPr>
              <w:spacing w:line="240" w:lineRule="auto"/>
              <w:jc w:val="left"/>
            </w:pPr>
            <w:r w:rsidRPr="00254B2B">
              <w:t>0.32</w:t>
            </w:r>
            <w:r w:rsidR="008D634A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E747FB">
            <w:pPr>
              <w:spacing w:line="240" w:lineRule="auto"/>
              <w:jc w:val="left"/>
            </w:pPr>
            <w:r w:rsidRPr="00254B2B">
              <w:t>0.1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53193E">
            <w:pPr>
              <w:spacing w:line="240" w:lineRule="auto"/>
              <w:jc w:val="left"/>
            </w:pPr>
            <w:r w:rsidRPr="00254B2B">
              <w:t>0.7</w:t>
            </w:r>
            <w:r w:rsidR="0053193E">
              <w:t>3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E747FB">
            <w:pPr>
              <w:spacing w:line="240" w:lineRule="auto"/>
              <w:jc w:val="left"/>
            </w:pPr>
            <w:r w:rsidRPr="00254B2B">
              <w:t>2.5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3D1108">
            <w:pPr>
              <w:spacing w:line="240" w:lineRule="auto"/>
              <w:jc w:val="left"/>
            </w:pPr>
            <w:r w:rsidRPr="00254B2B">
              <w:t>0.1</w:t>
            </w:r>
            <w:r w:rsidR="003D1108">
              <w:t>16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4 (1.0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1 (0.9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Giving an explanation concerning TV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2 (0.8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2 (0.8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6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766A29">
            <w:pPr>
              <w:spacing w:line="240" w:lineRule="auto"/>
              <w:jc w:val="left"/>
            </w:pPr>
            <w:r w:rsidRPr="00254B2B">
              <w:t>0.1</w:t>
            </w:r>
            <w:r w:rsidR="00766A29">
              <w:t>0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5600" w:rsidP="00E747FB">
            <w:pPr>
              <w:spacing w:line="240" w:lineRule="auto"/>
              <w:jc w:val="left"/>
            </w:pPr>
            <w:r w:rsidRPr="00254B2B">
              <w:t>0.3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5600" w:rsidP="008D634A">
            <w:pPr>
              <w:spacing w:line="240" w:lineRule="auto"/>
              <w:jc w:val="left"/>
            </w:pPr>
            <w:r w:rsidRPr="00254B2B">
              <w:t>0.5</w:t>
            </w:r>
            <w:r w:rsidR="008D634A">
              <w:t>3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E747FB">
            <w:pPr>
              <w:spacing w:line="240" w:lineRule="auto"/>
              <w:jc w:val="left"/>
            </w:pPr>
            <w:r w:rsidRPr="00254B2B">
              <w:t>0.4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53193E">
            <w:pPr>
              <w:spacing w:line="240" w:lineRule="auto"/>
              <w:jc w:val="left"/>
            </w:pPr>
            <w:r w:rsidRPr="00254B2B">
              <w:t>0.5</w:t>
            </w:r>
            <w:r w:rsidR="0053193E">
              <w:t>1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E747FB">
            <w:pPr>
              <w:spacing w:line="240" w:lineRule="auto"/>
              <w:jc w:val="left"/>
            </w:pPr>
            <w:r w:rsidRPr="00254B2B">
              <w:t>0.0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E747FB">
            <w:pPr>
              <w:spacing w:line="240" w:lineRule="auto"/>
              <w:jc w:val="left"/>
            </w:pPr>
            <w:r w:rsidRPr="00254B2B">
              <w:t>0.81</w:t>
            </w:r>
            <w:r w:rsidR="003D1108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65 (0.6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7 (0.7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Giving an explanation concerning gaming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6 (0.9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6 (0.9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0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766A29">
            <w:pPr>
              <w:spacing w:line="240" w:lineRule="auto"/>
              <w:jc w:val="left"/>
            </w:pPr>
            <w:r w:rsidRPr="00254B2B">
              <w:t>0.1</w:t>
            </w:r>
            <w:r w:rsidR="00766A29">
              <w:t>5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E747FB">
            <w:pPr>
              <w:spacing w:line="240" w:lineRule="auto"/>
              <w:jc w:val="left"/>
            </w:pPr>
            <w:r w:rsidRPr="00254B2B">
              <w:t>0.1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E747FB">
            <w:pPr>
              <w:spacing w:line="240" w:lineRule="auto"/>
              <w:jc w:val="left"/>
            </w:pPr>
            <w:r w:rsidRPr="00254B2B">
              <w:t>0.73</w:t>
            </w:r>
            <w:r w:rsidR="008D634A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E747FB">
            <w:pPr>
              <w:spacing w:line="240" w:lineRule="auto"/>
              <w:jc w:val="left"/>
            </w:pPr>
            <w:r w:rsidRPr="00254B2B">
              <w:t>0.95</w:t>
            </w:r>
            <w:r w:rsidR="0053193E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E747FB">
            <w:pPr>
              <w:spacing w:line="240" w:lineRule="auto"/>
              <w:jc w:val="left"/>
            </w:pPr>
            <w:r w:rsidRPr="00254B2B">
              <w:t>0.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E747FB">
            <w:pPr>
              <w:spacing w:line="240" w:lineRule="auto"/>
              <w:jc w:val="left"/>
            </w:pPr>
            <w:r w:rsidRPr="00254B2B">
              <w:t>0.82</w:t>
            </w:r>
            <w:r w:rsidR="003D1108"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63 (0.7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4 (0.9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Monitoring gaming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4 (1.3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6 (1.1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</w:t>
            </w:r>
            <w:r w:rsidR="00766A29">
              <w:t>7</w:t>
            </w:r>
            <w:r w:rsidRPr="00254B2B">
              <w:t>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E747FB">
            <w:pPr>
              <w:spacing w:line="240" w:lineRule="auto"/>
              <w:jc w:val="left"/>
            </w:pPr>
            <w:r w:rsidRPr="00254B2B">
              <w:t>1.8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E747FB">
            <w:pPr>
              <w:spacing w:line="240" w:lineRule="auto"/>
              <w:jc w:val="left"/>
            </w:pPr>
            <w:r w:rsidRPr="00254B2B">
              <w:t>0.18</w:t>
            </w:r>
            <w:r w:rsidR="008D634A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E747FB">
            <w:pPr>
              <w:spacing w:line="240" w:lineRule="auto"/>
              <w:jc w:val="left"/>
            </w:pPr>
            <w:r w:rsidRPr="00254B2B">
              <w:t>0.4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E747FB">
            <w:pPr>
              <w:spacing w:line="240" w:lineRule="auto"/>
              <w:jc w:val="left"/>
            </w:pPr>
            <w:r w:rsidRPr="00254B2B">
              <w:t>0.48</w:t>
            </w:r>
            <w:r w:rsidR="0053193E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E747FB">
            <w:pPr>
              <w:spacing w:line="240" w:lineRule="auto"/>
              <w:jc w:val="left"/>
            </w:pPr>
            <w:r w:rsidRPr="00254B2B">
              <w:t>2.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3D1108">
            <w:pPr>
              <w:spacing w:line="240" w:lineRule="auto"/>
              <w:jc w:val="left"/>
            </w:pPr>
            <w:r w:rsidRPr="00254B2B">
              <w:t>0.1</w:t>
            </w:r>
            <w:r w:rsidR="003D1108">
              <w:t>47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1 (1.1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9 (1.0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Modeling concerning TV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6 (0.8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6 (1.0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766A29">
            <w:pPr>
              <w:spacing w:line="240" w:lineRule="auto"/>
              <w:jc w:val="left"/>
            </w:pPr>
            <w:r w:rsidRPr="00254B2B">
              <w:t>0.9</w:t>
            </w:r>
            <w:r w:rsidR="00766A29">
              <w:t>4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E747FB">
            <w:pPr>
              <w:spacing w:line="240" w:lineRule="auto"/>
              <w:jc w:val="left"/>
            </w:pPr>
            <w:r w:rsidRPr="00254B2B">
              <w:t>1.5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E747FB">
            <w:pPr>
              <w:spacing w:line="240" w:lineRule="auto"/>
              <w:jc w:val="left"/>
            </w:pPr>
            <w:r w:rsidRPr="00254B2B">
              <w:t>0.21</w:t>
            </w:r>
            <w:r w:rsidR="008D634A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E747FB">
            <w:pPr>
              <w:spacing w:line="240" w:lineRule="auto"/>
              <w:jc w:val="left"/>
            </w:pPr>
            <w:r w:rsidRPr="00254B2B">
              <w:t>0.1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53193E">
            <w:pPr>
              <w:spacing w:line="240" w:lineRule="auto"/>
              <w:jc w:val="left"/>
            </w:pPr>
            <w:r w:rsidRPr="00254B2B">
              <w:t>0.7</w:t>
            </w:r>
            <w:r w:rsidR="0053193E">
              <w:t>2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E747FB">
            <w:pPr>
              <w:spacing w:line="240" w:lineRule="auto"/>
              <w:jc w:val="left"/>
            </w:pPr>
            <w:r w:rsidRPr="00254B2B">
              <w:t>0.8</w:t>
            </w:r>
            <w:r w:rsidR="003D1108">
              <w:t>8</w:t>
            </w:r>
            <w:r w:rsidRPr="00254B2B">
              <w:t>9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8 (0.9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7 (1.0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Modeling concerning gaming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2 (1.0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8 (1.0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4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766A29">
            <w:pPr>
              <w:spacing w:line="240" w:lineRule="auto"/>
              <w:jc w:val="left"/>
            </w:pPr>
            <w:r w:rsidRPr="00254B2B">
              <w:t>0.2</w:t>
            </w:r>
            <w:r w:rsidR="00766A29">
              <w:t>2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E747FB">
            <w:pPr>
              <w:spacing w:line="240" w:lineRule="auto"/>
              <w:jc w:val="left"/>
            </w:pPr>
            <w:r w:rsidRPr="00254B2B">
              <w:t>0.5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E747FB">
            <w:pPr>
              <w:spacing w:line="240" w:lineRule="auto"/>
              <w:jc w:val="left"/>
            </w:pPr>
            <w:r w:rsidRPr="00254B2B">
              <w:t>0.44</w:t>
            </w:r>
            <w:r w:rsidR="008D634A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E747FB">
            <w:pPr>
              <w:spacing w:line="240" w:lineRule="auto"/>
              <w:jc w:val="left"/>
            </w:pPr>
            <w:r w:rsidRPr="00254B2B">
              <w:t>0.1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320F0" w:rsidP="00E747FB">
            <w:pPr>
              <w:spacing w:line="240" w:lineRule="auto"/>
              <w:jc w:val="left"/>
            </w:pPr>
            <w:r w:rsidRPr="00254B2B">
              <w:t>0.71</w:t>
            </w:r>
            <w:r w:rsidR="0053193E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E747FB">
            <w:pPr>
              <w:spacing w:line="240" w:lineRule="auto"/>
              <w:jc w:val="left"/>
            </w:pPr>
            <w:r w:rsidRPr="00254B2B">
              <w:t>0.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029F0" w:rsidP="00E747FB">
            <w:pPr>
              <w:spacing w:line="240" w:lineRule="auto"/>
              <w:jc w:val="left"/>
            </w:pPr>
            <w:r w:rsidRPr="00254B2B">
              <w:t>0.91</w:t>
            </w:r>
            <w:r w:rsidR="003D1108">
              <w:t>2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2 (0.9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2 (0.9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Motivating concerning TV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4 (1.1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7 (1.0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2</w:t>
            </w:r>
            <w:r w:rsidR="00766A29"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E747FB">
            <w:pPr>
              <w:spacing w:line="240" w:lineRule="auto"/>
              <w:jc w:val="left"/>
            </w:pPr>
            <w:r w:rsidRPr="00254B2B">
              <w:t>1.0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8D634A">
            <w:pPr>
              <w:spacing w:line="240" w:lineRule="auto"/>
              <w:jc w:val="left"/>
            </w:pPr>
            <w:r w:rsidRPr="00254B2B">
              <w:t>0.3</w:t>
            </w:r>
            <w:r w:rsidR="008D634A">
              <w:t>0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C2E5D" w:rsidP="00E747FB">
            <w:pPr>
              <w:spacing w:line="240" w:lineRule="auto"/>
              <w:jc w:val="left"/>
            </w:pPr>
            <w:r w:rsidRPr="00254B2B">
              <w:t>0.0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C2E5D" w:rsidP="0053193E">
            <w:pPr>
              <w:spacing w:line="240" w:lineRule="auto"/>
              <w:jc w:val="left"/>
            </w:pPr>
            <w:r w:rsidRPr="00254B2B">
              <w:t>0.8</w:t>
            </w:r>
            <w:r w:rsidR="0053193E">
              <w:t>1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65B1F" w:rsidP="00E747FB">
            <w:pPr>
              <w:spacing w:line="240" w:lineRule="auto"/>
              <w:jc w:val="left"/>
            </w:pPr>
            <w:r w:rsidRPr="00254B2B">
              <w:t>0.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65B1F" w:rsidP="00E747FB">
            <w:pPr>
              <w:spacing w:line="240" w:lineRule="auto"/>
              <w:jc w:val="left"/>
            </w:pPr>
            <w:r w:rsidRPr="00254B2B">
              <w:t>0.74</w:t>
            </w:r>
            <w:r w:rsidR="003D1108"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7 (1.0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5 (1.0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Motivating concerning gaming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3 (1.2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8 (1.1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4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742FE3">
            <w:pPr>
              <w:spacing w:line="240" w:lineRule="auto"/>
              <w:jc w:val="left"/>
            </w:pPr>
            <w:r w:rsidRPr="00254B2B">
              <w:t>0.5</w:t>
            </w:r>
            <w:r w:rsidR="00742FE3">
              <w:t>1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E747FB">
            <w:pPr>
              <w:spacing w:line="240" w:lineRule="auto"/>
              <w:jc w:val="left"/>
            </w:pPr>
            <w:r w:rsidRPr="00254B2B">
              <w:t>0.6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F0804" w:rsidP="008D634A">
            <w:pPr>
              <w:spacing w:line="240" w:lineRule="auto"/>
              <w:jc w:val="left"/>
            </w:pPr>
            <w:r w:rsidRPr="00254B2B">
              <w:t>0.4</w:t>
            </w:r>
            <w:r w:rsidR="008D634A">
              <w:t>0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C2E5D" w:rsidP="00E747FB">
            <w:pPr>
              <w:spacing w:line="240" w:lineRule="auto"/>
              <w:jc w:val="left"/>
            </w:pPr>
            <w:r w:rsidRPr="00254B2B">
              <w:t>1.2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C2E5D" w:rsidP="00E747FB">
            <w:pPr>
              <w:spacing w:line="240" w:lineRule="auto"/>
              <w:jc w:val="left"/>
            </w:pPr>
            <w:r w:rsidRPr="00254B2B">
              <w:t>0.27</w:t>
            </w:r>
            <w:r w:rsidR="0053193E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65B1F" w:rsidP="00E747FB">
            <w:pPr>
              <w:spacing w:line="240" w:lineRule="auto"/>
              <w:jc w:val="left"/>
            </w:pPr>
            <w:r w:rsidRPr="00254B2B">
              <w:t>1.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A65B1F" w:rsidP="00E747FB">
            <w:pPr>
              <w:spacing w:line="240" w:lineRule="auto"/>
              <w:jc w:val="left"/>
            </w:pPr>
            <w:r w:rsidRPr="00254B2B">
              <w:t>0.29</w:t>
            </w:r>
            <w:r w:rsidR="003D1108">
              <w:t>2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2 (1.1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0 (1.0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SE Modeling concerning frui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0 (0.5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0 (0.4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3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4</w:t>
            </w:r>
            <w:r w:rsidR="001C41B5"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11F8A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11F8A" w:rsidP="00E747FB">
            <w:pPr>
              <w:spacing w:line="240" w:lineRule="auto"/>
              <w:jc w:val="left"/>
            </w:pPr>
            <w:r w:rsidRPr="00254B2B">
              <w:t>0.88</w:t>
            </w:r>
            <w:r w:rsidR="008B4173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E747FB">
            <w:pPr>
              <w:spacing w:line="240" w:lineRule="auto"/>
              <w:jc w:val="left"/>
            </w:pPr>
            <w:r w:rsidRPr="00254B2B">
              <w:t>0.1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067108">
            <w:pPr>
              <w:spacing w:line="240" w:lineRule="auto"/>
              <w:jc w:val="left"/>
            </w:pPr>
            <w:r w:rsidRPr="00254B2B">
              <w:t>0.7</w:t>
            </w:r>
            <w:r w:rsidR="00067108">
              <w:t>0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136EA" w:rsidP="00E747FB">
            <w:pPr>
              <w:spacing w:line="240" w:lineRule="auto"/>
              <w:jc w:val="left"/>
            </w:pPr>
            <w:r w:rsidRPr="00254B2B">
              <w:t>0.9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136EA" w:rsidP="00215CE2">
            <w:pPr>
              <w:spacing w:line="240" w:lineRule="auto"/>
              <w:jc w:val="left"/>
            </w:pPr>
            <w:r w:rsidRPr="00254B2B">
              <w:t>0.3</w:t>
            </w:r>
            <w:r w:rsidR="00215CE2">
              <w:t>36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69 (0.7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2 (0.9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SE Motivating concerning frui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25 (1.3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8 (1.2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4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3</w:t>
            </w:r>
            <w:r w:rsidR="001C41B5"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11F8A" w:rsidP="00E747FB">
            <w:pPr>
              <w:spacing w:line="240" w:lineRule="auto"/>
              <w:jc w:val="left"/>
            </w:pPr>
            <w:r w:rsidRPr="00254B2B">
              <w:t>0.9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11F8A" w:rsidP="00E747FB">
            <w:pPr>
              <w:spacing w:line="240" w:lineRule="auto"/>
              <w:jc w:val="left"/>
            </w:pPr>
            <w:r w:rsidRPr="00254B2B">
              <w:t>0.33</w:t>
            </w:r>
            <w:r w:rsidR="008B4173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E747FB">
            <w:pPr>
              <w:spacing w:line="240" w:lineRule="auto"/>
              <w:jc w:val="left"/>
            </w:pPr>
            <w:r w:rsidRPr="00254B2B">
              <w:t>0.4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067108">
            <w:pPr>
              <w:spacing w:line="240" w:lineRule="auto"/>
              <w:jc w:val="left"/>
            </w:pPr>
            <w:r w:rsidRPr="00254B2B">
              <w:t>0.4</w:t>
            </w:r>
            <w:r w:rsidR="00067108">
              <w:t>8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E747FB">
            <w:pPr>
              <w:spacing w:line="240" w:lineRule="auto"/>
              <w:jc w:val="left"/>
            </w:pPr>
            <w:r w:rsidRPr="00254B2B">
              <w:t>3.7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15CE2" w:rsidRDefault="0062286D" w:rsidP="00215CE2">
            <w:pPr>
              <w:spacing w:line="240" w:lineRule="auto"/>
              <w:rPr>
                <w:color w:val="FF0000"/>
              </w:rPr>
            </w:pPr>
            <w:r w:rsidRPr="00215CE2">
              <w:t>0.0</w:t>
            </w:r>
            <w:r w:rsidR="00215CE2" w:rsidRPr="00215CE2">
              <w:t>56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30 (1.3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60 (1.2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Reinforcing concerning frui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9 (1.0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7 (1.0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3</w:t>
            </w:r>
            <w:r w:rsidR="001C41B5"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C1FEB" w:rsidP="00E747FB">
            <w:pPr>
              <w:spacing w:line="240" w:lineRule="auto"/>
              <w:jc w:val="left"/>
            </w:pPr>
            <w:r w:rsidRPr="00254B2B">
              <w:t>1.5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C1FEB" w:rsidP="00E747FB">
            <w:pPr>
              <w:spacing w:line="240" w:lineRule="auto"/>
              <w:jc w:val="left"/>
            </w:pPr>
            <w:r w:rsidRPr="00254B2B">
              <w:t>0.21</w:t>
            </w:r>
            <w:r w:rsidR="008B4173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E747FB">
            <w:pPr>
              <w:spacing w:line="240" w:lineRule="auto"/>
              <w:jc w:val="left"/>
            </w:pPr>
            <w:r w:rsidRPr="00254B2B">
              <w:t>0.5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067108">
            <w:pPr>
              <w:spacing w:line="240" w:lineRule="auto"/>
              <w:jc w:val="left"/>
            </w:pPr>
            <w:r w:rsidRPr="00254B2B">
              <w:t>0.4</w:t>
            </w:r>
            <w:r w:rsidR="00067108">
              <w:t>6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E747FB">
            <w:pPr>
              <w:spacing w:line="240" w:lineRule="auto"/>
              <w:jc w:val="left"/>
            </w:pPr>
            <w:r w:rsidRPr="00254B2B">
              <w:t>0.98</w:t>
            </w:r>
            <w:r w:rsidR="00215CE2">
              <w:t>3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8 (0.9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3 (0.8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Choice concerning frui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8 (0.9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4 (0.7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80</w:t>
            </w:r>
            <w:r w:rsidR="001C41B5"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C1FEB" w:rsidP="00E747FB">
            <w:pPr>
              <w:spacing w:line="240" w:lineRule="auto"/>
              <w:jc w:val="left"/>
            </w:pPr>
            <w:r w:rsidRPr="00254B2B">
              <w:t>2.2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C1FEB" w:rsidP="008B4173">
            <w:pPr>
              <w:spacing w:line="240" w:lineRule="auto"/>
              <w:jc w:val="left"/>
            </w:pPr>
            <w:r w:rsidRPr="00254B2B">
              <w:t>0.1</w:t>
            </w:r>
            <w:r w:rsidR="008B4173">
              <w:t>3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A66F2" w:rsidP="00E747FB">
            <w:pPr>
              <w:spacing w:line="240" w:lineRule="auto"/>
              <w:jc w:val="left"/>
            </w:pPr>
            <w:r w:rsidRPr="00254B2B">
              <w:t>0.4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A66F2" w:rsidP="00067108">
            <w:pPr>
              <w:spacing w:line="240" w:lineRule="auto"/>
              <w:jc w:val="left"/>
            </w:pPr>
            <w:r w:rsidRPr="00254B2B">
              <w:t>0.</w:t>
            </w:r>
            <w:r w:rsidR="00067108">
              <w:t>49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E747FB">
            <w:pPr>
              <w:spacing w:line="240" w:lineRule="auto"/>
              <w:jc w:val="left"/>
            </w:pPr>
            <w:r w:rsidRPr="00254B2B">
              <w:t>0.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215CE2">
            <w:pPr>
              <w:spacing w:line="240" w:lineRule="auto"/>
              <w:jc w:val="left"/>
            </w:pPr>
            <w:r w:rsidRPr="00254B2B">
              <w:t>0.7</w:t>
            </w:r>
            <w:r w:rsidR="00215CE2">
              <w:t>29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9 (0.7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61 (0.6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lastRenderedPageBreak/>
              <w:t>SE Availability of frui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2 (0.5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6 (0.5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0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4604F8">
            <w:pPr>
              <w:spacing w:line="240" w:lineRule="auto"/>
              <w:jc w:val="left"/>
            </w:pPr>
            <w:r w:rsidRPr="00254B2B">
              <w:t>0.</w:t>
            </w:r>
            <w:r w:rsidR="004604F8">
              <w:t>31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C1FEB" w:rsidP="00E747FB">
            <w:pPr>
              <w:spacing w:line="240" w:lineRule="auto"/>
              <w:jc w:val="left"/>
            </w:pPr>
            <w:r w:rsidRPr="00254B2B">
              <w:t>1.3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C1FEB" w:rsidP="00E747FB">
            <w:pPr>
              <w:spacing w:line="240" w:lineRule="auto"/>
              <w:jc w:val="left"/>
            </w:pPr>
            <w:r w:rsidRPr="00254B2B">
              <w:t>0.2</w:t>
            </w:r>
            <w:r w:rsidR="008B4173">
              <w:t>5</w:t>
            </w:r>
            <w:r w:rsidRPr="00254B2B">
              <w:t>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A66F2" w:rsidP="00E747FB">
            <w:pPr>
              <w:spacing w:line="240" w:lineRule="auto"/>
              <w:jc w:val="left"/>
            </w:pPr>
            <w:r w:rsidRPr="00254B2B">
              <w:t>1.0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A66F2" w:rsidP="00E747FB">
            <w:pPr>
              <w:spacing w:line="240" w:lineRule="auto"/>
              <w:jc w:val="left"/>
            </w:pPr>
            <w:r w:rsidRPr="00254B2B">
              <w:t>0.30</w:t>
            </w:r>
            <w:r w:rsidR="00067108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E747FB">
            <w:pPr>
              <w:spacing w:line="240" w:lineRule="auto"/>
              <w:jc w:val="left"/>
            </w:pPr>
            <w:r w:rsidRPr="00254B2B">
              <w:t>0.3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E747FB">
            <w:pPr>
              <w:spacing w:line="240" w:lineRule="auto"/>
              <w:jc w:val="left"/>
            </w:pPr>
            <w:r w:rsidRPr="00254B2B">
              <w:t>0.56</w:t>
            </w:r>
            <w:r w:rsidR="00215CE2"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7 (0.4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2 (0.4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Involving concerning frui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9 (0.8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5 (1.0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604F8" w:rsidP="004604F8">
            <w:pPr>
              <w:spacing w:line="240" w:lineRule="auto"/>
              <w:jc w:val="left"/>
            </w:pPr>
            <w:r>
              <w:t>0.39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C1FEB" w:rsidP="00E747FB">
            <w:pPr>
              <w:spacing w:line="240" w:lineRule="auto"/>
              <w:jc w:val="left"/>
            </w:pPr>
            <w:r w:rsidRPr="00254B2B">
              <w:t>4.8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8B4173" w:rsidRDefault="00C9462A" w:rsidP="009F77E9">
            <w:pPr>
              <w:spacing w:line="240" w:lineRule="auto"/>
              <w:rPr>
                <w:b/>
                <w:i/>
                <w:color w:val="FFC000"/>
              </w:rPr>
            </w:pPr>
            <w:r w:rsidRPr="008B4173">
              <w:rPr>
                <w:b/>
                <w:i/>
              </w:rPr>
              <w:t>0.03</w:t>
            </w:r>
            <w:r w:rsidR="008B4173" w:rsidRPr="008B4173">
              <w:rPr>
                <w:b/>
                <w:i/>
              </w:rPr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A66F2" w:rsidP="00E747FB">
            <w:pPr>
              <w:spacing w:line="240" w:lineRule="auto"/>
              <w:jc w:val="left"/>
            </w:pPr>
            <w:r w:rsidRPr="00254B2B">
              <w:t>0.9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A66F2" w:rsidP="00E747FB">
            <w:pPr>
              <w:spacing w:line="240" w:lineRule="auto"/>
              <w:jc w:val="left"/>
            </w:pPr>
            <w:r w:rsidRPr="00254B2B">
              <w:t>0.33</w:t>
            </w:r>
            <w:r w:rsidR="00067108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215CE2">
            <w:pPr>
              <w:spacing w:line="240" w:lineRule="auto"/>
              <w:jc w:val="left"/>
            </w:pPr>
            <w:r w:rsidRPr="00254B2B">
              <w:t>0.</w:t>
            </w:r>
            <w:r w:rsidR="00215CE2">
              <w:t>899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5 (0.8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4 (0.7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SE Modeling concerning vegetabl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8 (0.3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4 (0.3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9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1C41B5">
            <w:pPr>
              <w:spacing w:line="240" w:lineRule="auto"/>
              <w:jc w:val="left"/>
            </w:pPr>
            <w:r w:rsidRPr="00254B2B">
              <w:t>0.1</w:t>
            </w:r>
            <w:r w:rsidR="001C41B5">
              <w:t>6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495C5E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3239" w:rsidRPr="00254B2B" w:rsidRDefault="00F53239" w:rsidP="00E747FB">
            <w:pPr>
              <w:spacing w:line="240" w:lineRule="auto"/>
              <w:jc w:val="left"/>
            </w:pPr>
            <w:r>
              <w:t>0.99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E747FB">
            <w:pPr>
              <w:spacing w:line="240" w:lineRule="auto"/>
              <w:jc w:val="left"/>
            </w:pPr>
            <w:r w:rsidRPr="00254B2B">
              <w:t>0.8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067108">
            <w:pPr>
              <w:spacing w:line="240" w:lineRule="auto"/>
              <w:jc w:val="left"/>
            </w:pPr>
            <w:r w:rsidRPr="00254B2B">
              <w:t>0.3</w:t>
            </w:r>
            <w:r w:rsidR="00067108">
              <w:t>5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136EA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136EA" w:rsidP="00215CE2">
            <w:pPr>
              <w:spacing w:line="240" w:lineRule="auto"/>
              <w:jc w:val="left"/>
            </w:pPr>
            <w:r w:rsidRPr="00254B2B">
              <w:t>0.</w:t>
            </w:r>
            <w:r w:rsidR="00215CE2">
              <w:t>895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90 (0.3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67 (0.7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1C41B5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 xml:space="preserve">SE Permissiveness concerning how much vegetables at meals 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62 (1.2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1 (1.2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6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1C41B5">
            <w:pPr>
              <w:spacing w:line="240" w:lineRule="auto"/>
              <w:jc w:val="left"/>
            </w:pPr>
            <w:r w:rsidRPr="00254B2B">
              <w:t>0</w:t>
            </w:r>
            <w:r w:rsidR="001C41B5">
              <w:t>.19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11F8A" w:rsidP="00E747FB">
            <w:pPr>
              <w:spacing w:line="240" w:lineRule="auto"/>
              <w:jc w:val="left"/>
            </w:pPr>
            <w:r w:rsidRPr="00254B2B">
              <w:t>1.0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11F8A" w:rsidP="008B4173">
            <w:pPr>
              <w:spacing w:line="240" w:lineRule="auto"/>
              <w:jc w:val="left"/>
            </w:pPr>
            <w:r w:rsidRPr="00254B2B">
              <w:t>0.3</w:t>
            </w:r>
            <w:r w:rsidR="008B4173">
              <w:t>0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E747FB">
            <w:pPr>
              <w:spacing w:line="240" w:lineRule="auto"/>
              <w:jc w:val="left"/>
            </w:pPr>
            <w:r w:rsidRPr="00254B2B">
              <w:t>0.3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E747FB">
            <w:pPr>
              <w:spacing w:line="240" w:lineRule="auto"/>
              <w:jc w:val="left"/>
            </w:pPr>
            <w:r w:rsidRPr="00254B2B">
              <w:t>0.53</w:t>
            </w:r>
            <w:r w:rsidR="00067108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35219" w:rsidP="00E747FB">
            <w:pPr>
              <w:spacing w:line="240" w:lineRule="auto"/>
              <w:jc w:val="left"/>
            </w:pPr>
            <w:r w:rsidRPr="00254B2B">
              <w:t>0.3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35219" w:rsidP="00E747FB">
            <w:pPr>
              <w:spacing w:line="240" w:lineRule="auto"/>
              <w:jc w:val="left"/>
            </w:pPr>
            <w:r w:rsidRPr="00254B2B">
              <w:t>0.55</w:t>
            </w:r>
            <w:r w:rsidR="00215CE2"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77 (1.2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0 (0.9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Permissiveness  concerning when vegetables between meal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92 (1.3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5 (1.0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4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1C41B5">
            <w:pPr>
              <w:spacing w:line="240" w:lineRule="auto"/>
              <w:jc w:val="left"/>
            </w:pPr>
            <w:r w:rsidRPr="00254B2B">
              <w:t>0.2</w:t>
            </w:r>
            <w:r w:rsidR="001C41B5">
              <w:t>3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11F8A" w:rsidP="00E747FB">
            <w:pPr>
              <w:spacing w:line="240" w:lineRule="auto"/>
              <w:jc w:val="left"/>
            </w:pPr>
            <w:r w:rsidRPr="00254B2B">
              <w:t>2.5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11F8A" w:rsidP="00E747FB">
            <w:pPr>
              <w:spacing w:line="240" w:lineRule="auto"/>
              <w:jc w:val="left"/>
            </w:pPr>
            <w:r w:rsidRPr="00254B2B">
              <w:t>0.11</w:t>
            </w:r>
            <w:r w:rsidR="008B4173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E747FB">
            <w:pPr>
              <w:spacing w:line="240" w:lineRule="auto"/>
              <w:jc w:val="left"/>
            </w:pPr>
            <w:r w:rsidRPr="00254B2B">
              <w:t>0.5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067108">
            <w:pPr>
              <w:spacing w:line="240" w:lineRule="auto"/>
              <w:jc w:val="left"/>
            </w:pPr>
            <w:r w:rsidRPr="00254B2B">
              <w:t>0.4</w:t>
            </w:r>
            <w:r w:rsidR="00067108">
              <w:t>6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35219" w:rsidP="00E747FB">
            <w:pPr>
              <w:spacing w:line="240" w:lineRule="auto"/>
              <w:jc w:val="left"/>
            </w:pPr>
            <w:r w:rsidRPr="00254B2B">
              <w:t>0.4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35219" w:rsidP="00215CE2">
            <w:pPr>
              <w:spacing w:line="240" w:lineRule="auto"/>
              <w:jc w:val="left"/>
            </w:pPr>
            <w:r w:rsidRPr="00254B2B">
              <w:t>0.5</w:t>
            </w:r>
            <w:r w:rsidR="00215CE2">
              <w:t>08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6 (0.7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2 (0.7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Permissiveness  concerning how much vegetables between meal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7 (1.1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4 (1.1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4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4604F8">
            <w:pPr>
              <w:spacing w:line="240" w:lineRule="auto"/>
              <w:jc w:val="left"/>
            </w:pPr>
            <w:r w:rsidRPr="00254B2B">
              <w:t>0.2</w:t>
            </w:r>
            <w:r w:rsidR="004604F8">
              <w:t>3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11F8A" w:rsidP="00E747FB">
            <w:pPr>
              <w:spacing w:line="240" w:lineRule="auto"/>
              <w:jc w:val="left"/>
            </w:pPr>
            <w:r w:rsidRPr="00254B2B">
              <w:t>1.9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11F8A" w:rsidP="008B4173">
            <w:pPr>
              <w:spacing w:line="240" w:lineRule="auto"/>
              <w:jc w:val="left"/>
            </w:pPr>
            <w:r w:rsidRPr="00254B2B">
              <w:t>0.1</w:t>
            </w:r>
            <w:r w:rsidR="008B4173">
              <w:t>6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E747FB">
            <w:pPr>
              <w:spacing w:line="240" w:lineRule="auto"/>
              <w:jc w:val="left"/>
            </w:pPr>
            <w:r w:rsidRPr="00254B2B">
              <w:t>0.0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E747FB">
            <w:pPr>
              <w:spacing w:line="240" w:lineRule="auto"/>
              <w:jc w:val="left"/>
            </w:pPr>
            <w:r w:rsidRPr="00254B2B">
              <w:t>0.7</w:t>
            </w:r>
            <w:r w:rsidR="00067108">
              <w:t>6</w:t>
            </w:r>
            <w:r w:rsidRPr="00254B2B">
              <w:t>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35219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35219" w:rsidP="00E747FB">
            <w:pPr>
              <w:spacing w:line="240" w:lineRule="auto"/>
              <w:jc w:val="left"/>
            </w:pPr>
            <w:r w:rsidRPr="00254B2B">
              <w:t>0.96</w:t>
            </w:r>
            <w:r w:rsidR="00215CE2">
              <w:t>3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3 (1.1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8 (0.7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SE Motivating concerning vegetabl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05 (1.3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66 (1.2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9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8368C" w:rsidRDefault="00E37C47" w:rsidP="001C41B5">
            <w:pPr>
              <w:spacing w:line="240" w:lineRule="auto"/>
              <w:rPr>
                <w:highlight w:val="green"/>
              </w:rPr>
            </w:pPr>
            <w:r w:rsidRPr="0058368C">
              <w:rPr>
                <w:b/>
                <w:i/>
              </w:rPr>
              <w:t>0.0</w:t>
            </w:r>
            <w:r w:rsidR="001C41B5" w:rsidRPr="0058368C">
              <w:rPr>
                <w:b/>
                <w:i/>
              </w:rPr>
              <w:t>2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11F8A" w:rsidP="00E747FB">
            <w:pPr>
              <w:spacing w:line="240" w:lineRule="auto"/>
              <w:jc w:val="left"/>
            </w:pPr>
            <w:r w:rsidRPr="00254B2B">
              <w:t>0.2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11F8A" w:rsidP="008B4173">
            <w:pPr>
              <w:spacing w:line="240" w:lineRule="auto"/>
              <w:jc w:val="left"/>
            </w:pPr>
            <w:r w:rsidRPr="00254B2B">
              <w:t>0.6</w:t>
            </w:r>
            <w:r w:rsidR="008B4173">
              <w:t>0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E747FB">
            <w:pPr>
              <w:spacing w:line="240" w:lineRule="auto"/>
              <w:jc w:val="left"/>
            </w:pPr>
            <w:r w:rsidRPr="00254B2B">
              <w:t>0.3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067108">
            <w:pPr>
              <w:spacing w:line="240" w:lineRule="auto"/>
              <w:jc w:val="left"/>
            </w:pPr>
            <w:r w:rsidRPr="00254B2B">
              <w:t>0.5</w:t>
            </w:r>
            <w:r w:rsidR="00067108">
              <w:t>7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E747FB">
            <w:pPr>
              <w:spacing w:line="240" w:lineRule="auto"/>
              <w:jc w:val="left"/>
            </w:pPr>
            <w:r w:rsidRPr="00254B2B">
              <w:t>2.2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215CE2">
            <w:pPr>
              <w:spacing w:line="240" w:lineRule="auto"/>
              <w:jc w:val="left"/>
            </w:pPr>
            <w:r w:rsidRPr="00254B2B">
              <w:t>0.1</w:t>
            </w:r>
            <w:r w:rsidR="00215CE2">
              <w:t>37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41 (1.3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3.51 (1.2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8368C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Reinforcing concerning vegetabl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5 (1.0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1 (0.9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8368C" w:rsidRDefault="00E37C47" w:rsidP="00E747FB">
            <w:pPr>
              <w:spacing w:line="240" w:lineRule="auto"/>
              <w:jc w:val="left"/>
            </w:pPr>
            <w:r w:rsidRPr="0058368C">
              <w:t>0.75</w:t>
            </w:r>
            <w:r w:rsidR="001C41B5" w:rsidRPr="0058368C"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C1FEB" w:rsidP="00E747FB">
            <w:pPr>
              <w:spacing w:line="240" w:lineRule="auto"/>
              <w:jc w:val="left"/>
            </w:pPr>
            <w:r w:rsidRPr="00254B2B">
              <w:t>1.8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C1FEB" w:rsidP="008B4173">
            <w:pPr>
              <w:spacing w:line="240" w:lineRule="auto"/>
              <w:jc w:val="left"/>
            </w:pPr>
            <w:r w:rsidRPr="00254B2B">
              <w:t>0.1</w:t>
            </w:r>
            <w:r w:rsidR="008B4173">
              <w:t>7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E747FB">
            <w:pPr>
              <w:spacing w:line="240" w:lineRule="auto"/>
              <w:jc w:val="left"/>
            </w:pPr>
            <w:r w:rsidRPr="00254B2B">
              <w:t>0.5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067108">
            <w:pPr>
              <w:spacing w:line="240" w:lineRule="auto"/>
              <w:jc w:val="left"/>
            </w:pPr>
            <w:r w:rsidRPr="00254B2B">
              <w:t>0.4</w:t>
            </w:r>
            <w:r w:rsidR="00067108">
              <w:t>5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E747FB">
            <w:pPr>
              <w:spacing w:line="240" w:lineRule="auto"/>
              <w:jc w:val="left"/>
            </w:pPr>
            <w:r w:rsidRPr="00254B2B">
              <w:t>0.0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215CE2">
            <w:pPr>
              <w:spacing w:line="240" w:lineRule="auto"/>
              <w:jc w:val="left"/>
            </w:pPr>
            <w:r w:rsidRPr="00254B2B">
              <w:t>0.7</w:t>
            </w:r>
            <w:r w:rsidR="00215CE2">
              <w:t>75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4 (1.0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6 (0.9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8368C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Choice concerning vegetabl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73 (1.5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18 (1.2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4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8368C" w:rsidRDefault="00E37C47" w:rsidP="001C41B5">
            <w:pPr>
              <w:spacing w:line="240" w:lineRule="auto"/>
              <w:jc w:val="left"/>
            </w:pPr>
            <w:r w:rsidRPr="0058368C">
              <w:t>0.2</w:t>
            </w:r>
            <w:r w:rsidR="001C41B5" w:rsidRPr="0058368C">
              <w:t>3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C1FEB" w:rsidP="00E747FB">
            <w:pPr>
              <w:spacing w:line="240" w:lineRule="auto"/>
              <w:jc w:val="left"/>
            </w:pPr>
            <w:r w:rsidRPr="00254B2B">
              <w:t>0.3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C1FEB" w:rsidP="00E747FB">
            <w:pPr>
              <w:spacing w:line="240" w:lineRule="auto"/>
              <w:jc w:val="left"/>
            </w:pPr>
            <w:r w:rsidRPr="00254B2B">
              <w:t>0.55</w:t>
            </w:r>
            <w:r w:rsidR="008B4173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A66F2" w:rsidP="00E747FB">
            <w:pPr>
              <w:spacing w:line="240" w:lineRule="auto"/>
              <w:jc w:val="left"/>
            </w:pPr>
            <w:r w:rsidRPr="00254B2B">
              <w:t>0.6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A66F2" w:rsidP="00067108">
            <w:pPr>
              <w:spacing w:line="240" w:lineRule="auto"/>
              <w:jc w:val="left"/>
            </w:pPr>
            <w:r w:rsidRPr="00254B2B">
              <w:t>0.4</w:t>
            </w:r>
            <w:r w:rsidR="00067108">
              <w:t>1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E747FB">
            <w:pPr>
              <w:spacing w:line="240" w:lineRule="auto"/>
              <w:jc w:val="left"/>
            </w:pPr>
            <w:r w:rsidRPr="00254B2B">
              <w:t>1.2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215CE2">
            <w:pPr>
              <w:spacing w:line="240" w:lineRule="auto"/>
              <w:jc w:val="left"/>
            </w:pPr>
            <w:r w:rsidRPr="00254B2B">
              <w:t>0.2</w:t>
            </w:r>
            <w:r w:rsidR="00215CE2">
              <w:t>66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12 (1.4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29 (1.4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8368C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Availability of vegetabl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78 (0.4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69 (0.5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7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8368C" w:rsidRDefault="00E37C47" w:rsidP="00E747FB">
            <w:pPr>
              <w:spacing w:line="240" w:lineRule="auto"/>
            </w:pPr>
            <w:r w:rsidRPr="0058368C">
              <w:rPr>
                <w:b/>
                <w:i/>
              </w:rPr>
              <w:t>0.03</w:t>
            </w:r>
            <w:r w:rsidR="004604F8" w:rsidRPr="0058368C">
              <w:rPr>
                <w:b/>
                <w:i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C1FEB" w:rsidP="00E747FB">
            <w:pPr>
              <w:spacing w:line="240" w:lineRule="auto"/>
              <w:jc w:val="left"/>
            </w:pPr>
            <w:r w:rsidRPr="00254B2B">
              <w:t>0.0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C1FEB" w:rsidP="008B4173">
            <w:pPr>
              <w:spacing w:line="240" w:lineRule="auto"/>
              <w:jc w:val="left"/>
            </w:pPr>
            <w:r w:rsidRPr="00254B2B">
              <w:t>0.7</w:t>
            </w:r>
            <w:r w:rsidR="008B4173">
              <w:t>8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A66F2" w:rsidP="00E747FB">
            <w:pPr>
              <w:spacing w:line="240" w:lineRule="auto"/>
              <w:jc w:val="left"/>
            </w:pPr>
            <w:r w:rsidRPr="00254B2B">
              <w:t>0.0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A66F2" w:rsidP="00E747FB">
            <w:pPr>
              <w:spacing w:line="240" w:lineRule="auto"/>
              <w:jc w:val="left"/>
            </w:pPr>
            <w:r w:rsidRPr="00254B2B">
              <w:t>0.82</w:t>
            </w:r>
            <w:r w:rsidR="00067108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E747FB">
            <w:pPr>
              <w:spacing w:line="240" w:lineRule="auto"/>
              <w:jc w:val="left"/>
            </w:pPr>
            <w:r w:rsidRPr="00254B2B">
              <w:t>0.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E747FB">
            <w:pPr>
              <w:spacing w:line="240" w:lineRule="auto"/>
              <w:jc w:val="left"/>
            </w:pPr>
            <w:r w:rsidRPr="00254B2B">
              <w:t>0.90</w:t>
            </w:r>
            <w:r w:rsidR="00215CE2">
              <w:t>3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68 (0.6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79 (0.5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8368C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Involving concerning vegetabl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8 (1.0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8 (1.1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3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8368C" w:rsidRDefault="00E37C47" w:rsidP="004604F8">
            <w:pPr>
              <w:spacing w:line="240" w:lineRule="auto"/>
              <w:jc w:val="left"/>
            </w:pPr>
            <w:r w:rsidRPr="0058368C">
              <w:t>0.2</w:t>
            </w:r>
            <w:r w:rsidR="004604F8" w:rsidRPr="0058368C">
              <w:t>5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C1FEB" w:rsidP="00E747FB">
            <w:pPr>
              <w:spacing w:line="240" w:lineRule="auto"/>
              <w:jc w:val="left"/>
            </w:pPr>
            <w:r w:rsidRPr="00254B2B">
              <w:t>6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FA278D" w:rsidRDefault="00C9462A" w:rsidP="008B4173">
            <w:pPr>
              <w:spacing w:line="240" w:lineRule="auto"/>
              <w:rPr>
                <w:b/>
                <w:i/>
                <w:color w:val="FFC000"/>
              </w:rPr>
            </w:pPr>
            <w:r w:rsidRPr="00FA278D">
              <w:rPr>
                <w:b/>
                <w:i/>
              </w:rPr>
              <w:t>0.0</w:t>
            </w:r>
            <w:r w:rsidR="008B4173" w:rsidRPr="00FA278D">
              <w:rPr>
                <w:b/>
                <w:i/>
              </w:rPr>
              <w:t>1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A66F2" w:rsidP="009F77E9">
            <w:pPr>
              <w:spacing w:line="240" w:lineRule="auto"/>
            </w:pPr>
            <w:r w:rsidRPr="00254B2B">
              <w:t>1.9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8A66F2" w:rsidP="00067108">
            <w:pPr>
              <w:spacing w:line="240" w:lineRule="auto"/>
              <w:jc w:val="left"/>
            </w:pPr>
            <w:r w:rsidRPr="00254B2B">
              <w:t>0.1</w:t>
            </w:r>
            <w:r w:rsidR="00067108">
              <w:t>6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E747FB">
            <w:pPr>
              <w:spacing w:line="240" w:lineRule="auto"/>
              <w:jc w:val="left"/>
            </w:pPr>
            <w:r w:rsidRPr="00254B2B">
              <w:t>2.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E747FB">
            <w:pPr>
              <w:spacing w:line="240" w:lineRule="auto"/>
              <w:jc w:val="left"/>
            </w:pPr>
            <w:r w:rsidRPr="00254B2B">
              <w:t>0.14</w:t>
            </w:r>
            <w:r w:rsidR="00215CE2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8 (0.8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5 (0.9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8368C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Modeling concerning wate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5 (0.8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8 (0.5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4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8368C" w:rsidRDefault="00E37C47" w:rsidP="001C41B5">
            <w:pPr>
              <w:spacing w:line="240" w:lineRule="auto"/>
              <w:jc w:val="left"/>
            </w:pPr>
            <w:r w:rsidRPr="0058368C">
              <w:t>0.2</w:t>
            </w:r>
            <w:r w:rsidR="001C41B5" w:rsidRPr="0058368C">
              <w:t>3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7044C" w:rsidP="00E747FB">
            <w:pPr>
              <w:spacing w:line="240" w:lineRule="auto"/>
              <w:jc w:val="left"/>
            </w:pPr>
            <w:r w:rsidRPr="00254B2B">
              <w:t>0.0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F53239" w:rsidP="00E747FB">
            <w:pPr>
              <w:spacing w:line="240" w:lineRule="auto"/>
              <w:jc w:val="left"/>
            </w:pPr>
            <w:r>
              <w:t>0.77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067108">
            <w:pPr>
              <w:spacing w:line="240" w:lineRule="auto"/>
              <w:jc w:val="left"/>
            </w:pPr>
            <w:r w:rsidRPr="00254B2B">
              <w:t>0.9</w:t>
            </w:r>
            <w:r w:rsidR="00067108">
              <w:t>6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343D" w:rsidP="00E747FB">
            <w:pPr>
              <w:spacing w:line="240" w:lineRule="auto"/>
              <w:jc w:val="left"/>
            </w:pPr>
            <w:r w:rsidRPr="00254B2B">
              <w:t>0.6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343D" w:rsidP="00E747FB">
            <w:pPr>
              <w:spacing w:line="240" w:lineRule="auto"/>
              <w:jc w:val="left"/>
            </w:pPr>
            <w:r w:rsidRPr="00254B2B">
              <w:t>0.42</w:t>
            </w:r>
            <w:r w:rsidR="00215CE2"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6 (0.7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60 (0.8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8368C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8B5E4F">
            <w:pPr>
              <w:spacing w:line="240" w:lineRule="auto"/>
              <w:jc w:val="left"/>
            </w:pPr>
            <w:r w:rsidRPr="00254B2B">
              <w:t>SE Permissiveness concerning water (when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17 (1.3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56 (0.7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6.0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58368C" w:rsidRDefault="00E37C47" w:rsidP="001C41B5">
            <w:pPr>
              <w:spacing w:line="240" w:lineRule="auto"/>
              <w:rPr>
                <w:b/>
                <w:i/>
                <w:highlight w:val="green"/>
              </w:rPr>
            </w:pPr>
            <w:r w:rsidRPr="0058368C">
              <w:rPr>
                <w:b/>
                <w:i/>
              </w:rPr>
              <w:t>0.0</w:t>
            </w:r>
            <w:r w:rsidR="001C41B5" w:rsidRPr="0058368C">
              <w:rPr>
                <w:b/>
                <w:i/>
              </w:rPr>
              <w:t>1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11F8A" w:rsidP="00E747FB">
            <w:pPr>
              <w:spacing w:line="240" w:lineRule="auto"/>
              <w:jc w:val="left"/>
            </w:pPr>
            <w:r w:rsidRPr="00254B2B">
              <w:t>0.0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11F8A" w:rsidP="008B4173">
            <w:pPr>
              <w:spacing w:line="240" w:lineRule="auto"/>
              <w:jc w:val="left"/>
            </w:pPr>
            <w:r w:rsidRPr="00254B2B">
              <w:t>0.7</w:t>
            </w:r>
            <w:r w:rsidR="008B4173">
              <w:t>7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067108" w:rsidP="00E747FB">
            <w:pPr>
              <w:spacing w:line="240" w:lineRule="auto"/>
              <w:jc w:val="left"/>
            </w:pPr>
            <w:r>
              <w:t>0.99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136EA" w:rsidP="00E747FB">
            <w:pPr>
              <w:spacing w:line="240" w:lineRule="auto"/>
              <w:jc w:val="left"/>
            </w:pPr>
            <w:r w:rsidRPr="00254B2B">
              <w:t>0.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136EA" w:rsidP="00E747FB">
            <w:pPr>
              <w:spacing w:line="240" w:lineRule="auto"/>
              <w:jc w:val="left"/>
            </w:pPr>
            <w:r w:rsidRPr="00254B2B">
              <w:t>0.74</w:t>
            </w:r>
            <w:r w:rsidR="00215CE2">
              <w:t>2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6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73 (0.5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  <w:r w:rsidRPr="00254B2B">
              <w:t>4.63 (0.7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8B5E4F">
            <w:pPr>
              <w:spacing w:line="240" w:lineRule="auto"/>
              <w:jc w:val="left"/>
            </w:pPr>
            <w:r w:rsidRPr="00254B2B">
              <w:t>SE Permissiveness concerning water (how much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4 (1.2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3 (1.1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5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1C41B5">
            <w:pPr>
              <w:spacing w:line="240" w:lineRule="auto"/>
              <w:jc w:val="left"/>
            </w:pPr>
            <w:r w:rsidRPr="00254B2B">
              <w:t>0.4</w:t>
            </w:r>
            <w:r w:rsidR="001C41B5">
              <w:t>4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11F8A" w:rsidP="00E747FB">
            <w:pPr>
              <w:spacing w:line="240" w:lineRule="auto"/>
              <w:jc w:val="left"/>
            </w:pPr>
            <w:r w:rsidRPr="00254B2B">
              <w:t>0.5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11F8A" w:rsidP="00E747FB">
            <w:pPr>
              <w:spacing w:line="240" w:lineRule="auto"/>
              <w:jc w:val="left"/>
            </w:pPr>
            <w:r w:rsidRPr="00254B2B">
              <w:t>0.45</w:t>
            </w:r>
            <w:r w:rsidR="008B4173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E747FB">
            <w:pPr>
              <w:spacing w:line="240" w:lineRule="auto"/>
              <w:jc w:val="left"/>
            </w:pPr>
            <w:r w:rsidRPr="00254B2B">
              <w:t>1.8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067108">
            <w:pPr>
              <w:spacing w:line="240" w:lineRule="auto"/>
              <w:jc w:val="left"/>
            </w:pPr>
            <w:r w:rsidRPr="00254B2B">
              <w:t>0.1</w:t>
            </w:r>
            <w:r w:rsidR="00067108">
              <w:t>7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35219" w:rsidP="00E747FB">
            <w:pPr>
              <w:spacing w:line="240" w:lineRule="auto"/>
              <w:jc w:val="left"/>
            </w:pPr>
            <w:r w:rsidRPr="00254B2B">
              <w:t>2.2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35219" w:rsidP="00E747FB">
            <w:pPr>
              <w:spacing w:line="240" w:lineRule="auto"/>
              <w:jc w:val="left"/>
            </w:pPr>
            <w:r w:rsidRPr="00254B2B">
              <w:t>0.13</w:t>
            </w:r>
            <w:r w:rsidR="00215CE2">
              <w:t>3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5 (0.9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8 (0.8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Motivating concerning wate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59 (1.4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.88 (1.0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9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1C41B5">
            <w:pPr>
              <w:spacing w:line="240" w:lineRule="auto"/>
              <w:jc w:val="left"/>
            </w:pPr>
            <w:r w:rsidRPr="00254B2B">
              <w:t>0.1</w:t>
            </w:r>
            <w:r w:rsidR="001C41B5">
              <w:t>6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11F8A" w:rsidP="00E747FB">
            <w:pPr>
              <w:spacing w:line="240" w:lineRule="auto"/>
              <w:jc w:val="left"/>
            </w:pPr>
            <w:r w:rsidRPr="00254B2B">
              <w:t>0.4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C11F8A" w:rsidP="00E747FB">
            <w:pPr>
              <w:spacing w:line="240" w:lineRule="auto"/>
              <w:jc w:val="left"/>
            </w:pPr>
            <w:r w:rsidRPr="00254B2B">
              <w:t>0.53</w:t>
            </w:r>
            <w:r w:rsidR="008B4173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E747FB">
            <w:pPr>
              <w:spacing w:line="240" w:lineRule="auto"/>
              <w:jc w:val="left"/>
            </w:pPr>
            <w:r w:rsidRPr="00254B2B">
              <w:t>0.1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067108">
            <w:pPr>
              <w:spacing w:line="240" w:lineRule="auto"/>
              <w:jc w:val="left"/>
            </w:pPr>
            <w:r w:rsidRPr="00254B2B">
              <w:t>0.</w:t>
            </w:r>
            <w:r w:rsidR="00067108">
              <w:t>69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215CE2">
            <w:pPr>
              <w:spacing w:line="240" w:lineRule="auto"/>
              <w:jc w:val="left"/>
            </w:pPr>
            <w:r w:rsidRPr="00254B2B">
              <w:t>0.9</w:t>
            </w:r>
            <w:r w:rsidR="00215CE2">
              <w:t>69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5 (1.1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2 (1.0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Reinforcing concerning wate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5 (1.1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4 (1.0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1</w:t>
            </w:r>
            <w:r w:rsidR="001C41B5"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C1FEB" w:rsidP="00E747FB">
            <w:pPr>
              <w:spacing w:line="240" w:lineRule="auto"/>
              <w:jc w:val="left"/>
            </w:pPr>
            <w:r w:rsidRPr="00254B2B">
              <w:t>2.3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C1FEB" w:rsidP="008B4173">
            <w:pPr>
              <w:spacing w:line="240" w:lineRule="auto"/>
              <w:jc w:val="left"/>
            </w:pPr>
            <w:r w:rsidRPr="00254B2B">
              <w:t>0.1</w:t>
            </w:r>
            <w:r w:rsidR="008B4173">
              <w:t>2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E747FB">
            <w:pPr>
              <w:spacing w:line="240" w:lineRule="auto"/>
              <w:jc w:val="left"/>
            </w:pPr>
            <w:r w:rsidRPr="00254B2B">
              <w:t>0.0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E747FB">
            <w:pPr>
              <w:spacing w:line="240" w:lineRule="auto"/>
              <w:jc w:val="left"/>
            </w:pPr>
            <w:r w:rsidRPr="00254B2B">
              <w:t>0.81</w:t>
            </w:r>
            <w:r w:rsidR="00067108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E747FB">
            <w:pPr>
              <w:spacing w:line="240" w:lineRule="auto"/>
              <w:jc w:val="left"/>
            </w:pPr>
            <w:r w:rsidRPr="00254B2B">
              <w:t>0.3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E747FB">
            <w:pPr>
              <w:spacing w:line="240" w:lineRule="auto"/>
              <w:jc w:val="left"/>
            </w:pPr>
            <w:r w:rsidRPr="00254B2B">
              <w:t>0.57</w:t>
            </w:r>
            <w:r w:rsidR="00215CE2"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8 (1.0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4 (1.0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Choice concerning wate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5 (1.2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9 (1.1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C41B5" w:rsidP="00E747FB">
            <w:pPr>
              <w:spacing w:line="240" w:lineRule="auto"/>
              <w:jc w:val="left"/>
            </w:pPr>
            <w:r>
              <w:t>0.38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C1FEB" w:rsidP="00E747FB">
            <w:pPr>
              <w:spacing w:line="240" w:lineRule="auto"/>
              <w:jc w:val="left"/>
            </w:pPr>
            <w:r w:rsidRPr="00254B2B">
              <w:t>0.0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C1FEB" w:rsidP="00E747FB">
            <w:pPr>
              <w:spacing w:line="240" w:lineRule="auto"/>
              <w:jc w:val="left"/>
            </w:pPr>
            <w:r w:rsidRPr="00254B2B">
              <w:t>0.80</w:t>
            </w:r>
            <w:r w:rsidR="008B4173"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E747FB">
            <w:pPr>
              <w:spacing w:line="240" w:lineRule="auto"/>
              <w:jc w:val="left"/>
            </w:pPr>
            <w:r w:rsidRPr="00254B2B">
              <w:t>0.2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705038" w:rsidP="00E747FB">
            <w:pPr>
              <w:spacing w:line="240" w:lineRule="auto"/>
              <w:jc w:val="left"/>
            </w:pPr>
            <w:r w:rsidRPr="00254B2B">
              <w:t>0.60</w:t>
            </w:r>
            <w:r w:rsidR="00067108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E747FB">
            <w:pPr>
              <w:spacing w:line="240" w:lineRule="auto"/>
              <w:jc w:val="left"/>
            </w:pPr>
            <w:r w:rsidRPr="00254B2B">
              <w:t>0.3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155FA3" w:rsidP="00215CE2">
            <w:pPr>
              <w:spacing w:line="240" w:lineRule="auto"/>
              <w:jc w:val="left"/>
            </w:pPr>
            <w:r w:rsidRPr="00254B2B">
              <w:t>0.5</w:t>
            </w:r>
            <w:r w:rsidR="00215CE2">
              <w:t>79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84 (0.5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61 (0.8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lastRenderedPageBreak/>
              <w:t>SE Rules concerning soft drin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5 (1.0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5 (0.9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7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18</w:t>
            </w:r>
            <w:r w:rsidR="001C41B5"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7044C" w:rsidP="00E747FB">
            <w:pPr>
              <w:spacing w:line="240" w:lineRule="auto"/>
              <w:jc w:val="left"/>
            </w:pPr>
            <w:r w:rsidRPr="00254B2B">
              <w:t>0.3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7044C" w:rsidP="00E747FB">
            <w:pPr>
              <w:spacing w:line="240" w:lineRule="auto"/>
              <w:jc w:val="left"/>
            </w:pPr>
            <w:r w:rsidRPr="00254B2B">
              <w:t>0.55</w:t>
            </w:r>
            <w:r w:rsidR="00F53239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8535A" w:rsidP="00E747FB">
            <w:pPr>
              <w:spacing w:line="240" w:lineRule="auto"/>
              <w:jc w:val="left"/>
            </w:pPr>
            <w:r w:rsidRPr="00254B2B">
              <w:t>0.9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8535A" w:rsidP="00E747FB">
            <w:pPr>
              <w:spacing w:line="240" w:lineRule="auto"/>
              <w:jc w:val="left"/>
            </w:pPr>
            <w:r w:rsidRPr="00254B2B">
              <w:t>0.33</w:t>
            </w:r>
            <w:r w:rsidR="00067108"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343D" w:rsidP="00E747FB">
            <w:pPr>
              <w:spacing w:line="240" w:lineRule="auto"/>
              <w:jc w:val="left"/>
            </w:pPr>
            <w:r w:rsidRPr="00254B2B">
              <w:t>2.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343D" w:rsidP="00215CE2">
            <w:pPr>
              <w:spacing w:line="240" w:lineRule="auto"/>
              <w:jc w:val="left"/>
            </w:pPr>
            <w:r w:rsidRPr="00254B2B">
              <w:t>0.1</w:t>
            </w:r>
            <w:r w:rsidR="00215CE2">
              <w:t>59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5 (0.8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0 (1.0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SE Being consistent concerning soft drin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3 (0.7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1 (0.7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1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8</w:t>
            </w:r>
            <w:r w:rsidR="001C41B5"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7044C" w:rsidP="00E747FB">
            <w:pPr>
              <w:spacing w:line="240" w:lineRule="auto"/>
              <w:jc w:val="left"/>
            </w:pPr>
            <w:r w:rsidRPr="00254B2B">
              <w:t>0.0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7044C" w:rsidP="00F53239">
            <w:pPr>
              <w:spacing w:line="240" w:lineRule="auto"/>
              <w:jc w:val="left"/>
            </w:pPr>
            <w:r w:rsidRPr="00254B2B">
              <w:t>0.9</w:t>
            </w:r>
            <w:r w:rsidR="00F53239">
              <w:t>0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8535A" w:rsidP="00E747FB">
            <w:pPr>
              <w:spacing w:line="240" w:lineRule="auto"/>
              <w:jc w:val="left"/>
            </w:pPr>
            <w:r w:rsidRPr="00254B2B">
              <w:t>0.3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8535A" w:rsidP="00067108">
            <w:pPr>
              <w:spacing w:line="240" w:lineRule="auto"/>
              <w:jc w:val="left"/>
            </w:pPr>
            <w:r w:rsidRPr="00254B2B">
              <w:t>0.5</w:t>
            </w:r>
            <w:r w:rsidR="00067108">
              <w:t>5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343D" w:rsidP="00E747FB">
            <w:pPr>
              <w:spacing w:line="240" w:lineRule="auto"/>
              <w:jc w:val="left"/>
            </w:pPr>
            <w:r w:rsidRPr="00254B2B">
              <w:t>0.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343D" w:rsidP="00215CE2">
            <w:pPr>
              <w:spacing w:line="240" w:lineRule="auto"/>
              <w:jc w:val="left"/>
            </w:pPr>
            <w:r w:rsidRPr="00254B2B">
              <w:t>0.9</w:t>
            </w:r>
            <w:r w:rsidR="00215CE2">
              <w:t>39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1 (0.6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8 (0.6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SE Giving an explanation concerning soft drin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64 (0.6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8 (0.5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3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58</w:t>
            </w:r>
            <w:r w:rsidR="001C41B5"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7044C" w:rsidP="00E747FB">
            <w:pPr>
              <w:spacing w:line="240" w:lineRule="auto"/>
              <w:jc w:val="left"/>
            </w:pPr>
            <w:r w:rsidRPr="00254B2B">
              <w:t>0.3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7044C" w:rsidP="00F53239">
            <w:pPr>
              <w:spacing w:line="240" w:lineRule="auto"/>
              <w:jc w:val="left"/>
            </w:pPr>
            <w:r w:rsidRPr="00254B2B">
              <w:t>0.5</w:t>
            </w:r>
            <w:r w:rsidR="00F53239">
              <w:t>5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8535A" w:rsidP="00E747FB">
            <w:pPr>
              <w:spacing w:line="240" w:lineRule="auto"/>
              <w:jc w:val="left"/>
            </w:pPr>
            <w:r w:rsidRPr="00254B2B">
              <w:t>1.0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8535A" w:rsidP="00067108">
            <w:pPr>
              <w:spacing w:line="240" w:lineRule="auto"/>
              <w:jc w:val="left"/>
            </w:pPr>
            <w:r w:rsidRPr="00254B2B">
              <w:t>0.3</w:t>
            </w:r>
            <w:r w:rsidR="00067108">
              <w:t>0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343D" w:rsidP="00E747FB">
            <w:pPr>
              <w:spacing w:line="240" w:lineRule="auto"/>
              <w:jc w:val="left"/>
            </w:pPr>
            <w:r w:rsidRPr="00254B2B">
              <w:t>0.7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343D" w:rsidP="00E747FB">
            <w:pPr>
              <w:spacing w:line="240" w:lineRule="auto"/>
              <w:jc w:val="left"/>
            </w:pPr>
            <w:r w:rsidRPr="00254B2B">
              <w:t>0.40</w:t>
            </w:r>
            <w:r w:rsidR="00215CE2"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8 (0.4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78 (0.4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SE Modeling concerning soft drin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8 (1.1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5 (0.9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2.6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1C41B5">
            <w:pPr>
              <w:spacing w:line="240" w:lineRule="auto"/>
              <w:jc w:val="left"/>
            </w:pPr>
            <w:r w:rsidRPr="00254B2B">
              <w:t>0.</w:t>
            </w:r>
            <w:r w:rsidR="001C41B5">
              <w:t>10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7044C" w:rsidP="00E747FB">
            <w:pPr>
              <w:spacing w:line="240" w:lineRule="auto"/>
              <w:jc w:val="left"/>
            </w:pPr>
            <w:r w:rsidRPr="00254B2B">
              <w:t>0.0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7044C" w:rsidP="00E747FB">
            <w:pPr>
              <w:spacing w:line="240" w:lineRule="auto"/>
              <w:jc w:val="left"/>
            </w:pPr>
            <w:r w:rsidRPr="00254B2B">
              <w:t>0.79</w:t>
            </w:r>
            <w:r w:rsidR="00F53239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8535A" w:rsidP="00E747FB">
            <w:pPr>
              <w:spacing w:line="240" w:lineRule="auto"/>
              <w:jc w:val="left"/>
            </w:pPr>
            <w:r w:rsidRPr="00254B2B">
              <w:t>0.1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8535A" w:rsidP="00E747FB">
            <w:pPr>
              <w:spacing w:line="240" w:lineRule="auto"/>
              <w:jc w:val="left"/>
            </w:pPr>
            <w:r w:rsidRPr="00254B2B">
              <w:t>0.69</w:t>
            </w:r>
            <w:r w:rsidR="00067108"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343D" w:rsidP="00E747FB">
            <w:pPr>
              <w:spacing w:line="240" w:lineRule="auto"/>
              <w:jc w:val="left"/>
            </w:pPr>
            <w:r w:rsidRPr="00254B2B">
              <w:t>0.9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343D" w:rsidP="00E747FB">
            <w:pPr>
              <w:spacing w:line="240" w:lineRule="auto"/>
              <w:jc w:val="left"/>
            </w:pPr>
            <w:r w:rsidRPr="00254B2B">
              <w:t>0.32</w:t>
            </w:r>
            <w:r w:rsidR="00215CE2">
              <w:t>2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6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4 (1.0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09 (0.9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SE Rules concerning snac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8 (0.8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7 (1.1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1.3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2</w:t>
            </w:r>
            <w:r w:rsidR="001C41B5">
              <w:t>5</w:t>
            </w:r>
            <w:r w:rsidRPr="00254B2B">
              <w:t>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7044C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7044C" w:rsidP="00E747FB">
            <w:pPr>
              <w:spacing w:line="240" w:lineRule="auto"/>
              <w:jc w:val="left"/>
            </w:pPr>
            <w:r w:rsidRPr="00254B2B">
              <w:t>0.86</w:t>
            </w:r>
            <w:r w:rsidR="00F53239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8535A" w:rsidP="00E747FB">
            <w:pPr>
              <w:spacing w:line="240" w:lineRule="auto"/>
              <w:jc w:val="left"/>
            </w:pPr>
            <w:r w:rsidRPr="00254B2B">
              <w:t>0.4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8535A" w:rsidP="00067108">
            <w:pPr>
              <w:spacing w:line="240" w:lineRule="auto"/>
              <w:jc w:val="left"/>
            </w:pPr>
            <w:r w:rsidRPr="00254B2B">
              <w:t>0.4</w:t>
            </w:r>
            <w:r w:rsidR="00067108">
              <w:t>8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343D" w:rsidP="00E747FB">
            <w:pPr>
              <w:spacing w:line="240" w:lineRule="auto"/>
              <w:jc w:val="left"/>
            </w:pPr>
            <w:r w:rsidRPr="00254B2B">
              <w:t>0.0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343D" w:rsidP="00E747FB">
            <w:pPr>
              <w:spacing w:line="240" w:lineRule="auto"/>
              <w:jc w:val="left"/>
            </w:pPr>
            <w:r w:rsidRPr="00254B2B">
              <w:t>0.78</w:t>
            </w:r>
            <w:r w:rsidR="00215CE2">
              <w:t>4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3 (0.9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35 (0.8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SE Being consistent concerning snac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39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15 (0.7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6 (0.7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79</w:t>
            </w:r>
            <w:r w:rsidR="001C41B5"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7044C" w:rsidP="00E747FB">
            <w:pPr>
              <w:spacing w:line="240" w:lineRule="auto"/>
              <w:jc w:val="left"/>
            </w:pPr>
            <w:r w:rsidRPr="00254B2B">
              <w:t>0.1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7044C" w:rsidP="00E747FB">
            <w:pPr>
              <w:spacing w:line="240" w:lineRule="auto"/>
              <w:jc w:val="left"/>
            </w:pPr>
            <w:r w:rsidRPr="00254B2B">
              <w:t>0.71</w:t>
            </w:r>
            <w:r w:rsidR="00F53239"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8535A" w:rsidP="00E747FB">
            <w:pPr>
              <w:spacing w:line="240" w:lineRule="auto"/>
              <w:jc w:val="left"/>
            </w:pPr>
            <w:r w:rsidRPr="00254B2B">
              <w:t>0.0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8535A" w:rsidP="00067108">
            <w:pPr>
              <w:spacing w:line="240" w:lineRule="auto"/>
              <w:jc w:val="left"/>
            </w:pPr>
            <w:r w:rsidRPr="00254B2B">
              <w:t>0.8</w:t>
            </w:r>
            <w:r w:rsidR="00067108">
              <w:t>5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343D" w:rsidP="00E747FB">
            <w:pPr>
              <w:spacing w:line="240" w:lineRule="auto"/>
              <w:jc w:val="left"/>
            </w:pPr>
            <w:r w:rsidRPr="00254B2B">
              <w:t>0.8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343D" w:rsidP="00E747FB">
            <w:pPr>
              <w:spacing w:line="240" w:lineRule="auto"/>
              <w:jc w:val="left"/>
            </w:pPr>
            <w:r w:rsidRPr="00254B2B">
              <w:t>0.35</w:t>
            </w:r>
            <w:r w:rsidR="00215CE2">
              <w:t>1</w:t>
            </w:r>
          </w:p>
        </w:tc>
      </w:tr>
      <w:tr w:rsidR="00E37C47" w:rsidRPr="00254B2B" w:rsidTr="00E428BB"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3 (0.8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27 (0.8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  <w:tr w:rsidR="00E37C47" w:rsidRPr="00254B2B" w:rsidTr="00E428BB">
        <w:tc>
          <w:tcPr>
            <w:tcW w:w="3639" w:type="dxa"/>
            <w:vMerge w:val="restart"/>
            <w:tcBorders>
              <w:top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color w:val="FF0000"/>
              </w:rPr>
            </w:pPr>
            <w:r w:rsidRPr="00254B2B">
              <w:t>SE Giving an explanation concerning snack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0 (0.72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8 (0.7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0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0.93</w:t>
            </w:r>
            <w:r w:rsidR="001C41B5"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7044C" w:rsidP="00E747FB">
            <w:pPr>
              <w:spacing w:line="240" w:lineRule="auto"/>
              <w:jc w:val="left"/>
            </w:pPr>
            <w:r w:rsidRPr="00254B2B">
              <w:t>0.5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67044C" w:rsidP="00E747FB">
            <w:pPr>
              <w:spacing w:line="240" w:lineRule="auto"/>
              <w:jc w:val="left"/>
            </w:pPr>
            <w:r w:rsidRPr="00254B2B">
              <w:t>0.48</w:t>
            </w:r>
            <w:r w:rsidR="00F53239"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8535A" w:rsidP="00E747FB">
            <w:pPr>
              <w:spacing w:line="240" w:lineRule="auto"/>
              <w:jc w:val="left"/>
            </w:pPr>
            <w:r w:rsidRPr="00254B2B"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38535A" w:rsidP="00E747FB">
            <w:pPr>
              <w:spacing w:line="240" w:lineRule="auto"/>
              <w:jc w:val="left"/>
            </w:pPr>
            <w:r w:rsidRPr="00254B2B">
              <w:t>0.9</w:t>
            </w:r>
            <w:r w:rsidR="00067108">
              <w:t>7</w:t>
            </w:r>
            <w:r w:rsidRPr="00254B2B">
              <w:t>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343D" w:rsidP="00E747FB">
            <w:pPr>
              <w:spacing w:line="240" w:lineRule="auto"/>
              <w:jc w:val="left"/>
            </w:pPr>
            <w:r w:rsidRPr="00254B2B">
              <w:t>0.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5A343D" w:rsidP="00E747FB">
            <w:pPr>
              <w:spacing w:line="240" w:lineRule="auto"/>
              <w:jc w:val="left"/>
            </w:pPr>
            <w:r w:rsidRPr="00254B2B">
              <w:t>0.82</w:t>
            </w:r>
            <w:r w:rsidR="00215CE2">
              <w:t>1</w:t>
            </w:r>
          </w:p>
        </w:tc>
      </w:tr>
      <w:tr w:rsidR="00E37C47" w:rsidRPr="00254B2B" w:rsidTr="00E428BB">
        <w:trPr>
          <w:trHeight w:val="185"/>
        </w:trPr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C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48 (0.8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  <w:r w:rsidRPr="00254B2B">
              <w:t>4.54 (0.6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7C47" w:rsidRPr="00254B2B" w:rsidRDefault="00E37C47" w:rsidP="00E747FB">
            <w:pPr>
              <w:spacing w:line="240" w:lineRule="auto"/>
              <w:jc w:val="left"/>
            </w:pPr>
          </w:p>
        </w:tc>
      </w:tr>
    </w:tbl>
    <w:p w:rsidR="001D0D99" w:rsidRPr="00254B2B" w:rsidRDefault="00861BFF" w:rsidP="001D0D99">
      <w:pPr>
        <w:spacing w:line="240" w:lineRule="auto"/>
        <w:rPr>
          <w:sz w:val="22"/>
          <w:szCs w:val="22"/>
        </w:rPr>
      </w:pPr>
      <w:r w:rsidRPr="00254B2B">
        <w:rPr>
          <w:sz w:val="22"/>
          <w:szCs w:val="22"/>
        </w:rPr>
        <w:t>IG=interv</w:t>
      </w:r>
      <w:r w:rsidR="005C1FEB" w:rsidRPr="00254B2B">
        <w:rPr>
          <w:sz w:val="22"/>
          <w:szCs w:val="22"/>
        </w:rPr>
        <w:t>ention group ; CG=control group</w:t>
      </w:r>
      <w:r w:rsidR="00D836ED" w:rsidRPr="00254B2B">
        <w:rPr>
          <w:sz w:val="22"/>
          <w:szCs w:val="22"/>
        </w:rPr>
        <w:t xml:space="preserve">; </w:t>
      </w:r>
      <w:r w:rsidR="001D0D99" w:rsidRPr="00254B2B">
        <w:rPr>
          <w:sz w:val="22"/>
          <w:szCs w:val="22"/>
        </w:rPr>
        <w:t>SE=self-efficacy</w:t>
      </w:r>
    </w:p>
    <w:p w:rsidR="00D836ED" w:rsidRPr="00254B2B" w:rsidRDefault="00D836ED" w:rsidP="001D0D99">
      <w:pPr>
        <w:spacing w:line="240" w:lineRule="auto"/>
        <w:rPr>
          <w:sz w:val="22"/>
          <w:szCs w:val="22"/>
        </w:rPr>
      </w:pPr>
      <w:r w:rsidRPr="00254B2B">
        <w:rPr>
          <w:sz w:val="22"/>
          <w:szCs w:val="22"/>
        </w:rPr>
        <w:t>Significant p-values are indicated in bold; borderline significant p-values are indicated in bold italic</w:t>
      </w:r>
    </w:p>
    <w:sectPr w:rsidR="00D836ED" w:rsidRPr="00254B2B" w:rsidSect="008742C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5719D0"/>
    <w:multiLevelType w:val="hybridMultilevel"/>
    <w:tmpl w:val="EE6E93B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518"/>
  </w:docVars>
  <w:rsids>
    <w:rsidRoot w:val="008742C5"/>
    <w:rsid w:val="00004ED5"/>
    <w:rsid w:val="000108BC"/>
    <w:rsid w:val="00013AAC"/>
    <w:rsid w:val="00017E9D"/>
    <w:rsid w:val="00050062"/>
    <w:rsid w:val="00052A9A"/>
    <w:rsid w:val="00057B44"/>
    <w:rsid w:val="00061F2B"/>
    <w:rsid w:val="00065A8F"/>
    <w:rsid w:val="00067108"/>
    <w:rsid w:val="00077FB7"/>
    <w:rsid w:val="000832AB"/>
    <w:rsid w:val="000833DD"/>
    <w:rsid w:val="000866A5"/>
    <w:rsid w:val="00087D4C"/>
    <w:rsid w:val="000C7500"/>
    <w:rsid w:val="000C77FB"/>
    <w:rsid w:val="000D3A5A"/>
    <w:rsid w:val="000E30B1"/>
    <w:rsid w:val="000E35A2"/>
    <w:rsid w:val="000E39F5"/>
    <w:rsid w:val="000E47AA"/>
    <w:rsid w:val="000F479F"/>
    <w:rsid w:val="001036E0"/>
    <w:rsid w:val="001126CB"/>
    <w:rsid w:val="001136EA"/>
    <w:rsid w:val="00115B6E"/>
    <w:rsid w:val="00146121"/>
    <w:rsid w:val="00155FA3"/>
    <w:rsid w:val="001560AF"/>
    <w:rsid w:val="00162055"/>
    <w:rsid w:val="00171A95"/>
    <w:rsid w:val="00193085"/>
    <w:rsid w:val="001C1388"/>
    <w:rsid w:val="001C41B5"/>
    <w:rsid w:val="001C76F2"/>
    <w:rsid w:val="001D0D99"/>
    <w:rsid w:val="001E0583"/>
    <w:rsid w:val="002008DA"/>
    <w:rsid w:val="00212D2C"/>
    <w:rsid w:val="00215CE2"/>
    <w:rsid w:val="0022647C"/>
    <w:rsid w:val="002325E8"/>
    <w:rsid w:val="00245612"/>
    <w:rsid w:val="00252059"/>
    <w:rsid w:val="00252F65"/>
    <w:rsid w:val="00254B2B"/>
    <w:rsid w:val="00254F01"/>
    <w:rsid w:val="0025728A"/>
    <w:rsid w:val="002723D4"/>
    <w:rsid w:val="0027326B"/>
    <w:rsid w:val="002818C6"/>
    <w:rsid w:val="00283674"/>
    <w:rsid w:val="00293193"/>
    <w:rsid w:val="00297C71"/>
    <w:rsid w:val="002B43C8"/>
    <w:rsid w:val="002C71D8"/>
    <w:rsid w:val="002D194D"/>
    <w:rsid w:val="002E7D8A"/>
    <w:rsid w:val="002F0447"/>
    <w:rsid w:val="002F08BA"/>
    <w:rsid w:val="002F199C"/>
    <w:rsid w:val="002F1E62"/>
    <w:rsid w:val="003009BA"/>
    <w:rsid w:val="0030140D"/>
    <w:rsid w:val="00323F5E"/>
    <w:rsid w:val="00335BD8"/>
    <w:rsid w:val="0034619F"/>
    <w:rsid w:val="003576B6"/>
    <w:rsid w:val="00360979"/>
    <w:rsid w:val="00362DC6"/>
    <w:rsid w:val="00365E45"/>
    <w:rsid w:val="00367AE0"/>
    <w:rsid w:val="0038535A"/>
    <w:rsid w:val="00386D44"/>
    <w:rsid w:val="003A316D"/>
    <w:rsid w:val="003B0BB5"/>
    <w:rsid w:val="003B4A9B"/>
    <w:rsid w:val="003C2E5D"/>
    <w:rsid w:val="003C6452"/>
    <w:rsid w:val="003C67F8"/>
    <w:rsid w:val="003D1108"/>
    <w:rsid w:val="003D5172"/>
    <w:rsid w:val="003D6DC0"/>
    <w:rsid w:val="003E67E3"/>
    <w:rsid w:val="003E7683"/>
    <w:rsid w:val="003F61F0"/>
    <w:rsid w:val="00411E83"/>
    <w:rsid w:val="004320F0"/>
    <w:rsid w:val="004478D1"/>
    <w:rsid w:val="0045136E"/>
    <w:rsid w:val="004604F8"/>
    <w:rsid w:val="00463959"/>
    <w:rsid w:val="00467EEB"/>
    <w:rsid w:val="00470135"/>
    <w:rsid w:val="004859E0"/>
    <w:rsid w:val="00486246"/>
    <w:rsid w:val="00493C9A"/>
    <w:rsid w:val="00495C5E"/>
    <w:rsid w:val="004A00D2"/>
    <w:rsid w:val="004A153F"/>
    <w:rsid w:val="004A33CD"/>
    <w:rsid w:val="004B1E26"/>
    <w:rsid w:val="004B6DDA"/>
    <w:rsid w:val="004D52C8"/>
    <w:rsid w:val="004D75F2"/>
    <w:rsid w:val="004E0559"/>
    <w:rsid w:val="00523297"/>
    <w:rsid w:val="005268F3"/>
    <w:rsid w:val="0053193E"/>
    <w:rsid w:val="00541A1F"/>
    <w:rsid w:val="0058368C"/>
    <w:rsid w:val="00585F9C"/>
    <w:rsid w:val="005A1976"/>
    <w:rsid w:val="005A2770"/>
    <w:rsid w:val="005A343D"/>
    <w:rsid w:val="005A4C05"/>
    <w:rsid w:val="005A5600"/>
    <w:rsid w:val="005B4656"/>
    <w:rsid w:val="005C1FEB"/>
    <w:rsid w:val="005C6E4E"/>
    <w:rsid w:val="005D067E"/>
    <w:rsid w:val="005D3AB5"/>
    <w:rsid w:val="005D3F2E"/>
    <w:rsid w:val="005E1F18"/>
    <w:rsid w:val="005F54CC"/>
    <w:rsid w:val="0062286D"/>
    <w:rsid w:val="00627843"/>
    <w:rsid w:val="00636752"/>
    <w:rsid w:val="006463E0"/>
    <w:rsid w:val="00651D5F"/>
    <w:rsid w:val="00657FB4"/>
    <w:rsid w:val="0066443E"/>
    <w:rsid w:val="00667CEF"/>
    <w:rsid w:val="0067044C"/>
    <w:rsid w:val="00680CCE"/>
    <w:rsid w:val="00683AF5"/>
    <w:rsid w:val="006A12EB"/>
    <w:rsid w:val="006C46A2"/>
    <w:rsid w:val="006D0A50"/>
    <w:rsid w:val="006E413C"/>
    <w:rsid w:val="007025C4"/>
    <w:rsid w:val="00705038"/>
    <w:rsid w:val="00706114"/>
    <w:rsid w:val="007107F6"/>
    <w:rsid w:val="00723A19"/>
    <w:rsid w:val="007255AE"/>
    <w:rsid w:val="00732610"/>
    <w:rsid w:val="00742FE3"/>
    <w:rsid w:val="007576E6"/>
    <w:rsid w:val="00762AB7"/>
    <w:rsid w:val="00766A29"/>
    <w:rsid w:val="00766F96"/>
    <w:rsid w:val="00796E59"/>
    <w:rsid w:val="007B0CE2"/>
    <w:rsid w:val="007B75B3"/>
    <w:rsid w:val="007B7D30"/>
    <w:rsid w:val="007C3B4D"/>
    <w:rsid w:val="007C4500"/>
    <w:rsid w:val="007D2F16"/>
    <w:rsid w:val="007D3EA8"/>
    <w:rsid w:val="007E088B"/>
    <w:rsid w:val="007E1C71"/>
    <w:rsid w:val="007F6560"/>
    <w:rsid w:val="00803226"/>
    <w:rsid w:val="00804E0C"/>
    <w:rsid w:val="00805BA9"/>
    <w:rsid w:val="00814F49"/>
    <w:rsid w:val="00833B89"/>
    <w:rsid w:val="008379F7"/>
    <w:rsid w:val="00837C57"/>
    <w:rsid w:val="00843DD3"/>
    <w:rsid w:val="00846849"/>
    <w:rsid w:val="008509CC"/>
    <w:rsid w:val="00854C15"/>
    <w:rsid w:val="00861BFF"/>
    <w:rsid w:val="00865AEA"/>
    <w:rsid w:val="008678B1"/>
    <w:rsid w:val="008742C5"/>
    <w:rsid w:val="00874655"/>
    <w:rsid w:val="0088197D"/>
    <w:rsid w:val="0089662E"/>
    <w:rsid w:val="008A0A14"/>
    <w:rsid w:val="008A18F6"/>
    <w:rsid w:val="008A4557"/>
    <w:rsid w:val="008A6220"/>
    <w:rsid w:val="008A66F2"/>
    <w:rsid w:val="008B4173"/>
    <w:rsid w:val="008B509B"/>
    <w:rsid w:val="008B5E4F"/>
    <w:rsid w:val="008D339B"/>
    <w:rsid w:val="008D634A"/>
    <w:rsid w:val="008E1115"/>
    <w:rsid w:val="008F1557"/>
    <w:rsid w:val="008F2D67"/>
    <w:rsid w:val="008F2DEF"/>
    <w:rsid w:val="008F3301"/>
    <w:rsid w:val="008F3578"/>
    <w:rsid w:val="009215A1"/>
    <w:rsid w:val="00960755"/>
    <w:rsid w:val="009639C2"/>
    <w:rsid w:val="009667B4"/>
    <w:rsid w:val="00974944"/>
    <w:rsid w:val="00983447"/>
    <w:rsid w:val="00990331"/>
    <w:rsid w:val="009906AC"/>
    <w:rsid w:val="00993EA3"/>
    <w:rsid w:val="009C35DE"/>
    <w:rsid w:val="009C4EFF"/>
    <w:rsid w:val="009D3952"/>
    <w:rsid w:val="009D4FB7"/>
    <w:rsid w:val="009E594A"/>
    <w:rsid w:val="009E72DD"/>
    <w:rsid w:val="009F6C63"/>
    <w:rsid w:val="009F77E9"/>
    <w:rsid w:val="00A00E11"/>
    <w:rsid w:val="00A1087A"/>
    <w:rsid w:val="00A17FC7"/>
    <w:rsid w:val="00A2117D"/>
    <w:rsid w:val="00A46CA5"/>
    <w:rsid w:val="00A54FCB"/>
    <w:rsid w:val="00A55786"/>
    <w:rsid w:val="00A61EDF"/>
    <w:rsid w:val="00A64427"/>
    <w:rsid w:val="00A6540E"/>
    <w:rsid w:val="00A65B1F"/>
    <w:rsid w:val="00A72139"/>
    <w:rsid w:val="00A8164B"/>
    <w:rsid w:val="00A85002"/>
    <w:rsid w:val="00A85C8D"/>
    <w:rsid w:val="00A86F72"/>
    <w:rsid w:val="00AA1E95"/>
    <w:rsid w:val="00AA32DB"/>
    <w:rsid w:val="00AA59D8"/>
    <w:rsid w:val="00AB6713"/>
    <w:rsid w:val="00AB7033"/>
    <w:rsid w:val="00AC3C4A"/>
    <w:rsid w:val="00AE44B3"/>
    <w:rsid w:val="00AE60D2"/>
    <w:rsid w:val="00B10433"/>
    <w:rsid w:val="00B20DC3"/>
    <w:rsid w:val="00B25A73"/>
    <w:rsid w:val="00B25DD1"/>
    <w:rsid w:val="00B4062B"/>
    <w:rsid w:val="00B4780C"/>
    <w:rsid w:val="00B47A4C"/>
    <w:rsid w:val="00B63660"/>
    <w:rsid w:val="00B76D5A"/>
    <w:rsid w:val="00B83794"/>
    <w:rsid w:val="00B869C8"/>
    <w:rsid w:val="00B94D6C"/>
    <w:rsid w:val="00B96BA8"/>
    <w:rsid w:val="00BA45DB"/>
    <w:rsid w:val="00BD4526"/>
    <w:rsid w:val="00BD5342"/>
    <w:rsid w:val="00BD6BA3"/>
    <w:rsid w:val="00BE104C"/>
    <w:rsid w:val="00BF0E9E"/>
    <w:rsid w:val="00BF125E"/>
    <w:rsid w:val="00C029F0"/>
    <w:rsid w:val="00C046FC"/>
    <w:rsid w:val="00C04977"/>
    <w:rsid w:val="00C11F8A"/>
    <w:rsid w:val="00C207E4"/>
    <w:rsid w:val="00C320D4"/>
    <w:rsid w:val="00C35219"/>
    <w:rsid w:val="00C47817"/>
    <w:rsid w:val="00C50841"/>
    <w:rsid w:val="00C555DF"/>
    <w:rsid w:val="00C629D2"/>
    <w:rsid w:val="00C8579F"/>
    <w:rsid w:val="00C9462A"/>
    <w:rsid w:val="00C95524"/>
    <w:rsid w:val="00C96149"/>
    <w:rsid w:val="00CA103E"/>
    <w:rsid w:val="00CA6295"/>
    <w:rsid w:val="00CA6760"/>
    <w:rsid w:val="00CA6B2D"/>
    <w:rsid w:val="00CD250D"/>
    <w:rsid w:val="00CE12C8"/>
    <w:rsid w:val="00CE7F4F"/>
    <w:rsid w:val="00CF63D2"/>
    <w:rsid w:val="00D1497F"/>
    <w:rsid w:val="00D42721"/>
    <w:rsid w:val="00D5656B"/>
    <w:rsid w:val="00D603AA"/>
    <w:rsid w:val="00D621EF"/>
    <w:rsid w:val="00D648C9"/>
    <w:rsid w:val="00D81C9D"/>
    <w:rsid w:val="00D836ED"/>
    <w:rsid w:val="00D96E1C"/>
    <w:rsid w:val="00DA17CE"/>
    <w:rsid w:val="00DA2E21"/>
    <w:rsid w:val="00DA3F21"/>
    <w:rsid w:val="00DB0F1A"/>
    <w:rsid w:val="00DB1D11"/>
    <w:rsid w:val="00DB3A3F"/>
    <w:rsid w:val="00DB3CA3"/>
    <w:rsid w:val="00DC0CC7"/>
    <w:rsid w:val="00DC1FFD"/>
    <w:rsid w:val="00DD7E50"/>
    <w:rsid w:val="00E07598"/>
    <w:rsid w:val="00E11914"/>
    <w:rsid w:val="00E15005"/>
    <w:rsid w:val="00E158E6"/>
    <w:rsid w:val="00E37C47"/>
    <w:rsid w:val="00E41FB9"/>
    <w:rsid w:val="00E428BB"/>
    <w:rsid w:val="00E45150"/>
    <w:rsid w:val="00E64FA1"/>
    <w:rsid w:val="00E7331D"/>
    <w:rsid w:val="00E747FB"/>
    <w:rsid w:val="00E82B55"/>
    <w:rsid w:val="00E95DDD"/>
    <w:rsid w:val="00EA4A29"/>
    <w:rsid w:val="00EA7F59"/>
    <w:rsid w:val="00EB09AC"/>
    <w:rsid w:val="00EB5567"/>
    <w:rsid w:val="00EC032A"/>
    <w:rsid w:val="00EE13E2"/>
    <w:rsid w:val="00EE522A"/>
    <w:rsid w:val="00EE60EF"/>
    <w:rsid w:val="00EF0804"/>
    <w:rsid w:val="00EF297D"/>
    <w:rsid w:val="00F21BC2"/>
    <w:rsid w:val="00F2525B"/>
    <w:rsid w:val="00F253B8"/>
    <w:rsid w:val="00F3444C"/>
    <w:rsid w:val="00F53239"/>
    <w:rsid w:val="00F54936"/>
    <w:rsid w:val="00F634DE"/>
    <w:rsid w:val="00F752B7"/>
    <w:rsid w:val="00F761AA"/>
    <w:rsid w:val="00F85986"/>
    <w:rsid w:val="00F918B3"/>
    <w:rsid w:val="00F97416"/>
    <w:rsid w:val="00FA0B39"/>
    <w:rsid w:val="00FA0B3A"/>
    <w:rsid w:val="00FA278D"/>
    <w:rsid w:val="00FA4D2C"/>
    <w:rsid w:val="00FB2667"/>
    <w:rsid w:val="00FB3462"/>
    <w:rsid w:val="00FB6B9A"/>
    <w:rsid w:val="00FC100F"/>
    <w:rsid w:val="00FC2904"/>
    <w:rsid w:val="00FC4329"/>
    <w:rsid w:val="00FD1F04"/>
    <w:rsid w:val="00FE2899"/>
    <w:rsid w:val="00FF6625"/>
    <w:rsid w:val="00FF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2C5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42C5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nl-BE" w:eastAsia="nl-BE"/>
    </w:rPr>
  </w:style>
  <w:style w:type="table" w:styleId="TableGrid">
    <w:name w:val="Table Grid"/>
    <w:basedOn w:val="TableNormal"/>
    <w:uiPriority w:val="59"/>
    <w:rsid w:val="00874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72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2DD"/>
    <w:rPr>
      <w:rFonts w:ascii="Tahoma" w:eastAsia="Times New Roman" w:hAnsi="Tahoma" w:cs="Tahoma"/>
      <w:sz w:val="16"/>
      <w:szCs w:val="16"/>
      <w:lang w:val="en-US"/>
    </w:rPr>
  </w:style>
  <w:style w:type="character" w:customStyle="1" w:styleId="entity1">
    <w:name w:val="entity1"/>
    <w:basedOn w:val="DefaultParagraphFont"/>
    <w:rsid w:val="008D339B"/>
    <w:rPr>
      <w:rFonts w:ascii="Times New Roman" w:hAnsi="Times New Roman" w:cs="Times New Roman" w:hint="default"/>
    </w:rPr>
  </w:style>
  <w:style w:type="character" w:styleId="CommentReference">
    <w:name w:val="annotation reference"/>
    <w:basedOn w:val="DefaultParagraphFont"/>
    <w:uiPriority w:val="99"/>
    <w:semiHidden/>
    <w:unhideWhenUsed/>
    <w:rsid w:val="00E37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7C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7C47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2C5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42C5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nl-BE" w:eastAsia="nl-BE"/>
    </w:rPr>
  </w:style>
  <w:style w:type="table" w:styleId="TableGrid">
    <w:name w:val="Table Grid"/>
    <w:basedOn w:val="TableNormal"/>
    <w:uiPriority w:val="59"/>
    <w:rsid w:val="00874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72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ntekst Char"/>
    <w:basedOn w:val="DefaultParagraphFont"/>
    <w:link w:val="BalloonText"/>
    <w:uiPriority w:val="99"/>
    <w:semiHidden/>
    <w:rsid w:val="009E72DD"/>
    <w:rPr>
      <w:rFonts w:ascii="Tahoma" w:eastAsia="Times New Roman" w:hAnsi="Tahoma" w:cs="Tahoma"/>
      <w:sz w:val="16"/>
      <w:szCs w:val="16"/>
      <w:lang w:val="en-US"/>
    </w:rPr>
  </w:style>
  <w:style w:type="character" w:customStyle="1" w:styleId="entity1">
    <w:name w:val="entity1"/>
    <w:basedOn w:val="DefaultParagraphFont"/>
    <w:rsid w:val="008D339B"/>
    <w:rPr>
      <w:rFonts w:ascii="Times New Roman" w:hAnsi="Times New Roman" w:cs="Times New Roman" w:hint="default"/>
    </w:rPr>
  </w:style>
  <w:style w:type="character" w:styleId="CommentReference">
    <w:name w:val="annotation reference"/>
    <w:basedOn w:val="DefaultParagraphFont"/>
    <w:uiPriority w:val="99"/>
    <w:semiHidden/>
    <w:unhideWhenUsed/>
    <w:rsid w:val="00E37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7C47"/>
    <w:pPr>
      <w:spacing w:line="240" w:lineRule="auto"/>
    </w:pPr>
    <w:rPr>
      <w:sz w:val="20"/>
      <w:szCs w:val="20"/>
    </w:rPr>
  </w:style>
  <w:style w:type="character" w:customStyle="1" w:styleId="CommentTextChar">
    <w:name w:val="Tekst opmerking Char"/>
    <w:basedOn w:val="DefaultParagraphFont"/>
    <w:link w:val="CommentText"/>
    <w:uiPriority w:val="99"/>
    <w:rsid w:val="00E37C47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9</TotalTime>
  <Pages>14</Pages>
  <Words>4713</Words>
  <Characters>26867</Characters>
  <Application>Microsoft Office Word</Application>
  <DocSecurity>0</DocSecurity>
  <Lines>223</Lines>
  <Paragraphs>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De Lepeleere</dc:creator>
  <cp:lastModifiedBy>Calumpang, Mario Jade</cp:lastModifiedBy>
  <cp:revision>30</cp:revision>
  <dcterms:created xsi:type="dcterms:W3CDTF">2016-06-01T06:59:00Z</dcterms:created>
  <dcterms:modified xsi:type="dcterms:W3CDTF">2017-04-21T14:54:00Z</dcterms:modified>
</cp:coreProperties>
</file>